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AB290" w14:textId="7DA8C600" w:rsidR="00C42B49" w:rsidRPr="00ED44F9" w:rsidRDefault="00BC0F52" w:rsidP="00C42B49">
      <w:pPr>
        <w:spacing w:line="480" w:lineRule="auto"/>
        <w:jc w:val="center"/>
        <w:rPr>
          <w:b/>
          <w:sz w:val="28"/>
          <w:szCs w:val="28"/>
        </w:rPr>
      </w:pPr>
      <w:bookmarkStart w:id="0" w:name="_GoBack"/>
      <w:bookmarkEnd w:id="0"/>
      <w:r w:rsidRPr="00ED44F9">
        <w:rPr>
          <w:b/>
          <w:sz w:val="28"/>
          <w:szCs w:val="28"/>
        </w:rPr>
        <w:t xml:space="preserve">Welcoming back my arm: </w:t>
      </w:r>
      <w:r w:rsidR="00835C10" w:rsidRPr="00ED44F9">
        <w:rPr>
          <w:b/>
          <w:sz w:val="28"/>
          <w:szCs w:val="28"/>
        </w:rPr>
        <w:t>Affective</w:t>
      </w:r>
      <w:r w:rsidRPr="00ED44F9">
        <w:rPr>
          <w:b/>
          <w:sz w:val="28"/>
          <w:szCs w:val="28"/>
        </w:rPr>
        <w:t xml:space="preserve"> touch </w:t>
      </w:r>
      <w:r w:rsidR="00611051" w:rsidRPr="00ED44F9">
        <w:rPr>
          <w:b/>
          <w:sz w:val="28"/>
          <w:szCs w:val="28"/>
        </w:rPr>
        <w:t>i</w:t>
      </w:r>
      <w:r w:rsidR="00647C86" w:rsidRPr="00ED44F9">
        <w:rPr>
          <w:b/>
          <w:sz w:val="28"/>
          <w:szCs w:val="28"/>
        </w:rPr>
        <w:t>ncreases</w:t>
      </w:r>
      <w:r w:rsidRPr="00ED44F9">
        <w:rPr>
          <w:b/>
          <w:sz w:val="28"/>
          <w:szCs w:val="28"/>
        </w:rPr>
        <w:t xml:space="preserve"> body ownership following right hemisphere stroke</w:t>
      </w:r>
    </w:p>
    <w:p w14:paraId="58388706" w14:textId="3180FEE7" w:rsidR="00190093" w:rsidRPr="00ED44F9" w:rsidRDefault="00C42B49" w:rsidP="00C42B49">
      <w:pPr>
        <w:spacing w:line="480" w:lineRule="auto"/>
        <w:jc w:val="center"/>
        <w:rPr>
          <w:b/>
          <w:sz w:val="28"/>
          <w:szCs w:val="28"/>
        </w:rPr>
      </w:pPr>
      <w:r w:rsidRPr="00ED44F9">
        <w:rPr>
          <w:b/>
          <w:sz w:val="28"/>
          <w:szCs w:val="28"/>
        </w:rPr>
        <w:t>Supplementary Materials</w:t>
      </w:r>
    </w:p>
    <w:p w14:paraId="3CBFAD6C" w14:textId="206CE958" w:rsidR="00C42B49" w:rsidRPr="00ED44F9" w:rsidRDefault="00C42B49" w:rsidP="00C42B49">
      <w:pPr>
        <w:spacing w:line="480" w:lineRule="auto"/>
        <w:jc w:val="center"/>
        <w:rPr>
          <w:b/>
        </w:rPr>
      </w:pPr>
    </w:p>
    <w:p w14:paraId="265F0BE4" w14:textId="4B1B7E23" w:rsidR="007610EF" w:rsidRPr="00ED44F9" w:rsidRDefault="00211793" w:rsidP="001160C5">
      <w:pPr>
        <w:pStyle w:val="NoSpacing"/>
        <w:numPr>
          <w:ilvl w:val="0"/>
          <w:numId w:val="2"/>
        </w:numPr>
        <w:spacing w:line="480" w:lineRule="auto"/>
        <w:rPr>
          <w:rFonts w:ascii="Times New Roman" w:hAnsi="Times New Roman" w:cs="Times New Roman"/>
          <w:b/>
          <w:iCs/>
          <w:sz w:val="26"/>
          <w:szCs w:val="26"/>
        </w:rPr>
      </w:pPr>
      <w:r w:rsidRPr="00ED44F9">
        <w:rPr>
          <w:rFonts w:ascii="Times New Roman" w:hAnsi="Times New Roman" w:cs="Times New Roman"/>
          <w:b/>
          <w:iCs/>
          <w:sz w:val="26"/>
          <w:szCs w:val="26"/>
        </w:rPr>
        <w:t>Feasibility</w:t>
      </w:r>
      <w:r w:rsidR="007610EF" w:rsidRPr="00ED44F9">
        <w:rPr>
          <w:rFonts w:ascii="Times New Roman" w:hAnsi="Times New Roman" w:cs="Times New Roman"/>
          <w:b/>
          <w:iCs/>
          <w:sz w:val="26"/>
          <w:szCs w:val="26"/>
        </w:rPr>
        <w:t xml:space="preserve"> study</w:t>
      </w:r>
    </w:p>
    <w:p w14:paraId="208EE9E3" w14:textId="280DD35A" w:rsidR="00755E75" w:rsidRPr="00ED44F9" w:rsidRDefault="009A2F48" w:rsidP="009A42B0">
      <w:pPr>
        <w:pStyle w:val="NoSpacing"/>
        <w:spacing w:line="480" w:lineRule="auto"/>
        <w:ind w:firstLine="360"/>
        <w:rPr>
          <w:rFonts w:ascii="Times New Roman" w:hAnsi="Times New Roman" w:cs="Times New Roman"/>
          <w:iCs/>
        </w:rPr>
      </w:pPr>
      <w:r w:rsidRPr="00ED44F9">
        <w:rPr>
          <w:rFonts w:ascii="Times New Roman" w:hAnsi="Times New Roman" w:cs="Times New Roman"/>
          <w:iCs/>
        </w:rPr>
        <w:t xml:space="preserve">In order to inform the procedures and predictions of the </w:t>
      </w:r>
      <w:r w:rsidR="00BC0F52" w:rsidRPr="00ED44F9">
        <w:rPr>
          <w:rFonts w:ascii="Times New Roman" w:hAnsi="Times New Roman" w:cs="Times New Roman"/>
          <w:iCs/>
        </w:rPr>
        <w:t xml:space="preserve">main </w:t>
      </w:r>
      <w:r w:rsidRPr="00ED44F9">
        <w:rPr>
          <w:rFonts w:ascii="Times New Roman" w:hAnsi="Times New Roman" w:cs="Times New Roman"/>
          <w:iCs/>
        </w:rPr>
        <w:t>experiment</w:t>
      </w:r>
      <w:r w:rsidR="00211793" w:rsidRPr="00ED44F9">
        <w:rPr>
          <w:rFonts w:ascii="Times New Roman" w:hAnsi="Times New Roman" w:cs="Times New Roman"/>
          <w:iCs/>
        </w:rPr>
        <w:t>,</w:t>
      </w:r>
      <w:r w:rsidRPr="00ED44F9">
        <w:rPr>
          <w:rFonts w:ascii="Times New Roman" w:hAnsi="Times New Roman" w:cs="Times New Roman"/>
          <w:iCs/>
        </w:rPr>
        <w:t xml:space="preserve"> and particularly the feasibility of applying </w:t>
      </w:r>
      <w:r w:rsidR="00E75EE7" w:rsidRPr="00ED44F9">
        <w:rPr>
          <w:rFonts w:ascii="Times New Roman" w:hAnsi="Times New Roman" w:cs="Times New Roman"/>
          <w:iCs/>
        </w:rPr>
        <w:t xml:space="preserve">and measuring the effect of </w:t>
      </w:r>
      <w:r w:rsidRPr="00ED44F9">
        <w:rPr>
          <w:rFonts w:ascii="Times New Roman" w:hAnsi="Times New Roman" w:cs="Times New Roman"/>
          <w:iCs/>
        </w:rPr>
        <w:t xml:space="preserve">repeated touch stimuli to this population, </w:t>
      </w:r>
      <w:r w:rsidR="00211793" w:rsidRPr="00ED44F9">
        <w:rPr>
          <w:rFonts w:ascii="Times New Roman" w:hAnsi="Times New Roman" w:cs="Times New Roman"/>
          <w:iCs/>
        </w:rPr>
        <w:t xml:space="preserve">including </w:t>
      </w:r>
      <w:r w:rsidRPr="00ED44F9">
        <w:rPr>
          <w:rFonts w:ascii="Times New Roman" w:hAnsi="Times New Roman" w:cs="Times New Roman"/>
          <w:iCs/>
        </w:rPr>
        <w:t>the acceptability, fati</w:t>
      </w:r>
      <w:r w:rsidR="00211793" w:rsidRPr="00ED44F9">
        <w:rPr>
          <w:rFonts w:ascii="Times New Roman" w:hAnsi="Times New Roman" w:cs="Times New Roman"/>
          <w:iCs/>
        </w:rPr>
        <w:t>g</w:t>
      </w:r>
      <w:r w:rsidRPr="00ED44F9">
        <w:rPr>
          <w:rFonts w:ascii="Times New Roman" w:hAnsi="Times New Roman" w:cs="Times New Roman"/>
          <w:iCs/>
        </w:rPr>
        <w:t>ue, concentration and comprehension</w:t>
      </w:r>
      <w:r w:rsidR="00211793" w:rsidRPr="00ED44F9">
        <w:rPr>
          <w:rFonts w:ascii="Times New Roman" w:hAnsi="Times New Roman" w:cs="Times New Roman"/>
          <w:iCs/>
        </w:rPr>
        <w:t xml:space="preserve"> of patients</w:t>
      </w:r>
      <w:r w:rsidRPr="00ED44F9">
        <w:rPr>
          <w:rFonts w:ascii="Times New Roman" w:hAnsi="Times New Roman" w:cs="Times New Roman"/>
          <w:iCs/>
        </w:rPr>
        <w:t xml:space="preserve">, we conducted an extensive </w:t>
      </w:r>
      <w:r w:rsidR="00BC0F52" w:rsidRPr="00ED44F9">
        <w:rPr>
          <w:rFonts w:ascii="Times New Roman" w:hAnsi="Times New Roman" w:cs="Times New Roman"/>
          <w:iCs/>
        </w:rPr>
        <w:t xml:space="preserve">feasibility / </w:t>
      </w:r>
      <w:r w:rsidRPr="00ED44F9">
        <w:rPr>
          <w:rFonts w:ascii="Times New Roman" w:hAnsi="Times New Roman" w:cs="Times New Roman"/>
          <w:iCs/>
        </w:rPr>
        <w:t xml:space="preserve">pilot study with 16 right hemisphere patients recruited </w:t>
      </w:r>
      <w:r w:rsidR="00211793" w:rsidRPr="00ED44F9">
        <w:rPr>
          <w:rFonts w:ascii="Times New Roman" w:hAnsi="Times New Roman" w:cs="Times New Roman"/>
          <w:iCs/>
        </w:rPr>
        <w:t xml:space="preserve">using </w:t>
      </w:r>
      <w:r w:rsidRPr="00ED44F9">
        <w:rPr>
          <w:rFonts w:ascii="Times New Roman" w:hAnsi="Times New Roman" w:cs="Times New Roman"/>
          <w:iCs/>
        </w:rPr>
        <w:t>the same inclusion</w:t>
      </w:r>
      <w:r w:rsidR="00211793" w:rsidRPr="00ED44F9">
        <w:rPr>
          <w:rFonts w:ascii="Times New Roman" w:hAnsi="Times New Roman" w:cs="Times New Roman"/>
          <w:iCs/>
        </w:rPr>
        <w:t>/</w:t>
      </w:r>
      <w:r w:rsidRPr="00ED44F9">
        <w:rPr>
          <w:rFonts w:ascii="Times New Roman" w:hAnsi="Times New Roman" w:cs="Times New Roman"/>
          <w:iCs/>
        </w:rPr>
        <w:t>exclusion criteria as the main study</w:t>
      </w:r>
      <w:r w:rsidR="0022692B" w:rsidRPr="00ED44F9">
        <w:rPr>
          <w:rFonts w:ascii="Times New Roman" w:hAnsi="Times New Roman" w:cs="Times New Roman"/>
          <w:iCs/>
        </w:rPr>
        <w:t xml:space="preserve">. This study </w:t>
      </w:r>
      <w:r w:rsidR="0025300E" w:rsidRPr="00ED44F9">
        <w:rPr>
          <w:rFonts w:ascii="Times New Roman" w:hAnsi="Times New Roman" w:cs="Times New Roman"/>
          <w:iCs/>
        </w:rPr>
        <w:t xml:space="preserve">provided feedback on </w:t>
      </w:r>
      <w:r w:rsidRPr="00ED44F9">
        <w:rPr>
          <w:rFonts w:ascii="Times New Roman" w:hAnsi="Times New Roman" w:cs="Times New Roman"/>
          <w:iCs/>
        </w:rPr>
        <w:t xml:space="preserve">overall </w:t>
      </w:r>
      <w:r w:rsidR="0025300E" w:rsidRPr="00ED44F9">
        <w:rPr>
          <w:rFonts w:ascii="Times New Roman" w:hAnsi="Times New Roman" w:cs="Times New Roman"/>
          <w:iCs/>
        </w:rPr>
        <w:t xml:space="preserve">patient </w:t>
      </w:r>
      <w:r w:rsidRPr="00ED44F9">
        <w:rPr>
          <w:rFonts w:ascii="Times New Roman" w:hAnsi="Times New Roman" w:cs="Times New Roman"/>
          <w:iCs/>
        </w:rPr>
        <w:t>attitude towards the tactile protocol</w:t>
      </w:r>
      <w:r w:rsidR="00AC7884" w:rsidRPr="00ED44F9">
        <w:rPr>
          <w:rFonts w:ascii="Times New Roman" w:hAnsi="Times New Roman" w:cs="Times New Roman"/>
          <w:iCs/>
        </w:rPr>
        <w:t>, and optimisation of the measurement scale</w:t>
      </w:r>
      <w:r w:rsidR="0022692B" w:rsidRPr="00ED44F9">
        <w:rPr>
          <w:rFonts w:ascii="Times New Roman" w:hAnsi="Times New Roman" w:cs="Times New Roman"/>
          <w:iCs/>
        </w:rPr>
        <w:t xml:space="preserve">, but </w:t>
      </w:r>
      <w:r w:rsidRPr="00ED44F9">
        <w:rPr>
          <w:rFonts w:ascii="Times New Roman" w:hAnsi="Times New Roman" w:cs="Times New Roman"/>
          <w:iCs/>
        </w:rPr>
        <w:t xml:space="preserve">was not able to inform the hypothesis of the main study regarding the potentially specific role of affective vs. neutral touch on body ownership. Instead, we measured the overall, emotional attitude and feelings of </w:t>
      </w:r>
      <w:r w:rsidR="00211793" w:rsidRPr="00ED44F9">
        <w:rPr>
          <w:rFonts w:ascii="Times New Roman" w:hAnsi="Times New Roman" w:cs="Times New Roman"/>
          <w:iCs/>
        </w:rPr>
        <w:t>limb</w:t>
      </w:r>
      <w:r w:rsidRPr="00ED44F9">
        <w:rPr>
          <w:rFonts w:ascii="Times New Roman" w:hAnsi="Times New Roman" w:cs="Times New Roman"/>
          <w:iCs/>
        </w:rPr>
        <w:t xml:space="preserve"> ownership only before and after the entire touch protocol </w:t>
      </w:r>
      <w:r w:rsidR="0022692B" w:rsidRPr="00ED44F9">
        <w:rPr>
          <w:rFonts w:ascii="Times New Roman" w:hAnsi="Times New Roman" w:cs="Times New Roman"/>
          <w:iCs/>
        </w:rPr>
        <w:t xml:space="preserve">which </w:t>
      </w:r>
      <w:r w:rsidRPr="00ED44F9">
        <w:rPr>
          <w:rFonts w:ascii="Times New Roman" w:hAnsi="Times New Roman" w:cs="Times New Roman"/>
          <w:iCs/>
        </w:rPr>
        <w:t>includ</w:t>
      </w:r>
      <w:r w:rsidR="0022692B" w:rsidRPr="00ED44F9">
        <w:rPr>
          <w:rFonts w:ascii="Times New Roman" w:hAnsi="Times New Roman" w:cs="Times New Roman"/>
          <w:iCs/>
        </w:rPr>
        <w:t>ed</w:t>
      </w:r>
      <w:r w:rsidRPr="00ED44F9">
        <w:rPr>
          <w:rFonts w:ascii="Times New Roman" w:hAnsi="Times New Roman" w:cs="Times New Roman"/>
          <w:iCs/>
        </w:rPr>
        <w:t xml:space="preserve"> both </w:t>
      </w:r>
      <w:r w:rsidR="00835C10" w:rsidRPr="00ED44F9">
        <w:rPr>
          <w:rFonts w:ascii="Times New Roman" w:hAnsi="Times New Roman" w:cs="Times New Roman"/>
          <w:iCs/>
        </w:rPr>
        <w:t>affective</w:t>
      </w:r>
      <w:r w:rsidR="0025300E" w:rsidRPr="00ED44F9">
        <w:rPr>
          <w:rFonts w:ascii="Times New Roman" w:hAnsi="Times New Roman" w:cs="Times New Roman"/>
          <w:iCs/>
        </w:rPr>
        <w:t xml:space="preserve"> (</w:t>
      </w:r>
      <w:r w:rsidR="009568BB" w:rsidRPr="00ED44F9">
        <w:rPr>
          <w:rFonts w:ascii="Times New Roman" w:hAnsi="Times New Roman" w:cs="Times New Roman"/>
          <w:iCs/>
        </w:rPr>
        <w:t xml:space="preserve">CT-optimal: </w:t>
      </w:r>
      <w:r w:rsidR="0025300E" w:rsidRPr="00ED44F9">
        <w:rPr>
          <w:rFonts w:ascii="Times New Roman" w:hAnsi="Times New Roman" w:cs="Times New Roman"/>
          <w:iCs/>
        </w:rPr>
        <w:t>3cm/s)</w:t>
      </w:r>
      <w:r w:rsidRPr="00ED44F9">
        <w:rPr>
          <w:rFonts w:ascii="Times New Roman" w:hAnsi="Times New Roman" w:cs="Times New Roman"/>
          <w:iCs/>
        </w:rPr>
        <w:t xml:space="preserve"> and neutral </w:t>
      </w:r>
      <w:r w:rsidR="0025300E" w:rsidRPr="00ED44F9">
        <w:rPr>
          <w:rFonts w:ascii="Times New Roman" w:hAnsi="Times New Roman" w:cs="Times New Roman"/>
          <w:iCs/>
        </w:rPr>
        <w:t>(</w:t>
      </w:r>
      <w:r w:rsidR="009568BB" w:rsidRPr="00ED44F9">
        <w:rPr>
          <w:rFonts w:ascii="Times New Roman" w:hAnsi="Times New Roman" w:cs="Times New Roman"/>
          <w:iCs/>
        </w:rPr>
        <w:t xml:space="preserve">CT-suboptimal: </w:t>
      </w:r>
      <w:r w:rsidR="0025300E" w:rsidRPr="00ED44F9">
        <w:rPr>
          <w:rFonts w:ascii="Times New Roman" w:hAnsi="Times New Roman" w:cs="Times New Roman"/>
          <w:iCs/>
        </w:rPr>
        <w:t xml:space="preserve">18cm/s) </w:t>
      </w:r>
      <w:r w:rsidRPr="00ED44F9">
        <w:rPr>
          <w:rFonts w:ascii="Times New Roman" w:hAnsi="Times New Roman" w:cs="Times New Roman"/>
          <w:iCs/>
        </w:rPr>
        <w:t xml:space="preserve">tactile stimulation. </w:t>
      </w:r>
    </w:p>
    <w:p w14:paraId="553BE325" w14:textId="2DE034AF" w:rsidR="009A42B0" w:rsidRPr="00ED44F9" w:rsidRDefault="00BC7031" w:rsidP="009A42B0">
      <w:pPr>
        <w:pStyle w:val="NoSpacing"/>
        <w:spacing w:line="480" w:lineRule="auto"/>
        <w:ind w:firstLine="360"/>
        <w:rPr>
          <w:rFonts w:ascii="Times New Roman" w:hAnsi="Times New Roman" w:cs="Times New Roman"/>
          <w:iCs/>
        </w:rPr>
      </w:pPr>
      <w:r w:rsidRPr="00ED44F9">
        <w:rPr>
          <w:rFonts w:ascii="Times New Roman" w:hAnsi="Times New Roman" w:cs="Times New Roman"/>
          <w:iCs/>
        </w:rPr>
        <w:t>W</w:t>
      </w:r>
      <w:r w:rsidR="00211793" w:rsidRPr="00ED44F9">
        <w:rPr>
          <w:rFonts w:ascii="Times New Roman" w:hAnsi="Times New Roman" w:cs="Times New Roman"/>
          <w:iCs/>
        </w:rPr>
        <w:t xml:space="preserve">e </w:t>
      </w:r>
      <w:r w:rsidR="00AC7884" w:rsidRPr="00ED44F9">
        <w:rPr>
          <w:rFonts w:ascii="Times New Roman" w:hAnsi="Times New Roman" w:cs="Times New Roman"/>
          <w:iCs/>
        </w:rPr>
        <w:t xml:space="preserve">initially </w:t>
      </w:r>
      <w:r w:rsidR="009A42B0" w:rsidRPr="00ED44F9">
        <w:rPr>
          <w:rFonts w:ascii="Times New Roman" w:hAnsi="Times New Roman" w:cs="Times New Roman"/>
          <w:iCs/>
        </w:rPr>
        <w:t>assessed</w:t>
      </w:r>
      <w:r w:rsidRPr="00ED44F9">
        <w:rPr>
          <w:rFonts w:ascii="Times New Roman" w:hAnsi="Times New Roman" w:cs="Times New Roman"/>
          <w:iCs/>
        </w:rPr>
        <w:t xml:space="preserve"> the ability of patients to understand </w:t>
      </w:r>
      <w:r w:rsidR="00AC7884" w:rsidRPr="00ED44F9">
        <w:rPr>
          <w:rFonts w:ascii="Times New Roman" w:hAnsi="Times New Roman" w:cs="Times New Roman"/>
          <w:iCs/>
        </w:rPr>
        <w:t xml:space="preserve">different variations of the rating scale (e.g. horizontal vs. vertical presentation, with/without numerical descriptors, and with greater/ fewer anchor words). We then assessed their ability to </w:t>
      </w:r>
      <w:r w:rsidRPr="00ED44F9">
        <w:rPr>
          <w:rFonts w:ascii="Times New Roman" w:hAnsi="Times New Roman" w:cs="Times New Roman"/>
          <w:iCs/>
        </w:rPr>
        <w:t>follow instructions</w:t>
      </w:r>
      <w:r w:rsidR="00AC7884" w:rsidRPr="00ED44F9">
        <w:rPr>
          <w:rFonts w:ascii="Times New Roman" w:hAnsi="Times New Roman" w:cs="Times New Roman"/>
          <w:iCs/>
        </w:rPr>
        <w:t>,</w:t>
      </w:r>
      <w:r w:rsidRPr="00ED44F9">
        <w:rPr>
          <w:rFonts w:ascii="Times New Roman" w:hAnsi="Times New Roman" w:cs="Times New Roman"/>
          <w:iCs/>
        </w:rPr>
        <w:t xml:space="preserve"> detect, discriminate and tolerate repeated trials of slow and fast stroking</w:t>
      </w:r>
      <w:r w:rsidR="0022692B" w:rsidRPr="00ED44F9">
        <w:rPr>
          <w:rFonts w:ascii="Times New Roman" w:hAnsi="Times New Roman" w:cs="Times New Roman"/>
          <w:iCs/>
        </w:rPr>
        <w:t>,</w:t>
      </w:r>
      <w:r w:rsidRPr="00ED44F9">
        <w:rPr>
          <w:rFonts w:ascii="Times New Roman" w:hAnsi="Times New Roman" w:cs="Times New Roman"/>
          <w:iCs/>
        </w:rPr>
        <w:t xml:space="preserve"> applied to the </w:t>
      </w:r>
      <w:r w:rsidR="00003DC0" w:rsidRPr="00ED44F9">
        <w:rPr>
          <w:rFonts w:ascii="Times New Roman" w:hAnsi="Times New Roman" w:cs="Times New Roman"/>
          <w:iCs/>
        </w:rPr>
        <w:t xml:space="preserve">left </w:t>
      </w:r>
      <w:r w:rsidR="00E0691E" w:rsidRPr="00ED44F9">
        <w:rPr>
          <w:rFonts w:ascii="Times New Roman" w:hAnsi="Times New Roman" w:cs="Times New Roman"/>
          <w:iCs/>
        </w:rPr>
        <w:t>and right arm</w:t>
      </w:r>
      <w:r w:rsidRPr="00ED44F9">
        <w:rPr>
          <w:rFonts w:ascii="Times New Roman" w:hAnsi="Times New Roman" w:cs="Times New Roman"/>
          <w:iCs/>
        </w:rPr>
        <w:t xml:space="preserve">, as well as sham trials (during which </w:t>
      </w:r>
      <w:r w:rsidR="00003DC0" w:rsidRPr="00ED44F9">
        <w:rPr>
          <w:rFonts w:ascii="Times New Roman" w:hAnsi="Times New Roman" w:cs="Times New Roman"/>
          <w:iCs/>
        </w:rPr>
        <w:t xml:space="preserve">slow velocity </w:t>
      </w:r>
      <w:r w:rsidR="00E0691E" w:rsidRPr="00ED44F9">
        <w:rPr>
          <w:rFonts w:ascii="Times New Roman" w:hAnsi="Times New Roman" w:cs="Times New Roman"/>
          <w:iCs/>
        </w:rPr>
        <w:t xml:space="preserve">stroking was </w:t>
      </w:r>
      <w:r w:rsidR="00003DC0" w:rsidRPr="00ED44F9">
        <w:rPr>
          <w:rFonts w:ascii="Times New Roman" w:hAnsi="Times New Roman" w:cs="Times New Roman"/>
          <w:iCs/>
        </w:rPr>
        <w:t>simulated just above the arm without applying actual touch</w:t>
      </w:r>
      <w:r w:rsidR="00E0691E" w:rsidRPr="00ED44F9">
        <w:rPr>
          <w:rFonts w:ascii="Times New Roman" w:hAnsi="Times New Roman" w:cs="Times New Roman"/>
          <w:iCs/>
        </w:rPr>
        <w:t>)</w:t>
      </w:r>
      <w:r w:rsidR="0022692B" w:rsidRPr="00ED44F9">
        <w:rPr>
          <w:rFonts w:ascii="Times New Roman" w:hAnsi="Times New Roman" w:cs="Times New Roman"/>
          <w:iCs/>
        </w:rPr>
        <w:t>,</w:t>
      </w:r>
      <w:r w:rsidR="00E0691E" w:rsidRPr="00ED44F9">
        <w:rPr>
          <w:rFonts w:ascii="Times New Roman" w:hAnsi="Times New Roman" w:cs="Times New Roman"/>
          <w:iCs/>
        </w:rPr>
        <w:t xml:space="preserve"> and a non-hairy-skin control condition</w:t>
      </w:r>
      <w:r w:rsidR="00003DC0" w:rsidRPr="00ED44F9">
        <w:rPr>
          <w:rFonts w:ascii="Times New Roman" w:hAnsi="Times New Roman" w:cs="Times New Roman"/>
          <w:iCs/>
        </w:rPr>
        <w:t xml:space="preserve">. </w:t>
      </w:r>
      <w:r w:rsidR="00AC59D3" w:rsidRPr="00ED44F9">
        <w:rPr>
          <w:rFonts w:ascii="Times New Roman" w:hAnsi="Times New Roman" w:cs="Times New Roman"/>
          <w:iCs/>
        </w:rPr>
        <w:t xml:space="preserve">Following each trial </w:t>
      </w:r>
      <w:r w:rsidR="00AA53A0" w:rsidRPr="00ED44F9">
        <w:rPr>
          <w:rFonts w:ascii="Times New Roman" w:hAnsi="Times New Roman" w:cs="Times New Roman"/>
          <w:iCs/>
        </w:rPr>
        <w:t xml:space="preserve">patients were asked </w:t>
      </w:r>
      <w:r w:rsidR="00AC59D3" w:rsidRPr="00ED44F9">
        <w:rPr>
          <w:rFonts w:ascii="Times New Roman" w:hAnsi="Times New Roman" w:cs="Times New Roman"/>
          <w:iCs/>
        </w:rPr>
        <w:t xml:space="preserve">whether they had perceived the touch (“did you feel touch? Yes or no?”), </w:t>
      </w:r>
      <w:r w:rsidR="00AA53A0" w:rsidRPr="00ED44F9">
        <w:rPr>
          <w:rFonts w:ascii="Times New Roman" w:hAnsi="Times New Roman" w:cs="Times New Roman"/>
          <w:iCs/>
        </w:rPr>
        <w:t xml:space="preserve">where </w:t>
      </w:r>
      <w:r w:rsidR="00AC59D3" w:rsidRPr="00ED44F9">
        <w:rPr>
          <w:rFonts w:ascii="Times New Roman" w:hAnsi="Times New Roman" w:cs="Times New Roman"/>
          <w:iCs/>
        </w:rPr>
        <w:t xml:space="preserve">(“on which arm? </w:t>
      </w:r>
      <w:proofErr w:type="gramStart"/>
      <w:r w:rsidR="00AC59D3" w:rsidRPr="00ED44F9">
        <w:rPr>
          <w:rFonts w:ascii="Times New Roman" w:hAnsi="Times New Roman" w:cs="Times New Roman"/>
          <w:iCs/>
        </w:rPr>
        <w:t>Left</w:t>
      </w:r>
      <w:proofErr w:type="gramEnd"/>
      <w:r w:rsidR="00AC59D3" w:rsidRPr="00ED44F9">
        <w:rPr>
          <w:rFonts w:ascii="Times New Roman" w:hAnsi="Times New Roman" w:cs="Times New Roman"/>
          <w:iCs/>
        </w:rPr>
        <w:t xml:space="preserve"> or right?”), and </w:t>
      </w:r>
      <w:r w:rsidR="00AA53A0" w:rsidRPr="00ED44F9">
        <w:rPr>
          <w:rFonts w:ascii="Times New Roman" w:hAnsi="Times New Roman" w:cs="Times New Roman"/>
          <w:iCs/>
        </w:rPr>
        <w:t xml:space="preserve">its </w:t>
      </w:r>
      <w:r w:rsidR="00AC59D3" w:rsidRPr="00ED44F9">
        <w:rPr>
          <w:rFonts w:ascii="Times New Roman" w:hAnsi="Times New Roman" w:cs="Times New Roman"/>
          <w:iCs/>
        </w:rPr>
        <w:t xml:space="preserve">pleasantness (“how pleasant/unpleasant?” 0 = not at all to 5 = extremely pleasant). </w:t>
      </w:r>
      <w:r w:rsidR="009A42B0" w:rsidRPr="00ED44F9">
        <w:rPr>
          <w:rFonts w:ascii="Times New Roman" w:hAnsi="Times New Roman" w:cs="Times New Roman"/>
          <w:iCs/>
        </w:rPr>
        <w:t xml:space="preserve">Arm ownership was assessed </w:t>
      </w:r>
      <w:r w:rsidR="009A42B0" w:rsidRPr="00ED44F9">
        <w:rPr>
          <w:rFonts w:ascii="Times New Roman" w:hAnsi="Times New Roman" w:cs="Times New Roman"/>
          <w:iCs/>
        </w:rPr>
        <w:lastRenderedPageBreak/>
        <w:t xml:space="preserve">before and after the </w:t>
      </w:r>
      <w:r w:rsidR="0022692B" w:rsidRPr="00ED44F9">
        <w:rPr>
          <w:rFonts w:ascii="Times New Roman" w:hAnsi="Times New Roman" w:cs="Times New Roman"/>
          <w:iCs/>
        </w:rPr>
        <w:t xml:space="preserve">entire </w:t>
      </w:r>
      <w:r w:rsidR="009A42B0" w:rsidRPr="00ED44F9">
        <w:rPr>
          <w:rFonts w:ascii="Times New Roman" w:hAnsi="Times New Roman" w:cs="Times New Roman"/>
          <w:iCs/>
        </w:rPr>
        <w:t xml:space="preserve">touch </w:t>
      </w:r>
      <w:r w:rsidR="0022692B" w:rsidRPr="00ED44F9">
        <w:rPr>
          <w:rFonts w:ascii="Times New Roman" w:hAnsi="Times New Roman" w:cs="Times New Roman"/>
          <w:iCs/>
        </w:rPr>
        <w:t xml:space="preserve">procedure </w:t>
      </w:r>
      <w:r w:rsidR="009A42B0" w:rsidRPr="00ED44F9">
        <w:rPr>
          <w:rFonts w:ascii="Times New Roman" w:hAnsi="Times New Roman" w:cs="Times New Roman"/>
          <w:iCs/>
        </w:rPr>
        <w:t>by asking four questions: “Is this your hand? Does it ever feel like it</w:t>
      </w:r>
      <w:r w:rsidR="00C9541D" w:rsidRPr="00ED44F9">
        <w:rPr>
          <w:rFonts w:ascii="Times New Roman" w:hAnsi="Times New Roman" w:cs="Times New Roman"/>
          <w:iCs/>
        </w:rPr>
        <w:t xml:space="preserve"> </w:t>
      </w:r>
      <w:r w:rsidR="009A42B0" w:rsidRPr="00ED44F9">
        <w:rPr>
          <w:rFonts w:ascii="Times New Roman" w:hAnsi="Times New Roman" w:cs="Times New Roman"/>
          <w:iCs/>
        </w:rPr>
        <w:t xml:space="preserve">does not belong to you? Do you ever feel that your arm is missing?” Do you ever feel that your arm has disappeared?”, which were scored using the same scale as the main study (0.5 = no </w:t>
      </w:r>
      <w:proofErr w:type="spellStart"/>
      <w:r w:rsidR="009A42B0" w:rsidRPr="00ED44F9">
        <w:rPr>
          <w:rFonts w:ascii="Times New Roman" w:hAnsi="Times New Roman" w:cs="Times New Roman"/>
          <w:iCs/>
        </w:rPr>
        <w:t>disownership</w:t>
      </w:r>
      <w:proofErr w:type="spellEnd"/>
      <w:r w:rsidR="009A42B0" w:rsidRPr="00ED44F9">
        <w:rPr>
          <w:rFonts w:ascii="Times New Roman" w:hAnsi="Times New Roman" w:cs="Times New Roman"/>
          <w:iCs/>
        </w:rPr>
        <w:t xml:space="preserve">; 0.5 = partial </w:t>
      </w:r>
      <w:proofErr w:type="spellStart"/>
      <w:r w:rsidR="009A42B0" w:rsidRPr="00ED44F9">
        <w:rPr>
          <w:rFonts w:ascii="Times New Roman" w:hAnsi="Times New Roman" w:cs="Times New Roman"/>
          <w:iCs/>
        </w:rPr>
        <w:t>disownership</w:t>
      </w:r>
      <w:proofErr w:type="spellEnd"/>
      <w:r w:rsidR="009A42B0" w:rsidRPr="00ED44F9">
        <w:rPr>
          <w:rFonts w:ascii="Times New Roman" w:hAnsi="Times New Roman" w:cs="Times New Roman"/>
          <w:iCs/>
        </w:rPr>
        <w:t xml:space="preserve">; 1 = </w:t>
      </w:r>
      <w:proofErr w:type="spellStart"/>
      <w:r w:rsidR="009A42B0" w:rsidRPr="00ED44F9">
        <w:rPr>
          <w:rFonts w:ascii="Times New Roman" w:hAnsi="Times New Roman" w:cs="Times New Roman"/>
          <w:iCs/>
        </w:rPr>
        <w:t>disownership</w:t>
      </w:r>
      <w:proofErr w:type="spellEnd"/>
      <w:r w:rsidR="009A42B0" w:rsidRPr="00ED44F9">
        <w:rPr>
          <w:rFonts w:ascii="Times New Roman" w:hAnsi="Times New Roman" w:cs="Times New Roman"/>
          <w:iCs/>
        </w:rPr>
        <w:t xml:space="preserve">) and summed to give a score ranging from 0 (minimal </w:t>
      </w:r>
      <w:proofErr w:type="spellStart"/>
      <w:r w:rsidR="009A42B0" w:rsidRPr="00ED44F9">
        <w:rPr>
          <w:rFonts w:ascii="Times New Roman" w:hAnsi="Times New Roman" w:cs="Times New Roman"/>
          <w:iCs/>
        </w:rPr>
        <w:t>disownership</w:t>
      </w:r>
      <w:proofErr w:type="spellEnd"/>
      <w:r w:rsidR="009A42B0" w:rsidRPr="00ED44F9">
        <w:rPr>
          <w:rFonts w:ascii="Times New Roman" w:hAnsi="Times New Roman" w:cs="Times New Roman"/>
          <w:iCs/>
        </w:rPr>
        <w:t xml:space="preserve">) to 4 (maximum </w:t>
      </w:r>
      <w:proofErr w:type="spellStart"/>
      <w:r w:rsidR="009A42B0" w:rsidRPr="00ED44F9">
        <w:rPr>
          <w:rFonts w:ascii="Times New Roman" w:hAnsi="Times New Roman" w:cs="Times New Roman"/>
          <w:iCs/>
        </w:rPr>
        <w:t>disownership</w:t>
      </w:r>
      <w:proofErr w:type="spellEnd"/>
      <w:r w:rsidR="009A42B0" w:rsidRPr="00ED44F9">
        <w:rPr>
          <w:rFonts w:ascii="Times New Roman" w:hAnsi="Times New Roman" w:cs="Times New Roman"/>
          <w:iCs/>
        </w:rPr>
        <w:t>).</w:t>
      </w:r>
    </w:p>
    <w:p w14:paraId="70C6A070" w14:textId="1C8E15D6" w:rsidR="00211793" w:rsidRPr="00ED44F9" w:rsidRDefault="009A42B0" w:rsidP="00507BB8">
      <w:pPr>
        <w:pStyle w:val="NoSpacing"/>
        <w:spacing w:line="480" w:lineRule="auto"/>
        <w:ind w:firstLine="360"/>
        <w:rPr>
          <w:rFonts w:ascii="Times New Roman" w:hAnsi="Times New Roman" w:cs="Times New Roman"/>
          <w:iCs/>
        </w:rPr>
      </w:pPr>
      <w:r w:rsidRPr="00ED44F9">
        <w:rPr>
          <w:rFonts w:ascii="Times New Roman" w:hAnsi="Times New Roman" w:cs="Times New Roman"/>
          <w:iCs/>
        </w:rPr>
        <w:t>We found that p</w:t>
      </w:r>
      <w:r w:rsidR="00E0691E" w:rsidRPr="00ED44F9">
        <w:rPr>
          <w:rFonts w:ascii="Times New Roman" w:hAnsi="Times New Roman" w:cs="Times New Roman"/>
          <w:iCs/>
        </w:rPr>
        <w:t xml:space="preserve">atients </w:t>
      </w:r>
      <w:r w:rsidR="00AC59D3" w:rsidRPr="00ED44F9">
        <w:rPr>
          <w:rFonts w:ascii="Times New Roman" w:hAnsi="Times New Roman" w:cs="Times New Roman"/>
          <w:iCs/>
        </w:rPr>
        <w:t xml:space="preserve">were able to </w:t>
      </w:r>
      <w:r w:rsidR="00AA53A0" w:rsidRPr="00ED44F9">
        <w:rPr>
          <w:rFonts w:ascii="Times New Roman" w:hAnsi="Times New Roman" w:cs="Times New Roman"/>
          <w:iCs/>
        </w:rPr>
        <w:t xml:space="preserve">detect and </w:t>
      </w:r>
      <w:r w:rsidR="00AC59D3" w:rsidRPr="00ED44F9">
        <w:rPr>
          <w:rFonts w:ascii="Times New Roman" w:hAnsi="Times New Roman" w:cs="Times New Roman"/>
          <w:iCs/>
        </w:rPr>
        <w:t xml:space="preserve">discriminate between fast </w:t>
      </w:r>
      <w:r w:rsidR="009568BB" w:rsidRPr="00ED44F9">
        <w:rPr>
          <w:rFonts w:ascii="Times New Roman" w:hAnsi="Times New Roman" w:cs="Times New Roman"/>
          <w:iCs/>
        </w:rPr>
        <w:t xml:space="preserve">CT-suboptimal </w:t>
      </w:r>
      <w:r w:rsidR="00AC59D3" w:rsidRPr="00ED44F9">
        <w:rPr>
          <w:rFonts w:ascii="Times New Roman" w:hAnsi="Times New Roman" w:cs="Times New Roman"/>
          <w:iCs/>
        </w:rPr>
        <w:t xml:space="preserve">and slow </w:t>
      </w:r>
      <w:r w:rsidR="009568BB" w:rsidRPr="00ED44F9">
        <w:rPr>
          <w:rFonts w:ascii="Times New Roman" w:hAnsi="Times New Roman" w:cs="Times New Roman"/>
          <w:iCs/>
        </w:rPr>
        <w:t xml:space="preserve">CT-optimal </w:t>
      </w:r>
      <w:r w:rsidR="00AA53A0" w:rsidRPr="00ED44F9">
        <w:rPr>
          <w:rFonts w:ascii="Times New Roman" w:hAnsi="Times New Roman" w:cs="Times New Roman"/>
          <w:iCs/>
        </w:rPr>
        <w:t>touch as demonstrated in their ratings (reported</w:t>
      </w:r>
      <w:r w:rsidR="00AC6030" w:rsidRPr="00ED44F9">
        <w:rPr>
          <w:rFonts w:ascii="Times New Roman" w:hAnsi="Times New Roman" w:cs="Times New Roman"/>
          <w:iCs/>
        </w:rPr>
        <w:t xml:space="preserve"> fully</w:t>
      </w:r>
      <w:r w:rsidR="00AA53A0" w:rsidRPr="00ED44F9">
        <w:rPr>
          <w:rFonts w:ascii="Times New Roman" w:hAnsi="Times New Roman" w:cs="Times New Roman"/>
          <w:iCs/>
        </w:rPr>
        <w:t xml:space="preserve"> in a separate study by </w:t>
      </w:r>
      <w:r w:rsidR="0009379F" w:rsidRPr="00ED44F9">
        <w:rPr>
          <w:rFonts w:ascii="Times New Roman" w:hAnsi="Times New Roman" w:cs="Times New Roman"/>
          <w:iCs/>
        </w:rPr>
        <w:fldChar w:fldCharType="begin" w:fldLock="1"/>
      </w:r>
      <w:r w:rsidR="0009379F" w:rsidRPr="00ED44F9">
        <w:rPr>
          <w:rFonts w:ascii="Times New Roman" w:hAnsi="Times New Roman" w:cs="Times New Roman"/>
          <w:iCs/>
        </w:rPr>
        <w:instrText>ADDIN CSL_CITATION {"citationItems":[{"id":"ITEM-1","itemData":{"DOI":"10.1101/592014","abstract":"Specific, peripheral C-tactile afferents contribute to the perception of tactile pleasure, but the brain areas involved in their processing remain debated. We report the first human lesion study on the perception of C-tactile touch (N = 59), revealing that posterior and anterior right insula lesions reduce tactile, contralateral and ipsilateral pleasantness sensitivity, respectively. These findings are consistent with a posterior-to-anterior pattern of integration of interoceptive information in the frontoinsular junction.","author":[{"dropping-particle":"","family":"Kirsch","given":"Louise P","non-dropping-particle":"","parse-names":false,"suffix":""},{"dropping-particle":"","family":"Besharati","given":"Sahba","non-dropping-particle":"","parse-names":false,"suffix":""},{"dropping-particle":"","family":"Papadaki","given":"Cristina","non-dropping-particle":"","parse-names":false,"suffix":""},{"dropping-particle":"","family":"Crucianelli","given":"Laura","non-dropping-particle":"","parse-names":false,"suffix":""},{"dropping-particle":"","family":"Bertagnoli","given":"Sara","non-dropping-particle":"","parse-names":false,"suffix":""},{"dropping-particle":"","family":"Ward","given":"Nick","non-dropping-particle":"","parse-names":false,"suffix":""},{"dropping-particle":"","family":"Moro","given":"Valentina","non-dropping-particle":"","parse-names":false,"suffix":""},{"dropping-particle":"","family":"Jenkinson","given":"Paul M","non-dropping-particle":"","parse-names":false,"suffix":""},{"dropping-particle":"","family":"Fotopoulou","given":"Aikaterini","non-dropping-particle":"","parse-names":false,"suffix":""}],"container-title":"bioRxiv","id":"ITEM-1","issued":{"date-parts":[["2019","1","1"]]},"page":"592014","title":"Damage to the Right Insula Disrupts the Perception of Affective Touch","type":"article-journal"},"uris":["http://www.mendeley.com/documents/?uuid=2a4a0e1c-0b56-4c67-9397-7eb53049db66"]}],"mendeley":{"formattedCitation":"(Kirsch &lt;i&gt;et al.&lt;/i&gt;, 2019)","manualFormatting":"Kirsch et al., 2019)","plainTextFormattedCitation":"(Kirsch et al., 2019)","previouslyFormattedCitation":"(Kirsch &lt;i&gt;et al.&lt;/i&gt;, 2019)"},"properties":{"noteIndex":0},"schema":"https://github.com/citation-style-language/schema/raw/master/csl-citation.json"}</w:instrText>
      </w:r>
      <w:r w:rsidR="0009379F" w:rsidRPr="00ED44F9">
        <w:rPr>
          <w:rFonts w:ascii="Times New Roman" w:hAnsi="Times New Roman" w:cs="Times New Roman"/>
          <w:iCs/>
        </w:rPr>
        <w:fldChar w:fldCharType="separate"/>
      </w:r>
      <w:r w:rsidR="0009379F" w:rsidRPr="00ED44F9">
        <w:rPr>
          <w:rFonts w:ascii="Times New Roman" w:hAnsi="Times New Roman" w:cs="Times New Roman"/>
          <w:iCs/>
          <w:noProof/>
        </w:rPr>
        <w:t xml:space="preserve">Kirsch </w:t>
      </w:r>
      <w:r w:rsidR="0009379F" w:rsidRPr="00ED44F9">
        <w:rPr>
          <w:rFonts w:ascii="Times New Roman" w:hAnsi="Times New Roman" w:cs="Times New Roman"/>
          <w:i/>
          <w:iCs/>
          <w:noProof/>
        </w:rPr>
        <w:t>et al.</w:t>
      </w:r>
      <w:r w:rsidR="0009379F" w:rsidRPr="00ED44F9">
        <w:rPr>
          <w:rFonts w:ascii="Times New Roman" w:hAnsi="Times New Roman" w:cs="Times New Roman"/>
          <w:iCs/>
          <w:noProof/>
        </w:rPr>
        <w:t>, 2019)</w:t>
      </w:r>
      <w:r w:rsidR="0009379F" w:rsidRPr="00ED44F9">
        <w:rPr>
          <w:rFonts w:ascii="Times New Roman" w:hAnsi="Times New Roman" w:cs="Times New Roman"/>
          <w:iCs/>
        </w:rPr>
        <w:fldChar w:fldCharType="end"/>
      </w:r>
      <w:r w:rsidR="00AA53A0" w:rsidRPr="00ED44F9">
        <w:rPr>
          <w:rFonts w:ascii="Times New Roman" w:hAnsi="Times New Roman" w:cs="Times New Roman"/>
          <w:iCs/>
        </w:rPr>
        <w:t xml:space="preserve"> and </w:t>
      </w:r>
      <w:r w:rsidR="003A1CC8" w:rsidRPr="00ED44F9">
        <w:rPr>
          <w:rFonts w:ascii="Times New Roman" w:hAnsi="Times New Roman" w:cs="Times New Roman"/>
          <w:iCs/>
        </w:rPr>
        <w:t xml:space="preserve">qualitative </w:t>
      </w:r>
      <w:r w:rsidR="00AA53A0" w:rsidRPr="00ED44F9">
        <w:rPr>
          <w:rFonts w:ascii="Times New Roman" w:hAnsi="Times New Roman" w:cs="Times New Roman"/>
          <w:iCs/>
        </w:rPr>
        <w:t>comments</w:t>
      </w:r>
      <w:r w:rsidR="00507BB8" w:rsidRPr="00ED44F9">
        <w:rPr>
          <w:rFonts w:ascii="Times New Roman" w:hAnsi="Times New Roman" w:cs="Times New Roman"/>
          <w:iCs/>
        </w:rPr>
        <w:t xml:space="preserve">: a number of patients remarked that the slow touch elicited a pleasant sensation, with one patient describing it as “light and soft” while the fast touch was “rough”. Another patient, upon being touched using the slow velocity, spontaneously laughed and said “this is ticklish! Quite pleasant though”. However, patients </w:t>
      </w:r>
      <w:r w:rsidR="00AA53A0" w:rsidRPr="00ED44F9">
        <w:rPr>
          <w:rFonts w:ascii="Times New Roman" w:hAnsi="Times New Roman" w:cs="Times New Roman"/>
          <w:iCs/>
        </w:rPr>
        <w:t xml:space="preserve">also </w:t>
      </w:r>
      <w:r w:rsidR="00AC59D3" w:rsidRPr="00ED44F9">
        <w:rPr>
          <w:rFonts w:ascii="Times New Roman" w:hAnsi="Times New Roman" w:cs="Times New Roman"/>
          <w:iCs/>
        </w:rPr>
        <w:t xml:space="preserve">commented on the protocol </w:t>
      </w:r>
      <w:r w:rsidR="00AA53A0" w:rsidRPr="00ED44F9">
        <w:rPr>
          <w:rFonts w:ascii="Times New Roman" w:hAnsi="Times New Roman" w:cs="Times New Roman"/>
          <w:iCs/>
        </w:rPr>
        <w:t xml:space="preserve">being long </w:t>
      </w:r>
      <w:r w:rsidR="00AC59D3" w:rsidRPr="00ED44F9">
        <w:rPr>
          <w:rFonts w:ascii="Times New Roman" w:hAnsi="Times New Roman" w:cs="Times New Roman"/>
          <w:iCs/>
        </w:rPr>
        <w:t>and repetitive</w:t>
      </w:r>
      <w:r w:rsidR="00CB0FCD" w:rsidRPr="00ED44F9">
        <w:rPr>
          <w:rFonts w:ascii="Times New Roman" w:hAnsi="Times New Roman" w:cs="Times New Roman"/>
          <w:iCs/>
        </w:rPr>
        <w:t xml:space="preserve">, owing to </w:t>
      </w:r>
      <w:r w:rsidR="0051127B" w:rsidRPr="00ED44F9">
        <w:rPr>
          <w:rFonts w:ascii="Times New Roman" w:hAnsi="Times New Roman" w:cs="Times New Roman"/>
          <w:iCs/>
        </w:rPr>
        <w:t>multiple</w:t>
      </w:r>
      <w:r w:rsidR="00CB0FCD" w:rsidRPr="00ED44F9">
        <w:rPr>
          <w:rFonts w:ascii="Times New Roman" w:hAnsi="Times New Roman" w:cs="Times New Roman"/>
          <w:iCs/>
        </w:rPr>
        <w:t xml:space="preserve"> questions </w:t>
      </w:r>
      <w:r w:rsidR="0022692B" w:rsidRPr="00ED44F9">
        <w:rPr>
          <w:rFonts w:ascii="Times New Roman" w:hAnsi="Times New Roman" w:cs="Times New Roman"/>
          <w:iCs/>
        </w:rPr>
        <w:t xml:space="preserve">to which they gave the same response, </w:t>
      </w:r>
      <w:r w:rsidR="00CB0FCD" w:rsidRPr="00ED44F9">
        <w:rPr>
          <w:rFonts w:ascii="Times New Roman" w:hAnsi="Times New Roman" w:cs="Times New Roman"/>
          <w:iCs/>
        </w:rPr>
        <w:t>and touch being applied many times</w:t>
      </w:r>
      <w:r w:rsidR="00AC59D3" w:rsidRPr="00ED44F9">
        <w:rPr>
          <w:rFonts w:ascii="Times New Roman" w:hAnsi="Times New Roman" w:cs="Times New Roman"/>
          <w:iCs/>
        </w:rPr>
        <w:t xml:space="preserve">. As a result, </w:t>
      </w:r>
      <w:r w:rsidR="00AA53A0" w:rsidRPr="00ED44F9">
        <w:rPr>
          <w:rFonts w:ascii="Times New Roman" w:hAnsi="Times New Roman" w:cs="Times New Roman"/>
          <w:iCs/>
        </w:rPr>
        <w:t xml:space="preserve">the ability to detect and discriminate touch was explored </w:t>
      </w:r>
      <w:r w:rsidR="003A1CC8" w:rsidRPr="00ED44F9">
        <w:rPr>
          <w:rFonts w:ascii="Times New Roman" w:hAnsi="Times New Roman" w:cs="Times New Roman"/>
          <w:iCs/>
        </w:rPr>
        <w:t>fully</w:t>
      </w:r>
      <w:r w:rsidR="00AA53A0" w:rsidRPr="00ED44F9">
        <w:rPr>
          <w:rFonts w:ascii="Times New Roman" w:hAnsi="Times New Roman" w:cs="Times New Roman"/>
          <w:iCs/>
        </w:rPr>
        <w:t xml:space="preserve"> in a separate study </w:t>
      </w:r>
      <w:r w:rsidR="0009379F" w:rsidRPr="00ED44F9">
        <w:rPr>
          <w:rFonts w:ascii="Times New Roman" w:hAnsi="Times New Roman" w:cs="Times New Roman"/>
          <w:iCs/>
        </w:rPr>
        <w:fldChar w:fldCharType="begin" w:fldLock="1"/>
      </w:r>
      <w:r w:rsidR="0009379F" w:rsidRPr="00ED44F9">
        <w:rPr>
          <w:rFonts w:ascii="Times New Roman" w:hAnsi="Times New Roman" w:cs="Times New Roman"/>
          <w:iCs/>
        </w:rPr>
        <w:instrText>ADDIN CSL_CITATION {"citationItems":[{"id":"ITEM-1","itemData":{"DOI":"10.1101/592014","abstract":"Specific, peripheral C-tactile afferents contribute to the perception of tactile pleasure, but the brain areas involved in their processing remain debated. We report the first human lesion study on the perception of C-tactile touch (N = 59), revealing that posterior and anterior right insula lesions reduce tactile, contralateral and ipsilateral pleasantness sensitivity, respectively. These findings are consistent with a posterior-to-anterior pattern of integration of interoceptive information in the frontoinsular junction.","author":[{"dropping-particle":"","family":"Kirsch","given":"Louise P","non-dropping-particle":"","parse-names":false,"suffix":""},{"dropping-particle":"","family":"Besharati","given":"Sahba","non-dropping-particle":"","parse-names":false,"suffix":""},{"dropping-particle":"","family":"Papadaki","given":"Cristina","non-dropping-particle":"","parse-names":false,"suffix":""},{"dropping-particle":"","family":"Crucianelli","given":"Laura","non-dropping-particle":"","parse-names":false,"suffix":""},{"dropping-particle":"","family":"Bertagnoli","given":"Sara","non-dropping-particle":"","parse-names":false,"suffix":""},{"dropping-particle":"","family":"Ward","given":"Nick","non-dropping-particle":"","parse-names":false,"suffix":""},{"dropping-particle":"","family":"Moro","given":"Valentina","non-dropping-particle":"","parse-names":false,"suffix":""},{"dropping-particle":"","family":"Jenkinson","given":"Paul M","non-dropping-particle":"","parse-names":false,"suffix":""},{"dropping-particle":"","family":"Fotopoulou","given":"Aikaterini","non-dropping-particle":"","parse-names":false,"suffix":""}],"container-title":"bioRxiv","id":"ITEM-1","issued":{"date-parts":[["2019","1","1"]]},"page":"592014","title":"Damage to the Right Insula Disrupts the Perception of Affective Touch","type":"article-journal"},"uris":["http://www.mendeley.com/documents/?uuid=2a4a0e1c-0b56-4c67-9397-7eb53049db66"]}],"mendeley":{"formattedCitation":"(Kirsch &lt;i&gt;et al.&lt;/i&gt;, 2019)","plainTextFormattedCitation":"(Kirsch et al., 2019)","previouslyFormattedCitation":"(Kirsch &lt;i&gt;et al.&lt;/i&gt;, 2019)"},"properties":{"noteIndex":0},"schema":"https://github.com/citation-style-language/schema/raw/master/csl-citation.json"}</w:instrText>
      </w:r>
      <w:r w:rsidR="0009379F" w:rsidRPr="00ED44F9">
        <w:rPr>
          <w:rFonts w:ascii="Times New Roman" w:hAnsi="Times New Roman" w:cs="Times New Roman"/>
          <w:iCs/>
        </w:rPr>
        <w:fldChar w:fldCharType="separate"/>
      </w:r>
      <w:r w:rsidR="0009379F" w:rsidRPr="00ED44F9">
        <w:rPr>
          <w:rFonts w:ascii="Times New Roman" w:hAnsi="Times New Roman" w:cs="Times New Roman"/>
          <w:iCs/>
          <w:noProof/>
        </w:rPr>
        <w:t xml:space="preserve">(Kirsch </w:t>
      </w:r>
      <w:r w:rsidR="0009379F" w:rsidRPr="00ED44F9">
        <w:rPr>
          <w:rFonts w:ascii="Times New Roman" w:hAnsi="Times New Roman" w:cs="Times New Roman"/>
          <w:i/>
          <w:iCs/>
          <w:noProof/>
        </w:rPr>
        <w:t>et al.</w:t>
      </w:r>
      <w:r w:rsidR="0009379F" w:rsidRPr="00ED44F9">
        <w:rPr>
          <w:rFonts w:ascii="Times New Roman" w:hAnsi="Times New Roman" w:cs="Times New Roman"/>
          <w:iCs/>
          <w:noProof/>
        </w:rPr>
        <w:t>, 2019)</w:t>
      </w:r>
      <w:r w:rsidR="0009379F" w:rsidRPr="00ED44F9">
        <w:rPr>
          <w:rFonts w:ascii="Times New Roman" w:hAnsi="Times New Roman" w:cs="Times New Roman"/>
          <w:iCs/>
        </w:rPr>
        <w:fldChar w:fldCharType="end"/>
      </w:r>
      <w:r w:rsidR="000678EC" w:rsidRPr="00ED44F9">
        <w:rPr>
          <w:rFonts w:ascii="Times New Roman" w:hAnsi="Times New Roman" w:cs="Times New Roman"/>
          <w:iCs/>
        </w:rPr>
        <w:t>, while</w:t>
      </w:r>
      <w:r w:rsidR="00AA53A0" w:rsidRPr="00ED44F9">
        <w:rPr>
          <w:rFonts w:ascii="Times New Roman" w:hAnsi="Times New Roman" w:cs="Times New Roman"/>
          <w:iCs/>
        </w:rPr>
        <w:t xml:space="preserve"> </w:t>
      </w:r>
      <w:r w:rsidR="00AC59D3" w:rsidRPr="00ED44F9">
        <w:rPr>
          <w:rFonts w:ascii="Times New Roman" w:hAnsi="Times New Roman" w:cs="Times New Roman"/>
          <w:iCs/>
        </w:rPr>
        <w:t xml:space="preserve">in </w:t>
      </w:r>
      <w:r w:rsidR="00262B8D" w:rsidRPr="00ED44F9">
        <w:rPr>
          <w:rFonts w:ascii="Times New Roman" w:hAnsi="Times New Roman" w:cs="Times New Roman"/>
          <w:iCs/>
        </w:rPr>
        <w:t>further develop</w:t>
      </w:r>
      <w:r w:rsidR="0022692B" w:rsidRPr="00ED44F9">
        <w:rPr>
          <w:rFonts w:ascii="Times New Roman" w:hAnsi="Times New Roman" w:cs="Times New Roman"/>
          <w:iCs/>
        </w:rPr>
        <w:t>ing</w:t>
      </w:r>
      <w:r w:rsidR="00262B8D" w:rsidRPr="00ED44F9">
        <w:rPr>
          <w:rFonts w:ascii="Times New Roman" w:hAnsi="Times New Roman" w:cs="Times New Roman"/>
          <w:iCs/>
        </w:rPr>
        <w:t xml:space="preserve"> </w:t>
      </w:r>
      <w:r w:rsidR="000678EC" w:rsidRPr="00ED44F9">
        <w:rPr>
          <w:rFonts w:ascii="Times New Roman" w:hAnsi="Times New Roman" w:cs="Times New Roman"/>
          <w:iCs/>
        </w:rPr>
        <w:t>the</w:t>
      </w:r>
      <w:r w:rsidR="00AC59D3" w:rsidRPr="00ED44F9">
        <w:rPr>
          <w:rFonts w:ascii="Times New Roman" w:hAnsi="Times New Roman" w:cs="Times New Roman"/>
          <w:iCs/>
        </w:rPr>
        <w:t xml:space="preserve"> main experiment </w:t>
      </w:r>
      <w:r w:rsidR="003F6073" w:rsidRPr="00ED44F9">
        <w:rPr>
          <w:rFonts w:ascii="Times New Roman" w:hAnsi="Times New Roman" w:cs="Times New Roman"/>
          <w:iCs/>
        </w:rPr>
        <w:t xml:space="preserve">reported </w:t>
      </w:r>
      <w:r w:rsidR="000678EC" w:rsidRPr="00ED44F9">
        <w:rPr>
          <w:rFonts w:ascii="Times New Roman" w:hAnsi="Times New Roman" w:cs="Times New Roman"/>
          <w:iCs/>
        </w:rPr>
        <w:t xml:space="preserve">here we focused on assessing ownership before and after each type of touch, </w:t>
      </w:r>
      <w:r w:rsidR="003F6073" w:rsidRPr="00ED44F9">
        <w:rPr>
          <w:rFonts w:ascii="Times New Roman" w:hAnsi="Times New Roman" w:cs="Times New Roman"/>
          <w:iCs/>
        </w:rPr>
        <w:t xml:space="preserve">by </w:t>
      </w:r>
      <w:r w:rsidR="0025300E" w:rsidRPr="00ED44F9">
        <w:rPr>
          <w:rFonts w:ascii="Times New Roman" w:hAnsi="Times New Roman" w:cs="Times New Roman"/>
          <w:iCs/>
        </w:rPr>
        <w:t xml:space="preserve">using a block design in which we </w:t>
      </w:r>
      <w:r w:rsidR="000678EC" w:rsidRPr="00ED44F9">
        <w:rPr>
          <w:rFonts w:ascii="Times New Roman" w:hAnsi="Times New Roman" w:cs="Times New Roman"/>
          <w:iCs/>
        </w:rPr>
        <w:t>reduc</w:t>
      </w:r>
      <w:r w:rsidR="0025300E" w:rsidRPr="00ED44F9">
        <w:rPr>
          <w:rFonts w:ascii="Times New Roman" w:hAnsi="Times New Roman" w:cs="Times New Roman"/>
          <w:iCs/>
        </w:rPr>
        <w:t>ed</w:t>
      </w:r>
      <w:r w:rsidR="000678EC" w:rsidRPr="00ED44F9">
        <w:rPr>
          <w:rFonts w:ascii="Times New Roman" w:hAnsi="Times New Roman" w:cs="Times New Roman"/>
          <w:iCs/>
        </w:rPr>
        <w:t xml:space="preserve"> </w:t>
      </w:r>
      <w:r w:rsidR="00AC59D3" w:rsidRPr="00ED44F9">
        <w:rPr>
          <w:rFonts w:ascii="Times New Roman" w:hAnsi="Times New Roman" w:cs="Times New Roman"/>
          <w:iCs/>
        </w:rPr>
        <w:t>the number of touch trials (from 6 to 4) and sham (to one per block)</w:t>
      </w:r>
      <w:r w:rsidR="0025300E" w:rsidRPr="00ED44F9">
        <w:rPr>
          <w:rFonts w:ascii="Times New Roman" w:hAnsi="Times New Roman" w:cs="Times New Roman"/>
          <w:iCs/>
        </w:rPr>
        <w:t>,</w:t>
      </w:r>
      <w:r w:rsidR="00AC59D3" w:rsidRPr="00ED44F9">
        <w:rPr>
          <w:rFonts w:ascii="Times New Roman" w:hAnsi="Times New Roman" w:cs="Times New Roman"/>
          <w:iCs/>
        </w:rPr>
        <w:t xml:space="preserve"> </w:t>
      </w:r>
      <w:r w:rsidR="00CB0FCD" w:rsidRPr="00ED44F9">
        <w:rPr>
          <w:rFonts w:ascii="Times New Roman" w:hAnsi="Times New Roman" w:cs="Times New Roman"/>
          <w:iCs/>
        </w:rPr>
        <w:t xml:space="preserve">combined and reduced the number of ownership questions, </w:t>
      </w:r>
      <w:r w:rsidR="00AC59D3" w:rsidRPr="00ED44F9">
        <w:rPr>
          <w:rFonts w:ascii="Times New Roman" w:hAnsi="Times New Roman" w:cs="Times New Roman"/>
          <w:iCs/>
        </w:rPr>
        <w:t>and performed any control conditions in separate blocks to avoid boredom, frustration and fatigue.</w:t>
      </w:r>
    </w:p>
    <w:p w14:paraId="45045872" w14:textId="307246B8" w:rsidR="00700183" w:rsidRPr="00ED44F9" w:rsidRDefault="00F6230A" w:rsidP="0009379F">
      <w:pPr>
        <w:pStyle w:val="NoSpacing"/>
        <w:spacing w:line="480" w:lineRule="auto"/>
        <w:ind w:firstLine="360"/>
        <w:rPr>
          <w:rFonts w:ascii="Times New Roman" w:hAnsi="Times New Roman" w:cs="Times New Roman"/>
          <w:iCs/>
        </w:rPr>
      </w:pPr>
      <w:r w:rsidRPr="00ED44F9">
        <w:rPr>
          <w:rFonts w:ascii="Times New Roman" w:hAnsi="Times New Roman" w:cs="Times New Roman"/>
          <w:iCs/>
        </w:rPr>
        <w:t>At the group level, o</w:t>
      </w:r>
      <w:r w:rsidR="00D841D2" w:rsidRPr="00ED44F9">
        <w:rPr>
          <w:rFonts w:ascii="Times New Roman" w:hAnsi="Times New Roman" w:cs="Times New Roman"/>
          <w:iCs/>
        </w:rPr>
        <w:t xml:space="preserve">wnership </w:t>
      </w:r>
      <w:r w:rsidRPr="00ED44F9">
        <w:rPr>
          <w:rFonts w:ascii="Times New Roman" w:hAnsi="Times New Roman" w:cs="Times New Roman"/>
          <w:iCs/>
        </w:rPr>
        <w:t>(</w:t>
      </w:r>
      <w:r w:rsidR="00D841D2" w:rsidRPr="00ED44F9">
        <w:rPr>
          <w:rFonts w:ascii="Times New Roman" w:hAnsi="Times New Roman" w:cs="Times New Roman"/>
          <w:iCs/>
        </w:rPr>
        <w:t xml:space="preserve">calculated </w:t>
      </w:r>
      <w:r w:rsidRPr="00ED44F9">
        <w:rPr>
          <w:rFonts w:ascii="Times New Roman" w:hAnsi="Times New Roman" w:cs="Times New Roman"/>
          <w:iCs/>
        </w:rPr>
        <w:t xml:space="preserve">using the formula: </w:t>
      </w:r>
      <w:r w:rsidR="00CB281F" w:rsidRPr="00ED44F9">
        <w:rPr>
          <w:rFonts w:ascii="Times New Roman" w:hAnsi="Times New Roman" w:cs="Times New Roman"/>
          <w:iCs/>
        </w:rPr>
        <w:t>pre-ownership score – post-ownership score)</w:t>
      </w:r>
      <w:r w:rsidRPr="00ED44F9">
        <w:rPr>
          <w:rFonts w:ascii="Times New Roman" w:hAnsi="Times New Roman" w:cs="Times New Roman"/>
          <w:iCs/>
        </w:rPr>
        <w:t xml:space="preserve"> was </w:t>
      </w:r>
      <w:r w:rsidR="00700183" w:rsidRPr="00ED44F9">
        <w:rPr>
          <w:rFonts w:ascii="Times New Roman" w:hAnsi="Times New Roman" w:cs="Times New Roman"/>
          <w:iCs/>
        </w:rPr>
        <w:t xml:space="preserve">significant </w:t>
      </w:r>
      <w:r w:rsidRPr="00ED44F9">
        <w:rPr>
          <w:rFonts w:ascii="Times New Roman" w:hAnsi="Times New Roman" w:cs="Times New Roman"/>
          <w:iCs/>
        </w:rPr>
        <w:t>i</w:t>
      </w:r>
      <w:r w:rsidR="00647C86" w:rsidRPr="00ED44F9">
        <w:rPr>
          <w:rFonts w:ascii="Times New Roman" w:hAnsi="Times New Roman" w:cs="Times New Roman"/>
          <w:iCs/>
        </w:rPr>
        <w:t>ncreased</w:t>
      </w:r>
      <w:r w:rsidRPr="00ED44F9">
        <w:rPr>
          <w:rFonts w:ascii="Times New Roman" w:hAnsi="Times New Roman" w:cs="Times New Roman"/>
          <w:iCs/>
        </w:rPr>
        <w:t xml:space="preserve"> by touch as indicated by a </w:t>
      </w:r>
      <w:r w:rsidR="00DC4C78" w:rsidRPr="00ED44F9">
        <w:rPr>
          <w:rFonts w:ascii="Times New Roman" w:hAnsi="Times New Roman" w:cs="Times New Roman"/>
          <w:iCs/>
        </w:rPr>
        <w:t xml:space="preserve">one-sample </w:t>
      </w:r>
      <w:r w:rsidR="00700183" w:rsidRPr="00ED44F9">
        <w:rPr>
          <w:rFonts w:ascii="Times New Roman" w:hAnsi="Times New Roman" w:cs="Times New Roman"/>
          <w:iCs/>
        </w:rPr>
        <w:t>Wilcoxon signed-rank test</w:t>
      </w:r>
      <w:r w:rsidRPr="00ED44F9">
        <w:rPr>
          <w:rFonts w:ascii="Times New Roman" w:hAnsi="Times New Roman" w:cs="Times New Roman"/>
          <w:iCs/>
        </w:rPr>
        <w:t xml:space="preserve"> (</w:t>
      </w:r>
      <w:r w:rsidR="00700183" w:rsidRPr="00ED44F9">
        <w:rPr>
          <w:rFonts w:ascii="Times New Roman" w:hAnsi="Times New Roman" w:cs="Times New Roman"/>
          <w:iCs/>
        </w:rPr>
        <w:t>V (11) = 21, p = .036; Fig. S1)</w:t>
      </w:r>
      <w:r w:rsidRPr="00ED44F9">
        <w:rPr>
          <w:rFonts w:ascii="Times New Roman" w:hAnsi="Times New Roman" w:cs="Times New Roman"/>
          <w:iCs/>
        </w:rPr>
        <w:t xml:space="preserve">, and confirmed by a </w:t>
      </w:r>
      <w:r w:rsidR="00DC4C78" w:rsidRPr="00ED44F9">
        <w:rPr>
          <w:rFonts w:ascii="Times New Roman" w:hAnsi="Times New Roman" w:cs="Times New Roman"/>
          <w:iCs/>
        </w:rPr>
        <w:t>Bayesian one-sample t-tests (BF</w:t>
      </w:r>
      <w:r w:rsidR="00DC4C78" w:rsidRPr="00ED44F9">
        <w:rPr>
          <w:rFonts w:ascii="Times New Roman" w:hAnsi="Times New Roman" w:cs="Times New Roman"/>
          <w:iCs/>
          <w:vertAlign w:val="subscript"/>
        </w:rPr>
        <w:t>10</w:t>
      </w:r>
      <w:r w:rsidR="00DC4C78" w:rsidRPr="00ED44F9">
        <w:rPr>
          <w:rFonts w:ascii="Times New Roman" w:hAnsi="Times New Roman" w:cs="Times New Roman"/>
          <w:iCs/>
        </w:rPr>
        <w:t xml:space="preserve"> = 3.17</w:t>
      </w:r>
      <w:r w:rsidR="00855F3D" w:rsidRPr="00ED44F9">
        <w:rPr>
          <w:rFonts w:ascii="Times New Roman" w:hAnsi="Times New Roman" w:cs="Times New Roman"/>
          <w:iCs/>
        </w:rPr>
        <w:t>; see section 2.5 of main document for details of Bayesian analysis and interpretation</w:t>
      </w:r>
      <w:r w:rsidR="00DC4C78" w:rsidRPr="00ED44F9">
        <w:rPr>
          <w:rFonts w:ascii="Times New Roman" w:hAnsi="Times New Roman" w:cs="Times New Roman"/>
          <w:iCs/>
        </w:rPr>
        <w:t>)</w:t>
      </w:r>
      <w:r w:rsidR="00855F3D" w:rsidRPr="00ED44F9">
        <w:rPr>
          <w:rFonts w:ascii="Times New Roman" w:hAnsi="Times New Roman" w:cs="Times New Roman"/>
          <w:iCs/>
        </w:rPr>
        <w:t>.</w:t>
      </w:r>
      <w:r w:rsidR="00507BB8" w:rsidRPr="00ED44F9">
        <w:rPr>
          <w:rFonts w:ascii="Times New Roman" w:hAnsi="Times New Roman" w:cs="Times New Roman"/>
          <w:iCs/>
        </w:rPr>
        <w:t xml:space="preserve"> We also noted several interesting remarks from patients regarding their </w:t>
      </w:r>
      <w:r w:rsidR="00507BB8" w:rsidRPr="00ED44F9">
        <w:rPr>
          <w:rFonts w:ascii="Times New Roman" w:hAnsi="Times New Roman" w:cs="Times New Roman"/>
          <w:iCs/>
        </w:rPr>
        <w:lastRenderedPageBreak/>
        <w:t xml:space="preserve">ownership of the paralysed arm. For example, a patient with </w:t>
      </w:r>
      <w:proofErr w:type="spellStart"/>
      <w:r w:rsidR="00507BB8" w:rsidRPr="00ED44F9">
        <w:rPr>
          <w:rFonts w:ascii="Times New Roman" w:hAnsi="Times New Roman" w:cs="Times New Roman"/>
          <w:iCs/>
        </w:rPr>
        <w:t>somatoparaphrenia</w:t>
      </w:r>
      <w:proofErr w:type="spellEnd"/>
      <w:r w:rsidR="00507BB8" w:rsidRPr="00ED44F9">
        <w:rPr>
          <w:rFonts w:ascii="Times New Roman" w:hAnsi="Times New Roman" w:cs="Times New Roman"/>
          <w:iCs/>
        </w:rPr>
        <w:t xml:space="preserve"> showed a striking i</w:t>
      </w:r>
      <w:r w:rsidR="00647C86" w:rsidRPr="00ED44F9">
        <w:rPr>
          <w:rFonts w:ascii="Times New Roman" w:hAnsi="Times New Roman" w:cs="Times New Roman"/>
          <w:iCs/>
        </w:rPr>
        <w:t>ncrease</w:t>
      </w:r>
      <w:r w:rsidR="00507BB8" w:rsidRPr="00ED44F9">
        <w:rPr>
          <w:rFonts w:ascii="Times New Roman" w:hAnsi="Times New Roman" w:cs="Times New Roman"/>
          <w:iCs/>
        </w:rPr>
        <w:t xml:space="preserve"> in arm ownership following the touch procedure. Before the touch the patient consistently denied ownership of the left hand, claim</w:t>
      </w:r>
      <w:r w:rsidR="00FB769B" w:rsidRPr="00ED44F9">
        <w:rPr>
          <w:rFonts w:ascii="Times New Roman" w:hAnsi="Times New Roman" w:cs="Times New Roman"/>
          <w:iCs/>
        </w:rPr>
        <w:t>ing</w:t>
      </w:r>
      <w:r w:rsidR="00507BB8" w:rsidRPr="00ED44F9">
        <w:rPr>
          <w:rFonts w:ascii="Times New Roman" w:hAnsi="Times New Roman" w:cs="Times New Roman"/>
          <w:iCs/>
        </w:rPr>
        <w:t xml:space="preserve"> that it belonged to a friend, </w:t>
      </w:r>
      <w:r w:rsidR="00FB769B" w:rsidRPr="00ED44F9">
        <w:rPr>
          <w:rFonts w:ascii="Times New Roman" w:hAnsi="Times New Roman" w:cs="Times New Roman"/>
          <w:iCs/>
        </w:rPr>
        <w:t xml:space="preserve">felt </w:t>
      </w:r>
      <w:r w:rsidR="00507BB8" w:rsidRPr="00ED44F9">
        <w:rPr>
          <w:rFonts w:ascii="Times New Roman" w:hAnsi="Times New Roman" w:cs="Times New Roman"/>
          <w:iCs/>
        </w:rPr>
        <w:t xml:space="preserve">like it </w:t>
      </w:r>
      <w:r w:rsidR="00FB769B" w:rsidRPr="00ED44F9">
        <w:rPr>
          <w:rFonts w:ascii="Times New Roman" w:hAnsi="Times New Roman" w:cs="Times New Roman"/>
          <w:iCs/>
        </w:rPr>
        <w:t xml:space="preserve">did not </w:t>
      </w:r>
      <w:r w:rsidR="00507BB8" w:rsidRPr="00ED44F9">
        <w:rPr>
          <w:rFonts w:ascii="Times New Roman" w:hAnsi="Times New Roman" w:cs="Times New Roman"/>
          <w:iCs/>
        </w:rPr>
        <w:t>belong to her</w:t>
      </w:r>
      <w:r w:rsidR="00FB769B" w:rsidRPr="00ED44F9">
        <w:rPr>
          <w:rFonts w:ascii="Times New Roman" w:hAnsi="Times New Roman" w:cs="Times New Roman"/>
          <w:iCs/>
        </w:rPr>
        <w:t xml:space="preserve"> and </w:t>
      </w:r>
      <w:r w:rsidR="00507BB8" w:rsidRPr="00ED44F9">
        <w:rPr>
          <w:rFonts w:ascii="Times New Roman" w:hAnsi="Times New Roman" w:cs="Times New Roman"/>
          <w:iCs/>
        </w:rPr>
        <w:t>was missing. Post-touch the patient recognised the arm as her own</w:t>
      </w:r>
      <w:r w:rsidR="00FB769B" w:rsidRPr="00ED44F9">
        <w:rPr>
          <w:rFonts w:ascii="Times New Roman" w:hAnsi="Times New Roman" w:cs="Times New Roman"/>
          <w:iCs/>
        </w:rPr>
        <w:t xml:space="preserve">. Asked if it ever felt like it did not belong, she replied “well now, no”, and when asked if she ever felt like the arm was </w:t>
      </w:r>
      <w:proofErr w:type="gramStart"/>
      <w:r w:rsidR="00FB769B" w:rsidRPr="00ED44F9">
        <w:rPr>
          <w:rFonts w:ascii="Times New Roman" w:hAnsi="Times New Roman" w:cs="Times New Roman"/>
          <w:iCs/>
        </w:rPr>
        <w:t>missing</w:t>
      </w:r>
      <w:proofErr w:type="gramEnd"/>
      <w:r w:rsidR="00FB769B" w:rsidRPr="00ED44F9">
        <w:rPr>
          <w:rFonts w:ascii="Times New Roman" w:hAnsi="Times New Roman" w:cs="Times New Roman"/>
          <w:iCs/>
        </w:rPr>
        <w:t xml:space="preserve"> she said “not really”. </w:t>
      </w:r>
      <w:r w:rsidR="00507BB8" w:rsidRPr="00ED44F9">
        <w:rPr>
          <w:rFonts w:ascii="Times New Roman" w:hAnsi="Times New Roman" w:cs="Times New Roman"/>
          <w:iCs/>
        </w:rPr>
        <w:t>Another patient with pre-touch asomatognosia (feeling</w:t>
      </w:r>
      <w:r w:rsidR="007B336D" w:rsidRPr="00ED44F9">
        <w:rPr>
          <w:rFonts w:ascii="Times New Roman" w:hAnsi="Times New Roman" w:cs="Times New Roman"/>
          <w:iCs/>
        </w:rPr>
        <w:t>s</w:t>
      </w:r>
      <w:r w:rsidR="00507BB8" w:rsidRPr="00ED44F9">
        <w:rPr>
          <w:rFonts w:ascii="Times New Roman" w:hAnsi="Times New Roman" w:cs="Times New Roman"/>
          <w:iCs/>
        </w:rPr>
        <w:t xml:space="preserve"> of non-belonging towards the arm), showed an i</w:t>
      </w:r>
      <w:r w:rsidR="00647C86" w:rsidRPr="00ED44F9">
        <w:rPr>
          <w:rFonts w:ascii="Times New Roman" w:hAnsi="Times New Roman" w:cs="Times New Roman"/>
          <w:iCs/>
        </w:rPr>
        <w:t>ncrease in arm ownership,</w:t>
      </w:r>
      <w:r w:rsidR="00507BB8" w:rsidRPr="00ED44F9">
        <w:rPr>
          <w:rFonts w:ascii="Times New Roman" w:hAnsi="Times New Roman" w:cs="Times New Roman"/>
          <w:iCs/>
        </w:rPr>
        <w:t xml:space="preserve"> </w:t>
      </w:r>
      <w:r w:rsidR="002C6E7B" w:rsidRPr="00ED44F9">
        <w:rPr>
          <w:rFonts w:ascii="Times New Roman" w:hAnsi="Times New Roman" w:cs="Times New Roman"/>
          <w:iCs/>
        </w:rPr>
        <w:t xml:space="preserve">and </w:t>
      </w:r>
      <w:r w:rsidR="00507BB8" w:rsidRPr="00ED44F9">
        <w:rPr>
          <w:rFonts w:ascii="Times New Roman" w:hAnsi="Times New Roman" w:cs="Times New Roman"/>
          <w:iCs/>
        </w:rPr>
        <w:t>when asked if the arm ever felt like it did not belong to her post-stroking, stated “not too much now, the brushing helped me”.</w:t>
      </w:r>
    </w:p>
    <w:p w14:paraId="35B62E04" w14:textId="111A4748" w:rsidR="004657E8" w:rsidRDefault="004657E8" w:rsidP="00700183">
      <w:r>
        <w:rPr>
          <w:noProof/>
        </w:rPr>
        <w:drawing>
          <wp:inline distT="0" distB="0" distL="0" distR="0" wp14:anchorId="382D51B3" wp14:editId="5467638E">
            <wp:extent cx="2670772" cy="445128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1.png"/>
                    <pic:cNvPicPr/>
                  </pic:nvPicPr>
                  <pic:blipFill>
                    <a:blip r:embed="rId11"/>
                    <a:stretch>
                      <a:fillRect/>
                    </a:stretch>
                  </pic:blipFill>
                  <pic:spPr>
                    <a:xfrm>
                      <a:off x="0" y="0"/>
                      <a:ext cx="2718937" cy="4531562"/>
                    </a:xfrm>
                    <a:prstGeom prst="rect">
                      <a:avLst/>
                    </a:prstGeom>
                  </pic:spPr>
                </pic:pic>
              </a:graphicData>
            </a:graphic>
          </wp:inline>
        </w:drawing>
      </w:r>
    </w:p>
    <w:p w14:paraId="68E263DA" w14:textId="77777777" w:rsidR="004657E8" w:rsidRDefault="004657E8" w:rsidP="00700183"/>
    <w:p w14:paraId="3AF8ED42" w14:textId="034DACB5" w:rsidR="00700183" w:rsidRPr="00ED44F9" w:rsidRDefault="00700183" w:rsidP="00700183">
      <w:pPr>
        <w:pStyle w:val="NoSpacing"/>
        <w:spacing w:line="480" w:lineRule="auto"/>
        <w:rPr>
          <w:rFonts w:ascii="Times New Roman" w:hAnsi="Times New Roman" w:cs="Times New Roman"/>
          <w:i/>
          <w:iCs/>
        </w:rPr>
      </w:pPr>
      <w:r w:rsidRPr="00ED44F9">
        <w:rPr>
          <w:rFonts w:ascii="Times New Roman" w:hAnsi="Times New Roman" w:cs="Times New Roman"/>
          <w:b/>
          <w:i/>
          <w:iCs/>
        </w:rPr>
        <w:t>Figure S1.</w:t>
      </w:r>
      <w:r w:rsidRPr="00ED44F9">
        <w:rPr>
          <w:rFonts w:ascii="Times New Roman" w:hAnsi="Times New Roman" w:cs="Times New Roman"/>
          <w:i/>
          <w:iCs/>
        </w:rPr>
        <w:t xml:space="preserve"> Mean ownership change following touch in 11 patients showing baseline </w:t>
      </w:r>
      <w:proofErr w:type="spellStart"/>
      <w:r w:rsidRPr="00ED44F9">
        <w:rPr>
          <w:rFonts w:ascii="Times New Roman" w:hAnsi="Times New Roman" w:cs="Times New Roman"/>
          <w:i/>
          <w:iCs/>
        </w:rPr>
        <w:t>disownership</w:t>
      </w:r>
      <w:proofErr w:type="spellEnd"/>
      <w:r w:rsidRPr="00ED44F9">
        <w:rPr>
          <w:rFonts w:ascii="Times New Roman" w:hAnsi="Times New Roman" w:cs="Times New Roman"/>
          <w:i/>
          <w:iCs/>
        </w:rPr>
        <w:t xml:space="preserve">. Dashed line (zero) indicates no change in ownership. </w:t>
      </w:r>
      <w:r w:rsidR="00855F3D" w:rsidRPr="00ED44F9">
        <w:rPr>
          <w:rFonts w:ascii="Times New Roman" w:hAnsi="Times New Roman" w:cs="Times New Roman"/>
          <w:i/>
          <w:iCs/>
        </w:rPr>
        <w:t xml:space="preserve">A positive value indicates an increase in ownership post-touch. </w:t>
      </w:r>
      <w:r w:rsidR="00DE6C51" w:rsidRPr="00ED44F9">
        <w:rPr>
          <w:rFonts w:ascii="Times New Roman" w:hAnsi="Times New Roman" w:cs="Times New Roman"/>
          <w:i/>
          <w:iCs/>
        </w:rPr>
        <w:t xml:space="preserve">Overall distribution of scores represented by </w:t>
      </w:r>
      <w:r w:rsidR="00DE6C51" w:rsidRPr="00ED44F9">
        <w:rPr>
          <w:rFonts w:ascii="Times New Roman" w:hAnsi="Times New Roman" w:cs="Times New Roman"/>
          <w:i/>
          <w:iCs/>
        </w:rPr>
        <w:lastRenderedPageBreak/>
        <w:t xml:space="preserve">the ‘cloud’. Raw data indicated by the ‘rain’ with randomized jitter for improved visualisation. </w:t>
      </w:r>
      <w:r w:rsidRPr="00ED44F9">
        <w:rPr>
          <w:rFonts w:ascii="Times New Roman" w:hAnsi="Times New Roman" w:cs="Times New Roman"/>
          <w:i/>
          <w:iCs/>
        </w:rPr>
        <w:t>Error bars represent 95% confidence interval</w:t>
      </w:r>
      <w:r w:rsidR="00DE6C51" w:rsidRPr="00ED44F9">
        <w:rPr>
          <w:rFonts w:ascii="Times New Roman" w:hAnsi="Times New Roman" w:cs="Times New Roman"/>
          <w:i/>
          <w:iCs/>
        </w:rPr>
        <w:t xml:space="preserve"> around the mean (central diamond)</w:t>
      </w:r>
      <w:r w:rsidRPr="00ED44F9">
        <w:rPr>
          <w:rFonts w:ascii="Times New Roman" w:hAnsi="Times New Roman" w:cs="Times New Roman"/>
          <w:i/>
          <w:iCs/>
        </w:rPr>
        <w:t>.</w:t>
      </w:r>
    </w:p>
    <w:p w14:paraId="624BB90E" w14:textId="27FD354C" w:rsidR="007610EF" w:rsidRPr="00ED44F9" w:rsidRDefault="007610EF" w:rsidP="00877DD5">
      <w:pPr>
        <w:pStyle w:val="NoSpacing"/>
        <w:spacing w:line="480" w:lineRule="auto"/>
        <w:rPr>
          <w:rFonts w:ascii="Times New Roman" w:hAnsi="Times New Roman" w:cs="Times New Roman"/>
          <w:iCs/>
          <w:u w:val="single"/>
        </w:rPr>
      </w:pPr>
    </w:p>
    <w:p w14:paraId="64FDC008" w14:textId="3FA94E77" w:rsidR="00C42B49" w:rsidRPr="00ED44F9" w:rsidRDefault="00877DD5" w:rsidP="001160C5">
      <w:pPr>
        <w:pStyle w:val="NoSpacing"/>
        <w:numPr>
          <w:ilvl w:val="0"/>
          <w:numId w:val="2"/>
        </w:numPr>
        <w:spacing w:line="480" w:lineRule="auto"/>
        <w:rPr>
          <w:rFonts w:ascii="Times New Roman" w:hAnsi="Times New Roman" w:cs="Times New Roman"/>
          <w:b/>
          <w:iCs/>
          <w:sz w:val="26"/>
          <w:szCs w:val="26"/>
        </w:rPr>
      </w:pPr>
      <w:r w:rsidRPr="00ED44F9">
        <w:rPr>
          <w:rFonts w:ascii="Times New Roman" w:hAnsi="Times New Roman" w:cs="Times New Roman"/>
          <w:b/>
          <w:iCs/>
          <w:sz w:val="26"/>
          <w:szCs w:val="26"/>
        </w:rPr>
        <w:t xml:space="preserve">Main Experiment - </w:t>
      </w:r>
      <w:r w:rsidR="00C42B49" w:rsidRPr="00ED44F9">
        <w:rPr>
          <w:rFonts w:ascii="Times New Roman" w:hAnsi="Times New Roman" w:cs="Times New Roman"/>
          <w:b/>
          <w:iCs/>
          <w:sz w:val="26"/>
          <w:szCs w:val="26"/>
        </w:rPr>
        <w:t>Control Tasks</w:t>
      </w:r>
      <w:r w:rsidR="00246DEF" w:rsidRPr="00ED44F9">
        <w:rPr>
          <w:rFonts w:ascii="Times New Roman" w:hAnsi="Times New Roman" w:cs="Times New Roman"/>
          <w:b/>
          <w:iCs/>
          <w:sz w:val="26"/>
          <w:szCs w:val="26"/>
        </w:rPr>
        <w:t xml:space="preserve"> Methods</w:t>
      </w:r>
    </w:p>
    <w:p w14:paraId="5A915B7F" w14:textId="1463BCB3" w:rsidR="00C42B49" w:rsidRPr="00ED44F9" w:rsidRDefault="00C42B49" w:rsidP="00C42B49">
      <w:pPr>
        <w:pStyle w:val="NoSpacing"/>
        <w:spacing w:line="480" w:lineRule="auto"/>
        <w:ind w:firstLine="720"/>
        <w:rPr>
          <w:rFonts w:ascii="Times New Roman" w:hAnsi="Times New Roman" w:cs="Times New Roman"/>
          <w:bCs/>
        </w:rPr>
      </w:pPr>
      <w:r w:rsidRPr="00ED44F9">
        <w:rPr>
          <w:rFonts w:ascii="Times New Roman" w:hAnsi="Times New Roman" w:cs="Times New Roman"/>
          <w:iCs/>
        </w:rPr>
        <w:t xml:space="preserve">In order to </w:t>
      </w:r>
      <w:r w:rsidR="006C1100" w:rsidRPr="00ED44F9">
        <w:rPr>
          <w:rFonts w:ascii="Times New Roman" w:hAnsi="Times New Roman" w:cs="Times New Roman"/>
          <w:iCs/>
        </w:rPr>
        <w:t xml:space="preserve">further explore </w:t>
      </w:r>
      <w:r w:rsidRPr="00ED44F9">
        <w:rPr>
          <w:rFonts w:ascii="Times New Roman" w:hAnsi="Times New Roman" w:cs="Times New Roman"/>
          <w:iCs/>
        </w:rPr>
        <w:t>the specificity and mechanism of the touch effect</w:t>
      </w:r>
      <w:r w:rsidR="006C1100" w:rsidRPr="00ED44F9">
        <w:rPr>
          <w:rFonts w:ascii="Times New Roman" w:hAnsi="Times New Roman" w:cs="Times New Roman"/>
          <w:iCs/>
        </w:rPr>
        <w:t xml:space="preserve">, within practical testing </w:t>
      </w:r>
      <w:r w:rsidR="00BC0F52" w:rsidRPr="00ED44F9">
        <w:rPr>
          <w:rFonts w:ascii="Times New Roman" w:hAnsi="Times New Roman" w:cs="Times New Roman"/>
          <w:iCs/>
        </w:rPr>
        <w:t>constraints</w:t>
      </w:r>
      <w:r w:rsidR="006C1100" w:rsidRPr="00ED44F9">
        <w:rPr>
          <w:rFonts w:ascii="Times New Roman" w:hAnsi="Times New Roman" w:cs="Times New Roman"/>
          <w:iCs/>
        </w:rPr>
        <w:t>,</w:t>
      </w:r>
      <w:r w:rsidRPr="00ED44F9">
        <w:rPr>
          <w:rFonts w:ascii="Times New Roman" w:hAnsi="Times New Roman" w:cs="Times New Roman"/>
          <w:iCs/>
        </w:rPr>
        <w:t xml:space="preserve"> we conducted </w:t>
      </w:r>
      <w:proofErr w:type="gramStart"/>
      <w:r w:rsidRPr="00ED44F9">
        <w:rPr>
          <w:rFonts w:ascii="Times New Roman" w:hAnsi="Times New Roman" w:cs="Times New Roman"/>
          <w:iCs/>
        </w:rPr>
        <w:t>a number of</w:t>
      </w:r>
      <w:proofErr w:type="gramEnd"/>
      <w:r w:rsidRPr="00ED44F9">
        <w:rPr>
          <w:rFonts w:ascii="Times New Roman" w:hAnsi="Times New Roman" w:cs="Times New Roman"/>
          <w:iCs/>
        </w:rPr>
        <w:t xml:space="preserve"> control assessments </w:t>
      </w:r>
      <w:r w:rsidR="006C1100" w:rsidRPr="00ED44F9">
        <w:rPr>
          <w:rFonts w:ascii="Times New Roman" w:hAnsi="Times New Roman" w:cs="Times New Roman"/>
          <w:iCs/>
        </w:rPr>
        <w:t xml:space="preserve">and analyses </w:t>
      </w:r>
      <w:r w:rsidRPr="00ED44F9">
        <w:rPr>
          <w:rFonts w:ascii="Times New Roman" w:hAnsi="Times New Roman" w:cs="Times New Roman"/>
          <w:iCs/>
        </w:rPr>
        <w:t>in a small subset of patients</w:t>
      </w:r>
      <w:r w:rsidR="007E2160" w:rsidRPr="00ED44F9">
        <w:rPr>
          <w:rFonts w:ascii="Times New Roman" w:hAnsi="Times New Roman" w:cs="Times New Roman"/>
          <w:iCs/>
        </w:rPr>
        <w:t>.</w:t>
      </w:r>
    </w:p>
    <w:p w14:paraId="5CD16CD6" w14:textId="2129B95C" w:rsidR="00C42B49" w:rsidRPr="00ED44F9" w:rsidRDefault="00C42B49" w:rsidP="00C42B49">
      <w:pPr>
        <w:pStyle w:val="NoSpacing"/>
        <w:spacing w:line="480" w:lineRule="auto"/>
        <w:ind w:firstLine="720"/>
        <w:rPr>
          <w:rFonts w:ascii="Times New Roman" w:hAnsi="Times New Roman" w:cs="Times New Roman"/>
          <w:iCs/>
        </w:rPr>
      </w:pPr>
      <w:r w:rsidRPr="00ED44F9">
        <w:rPr>
          <w:rFonts w:ascii="Times New Roman" w:hAnsi="Times New Roman" w:cs="Times New Roman"/>
          <w:iCs/>
        </w:rPr>
        <w:t xml:space="preserve">Firstly, we assessed left-sided visuospatial and personal neglect before and after each </w:t>
      </w:r>
      <w:r w:rsidR="00835C10" w:rsidRPr="00ED44F9">
        <w:rPr>
          <w:rFonts w:ascii="Times New Roman" w:hAnsi="Times New Roman" w:cs="Times New Roman"/>
          <w:iCs/>
        </w:rPr>
        <w:t>affective</w:t>
      </w:r>
      <w:r w:rsidRPr="00ED44F9">
        <w:rPr>
          <w:rFonts w:ascii="Times New Roman" w:hAnsi="Times New Roman" w:cs="Times New Roman"/>
          <w:iCs/>
        </w:rPr>
        <w:t xml:space="preserve"> touch condition using the ‘copy’ star and flower subtest of the BIT</w:t>
      </w:r>
      <w:r w:rsidR="0009379F" w:rsidRPr="00ED44F9">
        <w:rPr>
          <w:rFonts w:ascii="Times New Roman" w:hAnsi="Times New Roman" w:cs="Times New Roman"/>
          <w:iCs/>
        </w:rPr>
        <w:t xml:space="preserve"> </w:t>
      </w:r>
      <w:r w:rsidR="0009379F" w:rsidRPr="00ED44F9">
        <w:rPr>
          <w:rFonts w:ascii="Times New Roman" w:hAnsi="Times New Roman" w:cs="Times New Roman"/>
          <w:iCs/>
        </w:rPr>
        <w:fldChar w:fldCharType="begin" w:fldLock="1"/>
      </w:r>
      <w:r w:rsidR="0009379F" w:rsidRPr="00ED44F9">
        <w:rPr>
          <w:rFonts w:ascii="Times New Roman" w:hAnsi="Times New Roman" w:cs="Times New Roman"/>
          <w:iCs/>
        </w:rPr>
        <w:instrText>ADDIN CSL_CITATION {"citationItems":[{"id":"ITEM-1","itemData":{"DOI":"10.1080/09602019108401377","ISSN":"0960-2011","author":[{"dropping-particle":"","family":"Halligan","given":"Peter W","non-dropping-particle":"","parse-names":false,"suffix":""},{"dropping-particle":"","family":"Cockburn","given":"Janet","non-dropping-particle":"","parse-names":false,"suffix":""},{"dropping-particle":"","family":"Wilson","given":"Barbara A","non-dropping-particle":"","parse-names":false,"suffix":""}],"container-title":"Neuropsychological Rehabilitation","id":"ITEM-1","issue":"1","issued":{"date-parts":[["1991","1","1"]]},"note":"doi: 10.1080/09602019108401377","page":"5-32","publisher":"Routledge","title":"The behavioural assessment of visual neglect","type":"article-journal","volume":"1"},"uris":["http://www.mendeley.com/documents/?uuid=71d430c3-8b30-4898-8a84-8e5934edcca5"]}],"mendeley":{"formattedCitation":"(Halligan &lt;i&gt;et al.&lt;/i&gt;, 1991)","plainTextFormattedCitation":"(Halligan et al., 1991)","previouslyFormattedCitation":"(Halligan &lt;i&gt;et al.&lt;/i&gt;, 1991)"},"properties":{"noteIndex":0},"schema":"https://github.com/citation-style-language/schema/raw/master/csl-citation.json"}</w:instrText>
      </w:r>
      <w:r w:rsidR="0009379F" w:rsidRPr="00ED44F9">
        <w:rPr>
          <w:rFonts w:ascii="Times New Roman" w:hAnsi="Times New Roman" w:cs="Times New Roman"/>
          <w:iCs/>
        </w:rPr>
        <w:fldChar w:fldCharType="separate"/>
      </w:r>
      <w:r w:rsidR="0009379F" w:rsidRPr="00ED44F9">
        <w:rPr>
          <w:rFonts w:ascii="Times New Roman" w:hAnsi="Times New Roman" w:cs="Times New Roman"/>
          <w:iCs/>
          <w:noProof/>
        </w:rPr>
        <w:t xml:space="preserve">(Halligan </w:t>
      </w:r>
      <w:r w:rsidR="0009379F" w:rsidRPr="00ED44F9">
        <w:rPr>
          <w:rFonts w:ascii="Times New Roman" w:hAnsi="Times New Roman" w:cs="Times New Roman"/>
          <w:i/>
          <w:iCs/>
          <w:noProof/>
        </w:rPr>
        <w:t>et al.</w:t>
      </w:r>
      <w:r w:rsidR="0009379F" w:rsidRPr="00ED44F9">
        <w:rPr>
          <w:rFonts w:ascii="Times New Roman" w:hAnsi="Times New Roman" w:cs="Times New Roman"/>
          <w:iCs/>
          <w:noProof/>
        </w:rPr>
        <w:t>, 1991)</w:t>
      </w:r>
      <w:r w:rsidR="0009379F" w:rsidRPr="00ED44F9">
        <w:rPr>
          <w:rFonts w:ascii="Times New Roman" w:hAnsi="Times New Roman" w:cs="Times New Roman"/>
          <w:iCs/>
        </w:rPr>
        <w:fldChar w:fldCharType="end"/>
      </w:r>
      <w:r w:rsidRPr="00ED44F9">
        <w:rPr>
          <w:rFonts w:ascii="Times New Roman" w:hAnsi="Times New Roman" w:cs="Times New Roman"/>
          <w:iCs/>
        </w:rPr>
        <w:t>, and the one-item test</w:t>
      </w:r>
      <w:r w:rsidR="0009379F" w:rsidRPr="00ED44F9">
        <w:rPr>
          <w:rFonts w:ascii="Times New Roman" w:hAnsi="Times New Roman" w:cs="Times New Roman"/>
          <w:iCs/>
        </w:rPr>
        <w:t xml:space="preserve"> </w:t>
      </w:r>
      <w:r w:rsidR="0009379F" w:rsidRPr="00ED44F9">
        <w:rPr>
          <w:rFonts w:ascii="Times New Roman" w:hAnsi="Times New Roman" w:cs="Times New Roman"/>
          <w:iCs/>
        </w:rPr>
        <w:fldChar w:fldCharType="begin" w:fldLock="1"/>
      </w:r>
      <w:r w:rsidR="00246723" w:rsidRPr="00ED44F9">
        <w:rPr>
          <w:rFonts w:ascii="Times New Roman" w:hAnsi="Times New Roman" w:cs="Times New Roman"/>
          <w:iCs/>
        </w:rPr>
        <w:instrText>ADDIN CSL_CITATION {"citationItems":[{"id":"ITEM-1","itemData":{"DOI":"10.1016/0028-3932(86)90092-8","ISSN":"00283932","abstract":"Unawareness of motor and visual-field defects was investigated in 97 right brain-damaged subjects. Both kinds of anosognosia were found to be double-dissociated from more elementary neurological disorders and from personal and extra-personal neglect. The relationships between anosognosia and unilateral neglect are discussed and allusion is made to the implications concerning the neurological organization of higher control functions. © 1986.","author":[{"dropping-particle":"","family":"Bisiach","given":"Edoardo","non-dropping-particle":"","parse-names":false,"suffix":""},{"dropping-particle":"","family":"Vallar","given":"Giuseppe","non-dropping-particle":"","parse-names":false,"suffix":""},{"dropping-particle":"","family":"Perani","given":"Daniela","non-dropping-particle":"","parse-names":false,"suffix":""},{"dropping-particle":"","family":"Papagno","given":"Costanza","non-dropping-particle":"","parse-names":false,"suffix":""},{"dropping-particle":"","family":"Berti","given":"Anna","non-dropping-particle":"","parse-names":false,"suffix":""}],"container-title":"Neuropsychologia","id":"ITEM-1","issue":"4","issued":{"date-parts":[["1986","1"]]},"note":"From Duplicate 1 (Unawareness of disease following lesions of the right hemisphere: Anosognosia for hemiplegia and anosognosia for hemianopia - Bisiach, E; Vallar, G; Perani, D; Papagno, C; Berti, A; Neurologica, Clinica)\n\nFrom Duplicate 2 ( \n\nUnawareness of disease following lesions of the right hemisphere: Anosognosia for hemiplegia and anosognosia for hemianopia\n\n- Bisiach, E; Vallar, G; Perani, D; Papagno, C; Berti, A )\n\n\n\nNOT IN FILE\n\n\n\n\n\nFrom Duplicate 3 (Unawareness of disease following lesions of the right hemisphere: Anosognosia for hemiplegia and anosognosia for hemianopia - Bisiach, E; Vallar, G; Perani, D; Papagno, C; Berti, A)\n\nNOT IN FILE","page":"471-482","title":"Unawareness of disease following lesions of the right hemisphere: Anosognosia for hemiplegia and anosognosia for hemianopia","type":"article-journal","volume":"24"},"uris":["http://www.mendeley.com/documents/?uuid=7ad06deb-a8e2-4f4d-bdf2-bbcc56774165"]}],"mendeley":{"formattedCitation":"(Bisiach &lt;i&gt;et al.&lt;/i&gt;, 1986)","plainTextFormattedCitation":"(Bisiach et al., 1986)","previouslyFormattedCitation":"(Bisiach &lt;i&gt;et al.&lt;/i&gt;, 1986)"},"properties":{"noteIndex":0},"schema":"https://github.com/citation-style-language/schema/raw/master/csl-citation.json"}</w:instrText>
      </w:r>
      <w:r w:rsidR="0009379F" w:rsidRPr="00ED44F9">
        <w:rPr>
          <w:rFonts w:ascii="Times New Roman" w:hAnsi="Times New Roman" w:cs="Times New Roman"/>
          <w:iCs/>
        </w:rPr>
        <w:fldChar w:fldCharType="separate"/>
      </w:r>
      <w:r w:rsidR="0009379F" w:rsidRPr="00ED44F9">
        <w:rPr>
          <w:rFonts w:ascii="Times New Roman" w:hAnsi="Times New Roman" w:cs="Times New Roman"/>
          <w:iCs/>
          <w:noProof/>
        </w:rPr>
        <w:t xml:space="preserve">(Bisiach </w:t>
      </w:r>
      <w:r w:rsidR="0009379F" w:rsidRPr="00ED44F9">
        <w:rPr>
          <w:rFonts w:ascii="Times New Roman" w:hAnsi="Times New Roman" w:cs="Times New Roman"/>
          <w:i/>
          <w:iCs/>
          <w:noProof/>
        </w:rPr>
        <w:t>et al.</w:t>
      </w:r>
      <w:r w:rsidR="0009379F" w:rsidRPr="00ED44F9">
        <w:rPr>
          <w:rFonts w:ascii="Times New Roman" w:hAnsi="Times New Roman" w:cs="Times New Roman"/>
          <w:iCs/>
          <w:noProof/>
        </w:rPr>
        <w:t>, 1986)</w:t>
      </w:r>
      <w:r w:rsidR="0009379F" w:rsidRPr="00ED44F9">
        <w:rPr>
          <w:rFonts w:ascii="Times New Roman" w:hAnsi="Times New Roman" w:cs="Times New Roman"/>
          <w:iCs/>
        </w:rPr>
        <w:fldChar w:fldCharType="end"/>
      </w:r>
      <w:r w:rsidRPr="00ED44F9">
        <w:rPr>
          <w:rFonts w:ascii="Times New Roman" w:hAnsi="Times New Roman" w:cs="Times New Roman"/>
          <w:iCs/>
        </w:rPr>
        <w:t xml:space="preserve">. For the copy task, we scored each drawing as: 0 = majority of figure omitted, 0.5 = partial completion with some omission, 1 = no omission / complete drawing. The one-item test was administered by asking the patient to reach and touch their </w:t>
      </w:r>
      <w:proofErr w:type="spellStart"/>
      <w:r w:rsidRPr="00ED44F9">
        <w:rPr>
          <w:rFonts w:ascii="Times New Roman" w:hAnsi="Times New Roman" w:cs="Times New Roman"/>
          <w:iCs/>
        </w:rPr>
        <w:t>contralesional</w:t>
      </w:r>
      <w:proofErr w:type="spellEnd"/>
      <w:r w:rsidRPr="00ED44F9">
        <w:rPr>
          <w:rFonts w:ascii="Times New Roman" w:hAnsi="Times New Roman" w:cs="Times New Roman"/>
          <w:iCs/>
        </w:rPr>
        <w:t xml:space="preserve"> (left) hand with their </w:t>
      </w:r>
      <w:proofErr w:type="spellStart"/>
      <w:r w:rsidRPr="00ED44F9">
        <w:rPr>
          <w:rFonts w:ascii="Times New Roman" w:hAnsi="Times New Roman" w:cs="Times New Roman"/>
          <w:iCs/>
        </w:rPr>
        <w:t>ipsilesional</w:t>
      </w:r>
      <w:proofErr w:type="spellEnd"/>
      <w:r w:rsidRPr="00ED44F9">
        <w:rPr>
          <w:rFonts w:ascii="Times New Roman" w:hAnsi="Times New Roman" w:cs="Times New Roman"/>
          <w:iCs/>
        </w:rPr>
        <w:t xml:space="preserve"> (right) hand while their eyes were closed, and was scored by the experimenter: 0 = the patient promptly reaches for the target, 1 = the target is reached with hesitation and search, 2 = the search is interrupted before the target is reached, 3 = no movement towards the target is performed. Following each task, </w:t>
      </w:r>
      <w:r w:rsidR="007E2160" w:rsidRPr="00ED44F9">
        <w:rPr>
          <w:rFonts w:ascii="Times New Roman" w:hAnsi="Times New Roman" w:cs="Times New Roman"/>
          <w:iCs/>
        </w:rPr>
        <w:t xml:space="preserve">a </w:t>
      </w:r>
      <w:r w:rsidRPr="00ED44F9">
        <w:rPr>
          <w:rFonts w:ascii="Times New Roman" w:hAnsi="Times New Roman" w:cs="Times New Roman"/>
          <w:iCs/>
        </w:rPr>
        <w:t>measure of neglect awareness was obtained by asking the patient to rate how well they had performed the task using a scale from zero (not well at all) to ten (very well).</w:t>
      </w:r>
    </w:p>
    <w:p w14:paraId="69492C60" w14:textId="13DBA4DA" w:rsidR="00C42B49" w:rsidRPr="00ED44F9" w:rsidRDefault="00C42B49" w:rsidP="00C42B49">
      <w:pPr>
        <w:pStyle w:val="NoSpacing"/>
        <w:spacing w:line="480" w:lineRule="auto"/>
        <w:ind w:firstLine="720"/>
        <w:rPr>
          <w:rFonts w:ascii="Times New Roman" w:hAnsi="Times New Roman" w:cs="Times New Roman"/>
          <w:iCs/>
        </w:rPr>
      </w:pPr>
      <w:r w:rsidRPr="00ED44F9">
        <w:rPr>
          <w:rFonts w:ascii="Times New Roman" w:hAnsi="Times New Roman" w:cs="Times New Roman"/>
          <w:iCs/>
        </w:rPr>
        <w:t>Secondly, we applied self- (n=16) and other-</w:t>
      </w:r>
      <w:r w:rsidR="00835C10" w:rsidRPr="00ED44F9">
        <w:rPr>
          <w:rFonts w:ascii="Times New Roman" w:hAnsi="Times New Roman" w:cs="Times New Roman"/>
          <w:iCs/>
        </w:rPr>
        <w:t>affective</w:t>
      </w:r>
      <w:r w:rsidRPr="00ED44F9">
        <w:rPr>
          <w:rFonts w:ascii="Times New Roman" w:hAnsi="Times New Roman" w:cs="Times New Roman"/>
          <w:iCs/>
        </w:rPr>
        <w:t xml:space="preserve"> (n=15) touch to the </w:t>
      </w:r>
      <w:r w:rsidRPr="00ED44F9">
        <w:rPr>
          <w:rFonts w:ascii="Times New Roman" w:hAnsi="Times New Roman" w:cs="Times New Roman"/>
          <w:i/>
          <w:iCs/>
        </w:rPr>
        <w:t>right</w:t>
      </w:r>
      <w:r w:rsidRPr="00ED44F9">
        <w:rPr>
          <w:rFonts w:ascii="Times New Roman" w:hAnsi="Times New Roman" w:cs="Times New Roman"/>
          <w:iCs/>
        </w:rPr>
        <w:t xml:space="preserve"> arm of patients using the same procedure as for the left </w:t>
      </w:r>
      <w:proofErr w:type="gramStart"/>
      <w:r w:rsidRPr="00ED44F9">
        <w:rPr>
          <w:rFonts w:ascii="Times New Roman" w:hAnsi="Times New Roman" w:cs="Times New Roman"/>
          <w:iCs/>
        </w:rPr>
        <w:t>arm, and</w:t>
      </w:r>
      <w:proofErr w:type="gramEnd"/>
      <w:r w:rsidRPr="00ED44F9">
        <w:rPr>
          <w:rFonts w:ascii="Times New Roman" w:hAnsi="Times New Roman" w:cs="Times New Roman"/>
          <w:iCs/>
        </w:rPr>
        <w:t xml:space="preserve"> assessed any changes in ownership regarding the </w:t>
      </w:r>
      <w:r w:rsidRPr="00ED44F9">
        <w:rPr>
          <w:rFonts w:ascii="Times New Roman" w:hAnsi="Times New Roman" w:cs="Times New Roman"/>
          <w:i/>
          <w:iCs/>
        </w:rPr>
        <w:t>left</w:t>
      </w:r>
      <w:r w:rsidRPr="00ED44F9">
        <w:rPr>
          <w:rFonts w:ascii="Times New Roman" w:hAnsi="Times New Roman" w:cs="Times New Roman"/>
          <w:iCs/>
        </w:rPr>
        <w:t xml:space="preserve"> (</w:t>
      </w:r>
      <w:r w:rsidR="007E2160" w:rsidRPr="00ED44F9">
        <w:rPr>
          <w:rFonts w:ascii="Times New Roman" w:hAnsi="Times New Roman" w:cs="Times New Roman"/>
          <w:iCs/>
        </w:rPr>
        <w:t>disowned</w:t>
      </w:r>
      <w:r w:rsidRPr="00ED44F9">
        <w:rPr>
          <w:rFonts w:ascii="Times New Roman" w:hAnsi="Times New Roman" w:cs="Times New Roman"/>
          <w:iCs/>
        </w:rPr>
        <w:t xml:space="preserve">) limb. This control condition was performed after the four main touch conditions in the majority of patients (n self = 15; n other = 12); however, to ensure that any observed effects of this condition were not simply an order effect, we also randomly </w:t>
      </w:r>
      <w:r w:rsidRPr="00ED44F9">
        <w:rPr>
          <w:rFonts w:ascii="Times New Roman" w:hAnsi="Times New Roman" w:cs="Times New Roman"/>
          <w:iCs/>
        </w:rPr>
        <w:lastRenderedPageBreak/>
        <w:t xml:space="preserve">varied the position of the two right arm blocks such that they occurred amongst the four main conditions in a subset of patients (n = 5). </w:t>
      </w:r>
    </w:p>
    <w:p w14:paraId="37384886" w14:textId="0408A583" w:rsidR="00C42B49" w:rsidRPr="00ED44F9" w:rsidRDefault="00C42B49" w:rsidP="00C42B49">
      <w:pPr>
        <w:spacing w:line="480" w:lineRule="auto"/>
        <w:ind w:firstLine="720"/>
        <w:outlineLvl w:val="0"/>
        <w:rPr>
          <w:bCs/>
        </w:rPr>
      </w:pPr>
      <w:r w:rsidRPr="00ED44F9">
        <w:rPr>
          <w:bCs/>
        </w:rPr>
        <w:t xml:space="preserve">Finally, </w:t>
      </w:r>
      <w:r w:rsidR="006C1100" w:rsidRPr="00ED44F9">
        <w:rPr>
          <w:bCs/>
        </w:rPr>
        <w:t>although time and fatigue considerations prevented us from using established protocols</w:t>
      </w:r>
      <w:r w:rsidR="006B14C5" w:rsidRPr="00ED44F9">
        <w:rPr>
          <w:bCs/>
        </w:rPr>
        <w:t xml:space="preserve"> for affective touch perception</w:t>
      </w:r>
      <w:r w:rsidR="006C1100" w:rsidRPr="00ED44F9">
        <w:rPr>
          <w:bCs/>
        </w:rPr>
        <w:t xml:space="preserve"> and discrimination</w:t>
      </w:r>
      <w:r w:rsidR="00037301" w:rsidRPr="00ED44F9">
        <w:rPr>
          <w:bCs/>
        </w:rPr>
        <w:t xml:space="preserve"> </w:t>
      </w:r>
      <w:r w:rsidR="00037301" w:rsidRPr="00ED44F9">
        <w:rPr>
          <w:bCs/>
        </w:rPr>
        <w:fldChar w:fldCharType="begin" w:fldLock="1"/>
      </w:r>
      <w:r w:rsidR="005D33D1" w:rsidRPr="00ED44F9">
        <w:rPr>
          <w:bCs/>
        </w:rPr>
        <w:instrText>ADDIN CSL_CITATION {"citationItems":[{"id":"ITEM-1","itemData":{"DOI":"10.1016/j.cub.2015.07.049","ISSN":"09609822","abstract":"Summary Social touch plays a powerful role in human life, with important physical and mental health benefits in development and adulthood. Touch is central in building the foundations of social interaction, attachment, and cognition [1-5], and early, social touch has unique, beneficial neurophysiological and epigenetic effects [6-9]. The recent discovery of a separate neurophysiological system for affectively laden touch in humans has further kindled scientific interest in the area [10, 11]. Remarkably, however, little is known about what motivates and sustains the human tendency to touch others in a pro-social manner. Given the importance of social touch, we hypothesized that active stroking elicits more sensory pleasure when touching others' skin than when touching one's own skin. In a set of six experiments (total N = 133) we found that healthy participants, mostly tested in pairs to account for any objective differences in skin softness, consistently judged another's skin as feeling softer and smoother than their own skin. We further found that this softness illusion appeared selectively when the touch activated a neurophysiological system for affective touch in the receiver. We conclude that this sensory illusion underlies a novel, bodily mechanism of socio-affective bonding and enhances our motivation to touch others.","author":[{"dropping-particle":"","family":"Gentsch","given":"Antje","non-dropping-particle":"","parse-names":false,"suffix":""},{"dropping-particle":"","family":"Panagiotopoulou","given":"Elena","non-dropping-particle":"","parse-names":false,"suffix":""},{"dropping-particle":"","family":"Fotopoulou","given":"Aikaterini","non-dropping-particle":"","parse-names":false,"suffix":""}],"container-title":"Current Biology","id":"ITEM-1","issue":"18","issued":{"date-parts":[["2015"]]},"page":"2392-2397","publisher":"The Authors","title":"Active Interpersonal Touch Gives Rise to the Social Softness Illusion","type":"article-journal","volume":"25"},"uris":["http://www.mendeley.com/documents/?uuid=17f8742e-9be2-4a8b-a41b-25f633c9b204"]},{"id":"ITEM-2","itemData":{"DOI":"10.1101/669259","abstract":"Touch can give rise to different sensations including sensory, emotional and social aspects. Tactile pleasure typically associated with caress-like skin stroking of slow velocities (1-10 cm/s) has been hypothesised to relate to an unmyelinated, slow-conducting C-tactile afferent system (CT system), developed to distinguish affective touch from the ‘‘noise’’ of other tactile information on hairy skin (the so-called ‘social touch hypothesis’). However, to date, there is no psychometric examination of the discriminative and metacognitive processes that contribute to accurate awareness of pleasant touch stimuli. Over two studies (total N= 194), we combined for the first time CT stimulation with signal detection theory and metacognitive measurements to assess the social touch hypothesis on the role of the CT system in affective touch discrimination. Participants’ ability to accurately discriminate pleasantness of tactile stimuli of different velocities, as well as their response bias, was assessed using a force-choice task (high versus low pleasantness response) on two different skin sites: forearm (CT-skin) and palm (non-CT skin). We also examined whether such detection accuracy was related to the confidence in their decision (metacognitive sensitivity). Consistently with the social touch hypothesis, we found higher sensitivity d’ on the forearm versus the palm, indicating that people are better at discriminating between stimuli of high and low tactile pleasantness on a skin site that contains CT afferents. Strikingly, we also found more negative response bias on the forearm versus the palm, indicating a tendency to experience all stimuli on CT-skin as ‘high-pleasant’, with such effects depending on order, likely to be explained by prior touch exposure. Finally, we found that people have greater confidence in their ability to discriminate between affective touch stimuli on CT innervated skin than on non-CT skin, possibly relating to the domain specificity of CT touch hence suggesting a domain-specific, metacognitive hypothesis that can be explored in future studies as an extension of the social touch hypothesis.HighlightsTouch mediated by C-tactile (CT) afferents on hairy skin elicits pleasant sensationsWe combine for the first time CT stimulation with signal detection theoryBetter accuracy to detect pleasantness of tactile stimuli at CT optimal speeds on CT skinHigher confidence in ability to accurately distinguish affective touch on CT skin","author":[{"dropping-particle":"","family":"Mohr","given":"Mariana","non-dropping-particle":"von","parse-names":false,"suffix":""},{"dropping-particle":"","family":"Kirsch","given":"Louise P","non-dropping-particle":"","parse-names":false,"suffix":""},{"dropping-particle":"","family":"Loh","given":"Joey K","non-dropping-particle":"","parse-names":false,"suffix":""},{"dropping-particle":"","family":"Fotopoulou","given":"Aikaterini","non-dropping-particle":"","parse-names":false,"suffix":""}],"container-title":"bioRxiv","id":"ITEM-2","issued":{"date-parts":[["2019","1","1"]]},"page":"669259","title":"Affective Touch Dimensions: From Sensitivity to Metacognition","type":"article-journal"},"uris":["http://www.mendeley.com/documents/?uuid=72bd69a9-9f4f-4116-883c-a5f0fcc3a69d"]}],"mendeley":{"formattedCitation":"(Gentsch &lt;i&gt;et al.&lt;/i&gt;, 2015; von Mohr &lt;i&gt;et al.&lt;/i&gt;, 2019)","plainTextFormattedCitation":"(Gentsch et al., 2015; von Mohr et al., 2019)","previouslyFormattedCitation":"(Gentsch &lt;i&gt;et al.&lt;/i&gt;, 2015; von Mohr &lt;i&gt;et al.&lt;/i&gt;, 2019)"},"properties":{"noteIndex":0},"schema":"https://github.com/citation-style-language/schema/raw/master/csl-citation.json"}</w:instrText>
      </w:r>
      <w:r w:rsidR="00037301" w:rsidRPr="00ED44F9">
        <w:rPr>
          <w:bCs/>
        </w:rPr>
        <w:fldChar w:fldCharType="separate"/>
      </w:r>
      <w:r w:rsidR="004A4638" w:rsidRPr="00ED44F9">
        <w:rPr>
          <w:bCs/>
          <w:noProof/>
        </w:rPr>
        <w:t xml:space="preserve">(Gentsch </w:t>
      </w:r>
      <w:r w:rsidR="004A4638" w:rsidRPr="00ED44F9">
        <w:rPr>
          <w:bCs/>
          <w:i/>
          <w:noProof/>
        </w:rPr>
        <w:t>et al.</w:t>
      </w:r>
      <w:r w:rsidR="004A4638" w:rsidRPr="00ED44F9">
        <w:rPr>
          <w:bCs/>
          <w:noProof/>
        </w:rPr>
        <w:t xml:space="preserve">, 2015; von Mohr </w:t>
      </w:r>
      <w:r w:rsidR="004A4638" w:rsidRPr="00ED44F9">
        <w:rPr>
          <w:bCs/>
          <w:i/>
          <w:noProof/>
        </w:rPr>
        <w:t>et al.</w:t>
      </w:r>
      <w:r w:rsidR="004A4638" w:rsidRPr="00ED44F9">
        <w:rPr>
          <w:bCs/>
          <w:noProof/>
        </w:rPr>
        <w:t>, 2019)</w:t>
      </w:r>
      <w:r w:rsidR="00037301" w:rsidRPr="00ED44F9">
        <w:rPr>
          <w:bCs/>
        </w:rPr>
        <w:fldChar w:fldCharType="end"/>
      </w:r>
      <w:r w:rsidR="004A4638" w:rsidRPr="00ED44F9">
        <w:rPr>
          <w:bCs/>
        </w:rPr>
        <w:t xml:space="preserve"> </w:t>
      </w:r>
      <w:r w:rsidRPr="00ED44F9">
        <w:rPr>
          <w:bCs/>
        </w:rPr>
        <w:t>in order to evaluate the effect of touch perception on ownership change,</w:t>
      </w:r>
      <w:r w:rsidR="006B14C5" w:rsidRPr="00ED44F9">
        <w:rPr>
          <w:bCs/>
        </w:rPr>
        <w:t xml:space="preserve"> we did collect some subjective ratings</w:t>
      </w:r>
      <w:r w:rsidR="00EE7810" w:rsidRPr="00ED44F9">
        <w:rPr>
          <w:bCs/>
        </w:rPr>
        <w:t>.</w:t>
      </w:r>
      <w:r w:rsidR="006B14C5" w:rsidRPr="00ED44F9">
        <w:rPr>
          <w:bCs/>
        </w:rPr>
        <w:t xml:space="preserve"> </w:t>
      </w:r>
      <w:r w:rsidRPr="00ED44F9">
        <w:rPr>
          <w:bCs/>
        </w:rPr>
        <w:t xml:space="preserve"> </w:t>
      </w:r>
      <w:r w:rsidR="00EE7810" w:rsidRPr="00ED44F9">
        <w:rPr>
          <w:bCs/>
        </w:rPr>
        <w:t>P</w:t>
      </w:r>
      <w:r w:rsidRPr="00ED44F9">
        <w:rPr>
          <w:bCs/>
        </w:rPr>
        <w:t>atients were asked to rate the intensity (i.e. “how well did you feel the touch?”) of each touch trial using a vertical scale (to counteract the influence of any visuospatial neglect) ranging from 0 (“not at all”) to 10 (“</w:t>
      </w:r>
      <w:r w:rsidR="0005309A" w:rsidRPr="00ED44F9">
        <w:rPr>
          <w:bCs/>
        </w:rPr>
        <w:t>very well</w:t>
      </w:r>
      <w:r w:rsidRPr="00ED44F9">
        <w:rPr>
          <w:bCs/>
        </w:rPr>
        <w:t xml:space="preserve">”). Subsequently, patients rated the pleasantness of each touch trial (i.e. “how pleasant was the touch?”) using a </w:t>
      </w:r>
      <w:r w:rsidR="00AB3197" w:rsidRPr="00ED44F9">
        <w:rPr>
          <w:bCs/>
        </w:rPr>
        <w:t>6</w:t>
      </w:r>
      <w:r w:rsidRPr="00ED44F9">
        <w:rPr>
          <w:bCs/>
        </w:rPr>
        <w:t>-point, vertical scale ranging from “not at all pleasant”</w:t>
      </w:r>
      <w:r w:rsidR="00103336" w:rsidRPr="00ED44F9">
        <w:rPr>
          <w:bCs/>
        </w:rPr>
        <w:t xml:space="preserve"> (scored 0</w:t>
      </w:r>
      <w:proofErr w:type="gramStart"/>
      <w:r w:rsidR="00103336" w:rsidRPr="00ED44F9">
        <w:rPr>
          <w:bCs/>
        </w:rPr>
        <w:t xml:space="preserve">) </w:t>
      </w:r>
      <w:r w:rsidRPr="00ED44F9">
        <w:rPr>
          <w:bCs/>
        </w:rPr>
        <w:t xml:space="preserve"> to</w:t>
      </w:r>
      <w:proofErr w:type="gramEnd"/>
      <w:r w:rsidRPr="00ED44F9">
        <w:rPr>
          <w:bCs/>
        </w:rPr>
        <w:t xml:space="preserve"> “extremely pleasant”</w:t>
      </w:r>
      <w:r w:rsidR="00103336" w:rsidRPr="00ED44F9">
        <w:rPr>
          <w:bCs/>
        </w:rPr>
        <w:t xml:space="preserve"> (scored 5)</w:t>
      </w:r>
      <w:r w:rsidRPr="00ED44F9">
        <w:rPr>
          <w:bCs/>
        </w:rPr>
        <w:t>. If the patients did not report any touch on a given trial (i.e. intensity = 0/not at all) they were not asked to provide a pleasantness rating, and the average touch pleasantness was calculated using the completed trials. We chose to use two different scales for the intensity and pleasantness ratings to clearly differentiate between the two ratings (intensity vs. touch</w:t>
      </w:r>
      <w:proofErr w:type="gramStart"/>
      <w:r w:rsidRPr="00ED44F9">
        <w:rPr>
          <w:bCs/>
        </w:rPr>
        <w:t>), and</w:t>
      </w:r>
      <w:proofErr w:type="gramEnd"/>
      <w:r w:rsidRPr="00ED44F9">
        <w:rPr>
          <w:bCs/>
        </w:rPr>
        <w:t xml:space="preserve"> reduce perseveration and response repetition.</w:t>
      </w:r>
    </w:p>
    <w:p w14:paraId="0D409808" w14:textId="7E0AC21F" w:rsidR="00C42B49" w:rsidRPr="00ED44F9" w:rsidRDefault="00C42B49" w:rsidP="00C42B49">
      <w:pPr>
        <w:spacing w:line="480" w:lineRule="auto"/>
      </w:pPr>
    </w:p>
    <w:p w14:paraId="7DC61EF0" w14:textId="0012B3B5" w:rsidR="001160C5" w:rsidRPr="00ED44F9" w:rsidRDefault="00877DD5" w:rsidP="001160C5">
      <w:pPr>
        <w:pStyle w:val="ListParagraph"/>
        <w:numPr>
          <w:ilvl w:val="0"/>
          <w:numId w:val="2"/>
        </w:numPr>
        <w:spacing w:line="480" w:lineRule="auto"/>
        <w:rPr>
          <w:rFonts w:ascii="Times New Roman" w:hAnsi="Times New Roman" w:cs="Times New Roman"/>
          <w:b/>
          <w:sz w:val="26"/>
          <w:szCs w:val="26"/>
        </w:rPr>
      </w:pPr>
      <w:r w:rsidRPr="00ED44F9">
        <w:rPr>
          <w:rFonts w:ascii="Times New Roman" w:hAnsi="Times New Roman" w:cs="Times New Roman"/>
          <w:b/>
          <w:sz w:val="26"/>
          <w:szCs w:val="26"/>
        </w:rPr>
        <w:t xml:space="preserve">Main Experiment - </w:t>
      </w:r>
      <w:r w:rsidR="00246DEF" w:rsidRPr="00ED44F9">
        <w:rPr>
          <w:rFonts w:ascii="Times New Roman" w:hAnsi="Times New Roman" w:cs="Times New Roman"/>
          <w:b/>
          <w:sz w:val="26"/>
          <w:szCs w:val="26"/>
        </w:rPr>
        <w:t xml:space="preserve">Control Tasks and Order Effects </w:t>
      </w:r>
      <w:r w:rsidR="001160C5" w:rsidRPr="00ED44F9">
        <w:rPr>
          <w:rFonts w:ascii="Times New Roman" w:hAnsi="Times New Roman" w:cs="Times New Roman"/>
          <w:b/>
          <w:sz w:val="26"/>
          <w:szCs w:val="26"/>
        </w:rPr>
        <w:t>Analyses</w:t>
      </w:r>
    </w:p>
    <w:p w14:paraId="03AB3E04" w14:textId="0A6A5584" w:rsidR="001160C5" w:rsidRPr="00ED44F9" w:rsidRDefault="001160C5" w:rsidP="001160C5">
      <w:pPr>
        <w:spacing w:line="480" w:lineRule="auto"/>
      </w:pPr>
    </w:p>
    <w:p w14:paraId="5E19FABF" w14:textId="34FD3C8C" w:rsidR="001160C5" w:rsidRPr="00ED44F9" w:rsidRDefault="001160C5" w:rsidP="001160C5">
      <w:pPr>
        <w:spacing w:line="480" w:lineRule="auto"/>
        <w:ind w:firstLine="720"/>
      </w:pPr>
      <w:r w:rsidRPr="00ED44F9">
        <w:rPr>
          <w:b/>
        </w:rPr>
        <w:t>Order effects</w:t>
      </w:r>
      <w:r w:rsidRPr="00ED44F9">
        <w:t>: as detailed above, we were unable to fully counterbalance the order of experimental touch blocks; therefore, in post-hoc, supplementary analyses we examined whether there was a significant bias in the order frequency of the four main conditions. In order to do this we calculated the frequency with which each condition appeared in each testing position (i.e. 1</w:t>
      </w:r>
      <w:r w:rsidRPr="00ED44F9">
        <w:rPr>
          <w:vertAlign w:val="superscript"/>
        </w:rPr>
        <w:t>st</w:t>
      </w:r>
      <w:r w:rsidRPr="00ED44F9">
        <w:t>, 2</w:t>
      </w:r>
      <w:r w:rsidRPr="00ED44F9">
        <w:rPr>
          <w:vertAlign w:val="superscript"/>
        </w:rPr>
        <w:t>nd</w:t>
      </w:r>
      <w:r w:rsidRPr="00ED44F9">
        <w:t>, 3</w:t>
      </w:r>
      <w:r w:rsidRPr="00ED44F9">
        <w:rPr>
          <w:vertAlign w:val="superscript"/>
        </w:rPr>
        <w:t>rd</w:t>
      </w:r>
      <w:r w:rsidRPr="00ED44F9">
        <w:t xml:space="preserve"> or 4</w:t>
      </w:r>
      <w:r w:rsidRPr="00ED44F9">
        <w:rPr>
          <w:vertAlign w:val="superscript"/>
        </w:rPr>
        <w:t>th</w:t>
      </w:r>
      <w:r w:rsidRPr="00ED44F9">
        <w:t xml:space="preserve">; see </w:t>
      </w:r>
      <w:r w:rsidR="0040186F" w:rsidRPr="00ED44F9">
        <w:t>Supplementary T</w:t>
      </w:r>
      <w:r w:rsidRPr="00ED44F9">
        <w:t xml:space="preserve">able </w:t>
      </w:r>
      <w:r w:rsidR="007149C8" w:rsidRPr="00ED44F9">
        <w:t>S1</w:t>
      </w:r>
      <w:r w:rsidRPr="00ED44F9">
        <w:t xml:space="preserve">), and subsequently used the chi-squared goodness-of-fit test to assess if there was a significant deviation from an expected, even distribution of block orders (i.e. a significant result would indicate that some </w:t>
      </w:r>
      <w:r w:rsidRPr="00ED44F9">
        <w:lastRenderedPageBreak/>
        <w:t xml:space="preserve">touch blocks occurred more frequently in a particular order position). In addition, because the other </w:t>
      </w:r>
      <w:r w:rsidR="00835C10" w:rsidRPr="00ED44F9">
        <w:t>affective</w:t>
      </w:r>
      <w:r w:rsidRPr="00ED44F9">
        <w:t xml:space="preserve"> touch condition was the only one to produce a reliable i</w:t>
      </w:r>
      <w:r w:rsidR="00647C86" w:rsidRPr="00ED44F9">
        <w:t>ncrease in</w:t>
      </w:r>
      <w:r w:rsidRPr="00ED44F9">
        <w:t xml:space="preserve"> body ownership (see main results), we conducted a follow-up analyses to explore if this i</w:t>
      </w:r>
      <w:r w:rsidR="00647C86" w:rsidRPr="00ED44F9">
        <w:t>ncrease</w:t>
      </w:r>
      <w:r w:rsidRPr="00ED44F9">
        <w:t xml:space="preserve"> was affected by its position amongst the four main conditions (using a </w:t>
      </w:r>
      <w:proofErr w:type="spellStart"/>
      <w:r w:rsidRPr="00ED44F9">
        <w:t>Kruskall</w:t>
      </w:r>
      <w:proofErr w:type="spellEnd"/>
      <w:r w:rsidRPr="00ED44F9">
        <w:t xml:space="preserve">-Wallis test), or being located in the first two versus latter two touch conditions (Mann-Whitney </w:t>
      </w:r>
      <w:r w:rsidRPr="00ED44F9">
        <w:rPr>
          <w:i/>
        </w:rPr>
        <w:t>U</w:t>
      </w:r>
      <w:r w:rsidRPr="00ED44F9">
        <w:t xml:space="preserve"> test).</w:t>
      </w:r>
    </w:p>
    <w:p w14:paraId="25B556B1" w14:textId="5DC344F0" w:rsidR="001160C5" w:rsidRPr="00ED44F9" w:rsidRDefault="001160C5" w:rsidP="001160C5">
      <w:pPr>
        <w:spacing w:line="480" w:lineRule="auto"/>
        <w:ind w:firstLine="720"/>
      </w:pPr>
      <w:r w:rsidRPr="00ED44F9">
        <w:rPr>
          <w:b/>
        </w:rPr>
        <w:t>Neglect:</w:t>
      </w:r>
      <w:r w:rsidRPr="00ED44F9">
        <w:t xml:space="preserve"> to determine the specificity of the </w:t>
      </w:r>
      <w:r w:rsidR="00835C10" w:rsidRPr="00ED44F9">
        <w:t>affective</w:t>
      </w:r>
      <w:r w:rsidRPr="00ED44F9">
        <w:t xml:space="preserve"> touch effect, and whether this might be related to a more general change in visuospatial or body-related attention, we examined whether </w:t>
      </w:r>
      <w:r w:rsidR="00835C10" w:rsidRPr="00ED44F9">
        <w:t>affective</w:t>
      </w:r>
      <w:r w:rsidRPr="00ED44F9">
        <w:t xml:space="preserve"> touch changed the degree of visuospatial and personal neglect in two DSO patients. We report the pattern of change in these cases descriptively, since statistical analysis is not possible with so few cases.</w:t>
      </w:r>
    </w:p>
    <w:p w14:paraId="38CB8DF5" w14:textId="6AF25C54" w:rsidR="001160C5" w:rsidRPr="00ED44F9" w:rsidRDefault="001160C5" w:rsidP="001160C5">
      <w:pPr>
        <w:spacing w:line="480" w:lineRule="auto"/>
        <w:ind w:firstLine="720"/>
      </w:pPr>
      <w:r w:rsidRPr="00ED44F9">
        <w:rPr>
          <w:b/>
        </w:rPr>
        <w:t>Right hand:</w:t>
      </w:r>
      <w:r w:rsidRPr="00ED44F9">
        <w:t xml:space="preserve"> to determine if applying touch to the right hand affected </w:t>
      </w:r>
      <w:proofErr w:type="spellStart"/>
      <w:r w:rsidRPr="00ED44F9">
        <w:t>disownership</w:t>
      </w:r>
      <w:proofErr w:type="spellEnd"/>
      <w:r w:rsidRPr="00ED44F9">
        <w:t xml:space="preserve"> of the left hand</w:t>
      </w:r>
      <w:r w:rsidR="0046416A" w:rsidRPr="00ED44F9">
        <w:t>,</w:t>
      </w:r>
      <w:r w:rsidRPr="00ED44F9">
        <w:t xml:space="preserve"> we ran the same </w:t>
      </w:r>
      <w:r w:rsidR="00635A11" w:rsidRPr="00ED44F9">
        <w:t xml:space="preserve">one-sample tests </w:t>
      </w:r>
      <w:r w:rsidRPr="00ED44F9">
        <w:t>described for the main analysis</w:t>
      </w:r>
      <w:r w:rsidR="0046416A" w:rsidRPr="00ED44F9">
        <w:t>,</w:t>
      </w:r>
      <w:r w:rsidRPr="00ED44F9">
        <w:t xml:space="preserve"> </w:t>
      </w:r>
      <w:r w:rsidR="0046416A" w:rsidRPr="00ED44F9">
        <w:t xml:space="preserve">but </w:t>
      </w:r>
      <w:r w:rsidRPr="00ED44F9">
        <w:t xml:space="preserve">using the ratings obtained </w:t>
      </w:r>
      <w:r w:rsidR="0046416A" w:rsidRPr="00ED44F9">
        <w:t xml:space="preserve">after </w:t>
      </w:r>
      <w:r w:rsidRPr="00ED44F9">
        <w:t>stroking the right hand</w:t>
      </w:r>
      <w:r w:rsidR="0046416A" w:rsidRPr="00ED44F9">
        <w:t xml:space="preserve"> to examine if touch caused a change in ownership greater than zero</w:t>
      </w:r>
      <w:r w:rsidRPr="00ED44F9">
        <w:t xml:space="preserve">. </w:t>
      </w:r>
      <w:r w:rsidR="00635A11" w:rsidRPr="00ED44F9">
        <w:t xml:space="preserve">Additionally, </w:t>
      </w:r>
      <w:r w:rsidR="0046416A" w:rsidRPr="00ED44F9">
        <w:t xml:space="preserve">to confirm the specificity of our finding regarding other-affective touch on the left hand, </w:t>
      </w:r>
      <w:r w:rsidR="00635A11" w:rsidRPr="00ED44F9">
        <w:t xml:space="preserve">we directly compared within-subject </w:t>
      </w:r>
      <w:r w:rsidR="000B66CF" w:rsidRPr="00ED44F9">
        <w:t>whether or not</w:t>
      </w:r>
      <w:r w:rsidR="0046416A" w:rsidRPr="00ED44F9">
        <w:t xml:space="preserve"> </w:t>
      </w:r>
      <w:r w:rsidR="00635A11" w:rsidRPr="00ED44F9">
        <w:t xml:space="preserve">other-affective touch applied to the left versus right hand produced an increase in left arm ownership, using the Exact </w:t>
      </w:r>
      <w:proofErr w:type="spellStart"/>
      <w:r w:rsidR="00635A11" w:rsidRPr="00ED44F9">
        <w:t>McNemar’s</w:t>
      </w:r>
      <w:proofErr w:type="spellEnd"/>
      <w:r w:rsidR="00635A11" w:rsidRPr="00ED44F9">
        <w:t xml:space="preserve"> test for binomial data. </w:t>
      </w:r>
      <w:r w:rsidR="00C333CF" w:rsidRPr="00ED44F9">
        <w:t xml:space="preserve">To perform this </w:t>
      </w:r>
      <w:proofErr w:type="gramStart"/>
      <w:r w:rsidR="006C3EBE" w:rsidRPr="00ED44F9">
        <w:t>analysis</w:t>
      </w:r>
      <w:proofErr w:type="gramEnd"/>
      <w:r w:rsidR="006C3EBE" w:rsidRPr="00ED44F9">
        <w:t xml:space="preserve"> we categorised patients in terms of whether or not their left arm ownership increased </w:t>
      </w:r>
      <w:r w:rsidR="00D3364A" w:rsidRPr="00ED44F9">
        <w:t xml:space="preserve">as a result of </w:t>
      </w:r>
      <w:r w:rsidR="006C3EBE" w:rsidRPr="00ED44F9">
        <w:t xml:space="preserve">other-affective touch to the left versus right arm. </w:t>
      </w:r>
      <w:r w:rsidRPr="00ED44F9">
        <w:t xml:space="preserve">We did not expect to see any </w:t>
      </w:r>
      <w:r w:rsidR="00635A11" w:rsidRPr="00ED44F9">
        <w:t>significant</w:t>
      </w:r>
      <w:r w:rsidR="00E24FC6" w:rsidRPr="00ED44F9">
        <w:t xml:space="preserve"> </w:t>
      </w:r>
      <w:r w:rsidRPr="00ED44F9">
        <w:t xml:space="preserve">change in </w:t>
      </w:r>
      <w:proofErr w:type="spellStart"/>
      <w:r w:rsidRPr="00ED44F9">
        <w:t>disownership</w:t>
      </w:r>
      <w:proofErr w:type="spellEnd"/>
      <w:r w:rsidRPr="00ED44F9">
        <w:t xml:space="preserve"> of the left hand as a result of the right hand touch conditions</w:t>
      </w:r>
      <w:r w:rsidR="00635A11" w:rsidRPr="00ED44F9">
        <w:t xml:space="preserve">, </w:t>
      </w:r>
      <w:r w:rsidR="00A60537" w:rsidRPr="00ED44F9">
        <w:t>but</w:t>
      </w:r>
      <w:r w:rsidR="0046416A" w:rsidRPr="00ED44F9">
        <w:t xml:space="preserve"> expected </w:t>
      </w:r>
      <w:r w:rsidR="00E24FC6" w:rsidRPr="00ED44F9">
        <w:t xml:space="preserve">other-affective touch on the left hand </w:t>
      </w:r>
      <w:r w:rsidR="00635A11" w:rsidRPr="00ED44F9">
        <w:t>to cause a significant increase in ownership relative to the same touch applied to the right hand</w:t>
      </w:r>
      <w:r w:rsidRPr="00ED44F9">
        <w:t>.</w:t>
      </w:r>
    </w:p>
    <w:p w14:paraId="7411B8AE" w14:textId="669849BB" w:rsidR="001160C5" w:rsidRPr="00ED44F9" w:rsidRDefault="001160C5" w:rsidP="001160C5">
      <w:pPr>
        <w:spacing w:line="480" w:lineRule="auto"/>
        <w:ind w:firstLine="720"/>
      </w:pPr>
      <w:r w:rsidRPr="00ED44F9">
        <w:rPr>
          <w:b/>
        </w:rPr>
        <w:t>Touch pleasantness and intensity:</w:t>
      </w:r>
      <w:r w:rsidRPr="00ED44F9">
        <w:t xml:space="preserve"> we examined if the degree of baseline </w:t>
      </w:r>
      <w:proofErr w:type="spellStart"/>
      <w:r w:rsidRPr="00ED44F9">
        <w:t>disownership</w:t>
      </w:r>
      <w:proofErr w:type="spellEnd"/>
      <w:r w:rsidRPr="00ED44F9">
        <w:t xml:space="preserve"> (DSO) and </w:t>
      </w:r>
      <w:proofErr w:type="spellStart"/>
      <w:r w:rsidRPr="00ED44F9">
        <w:t>disownership</w:t>
      </w:r>
      <w:proofErr w:type="spellEnd"/>
      <w:r w:rsidRPr="00ED44F9">
        <w:t xml:space="preserve"> change was related to the perception of touch on the left arm. The average intensity and pleasantness score </w:t>
      </w:r>
      <w:r w:rsidR="00773224" w:rsidRPr="00ED44F9">
        <w:t xml:space="preserve">(measured after each of </w:t>
      </w:r>
      <w:r w:rsidRPr="00ED44F9">
        <w:t xml:space="preserve">the four trials </w:t>
      </w:r>
      <w:r w:rsidRPr="00ED44F9">
        <w:lastRenderedPageBreak/>
        <w:t>of each touch type</w:t>
      </w:r>
      <w:r w:rsidR="00773224" w:rsidRPr="00ED44F9">
        <w:t>/condition)</w:t>
      </w:r>
      <w:r w:rsidRPr="00ED44F9">
        <w:t xml:space="preserve"> was calculated for each</w:t>
      </w:r>
      <w:r w:rsidR="00007A57" w:rsidRPr="00ED44F9">
        <w:t xml:space="preserve"> DSO</w:t>
      </w:r>
      <w:r w:rsidRPr="00ED44F9">
        <w:t xml:space="preserve"> patient. The effect of touch velocity (slow vs. fast) and agent (self vs. other) on these intensity and pleasantness ratings was then examined, followed by the relationship between these two aspects of touch perception and (1) body ownership at baseline as well as (2) ownership change scores, using bivariate, non-parametric (Spearman’s) and Bayesian correlations.</w:t>
      </w:r>
    </w:p>
    <w:p w14:paraId="0B3CDD7F" w14:textId="77777777" w:rsidR="00A036C1" w:rsidRPr="00ED44F9" w:rsidRDefault="00A036C1" w:rsidP="00A036C1">
      <w:pPr>
        <w:spacing w:line="480" w:lineRule="auto"/>
        <w:outlineLvl w:val="0"/>
        <w:rPr>
          <w:i/>
        </w:rPr>
      </w:pPr>
    </w:p>
    <w:p w14:paraId="376CEB79" w14:textId="5069C7BC" w:rsidR="00A036C1" w:rsidRPr="00ED44F9" w:rsidRDefault="00877DD5" w:rsidP="00A036C1">
      <w:pPr>
        <w:pStyle w:val="ListParagraph"/>
        <w:numPr>
          <w:ilvl w:val="0"/>
          <w:numId w:val="2"/>
        </w:numPr>
        <w:spacing w:line="480" w:lineRule="auto"/>
        <w:outlineLvl w:val="0"/>
        <w:rPr>
          <w:rFonts w:ascii="Times New Roman" w:hAnsi="Times New Roman" w:cs="Times New Roman"/>
          <w:b/>
          <w:iCs/>
          <w:sz w:val="26"/>
          <w:szCs w:val="26"/>
        </w:rPr>
      </w:pPr>
      <w:r w:rsidRPr="00ED44F9">
        <w:rPr>
          <w:rFonts w:ascii="Times New Roman" w:hAnsi="Times New Roman" w:cs="Times New Roman"/>
          <w:b/>
          <w:sz w:val="26"/>
          <w:szCs w:val="26"/>
        </w:rPr>
        <w:t xml:space="preserve">Main Experiment - </w:t>
      </w:r>
      <w:r w:rsidR="00A036C1" w:rsidRPr="00ED44F9">
        <w:rPr>
          <w:rFonts w:ascii="Times New Roman" w:hAnsi="Times New Roman" w:cs="Times New Roman"/>
          <w:b/>
          <w:sz w:val="26"/>
          <w:szCs w:val="26"/>
        </w:rPr>
        <w:t>Supplementary Results</w:t>
      </w:r>
    </w:p>
    <w:p w14:paraId="10E67357" w14:textId="03F615DB" w:rsidR="0096153C" w:rsidRPr="00ED44F9" w:rsidRDefault="000A22E8" w:rsidP="008D57A3">
      <w:pPr>
        <w:pStyle w:val="ListParagraph"/>
        <w:numPr>
          <w:ilvl w:val="1"/>
          <w:numId w:val="2"/>
        </w:numPr>
        <w:spacing w:line="480" w:lineRule="auto"/>
        <w:outlineLvl w:val="0"/>
        <w:rPr>
          <w:rFonts w:ascii="Times New Roman" w:hAnsi="Times New Roman" w:cs="Times New Roman"/>
          <w:b/>
        </w:rPr>
      </w:pPr>
      <w:r w:rsidRPr="00ED44F9">
        <w:rPr>
          <w:rFonts w:ascii="Times New Roman" w:hAnsi="Times New Roman" w:cs="Times New Roman"/>
          <w:b/>
        </w:rPr>
        <w:t>Ownership Change – Listwise deletion and Bayesian analysis</w:t>
      </w:r>
    </w:p>
    <w:p w14:paraId="4B38A249" w14:textId="1FFF8BEB" w:rsidR="004268E1" w:rsidRPr="00ED44F9" w:rsidRDefault="00A21B80" w:rsidP="004A4638">
      <w:pPr>
        <w:spacing w:line="480" w:lineRule="auto"/>
        <w:ind w:firstLine="720"/>
        <w:outlineLvl w:val="0"/>
      </w:pPr>
      <w:r w:rsidRPr="00ED44F9">
        <w:t xml:space="preserve">The main experimental dependent variable was analysed using both pairwise deletion for missing data (reported in main manuscript) and listwise deletion, to account for possible differences in the results arising from missing data and the use of these different methods. </w:t>
      </w:r>
      <w:r w:rsidR="0096153C" w:rsidRPr="00ED44F9">
        <w:t>Results of the listwise deletion analysis confirmed that a significant increase in body ownership was present only after other-</w:t>
      </w:r>
      <w:r w:rsidR="00835C10" w:rsidRPr="00ED44F9">
        <w:t>affective</w:t>
      </w:r>
      <w:r w:rsidR="0096153C" w:rsidRPr="00ED44F9">
        <w:t xml:space="preserve"> touch (V(18) = 71, p = .</w:t>
      </w:r>
      <w:r w:rsidR="00244CE8" w:rsidRPr="00ED44F9">
        <w:t>0</w:t>
      </w:r>
      <w:r w:rsidR="0096153C" w:rsidRPr="00ED44F9">
        <w:t>12), and not the other three types of touch: self-</w:t>
      </w:r>
      <w:r w:rsidR="00835C10" w:rsidRPr="00ED44F9">
        <w:t>affective</w:t>
      </w:r>
      <w:r w:rsidR="0096153C" w:rsidRPr="00ED44F9">
        <w:t xml:space="preserve"> touch V (18) = 49.50, p = .151; self-neutral touch V (18) = 61, p = .084; other-neutral touch V(18) = 55, p = .051 (Bonfer</w:t>
      </w:r>
      <w:r w:rsidR="00BA3005" w:rsidRPr="00ED44F9">
        <w:t>r</w:t>
      </w:r>
      <w:r w:rsidR="0096153C" w:rsidRPr="00ED44F9">
        <w:t xml:space="preserve">oni-corrected </w:t>
      </w:r>
      <w:r w:rsidR="0096153C" w:rsidRPr="00ED44F9">
        <w:sym w:font="Symbol" w:char="F061"/>
      </w:r>
      <w:r w:rsidR="0096153C" w:rsidRPr="00ED44F9">
        <w:t>=.</w:t>
      </w:r>
      <w:r w:rsidR="00FF4570" w:rsidRPr="00ED44F9">
        <w:t>0</w:t>
      </w:r>
      <w:r w:rsidR="0096153C" w:rsidRPr="00ED44F9">
        <w:t>125 for four comparisons).</w:t>
      </w:r>
    </w:p>
    <w:p w14:paraId="011A844B" w14:textId="5C5CF107" w:rsidR="0096153C" w:rsidRPr="00ED44F9" w:rsidRDefault="0096153C" w:rsidP="004A4638">
      <w:pPr>
        <w:spacing w:line="480" w:lineRule="auto"/>
        <w:ind w:firstLine="720"/>
        <w:outlineLvl w:val="0"/>
      </w:pPr>
      <w:r w:rsidRPr="00ED44F9">
        <w:t xml:space="preserve">Bayesian one-sample t-tests were likewise run using both pairwise and listwise deletion methods. Results of the pairwise Bayesian analysis showed support for the </w:t>
      </w:r>
      <w:r w:rsidR="009A38A3" w:rsidRPr="00ED44F9">
        <w:t>other-</w:t>
      </w:r>
      <w:r w:rsidR="00835C10" w:rsidRPr="00ED44F9">
        <w:t>affective</w:t>
      </w:r>
      <w:r w:rsidR="009A38A3" w:rsidRPr="00ED44F9">
        <w:t xml:space="preserve"> touch (n = 18) improving body ownership (BF</w:t>
      </w:r>
      <w:r w:rsidR="009A38A3" w:rsidRPr="00ED44F9">
        <w:rPr>
          <w:vertAlign w:val="subscript"/>
        </w:rPr>
        <w:t>10</w:t>
      </w:r>
      <w:r w:rsidR="009A38A3" w:rsidRPr="00ED44F9">
        <w:t xml:space="preserve"> = 6.95), but not the other three types of touch (n = 20): self-</w:t>
      </w:r>
      <w:r w:rsidR="00835C10" w:rsidRPr="00ED44F9">
        <w:t>affective</w:t>
      </w:r>
      <w:r w:rsidR="009A38A3" w:rsidRPr="00ED44F9">
        <w:t xml:space="preserve"> BF</w:t>
      </w:r>
      <w:r w:rsidR="009A38A3" w:rsidRPr="00ED44F9">
        <w:rPr>
          <w:vertAlign w:val="subscript"/>
        </w:rPr>
        <w:t>10</w:t>
      </w:r>
      <w:r w:rsidR="009A38A3" w:rsidRPr="00ED44F9">
        <w:t xml:space="preserve"> = .47; self-neutral BF</w:t>
      </w:r>
      <w:r w:rsidR="009A38A3" w:rsidRPr="00ED44F9">
        <w:rPr>
          <w:vertAlign w:val="subscript"/>
        </w:rPr>
        <w:t>10</w:t>
      </w:r>
      <w:r w:rsidR="009A38A3" w:rsidRPr="00ED44F9">
        <w:t xml:space="preserve"> = .50; other-neutral BF</w:t>
      </w:r>
      <w:r w:rsidR="009A38A3" w:rsidRPr="00ED44F9">
        <w:rPr>
          <w:vertAlign w:val="subscript"/>
        </w:rPr>
        <w:t>10</w:t>
      </w:r>
      <w:r w:rsidR="009A38A3" w:rsidRPr="00ED44F9">
        <w:t xml:space="preserve"> = .742. The same analysis done using listwise deletion (all n = 18) showed greater support for self-neutral and other-neutral touch improving body ownership, but these were not above recommended benchmarks (BF</w:t>
      </w:r>
      <w:r w:rsidR="009A38A3" w:rsidRPr="00ED44F9">
        <w:rPr>
          <w:vertAlign w:val="subscript"/>
        </w:rPr>
        <w:t>10</w:t>
      </w:r>
      <w:r w:rsidR="009A38A3" w:rsidRPr="00ED44F9">
        <w:t xml:space="preserve"> &gt;3 or &lt;0.3) and provided only anecdotal evidence, which did not change the pattern of results:</w:t>
      </w:r>
      <w:r w:rsidR="00D75F67" w:rsidRPr="00ED44F9">
        <w:t xml:space="preserve"> other-affective BF</w:t>
      </w:r>
      <w:r w:rsidR="00D75F67" w:rsidRPr="00ED44F9">
        <w:rPr>
          <w:vertAlign w:val="subscript"/>
        </w:rPr>
        <w:t>10</w:t>
      </w:r>
      <w:r w:rsidR="00D75F67" w:rsidRPr="00ED44F9">
        <w:t xml:space="preserve"> = 6.952;</w:t>
      </w:r>
      <w:r w:rsidR="009A38A3" w:rsidRPr="00ED44F9">
        <w:t xml:space="preserve"> self-</w:t>
      </w:r>
      <w:r w:rsidR="00835C10" w:rsidRPr="00ED44F9">
        <w:t>affective</w:t>
      </w:r>
      <w:r w:rsidR="009A38A3" w:rsidRPr="00ED44F9">
        <w:t xml:space="preserve"> BF</w:t>
      </w:r>
      <w:r w:rsidR="009A38A3" w:rsidRPr="00ED44F9">
        <w:rPr>
          <w:vertAlign w:val="subscript"/>
        </w:rPr>
        <w:t>10</w:t>
      </w:r>
      <w:r w:rsidR="009A38A3" w:rsidRPr="00ED44F9">
        <w:t xml:space="preserve"> = .697; self-neutral BF</w:t>
      </w:r>
      <w:r w:rsidR="009A38A3" w:rsidRPr="00ED44F9">
        <w:rPr>
          <w:vertAlign w:val="subscript"/>
        </w:rPr>
        <w:t>10</w:t>
      </w:r>
      <w:r w:rsidR="009A38A3" w:rsidRPr="00ED44F9">
        <w:t xml:space="preserve"> = 1.322; other-neutral BF</w:t>
      </w:r>
      <w:r w:rsidR="009A38A3" w:rsidRPr="00ED44F9">
        <w:rPr>
          <w:vertAlign w:val="subscript"/>
        </w:rPr>
        <w:t>10</w:t>
      </w:r>
      <w:r w:rsidR="009A38A3" w:rsidRPr="00ED44F9">
        <w:t xml:space="preserve"> = 1.788.</w:t>
      </w:r>
    </w:p>
    <w:p w14:paraId="6C9E0BF1" w14:textId="77777777" w:rsidR="0096153C" w:rsidRPr="00ED44F9" w:rsidRDefault="0096153C" w:rsidP="000A22E8">
      <w:pPr>
        <w:spacing w:line="480" w:lineRule="auto"/>
        <w:ind w:left="360"/>
        <w:outlineLvl w:val="0"/>
        <w:rPr>
          <w:u w:val="single"/>
        </w:rPr>
      </w:pPr>
    </w:p>
    <w:p w14:paraId="68924092" w14:textId="485517C8" w:rsidR="00A036C1" w:rsidRPr="00ED44F9" w:rsidRDefault="00A036C1" w:rsidP="00A036C1">
      <w:pPr>
        <w:pStyle w:val="ListParagraph"/>
        <w:numPr>
          <w:ilvl w:val="1"/>
          <w:numId w:val="2"/>
        </w:numPr>
        <w:spacing w:line="480" w:lineRule="auto"/>
        <w:outlineLvl w:val="0"/>
        <w:rPr>
          <w:rFonts w:ascii="Times New Roman" w:hAnsi="Times New Roman" w:cs="Times New Roman"/>
          <w:b/>
        </w:rPr>
      </w:pPr>
      <w:r w:rsidRPr="00ED44F9">
        <w:rPr>
          <w:rFonts w:ascii="Times New Roman" w:hAnsi="Times New Roman" w:cs="Times New Roman"/>
          <w:b/>
        </w:rPr>
        <w:t>Order effects</w:t>
      </w:r>
    </w:p>
    <w:p w14:paraId="4DC41A0C" w14:textId="26EABAAF" w:rsidR="00A036C1" w:rsidRPr="00ED44F9" w:rsidRDefault="00A036C1" w:rsidP="00A036C1">
      <w:pPr>
        <w:spacing w:line="480" w:lineRule="auto"/>
        <w:ind w:firstLine="720"/>
        <w:outlineLvl w:val="0"/>
      </w:pPr>
      <w:r w:rsidRPr="00ED44F9">
        <w:t xml:space="preserve">To examine if order – and specifically the position of the other </w:t>
      </w:r>
      <w:r w:rsidR="00835C10" w:rsidRPr="00ED44F9">
        <w:t>affective</w:t>
      </w:r>
      <w:r w:rsidRPr="00ED44F9">
        <w:t xml:space="preserve"> touch condition – affected the observed i</w:t>
      </w:r>
      <w:r w:rsidR="00647C86" w:rsidRPr="00ED44F9">
        <w:t>ncrease</w:t>
      </w:r>
      <w:r w:rsidRPr="00ED44F9">
        <w:t xml:space="preserve"> in body ownership, we undertook supplementary analyses of order effects (described above). These analyses showed that the other </w:t>
      </w:r>
      <w:r w:rsidR="00835C10" w:rsidRPr="00ED44F9">
        <w:t>affective</w:t>
      </w:r>
      <w:r w:rsidRPr="00ED44F9">
        <w:t xml:space="preserve"> touch was administered more frequently as the second condition (44% of the time); however, a chi-square goodness of fit test indicated that the position of the other-</w:t>
      </w:r>
      <w:r w:rsidR="00835C10" w:rsidRPr="00ED44F9">
        <w:t>affective</w:t>
      </w:r>
      <w:r w:rsidRPr="00ED44F9">
        <w:t xml:space="preserve"> condition was not significantly different from that expected by chance ( </w:t>
      </w:r>
      <w:r w:rsidRPr="00ED44F9">
        <w:sym w:font="Symbol" w:char="F063"/>
      </w:r>
      <w:r w:rsidRPr="00ED44F9">
        <w:rPr>
          <w:vertAlign w:val="superscript"/>
        </w:rPr>
        <w:t>2</w:t>
      </w:r>
      <w:r w:rsidRPr="00ED44F9">
        <w:t xml:space="preserve"> (3, N=18) = 3.28, p = .286). As further confirmation, we treated position as an independent variable and examined whether the effect of other </w:t>
      </w:r>
      <w:r w:rsidR="00835C10" w:rsidRPr="00ED44F9">
        <w:t>affective</w:t>
      </w:r>
      <w:r w:rsidRPr="00ED44F9">
        <w:t xml:space="preserve"> touch on change in body ownership depended on its position (1</w:t>
      </w:r>
      <w:r w:rsidRPr="00ED44F9">
        <w:rPr>
          <w:vertAlign w:val="superscript"/>
        </w:rPr>
        <w:t>st</w:t>
      </w:r>
      <w:r w:rsidRPr="00ED44F9">
        <w:t>, 2</w:t>
      </w:r>
      <w:r w:rsidRPr="00ED44F9">
        <w:rPr>
          <w:vertAlign w:val="superscript"/>
        </w:rPr>
        <w:t>nd</w:t>
      </w:r>
      <w:r w:rsidRPr="00ED44F9">
        <w:t>, 3</w:t>
      </w:r>
      <w:r w:rsidRPr="00ED44F9">
        <w:rPr>
          <w:vertAlign w:val="superscript"/>
        </w:rPr>
        <w:t>rd</w:t>
      </w:r>
      <w:r w:rsidRPr="00ED44F9">
        <w:t>, 4</w:t>
      </w:r>
      <w:r w:rsidRPr="00ED44F9">
        <w:rPr>
          <w:vertAlign w:val="superscript"/>
        </w:rPr>
        <w:t>th</w:t>
      </w:r>
      <w:r w:rsidRPr="00ED44F9">
        <w:t xml:space="preserve">) in the order of conditions, using the </w:t>
      </w:r>
      <w:proofErr w:type="spellStart"/>
      <w:r w:rsidRPr="00ED44F9">
        <w:t>Kruskall</w:t>
      </w:r>
      <w:proofErr w:type="spellEnd"/>
      <w:r w:rsidRPr="00ED44F9">
        <w:t xml:space="preserve">-Wallis test. Results indicated no significant effect of touch position on the effect of other </w:t>
      </w:r>
      <w:r w:rsidR="00835C10" w:rsidRPr="00ED44F9">
        <w:t>affective</w:t>
      </w:r>
      <w:r w:rsidRPr="00ED44F9">
        <w:t xml:space="preserve"> touch (H (3) = 2.56, p = .465). However, because the </w:t>
      </w:r>
      <w:proofErr w:type="spellStart"/>
      <w:r w:rsidRPr="00ED44F9">
        <w:t>Kruskall</w:t>
      </w:r>
      <w:proofErr w:type="spellEnd"/>
      <w:r w:rsidRPr="00ED44F9">
        <w:t xml:space="preserve">-Wallis test may have been influenced by the small sample and subsequently low statistical power, we also performed this analysis by classifying the position of the other </w:t>
      </w:r>
      <w:r w:rsidR="00835C10" w:rsidRPr="00ED44F9">
        <w:t>affective</w:t>
      </w:r>
      <w:r w:rsidRPr="00ED44F9">
        <w:t xml:space="preserve"> touch condition as in the first half (i.e. position 1 or 2) or second half (i.e. position 3 or 4) and then comparing whether the effect of other </w:t>
      </w:r>
      <w:r w:rsidR="00835C10" w:rsidRPr="00ED44F9">
        <w:t>affective</w:t>
      </w:r>
      <w:r w:rsidRPr="00ED44F9">
        <w:t xml:space="preserve"> touch on body ownership </w:t>
      </w:r>
      <w:r w:rsidR="00647C86" w:rsidRPr="00ED44F9">
        <w:t xml:space="preserve">increase </w:t>
      </w:r>
      <w:r w:rsidRPr="00ED44F9">
        <w:t xml:space="preserve">occurred more frequently in the first or second half of testing conditions, using the Mann-Whitney </w:t>
      </w:r>
      <w:r w:rsidRPr="00ED44F9">
        <w:rPr>
          <w:i/>
        </w:rPr>
        <w:t>U</w:t>
      </w:r>
      <w:r w:rsidRPr="00ED44F9">
        <w:t xml:space="preserve"> test. Results again indicated no significant effect of position on the effect of other </w:t>
      </w:r>
      <w:r w:rsidR="00835C10" w:rsidRPr="00ED44F9">
        <w:t>affective</w:t>
      </w:r>
      <w:r w:rsidRPr="00ED44F9">
        <w:t xml:space="preserve"> touch (U = 34, p = .705).</w:t>
      </w:r>
    </w:p>
    <w:p w14:paraId="7728259C" w14:textId="77777777" w:rsidR="00A036C1" w:rsidRPr="00ED44F9" w:rsidRDefault="00A036C1" w:rsidP="00A036C1">
      <w:pPr>
        <w:spacing w:line="480" w:lineRule="auto"/>
        <w:ind w:firstLine="720"/>
        <w:outlineLvl w:val="0"/>
      </w:pPr>
    </w:p>
    <w:p w14:paraId="5A37B70C" w14:textId="228D6FC6" w:rsidR="00A036C1" w:rsidRPr="00ED44F9" w:rsidRDefault="00A036C1" w:rsidP="00A036C1">
      <w:pPr>
        <w:spacing w:line="480" w:lineRule="auto"/>
        <w:outlineLvl w:val="0"/>
        <w:rPr>
          <w:i/>
        </w:rPr>
      </w:pPr>
      <w:r w:rsidRPr="00ED44F9">
        <w:rPr>
          <w:b/>
          <w:i/>
        </w:rPr>
        <w:t xml:space="preserve">Table </w:t>
      </w:r>
      <w:r w:rsidR="008D57A3" w:rsidRPr="00ED44F9">
        <w:rPr>
          <w:b/>
          <w:i/>
        </w:rPr>
        <w:t>S1</w:t>
      </w:r>
      <w:r w:rsidRPr="00ED44F9">
        <w:rPr>
          <w:b/>
          <w:i/>
        </w:rPr>
        <w:t>.</w:t>
      </w:r>
      <w:r w:rsidRPr="00ED44F9">
        <w:rPr>
          <w:i/>
        </w:rPr>
        <w:t xml:space="preserve"> Frequency with which the other-</w:t>
      </w:r>
      <w:r w:rsidR="00835C10" w:rsidRPr="00ED44F9">
        <w:rPr>
          <w:i/>
        </w:rPr>
        <w:t>affective</w:t>
      </w:r>
      <w:r w:rsidRPr="00ED44F9">
        <w:rPr>
          <w:i/>
        </w:rPr>
        <w:t xml:space="preserve"> touch condition appeared in each position.</w:t>
      </w:r>
    </w:p>
    <w:tbl>
      <w:tblPr>
        <w:tblStyle w:val="TableGrid"/>
        <w:tblW w:w="0" w:type="auto"/>
        <w:tblLook w:val="04A0" w:firstRow="1" w:lastRow="0" w:firstColumn="1" w:lastColumn="0" w:noHBand="0" w:noVBand="1"/>
      </w:tblPr>
      <w:tblGrid>
        <w:gridCol w:w="2263"/>
        <w:gridCol w:w="3373"/>
        <w:gridCol w:w="3374"/>
      </w:tblGrid>
      <w:tr w:rsidR="007610EF" w:rsidRPr="00ED44F9" w14:paraId="28233BC4" w14:textId="77777777" w:rsidTr="00A7599C">
        <w:tc>
          <w:tcPr>
            <w:tcW w:w="2263" w:type="dxa"/>
          </w:tcPr>
          <w:p w14:paraId="2D20D8DE" w14:textId="7B2AD144" w:rsidR="007610EF" w:rsidRPr="00ED44F9" w:rsidRDefault="007610EF" w:rsidP="00A036C1">
            <w:pPr>
              <w:spacing w:line="480" w:lineRule="auto"/>
              <w:outlineLvl w:val="0"/>
              <w:rPr>
                <w:b/>
              </w:rPr>
            </w:pPr>
            <w:r w:rsidRPr="00ED44F9">
              <w:rPr>
                <w:b/>
              </w:rPr>
              <w:t>Position</w:t>
            </w:r>
          </w:p>
        </w:tc>
        <w:tc>
          <w:tcPr>
            <w:tcW w:w="3373" w:type="dxa"/>
          </w:tcPr>
          <w:p w14:paraId="1D3EB358" w14:textId="560F3389" w:rsidR="007610EF" w:rsidRPr="00ED44F9" w:rsidRDefault="007610EF" w:rsidP="00A036C1">
            <w:pPr>
              <w:spacing w:line="480" w:lineRule="auto"/>
              <w:outlineLvl w:val="0"/>
              <w:rPr>
                <w:b/>
              </w:rPr>
            </w:pPr>
            <w:r w:rsidRPr="00ED44F9">
              <w:rPr>
                <w:b/>
              </w:rPr>
              <w:t>Frequency</w:t>
            </w:r>
          </w:p>
        </w:tc>
        <w:tc>
          <w:tcPr>
            <w:tcW w:w="3374" w:type="dxa"/>
          </w:tcPr>
          <w:p w14:paraId="602C8CD2" w14:textId="0B4C1469" w:rsidR="007610EF" w:rsidRPr="00ED44F9" w:rsidRDefault="007610EF" w:rsidP="00A036C1">
            <w:pPr>
              <w:spacing w:line="480" w:lineRule="auto"/>
              <w:outlineLvl w:val="0"/>
              <w:rPr>
                <w:b/>
              </w:rPr>
            </w:pPr>
            <w:r w:rsidRPr="00ED44F9">
              <w:rPr>
                <w:b/>
              </w:rPr>
              <w:t>% of total</w:t>
            </w:r>
          </w:p>
        </w:tc>
      </w:tr>
      <w:tr w:rsidR="007610EF" w:rsidRPr="00ED44F9" w14:paraId="045AEF27" w14:textId="77777777" w:rsidTr="00A7599C">
        <w:tc>
          <w:tcPr>
            <w:tcW w:w="2263" w:type="dxa"/>
          </w:tcPr>
          <w:p w14:paraId="6AB8A21F" w14:textId="5AA8F408" w:rsidR="007610EF" w:rsidRPr="00ED44F9" w:rsidRDefault="007610EF" w:rsidP="00A036C1">
            <w:pPr>
              <w:spacing w:line="480" w:lineRule="auto"/>
              <w:outlineLvl w:val="0"/>
            </w:pPr>
            <w:r w:rsidRPr="00ED44F9">
              <w:t>First</w:t>
            </w:r>
          </w:p>
        </w:tc>
        <w:tc>
          <w:tcPr>
            <w:tcW w:w="3373" w:type="dxa"/>
          </w:tcPr>
          <w:p w14:paraId="2B25FD8F" w14:textId="5651B685" w:rsidR="007610EF" w:rsidRPr="00ED44F9" w:rsidRDefault="007610EF" w:rsidP="00A036C1">
            <w:pPr>
              <w:spacing w:line="480" w:lineRule="auto"/>
              <w:outlineLvl w:val="0"/>
            </w:pPr>
            <w:r w:rsidRPr="00ED44F9">
              <w:t>3</w:t>
            </w:r>
          </w:p>
        </w:tc>
        <w:tc>
          <w:tcPr>
            <w:tcW w:w="3374" w:type="dxa"/>
          </w:tcPr>
          <w:p w14:paraId="483069E2" w14:textId="4E99049F" w:rsidR="007610EF" w:rsidRPr="00ED44F9" w:rsidRDefault="007610EF" w:rsidP="00A036C1">
            <w:pPr>
              <w:spacing w:line="480" w:lineRule="auto"/>
              <w:outlineLvl w:val="0"/>
            </w:pPr>
            <w:r w:rsidRPr="00ED44F9">
              <w:t>16.7</w:t>
            </w:r>
          </w:p>
        </w:tc>
      </w:tr>
      <w:tr w:rsidR="007610EF" w:rsidRPr="00ED44F9" w14:paraId="568071B7" w14:textId="77777777" w:rsidTr="00A7599C">
        <w:tc>
          <w:tcPr>
            <w:tcW w:w="2263" w:type="dxa"/>
          </w:tcPr>
          <w:p w14:paraId="03773A1A" w14:textId="1CE33F03" w:rsidR="007610EF" w:rsidRPr="00ED44F9" w:rsidRDefault="007610EF" w:rsidP="00A036C1">
            <w:pPr>
              <w:spacing w:line="480" w:lineRule="auto"/>
              <w:outlineLvl w:val="0"/>
            </w:pPr>
            <w:r w:rsidRPr="00ED44F9">
              <w:t>Second</w:t>
            </w:r>
          </w:p>
        </w:tc>
        <w:tc>
          <w:tcPr>
            <w:tcW w:w="3373" w:type="dxa"/>
          </w:tcPr>
          <w:p w14:paraId="0FFCA5C1" w14:textId="17D3E75B" w:rsidR="007610EF" w:rsidRPr="00ED44F9" w:rsidRDefault="007610EF" w:rsidP="00A036C1">
            <w:pPr>
              <w:spacing w:line="480" w:lineRule="auto"/>
              <w:outlineLvl w:val="0"/>
            </w:pPr>
            <w:r w:rsidRPr="00ED44F9">
              <w:t>8</w:t>
            </w:r>
          </w:p>
        </w:tc>
        <w:tc>
          <w:tcPr>
            <w:tcW w:w="3374" w:type="dxa"/>
          </w:tcPr>
          <w:p w14:paraId="6A6F9A54" w14:textId="78FA3957" w:rsidR="007610EF" w:rsidRPr="00ED44F9" w:rsidRDefault="007610EF" w:rsidP="00A036C1">
            <w:pPr>
              <w:spacing w:line="480" w:lineRule="auto"/>
              <w:outlineLvl w:val="0"/>
            </w:pPr>
            <w:r w:rsidRPr="00ED44F9">
              <w:t>44.4</w:t>
            </w:r>
          </w:p>
        </w:tc>
      </w:tr>
      <w:tr w:rsidR="007610EF" w:rsidRPr="00ED44F9" w14:paraId="4AB821D1" w14:textId="77777777" w:rsidTr="00A7599C">
        <w:tc>
          <w:tcPr>
            <w:tcW w:w="2263" w:type="dxa"/>
          </w:tcPr>
          <w:p w14:paraId="50EC461B" w14:textId="1AD3F990" w:rsidR="007610EF" w:rsidRPr="00ED44F9" w:rsidRDefault="007610EF" w:rsidP="00A036C1">
            <w:pPr>
              <w:spacing w:line="480" w:lineRule="auto"/>
              <w:outlineLvl w:val="0"/>
            </w:pPr>
            <w:r w:rsidRPr="00ED44F9">
              <w:lastRenderedPageBreak/>
              <w:t>Third</w:t>
            </w:r>
          </w:p>
        </w:tc>
        <w:tc>
          <w:tcPr>
            <w:tcW w:w="3373" w:type="dxa"/>
          </w:tcPr>
          <w:p w14:paraId="134A512E" w14:textId="375F5C22" w:rsidR="007610EF" w:rsidRPr="00ED44F9" w:rsidRDefault="007610EF" w:rsidP="00A036C1">
            <w:pPr>
              <w:spacing w:line="480" w:lineRule="auto"/>
              <w:outlineLvl w:val="0"/>
            </w:pPr>
            <w:r w:rsidRPr="00ED44F9">
              <w:t>3</w:t>
            </w:r>
          </w:p>
        </w:tc>
        <w:tc>
          <w:tcPr>
            <w:tcW w:w="3374" w:type="dxa"/>
          </w:tcPr>
          <w:p w14:paraId="2518FD3F" w14:textId="7D5A75A8" w:rsidR="007610EF" w:rsidRPr="00ED44F9" w:rsidRDefault="007610EF" w:rsidP="00A036C1">
            <w:pPr>
              <w:spacing w:line="480" w:lineRule="auto"/>
              <w:outlineLvl w:val="0"/>
            </w:pPr>
            <w:r w:rsidRPr="00ED44F9">
              <w:t>16.7</w:t>
            </w:r>
          </w:p>
        </w:tc>
      </w:tr>
      <w:tr w:rsidR="007610EF" w:rsidRPr="00ED44F9" w14:paraId="0003C06A" w14:textId="77777777" w:rsidTr="00A7599C">
        <w:tc>
          <w:tcPr>
            <w:tcW w:w="2263" w:type="dxa"/>
          </w:tcPr>
          <w:p w14:paraId="7D1020DF" w14:textId="35D20D37" w:rsidR="007610EF" w:rsidRPr="00ED44F9" w:rsidRDefault="007610EF" w:rsidP="00A036C1">
            <w:pPr>
              <w:spacing w:line="480" w:lineRule="auto"/>
              <w:outlineLvl w:val="0"/>
            </w:pPr>
            <w:r w:rsidRPr="00ED44F9">
              <w:t>Fourth</w:t>
            </w:r>
          </w:p>
        </w:tc>
        <w:tc>
          <w:tcPr>
            <w:tcW w:w="3373" w:type="dxa"/>
          </w:tcPr>
          <w:p w14:paraId="6EC9F7A8" w14:textId="605E6887" w:rsidR="007610EF" w:rsidRPr="00ED44F9" w:rsidRDefault="007610EF" w:rsidP="00A036C1">
            <w:pPr>
              <w:spacing w:line="480" w:lineRule="auto"/>
              <w:outlineLvl w:val="0"/>
            </w:pPr>
            <w:r w:rsidRPr="00ED44F9">
              <w:t>4</w:t>
            </w:r>
          </w:p>
        </w:tc>
        <w:tc>
          <w:tcPr>
            <w:tcW w:w="3374" w:type="dxa"/>
          </w:tcPr>
          <w:p w14:paraId="552ED08E" w14:textId="1A52E9B0" w:rsidR="007610EF" w:rsidRPr="00ED44F9" w:rsidRDefault="007610EF" w:rsidP="00A036C1">
            <w:pPr>
              <w:spacing w:line="480" w:lineRule="auto"/>
              <w:outlineLvl w:val="0"/>
            </w:pPr>
            <w:r w:rsidRPr="00ED44F9">
              <w:t>22.2</w:t>
            </w:r>
          </w:p>
        </w:tc>
      </w:tr>
    </w:tbl>
    <w:p w14:paraId="1BD4DD61" w14:textId="77777777" w:rsidR="00A036C1" w:rsidRPr="00ED44F9" w:rsidRDefault="00A036C1" w:rsidP="00A036C1">
      <w:pPr>
        <w:spacing w:before="100" w:beforeAutospacing="1" w:after="100" w:afterAutospacing="1"/>
        <w:rPr>
          <w:color w:val="333333"/>
          <w:sz w:val="18"/>
          <w:szCs w:val="18"/>
        </w:rPr>
      </w:pPr>
    </w:p>
    <w:p w14:paraId="503D9F0A" w14:textId="77777777" w:rsidR="00A036C1" w:rsidRPr="00ED44F9" w:rsidRDefault="00A036C1" w:rsidP="00A036C1">
      <w:pPr>
        <w:pStyle w:val="ListParagraph"/>
        <w:numPr>
          <w:ilvl w:val="1"/>
          <w:numId w:val="2"/>
        </w:numPr>
        <w:spacing w:line="480" w:lineRule="auto"/>
        <w:outlineLvl w:val="0"/>
        <w:rPr>
          <w:rFonts w:ascii="Times New Roman" w:hAnsi="Times New Roman" w:cs="Times New Roman"/>
          <w:b/>
        </w:rPr>
      </w:pPr>
      <w:r w:rsidRPr="00ED44F9">
        <w:rPr>
          <w:rFonts w:ascii="Times New Roman" w:hAnsi="Times New Roman" w:cs="Times New Roman"/>
          <w:b/>
        </w:rPr>
        <w:t>Specificity of effect: Neglect</w:t>
      </w:r>
    </w:p>
    <w:p w14:paraId="7241A37D" w14:textId="5F920A0D" w:rsidR="00A90759" w:rsidRPr="00ED44F9" w:rsidRDefault="00A036C1" w:rsidP="00A90759">
      <w:pPr>
        <w:spacing w:line="480" w:lineRule="auto"/>
        <w:ind w:firstLine="720"/>
        <w:outlineLvl w:val="0"/>
        <w:rPr>
          <w:iCs/>
        </w:rPr>
      </w:pPr>
      <w:r w:rsidRPr="00ED44F9">
        <w:rPr>
          <w:iCs/>
        </w:rPr>
        <w:t xml:space="preserve">Two DSO patients completed the neglect and awareness of neglect assessments, the results of which are summarised in </w:t>
      </w:r>
      <w:r w:rsidR="0040186F" w:rsidRPr="00ED44F9">
        <w:rPr>
          <w:iCs/>
        </w:rPr>
        <w:t xml:space="preserve">Supplementary </w:t>
      </w:r>
      <w:r w:rsidRPr="00ED44F9">
        <w:rPr>
          <w:iCs/>
        </w:rPr>
        <w:t>Table S</w:t>
      </w:r>
      <w:r w:rsidR="008D57A3" w:rsidRPr="00ED44F9">
        <w:rPr>
          <w:iCs/>
        </w:rPr>
        <w:t>2</w:t>
      </w:r>
      <w:r w:rsidRPr="00ED44F9">
        <w:rPr>
          <w:iCs/>
        </w:rPr>
        <w:t>. Overall, these individual cases did not show a consistent pattern of behaviour that indicated a robust effect of either self- or other-</w:t>
      </w:r>
      <w:r w:rsidR="00835C10" w:rsidRPr="00ED44F9">
        <w:rPr>
          <w:iCs/>
        </w:rPr>
        <w:t>affective</w:t>
      </w:r>
      <w:r w:rsidRPr="00ED44F9">
        <w:rPr>
          <w:iCs/>
        </w:rPr>
        <w:t>-touch on neglect or awareness of neglect. Prior to self-</w:t>
      </w:r>
      <w:r w:rsidR="00835C10" w:rsidRPr="00ED44F9">
        <w:rPr>
          <w:iCs/>
        </w:rPr>
        <w:t>affective</w:t>
      </w:r>
      <w:r w:rsidRPr="00ED44F9">
        <w:rPr>
          <w:iCs/>
        </w:rPr>
        <w:t xml:space="preserve">-touch, patient DSO16 exhibited mild </w:t>
      </w:r>
      <w:proofErr w:type="spellStart"/>
      <w:r w:rsidRPr="00ED44F9">
        <w:rPr>
          <w:iCs/>
        </w:rPr>
        <w:t>extrapersonal</w:t>
      </w:r>
      <w:proofErr w:type="spellEnd"/>
      <w:r w:rsidR="00013BD3" w:rsidRPr="00ED44F9">
        <w:rPr>
          <w:iCs/>
        </w:rPr>
        <w:t>,</w:t>
      </w:r>
      <w:r w:rsidRPr="00ED44F9">
        <w:rPr>
          <w:iCs/>
        </w:rPr>
        <w:t xml:space="preserve"> and personal neglect. There was a</w:t>
      </w:r>
      <w:r w:rsidR="00647C86" w:rsidRPr="00ED44F9">
        <w:rPr>
          <w:iCs/>
        </w:rPr>
        <w:t xml:space="preserve"> decrease</w:t>
      </w:r>
      <w:r w:rsidRPr="00ED44F9">
        <w:rPr>
          <w:iCs/>
        </w:rPr>
        <w:t xml:space="preserve"> </w:t>
      </w:r>
      <w:r w:rsidR="00647C86" w:rsidRPr="00ED44F9">
        <w:rPr>
          <w:iCs/>
        </w:rPr>
        <w:t>in</w:t>
      </w:r>
      <w:r w:rsidRPr="00ED44F9">
        <w:rPr>
          <w:iCs/>
        </w:rPr>
        <w:t xml:space="preserve"> both </w:t>
      </w:r>
      <w:proofErr w:type="spellStart"/>
      <w:r w:rsidRPr="00ED44F9">
        <w:rPr>
          <w:iCs/>
        </w:rPr>
        <w:t>extrapersonal</w:t>
      </w:r>
      <w:proofErr w:type="spellEnd"/>
      <w:r w:rsidRPr="00ED44F9">
        <w:rPr>
          <w:iCs/>
        </w:rPr>
        <w:t xml:space="preserve"> and personal neglect after self-</w:t>
      </w:r>
      <w:proofErr w:type="gramStart"/>
      <w:r w:rsidR="00835C10" w:rsidRPr="00ED44F9">
        <w:rPr>
          <w:iCs/>
        </w:rPr>
        <w:t>affective</w:t>
      </w:r>
      <w:r w:rsidRPr="00ED44F9">
        <w:rPr>
          <w:iCs/>
        </w:rPr>
        <w:t>-touch</w:t>
      </w:r>
      <w:proofErr w:type="gramEnd"/>
      <w:r w:rsidRPr="00ED44F9">
        <w:rPr>
          <w:iCs/>
        </w:rPr>
        <w:t>, but no change in neglect awareness. There was no sign of (</w:t>
      </w:r>
      <w:proofErr w:type="spellStart"/>
      <w:r w:rsidRPr="00ED44F9">
        <w:rPr>
          <w:iCs/>
        </w:rPr>
        <w:t>extrapersonal</w:t>
      </w:r>
      <w:proofErr w:type="spellEnd"/>
      <w:r w:rsidRPr="00ED44F9">
        <w:rPr>
          <w:iCs/>
        </w:rPr>
        <w:t xml:space="preserve"> or personal) neglect prior to other-</w:t>
      </w:r>
      <w:r w:rsidR="00835C10" w:rsidRPr="00ED44F9">
        <w:rPr>
          <w:iCs/>
        </w:rPr>
        <w:t>affective</w:t>
      </w:r>
      <w:r w:rsidRPr="00ED44F9">
        <w:rPr>
          <w:iCs/>
        </w:rPr>
        <w:t>-touch, no change in neglect as a result of touch, and no change in neglect awareness (except for an increase in the patient’s rating following other-</w:t>
      </w:r>
      <w:r w:rsidR="00835C10" w:rsidRPr="00ED44F9">
        <w:rPr>
          <w:iCs/>
        </w:rPr>
        <w:t>affective</w:t>
      </w:r>
      <w:r w:rsidRPr="00ED44F9">
        <w:rPr>
          <w:iCs/>
        </w:rPr>
        <w:t xml:space="preserve">-touch, despite no change in actual performance). By contrast, patient DSO17 presented with no </w:t>
      </w:r>
      <w:proofErr w:type="spellStart"/>
      <w:r w:rsidRPr="00ED44F9">
        <w:rPr>
          <w:iCs/>
        </w:rPr>
        <w:t>extrapersonal</w:t>
      </w:r>
      <w:proofErr w:type="spellEnd"/>
      <w:r w:rsidRPr="00ED44F9">
        <w:rPr>
          <w:iCs/>
        </w:rPr>
        <w:t xml:space="preserve"> or personal neglect prior to self-</w:t>
      </w:r>
      <w:r w:rsidR="00835C10" w:rsidRPr="00ED44F9">
        <w:rPr>
          <w:iCs/>
        </w:rPr>
        <w:t>affective</w:t>
      </w:r>
      <w:r w:rsidRPr="00ED44F9">
        <w:rPr>
          <w:iCs/>
        </w:rPr>
        <w:t xml:space="preserve">-touch and subsequently no change in neglect as a result of the touch. Mild </w:t>
      </w:r>
      <w:proofErr w:type="spellStart"/>
      <w:r w:rsidRPr="00ED44F9">
        <w:rPr>
          <w:iCs/>
        </w:rPr>
        <w:t>extrapersonal</w:t>
      </w:r>
      <w:proofErr w:type="spellEnd"/>
      <w:r w:rsidRPr="00ED44F9">
        <w:rPr>
          <w:iCs/>
        </w:rPr>
        <w:t xml:space="preserve"> neglect, but no personal neglect, was present prior to other-</w:t>
      </w:r>
      <w:r w:rsidR="00835C10" w:rsidRPr="00ED44F9">
        <w:rPr>
          <w:iCs/>
        </w:rPr>
        <w:t>affective</w:t>
      </w:r>
      <w:r w:rsidRPr="00ED44F9">
        <w:rPr>
          <w:iCs/>
        </w:rPr>
        <w:t xml:space="preserve">-touch. This </w:t>
      </w:r>
      <w:proofErr w:type="spellStart"/>
      <w:r w:rsidRPr="00ED44F9">
        <w:rPr>
          <w:iCs/>
        </w:rPr>
        <w:t>extrapersonal</w:t>
      </w:r>
      <w:proofErr w:type="spellEnd"/>
      <w:r w:rsidRPr="00ED44F9">
        <w:rPr>
          <w:iCs/>
        </w:rPr>
        <w:t xml:space="preserve"> neglect </w:t>
      </w:r>
      <w:r w:rsidR="00647C86" w:rsidRPr="00ED44F9">
        <w:rPr>
          <w:iCs/>
        </w:rPr>
        <w:t>decreased</w:t>
      </w:r>
      <w:r w:rsidRPr="00ED44F9">
        <w:rPr>
          <w:iCs/>
        </w:rPr>
        <w:t xml:space="preserve"> after stroking, but awareness did not (in fact, ratings of ability to perform the task decreased slightly – despite better performance post-touch)</w:t>
      </w:r>
      <w:r w:rsidR="00A90759" w:rsidRPr="00ED44F9">
        <w:rPr>
          <w:iCs/>
        </w:rPr>
        <w:t>.</w:t>
      </w:r>
    </w:p>
    <w:p w14:paraId="708C2044" w14:textId="4ABEB435" w:rsidR="00A90759" w:rsidRPr="00ED44F9" w:rsidRDefault="00A90759" w:rsidP="00A90759">
      <w:pPr>
        <w:spacing w:line="480" w:lineRule="auto"/>
        <w:outlineLvl w:val="0"/>
        <w:rPr>
          <w:iCs/>
        </w:rPr>
      </w:pPr>
    </w:p>
    <w:p w14:paraId="37558D53" w14:textId="57697A13" w:rsidR="00442778" w:rsidRPr="00ED44F9" w:rsidRDefault="00442778" w:rsidP="004A4638">
      <w:pPr>
        <w:spacing w:line="480" w:lineRule="auto"/>
        <w:rPr>
          <w:i/>
        </w:rPr>
      </w:pPr>
      <w:r w:rsidRPr="00ED44F9">
        <w:rPr>
          <w:b/>
          <w:i/>
        </w:rPr>
        <w:t>Table S</w:t>
      </w:r>
      <w:r w:rsidR="008D57A3" w:rsidRPr="00ED44F9">
        <w:rPr>
          <w:b/>
          <w:i/>
        </w:rPr>
        <w:t>2</w:t>
      </w:r>
      <w:r w:rsidRPr="00ED44F9">
        <w:rPr>
          <w:b/>
          <w:i/>
        </w:rPr>
        <w:t>.</w:t>
      </w:r>
      <w:r w:rsidRPr="00ED44F9">
        <w:rPr>
          <w:i/>
        </w:rPr>
        <w:t xml:space="preserve"> Experimental results of additional control experiment with 2 right-hemisphere brain damaged patients (DSO16 &amp; DSO17) investigating change in visuospatial neglect, personal neglect and awareness of neglect. </w:t>
      </w:r>
    </w:p>
    <w:p w14:paraId="681B7F2B" w14:textId="77777777" w:rsidR="00442778" w:rsidRPr="00ED44F9" w:rsidRDefault="00442778" w:rsidP="004A4638">
      <w:pPr>
        <w:tabs>
          <w:tab w:val="left" w:pos="7313"/>
        </w:tabs>
        <w:spacing w:line="480" w:lineRule="auto"/>
      </w:pPr>
    </w:p>
    <w:tbl>
      <w:tblPr>
        <w:tblStyle w:val="TableGrid"/>
        <w:tblW w:w="77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851"/>
        <w:gridCol w:w="850"/>
        <w:gridCol w:w="851"/>
        <w:gridCol w:w="992"/>
      </w:tblGrid>
      <w:tr w:rsidR="00442778" w:rsidRPr="00ED44F9" w14:paraId="10BDE63A" w14:textId="77777777" w:rsidTr="00442778">
        <w:tc>
          <w:tcPr>
            <w:tcW w:w="3119" w:type="dxa"/>
            <w:tcBorders>
              <w:top w:val="single" w:sz="18" w:space="0" w:color="auto"/>
              <w:bottom w:val="single" w:sz="4" w:space="0" w:color="auto"/>
            </w:tcBorders>
          </w:tcPr>
          <w:p w14:paraId="01EA828C" w14:textId="77777777" w:rsidR="00442778" w:rsidRPr="00ED44F9" w:rsidRDefault="00442778" w:rsidP="004A4638">
            <w:pPr>
              <w:spacing w:line="480" w:lineRule="auto"/>
              <w:rPr>
                <w:b/>
              </w:rPr>
            </w:pPr>
            <w:r w:rsidRPr="00ED44F9">
              <w:rPr>
                <w:b/>
              </w:rPr>
              <w:lastRenderedPageBreak/>
              <w:t>Modality &amp; Test</w:t>
            </w:r>
          </w:p>
        </w:tc>
        <w:tc>
          <w:tcPr>
            <w:tcW w:w="1134" w:type="dxa"/>
            <w:tcBorders>
              <w:top w:val="single" w:sz="18" w:space="0" w:color="auto"/>
              <w:bottom w:val="single" w:sz="4" w:space="0" w:color="auto"/>
            </w:tcBorders>
          </w:tcPr>
          <w:p w14:paraId="1C9ED3E2" w14:textId="77777777" w:rsidR="00442778" w:rsidRPr="00ED44F9" w:rsidRDefault="00442778" w:rsidP="004A4638">
            <w:pPr>
              <w:spacing w:line="480" w:lineRule="auto"/>
              <w:rPr>
                <w:b/>
              </w:rPr>
            </w:pPr>
            <w:r w:rsidRPr="00ED44F9">
              <w:rPr>
                <w:b/>
              </w:rPr>
              <w:t>Patient</w:t>
            </w:r>
          </w:p>
        </w:tc>
        <w:tc>
          <w:tcPr>
            <w:tcW w:w="1701" w:type="dxa"/>
            <w:gridSpan w:val="2"/>
            <w:tcBorders>
              <w:top w:val="single" w:sz="18" w:space="0" w:color="auto"/>
              <w:bottom w:val="single" w:sz="4" w:space="0" w:color="auto"/>
            </w:tcBorders>
          </w:tcPr>
          <w:p w14:paraId="1433403A" w14:textId="3E8B60A1" w:rsidR="00442778" w:rsidRPr="00ED44F9" w:rsidRDefault="00442778" w:rsidP="004A4638">
            <w:pPr>
              <w:spacing w:line="480" w:lineRule="auto"/>
              <w:rPr>
                <w:b/>
              </w:rPr>
            </w:pPr>
            <w:proofErr w:type="spellStart"/>
            <w:r w:rsidRPr="00ED44F9">
              <w:rPr>
                <w:b/>
              </w:rPr>
              <w:t xml:space="preserve">Self </w:t>
            </w:r>
            <w:r w:rsidR="00835C10" w:rsidRPr="00ED44F9">
              <w:rPr>
                <w:b/>
              </w:rPr>
              <w:t>affective</w:t>
            </w:r>
            <w:proofErr w:type="spellEnd"/>
            <w:r w:rsidRPr="00ED44F9">
              <w:rPr>
                <w:b/>
              </w:rPr>
              <w:t xml:space="preserve"> touch</w:t>
            </w:r>
          </w:p>
        </w:tc>
        <w:tc>
          <w:tcPr>
            <w:tcW w:w="1843" w:type="dxa"/>
            <w:gridSpan w:val="2"/>
            <w:tcBorders>
              <w:top w:val="single" w:sz="18" w:space="0" w:color="auto"/>
              <w:bottom w:val="single" w:sz="4" w:space="0" w:color="auto"/>
            </w:tcBorders>
          </w:tcPr>
          <w:p w14:paraId="0D33A141" w14:textId="17AA6667" w:rsidR="00442778" w:rsidRPr="00ED44F9" w:rsidRDefault="00442778" w:rsidP="004A4638">
            <w:pPr>
              <w:spacing w:line="480" w:lineRule="auto"/>
              <w:rPr>
                <w:b/>
              </w:rPr>
            </w:pPr>
            <w:r w:rsidRPr="00ED44F9">
              <w:rPr>
                <w:b/>
              </w:rPr>
              <w:t xml:space="preserve">Other </w:t>
            </w:r>
            <w:r w:rsidR="00835C10" w:rsidRPr="00ED44F9">
              <w:rPr>
                <w:b/>
              </w:rPr>
              <w:t>affective</w:t>
            </w:r>
            <w:r w:rsidRPr="00ED44F9">
              <w:rPr>
                <w:b/>
              </w:rPr>
              <w:t xml:space="preserve"> touch</w:t>
            </w:r>
          </w:p>
        </w:tc>
      </w:tr>
      <w:tr w:rsidR="00442778" w:rsidRPr="00ED44F9" w14:paraId="4A8259AA" w14:textId="77777777" w:rsidTr="00442778">
        <w:tc>
          <w:tcPr>
            <w:tcW w:w="3119" w:type="dxa"/>
            <w:tcBorders>
              <w:top w:val="single" w:sz="4" w:space="0" w:color="auto"/>
              <w:bottom w:val="single" w:sz="18" w:space="0" w:color="auto"/>
            </w:tcBorders>
          </w:tcPr>
          <w:p w14:paraId="6035E79B" w14:textId="77777777" w:rsidR="00442778" w:rsidRPr="00ED44F9" w:rsidRDefault="00442778" w:rsidP="004A4638">
            <w:pPr>
              <w:spacing w:line="480" w:lineRule="auto"/>
              <w:jc w:val="center"/>
              <w:rPr>
                <w:b/>
              </w:rPr>
            </w:pPr>
          </w:p>
        </w:tc>
        <w:tc>
          <w:tcPr>
            <w:tcW w:w="1134" w:type="dxa"/>
            <w:tcBorders>
              <w:top w:val="single" w:sz="4" w:space="0" w:color="auto"/>
              <w:bottom w:val="single" w:sz="18" w:space="0" w:color="auto"/>
            </w:tcBorders>
          </w:tcPr>
          <w:p w14:paraId="0F03096B" w14:textId="77777777" w:rsidR="00442778" w:rsidRPr="00ED44F9" w:rsidRDefault="00442778" w:rsidP="004A4638">
            <w:pPr>
              <w:spacing w:line="480" w:lineRule="auto"/>
              <w:jc w:val="center"/>
              <w:rPr>
                <w:b/>
              </w:rPr>
            </w:pPr>
          </w:p>
        </w:tc>
        <w:tc>
          <w:tcPr>
            <w:tcW w:w="851" w:type="dxa"/>
            <w:tcBorders>
              <w:top w:val="single" w:sz="4" w:space="0" w:color="auto"/>
              <w:bottom w:val="single" w:sz="18" w:space="0" w:color="auto"/>
            </w:tcBorders>
          </w:tcPr>
          <w:p w14:paraId="028CF4C3" w14:textId="77777777" w:rsidR="00442778" w:rsidRPr="00ED44F9" w:rsidRDefault="00442778" w:rsidP="004A4638">
            <w:pPr>
              <w:spacing w:line="480" w:lineRule="auto"/>
              <w:rPr>
                <w:b/>
              </w:rPr>
            </w:pPr>
            <w:r w:rsidRPr="00ED44F9">
              <w:rPr>
                <w:b/>
              </w:rPr>
              <w:t>Pre</w:t>
            </w:r>
          </w:p>
        </w:tc>
        <w:tc>
          <w:tcPr>
            <w:tcW w:w="850" w:type="dxa"/>
            <w:tcBorders>
              <w:top w:val="single" w:sz="4" w:space="0" w:color="auto"/>
              <w:bottom w:val="single" w:sz="18" w:space="0" w:color="auto"/>
            </w:tcBorders>
          </w:tcPr>
          <w:p w14:paraId="74969ABA" w14:textId="77777777" w:rsidR="00442778" w:rsidRPr="00ED44F9" w:rsidRDefault="00442778" w:rsidP="004A4638">
            <w:pPr>
              <w:spacing w:line="480" w:lineRule="auto"/>
              <w:rPr>
                <w:b/>
              </w:rPr>
            </w:pPr>
            <w:r w:rsidRPr="00ED44F9">
              <w:rPr>
                <w:b/>
              </w:rPr>
              <w:t>Post</w:t>
            </w:r>
          </w:p>
        </w:tc>
        <w:tc>
          <w:tcPr>
            <w:tcW w:w="851" w:type="dxa"/>
            <w:tcBorders>
              <w:top w:val="single" w:sz="4" w:space="0" w:color="auto"/>
              <w:bottom w:val="single" w:sz="18" w:space="0" w:color="auto"/>
            </w:tcBorders>
          </w:tcPr>
          <w:p w14:paraId="50BAD31F" w14:textId="77777777" w:rsidR="00442778" w:rsidRPr="00ED44F9" w:rsidRDefault="00442778" w:rsidP="004A4638">
            <w:pPr>
              <w:spacing w:line="480" w:lineRule="auto"/>
              <w:rPr>
                <w:b/>
              </w:rPr>
            </w:pPr>
            <w:r w:rsidRPr="00ED44F9">
              <w:rPr>
                <w:b/>
              </w:rPr>
              <w:t>Pre</w:t>
            </w:r>
          </w:p>
        </w:tc>
        <w:tc>
          <w:tcPr>
            <w:tcW w:w="992" w:type="dxa"/>
            <w:tcBorders>
              <w:top w:val="single" w:sz="4" w:space="0" w:color="auto"/>
              <w:bottom w:val="single" w:sz="18" w:space="0" w:color="auto"/>
            </w:tcBorders>
          </w:tcPr>
          <w:p w14:paraId="2A423F47" w14:textId="77777777" w:rsidR="00442778" w:rsidRPr="00ED44F9" w:rsidRDefault="00442778" w:rsidP="004A4638">
            <w:pPr>
              <w:spacing w:line="480" w:lineRule="auto"/>
              <w:rPr>
                <w:b/>
              </w:rPr>
            </w:pPr>
            <w:r w:rsidRPr="00ED44F9">
              <w:rPr>
                <w:b/>
              </w:rPr>
              <w:t>Post</w:t>
            </w:r>
          </w:p>
        </w:tc>
      </w:tr>
      <w:tr w:rsidR="00442778" w:rsidRPr="00ED44F9" w14:paraId="30C246D9" w14:textId="77777777" w:rsidTr="00442778">
        <w:tc>
          <w:tcPr>
            <w:tcW w:w="3119" w:type="dxa"/>
            <w:tcBorders>
              <w:top w:val="single" w:sz="18" w:space="0" w:color="auto"/>
            </w:tcBorders>
          </w:tcPr>
          <w:p w14:paraId="05B6A48E" w14:textId="77777777" w:rsidR="00442778" w:rsidRPr="00ED44F9" w:rsidRDefault="00442778" w:rsidP="004A4638">
            <w:pPr>
              <w:spacing w:line="480" w:lineRule="auto"/>
              <w:rPr>
                <w:b/>
              </w:rPr>
            </w:pPr>
            <w:proofErr w:type="spellStart"/>
            <w:r w:rsidRPr="00ED44F9">
              <w:rPr>
                <w:b/>
              </w:rPr>
              <w:t>Extrapersonal</w:t>
            </w:r>
            <w:proofErr w:type="spellEnd"/>
            <w:r w:rsidRPr="00ED44F9">
              <w:rPr>
                <w:b/>
              </w:rPr>
              <w:t xml:space="preserve"> neglect</w:t>
            </w:r>
          </w:p>
        </w:tc>
        <w:tc>
          <w:tcPr>
            <w:tcW w:w="1134" w:type="dxa"/>
            <w:tcBorders>
              <w:top w:val="single" w:sz="18" w:space="0" w:color="auto"/>
            </w:tcBorders>
          </w:tcPr>
          <w:p w14:paraId="4AD38E3D" w14:textId="77777777" w:rsidR="00442778" w:rsidRPr="00ED44F9" w:rsidRDefault="00442778" w:rsidP="004A4638">
            <w:pPr>
              <w:spacing w:line="480" w:lineRule="auto"/>
            </w:pPr>
          </w:p>
        </w:tc>
        <w:tc>
          <w:tcPr>
            <w:tcW w:w="851" w:type="dxa"/>
            <w:tcBorders>
              <w:top w:val="single" w:sz="18" w:space="0" w:color="auto"/>
            </w:tcBorders>
          </w:tcPr>
          <w:p w14:paraId="31048BE8" w14:textId="77777777" w:rsidR="00442778" w:rsidRPr="00ED44F9" w:rsidRDefault="00442778" w:rsidP="004A4638">
            <w:pPr>
              <w:spacing w:line="480" w:lineRule="auto"/>
            </w:pPr>
          </w:p>
        </w:tc>
        <w:tc>
          <w:tcPr>
            <w:tcW w:w="850" w:type="dxa"/>
            <w:tcBorders>
              <w:top w:val="single" w:sz="18" w:space="0" w:color="auto"/>
            </w:tcBorders>
          </w:tcPr>
          <w:p w14:paraId="167823A4" w14:textId="77777777" w:rsidR="00442778" w:rsidRPr="00ED44F9" w:rsidRDefault="00442778" w:rsidP="004A4638">
            <w:pPr>
              <w:spacing w:line="480" w:lineRule="auto"/>
            </w:pPr>
          </w:p>
        </w:tc>
        <w:tc>
          <w:tcPr>
            <w:tcW w:w="851" w:type="dxa"/>
            <w:tcBorders>
              <w:top w:val="single" w:sz="18" w:space="0" w:color="auto"/>
            </w:tcBorders>
          </w:tcPr>
          <w:p w14:paraId="19FC14AF" w14:textId="77777777" w:rsidR="00442778" w:rsidRPr="00ED44F9" w:rsidRDefault="00442778" w:rsidP="004A4638">
            <w:pPr>
              <w:spacing w:line="480" w:lineRule="auto"/>
            </w:pPr>
          </w:p>
        </w:tc>
        <w:tc>
          <w:tcPr>
            <w:tcW w:w="992" w:type="dxa"/>
            <w:tcBorders>
              <w:top w:val="single" w:sz="18" w:space="0" w:color="auto"/>
            </w:tcBorders>
          </w:tcPr>
          <w:p w14:paraId="76B249B3" w14:textId="77777777" w:rsidR="00442778" w:rsidRPr="00ED44F9" w:rsidRDefault="00442778" w:rsidP="004A4638">
            <w:pPr>
              <w:spacing w:line="480" w:lineRule="auto"/>
            </w:pPr>
          </w:p>
        </w:tc>
      </w:tr>
      <w:tr w:rsidR="00442778" w:rsidRPr="00ED44F9" w14:paraId="1B18756F" w14:textId="77777777" w:rsidTr="00442778">
        <w:tc>
          <w:tcPr>
            <w:tcW w:w="3119" w:type="dxa"/>
            <w:tcBorders>
              <w:bottom w:val="single" w:sz="8" w:space="0" w:color="auto"/>
            </w:tcBorders>
          </w:tcPr>
          <w:p w14:paraId="2824BF30" w14:textId="77777777" w:rsidR="00442778" w:rsidRPr="00ED44F9" w:rsidRDefault="00442778" w:rsidP="004A4638">
            <w:pPr>
              <w:spacing w:line="480" w:lineRule="auto"/>
            </w:pPr>
            <w:r w:rsidRPr="00ED44F9">
              <w:t>copy star / flower</w:t>
            </w:r>
          </w:p>
          <w:p w14:paraId="24C74B70" w14:textId="77777777" w:rsidR="00442778" w:rsidRPr="00ED44F9" w:rsidRDefault="00442778" w:rsidP="004A4638">
            <w:pPr>
              <w:spacing w:line="480" w:lineRule="auto"/>
            </w:pPr>
            <w:r w:rsidRPr="00ED44F9">
              <w:t>(Range: 0-3)</w:t>
            </w:r>
          </w:p>
        </w:tc>
        <w:tc>
          <w:tcPr>
            <w:tcW w:w="1134" w:type="dxa"/>
            <w:tcBorders>
              <w:bottom w:val="single" w:sz="8" w:space="0" w:color="auto"/>
            </w:tcBorders>
          </w:tcPr>
          <w:p w14:paraId="0CA5C79B" w14:textId="77777777" w:rsidR="00442778" w:rsidRPr="00ED44F9" w:rsidRDefault="00442778" w:rsidP="004A4638">
            <w:pPr>
              <w:spacing w:line="480" w:lineRule="auto"/>
            </w:pPr>
          </w:p>
        </w:tc>
        <w:tc>
          <w:tcPr>
            <w:tcW w:w="851" w:type="dxa"/>
            <w:tcBorders>
              <w:bottom w:val="single" w:sz="8" w:space="0" w:color="auto"/>
            </w:tcBorders>
          </w:tcPr>
          <w:p w14:paraId="4EE73676" w14:textId="77777777" w:rsidR="00442778" w:rsidRPr="00ED44F9" w:rsidRDefault="00442778" w:rsidP="004A4638">
            <w:pPr>
              <w:spacing w:line="480" w:lineRule="auto"/>
            </w:pPr>
          </w:p>
        </w:tc>
        <w:tc>
          <w:tcPr>
            <w:tcW w:w="850" w:type="dxa"/>
            <w:tcBorders>
              <w:bottom w:val="single" w:sz="8" w:space="0" w:color="auto"/>
            </w:tcBorders>
          </w:tcPr>
          <w:p w14:paraId="17212CB4" w14:textId="77777777" w:rsidR="00442778" w:rsidRPr="00ED44F9" w:rsidRDefault="00442778" w:rsidP="004A4638">
            <w:pPr>
              <w:spacing w:line="480" w:lineRule="auto"/>
            </w:pPr>
          </w:p>
        </w:tc>
        <w:tc>
          <w:tcPr>
            <w:tcW w:w="851" w:type="dxa"/>
            <w:tcBorders>
              <w:bottom w:val="single" w:sz="8" w:space="0" w:color="auto"/>
            </w:tcBorders>
          </w:tcPr>
          <w:p w14:paraId="6EBCB514" w14:textId="77777777" w:rsidR="00442778" w:rsidRPr="00ED44F9" w:rsidRDefault="00442778" w:rsidP="004A4638">
            <w:pPr>
              <w:spacing w:line="480" w:lineRule="auto"/>
            </w:pPr>
          </w:p>
        </w:tc>
        <w:tc>
          <w:tcPr>
            <w:tcW w:w="992" w:type="dxa"/>
            <w:tcBorders>
              <w:bottom w:val="single" w:sz="8" w:space="0" w:color="auto"/>
            </w:tcBorders>
          </w:tcPr>
          <w:p w14:paraId="587BA93D" w14:textId="77777777" w:rsidR="00442778" w:rsidRPr="00ED44F9" w:rsidRDefault="00442778" w:rsidP="004A4638">
            <w:pPr>
              <w:spacing w:line="480" w:lineRule="auto"/>
            </w:pPr>
          </w:p>
        </w:tc>
      </w:tr>
      <w:tr w:rsidR="00442778" w:rsidRPr="00ED44F9" w14:paraId="412617E5" w14:textId="77777777" w:rsidTr="00442778">
        <w:tc>
          <w:tcPr>
            <w:tcW w:w="3119" w:type="dxa"/>
            <w:tcBorders>
              <w:top w:val="single" w:sz="8" w:space="0" w:color="auto"/>
            </w:tcBorders>
          </w:tcPr>
          <w:p w14:paraId="145DE8DC" w14:textId="77777777" w:rsidR="00442778" w:rsidRPr="00ED44F9" w:rsidRDefault="00442778" w:rsidP="004A4638">
            <w:pPr>
              <w:spacing w:line="480" w:lineRule="auto"/>
            </w:pPr>
          </w:p>
        </w:tc>
        <w:tc>
          <w:tcPr>
            <w:tcW w:w="1134" w:type="dxa"/>
            <w:tcBorders>
              <w:top w:val="single" w:sz="8" w:space="0" w:color="auto"/>
            </w:tcBorders>
          </w:tcPr>
          <w:p w14:paraId="71BB08F9" w14:textId="77777777" w:rsidR="00442778" w:rsidRPr="00ED44F9" w:rsidRDefault="00442778" w:rsidP="004A4638">
            <w:pPr>
              <w:spacing w:line="480" w:lineRule="auto"/>
            </w:pPr>
            <w:r w:rsidRPr="00ED44F9">
              <w:t>DSO16</w:t>
            </w:r>
          </w:p>
        </w:tc>
        <w:tc>
          <w:tcPr>
            <w:tcW w:w="851" w:type="dxa"/>
            <w:tcBorders>
              <w:top w:val="single" w:sz="8" w:space="0" w:color="auto"/>
            </w:tcBorders>
          </w:tcPr>
          <w:p w14:paraId="2F543C7B" w14:textId="77777777" w:rsidR="00442778" w:rsidRPr="00ED44F9" w:rsidRDefault="00442778" w:rsidP="004A4638">
            <w:pPr>
              <w:spacing w:line="480" w:lineRule="auto"/>
            </w:pPr>
            <w:r w:rsidRPr="00ED44F9">
              <w:t>0.5</w:t>
            </w:r>
          </w:p>
        </w:tc>
        <w:tc>
          <w:tcPr>
            <w:tcW w:w="850" w:type="dxa"/>
            <w:tcBorders>
              <w:top w:val="single" w:sz="8" w:space="0" w:color="auto"/>
            </w:tcBorders>
          </w:tcPr>
          <w:p w14:paraId="4DA1169F" w14:textId="77777777" w:rsidR="00442778" w:rsidRPr="00ED44F9" w:rsidRDefault="00442778" w:rsidP="004A4638">
            <w:pPr>
              <w:spacing w:line="480" w:lineRule="auto"/>
            </w:pPr>
            <w:r w:rsidRPr="00ED44F9">
              <w:t>0</w:t>
            </w:r>
          </w:p>
        </w:tc>
        <w:tc>
          <w:tcPr>
            <w:tcW w:w="851" w:type="dxa"/>
            <w:tcBorders>
              <w:top w:val="single" w:sz="8" w:space="0" w:color="auto"/>
            </w:tcBorders>
          </w:tcPr>
          <w:p w14:paraId="37EDA6BB" w14:textId="77777777" w:rsidR="00442778" w:rsidRPr="00ED44F9" w:rsidRDefault="00442778" w:rsidP="004A4638">
            <w:pPr>
              <w:spacing w:line="480" w:lineRule="auto"/>
            </w:pPr>
            <w:r w:rsidRPr="00ED44F9">
              <w:t>0</w:t>
            </w:r>
          </w:p>
        </w:tc>
        <w:tc>
          <w:tcPr>
            <w:tcW w:w="992" w:type="dxa"/>
            <w:tcBorders>
              <w:top w:val="single" w:sz="8" w:space="0" w:color="auto"/>
            </w:tcBorders>
          </w:tcPr>
          <w:p w14:paraId="33222D06" w14:textId="77777777" w:rsidR="00442778" w:rsidRPr="00ED44F9" w:rsidRDefault="00442778" w:rsidP="004A4638">
            <w:pPr>
              <w:spacing w:line="480" w:lineRule="auto"/>
            </w:pPr>
            <w:r w:rsidRPr="00ED44F9">
              <w:t>0</w:t>
            </w:r>
          </w:p>
        </w:tc>
      </w:tr>
      <w:tr w:rsidR="00442778" w:rsidRPr="00ED44F9" w14:paraId="6DEBA2E8" w14:textId="77777777" w:rsidTr="004A4638">
        <w:trPr>
          <w:trHeight w:val="428"/>
        </w:trPr>
        <w:tc>
          <w:tcPr>
            <w:tcW w:w="3119" w:type="dxa"/>
          </w:tcPr>
          <w:p w14:paraId="6D6F886D" w14:textId="77777777" w:rsidR="00442778" w:rsidRPr="00ED44F9" w:rsidRDefault="00442778" w:rsidP="004A4638">
            <w:pPr>
              <w:spacing w:line="480" w:lineRule="auto"/>
            </w:pPr>
          </w:p>
        </w:tc>
        <w:tc>
          <w:tcPr>
            <w:tcW w:w="1134" w:type="dxa"/>
          </w:tcPr>
          <w:p w14:paraId="6AD1AE70" w14:textId="77777777" w:rsidR="00442778" w:rsidRPr="00ED44F9" w:rsidRDefault="00442778" w:rsidP="004A4638">
            <w:pPr>
              <w:spacing w:line="480" w:lineRule="auto"/>
            </w:pPr>
            <w:r w:rsidRPr="00ED44F9">
              <w:t>DSO17</w:t>
            </w:r>
          </w:p>
        </w:tc>
        <w:tc>
          <w:tcPr>
            <w:tcW w:w="851" w:type="dxa"/>
          </w:tcPr>
          <w:p w14:paraId="091DEDCF" w14:textId="77777777" w:rsidR="00442778" w:rsidRPr="00ED44F9" w:rsidRDefault="00442778" w:rsidP="004A4638">
            <w:pPr>
              <w:spacing w:line="480" w:lineRule="auto"/>
            </w:pPr>
            <w:r w:rsidRPr="00ED44F9">
              <w:t>0</w:t>
            </w:r>
          </w:p>
        </w:tc>
        <w:tc>
          <w:tcPr>
            <w:tcW w:w="850" w:type="dxa"/>
          </w:tcPr>
          <w:p w14:paraId="5C38E00F" w14:textId="77777777" w:rsidR="00442778" w:rsidRPr="00ED44F9" w:rsidRDefault="00442778" w:rsidP="004A4638">
            <w:pPr>
              <w:spacing w:line="480" w:lineRule="auto"/>
            </w:pPr>
            <w:r w:rsidRPr="00ED44F9">
              <w:t>0</w:t>
            </w:r>
          </w:p>
        </w:tc>
        <w:tc>
          <w:tcPr>
            <w:tcW w:w="851" w:type="dxa"/>
          </w:tcPr>
          <w:p w14:paraId="0CF892B1" w14:textId="77777777" w:rsidR="00442778" w:rsidRPr="00ED44F9" w:rsidRDefault="00442778" w:rsidP="004A4638">
            <w:pPr>
              <w:spacing w:line="480" w:lineRule="auto"/>
            </w:pPr>
            <w:r w:rsidRPr="00ED44F9">
              <w:t>0.5</w:t>
            </w:r>
          </w:p>
        </w:tc>
        <w:tc>
          <w:tcPr>
            <w:tcW w:w="992" w:type="dxa"/>
          </w:tcPr>
          <w:p w14:paraId="372051B7" w14:textId="77777777" w:rsidR="00442778" w:rsidRPr="00ED44F9" w:rsidRDefault="00442778" w:rsidP="004A4638">
            <w:pPr>
              <w:spacing w:line="480" w:lineRule="auto"/>
            </w:pPr>
            <w:r w:rsidRPr="00ED44F9">
              <w:t>0</w:t>
            </w:r>
          </w:p>
        </w:tc>
      </w:tr>
      <w:tr w:rsidR="00442778" w:rsidRPr="00ED44F9" w14:paraId="541EBB0B" w14:textId="77777777" w:rsidTr="00442778">
        <w:tc>
          <w:tcPr>
            <w:tcW w:w="3119" w:type="dxa"/>
            <w:tcBorders>
              <w:top w:val="single" w:sz="18" w:space="0" w:color="auto"/>
            </w:tcBorders>
          </w:tcPr>
          <w:p w14:paraId="5AFE35A0" w14:textId="77777777" w:rsidR="00442778" w:rsidRPr="00ED44F9" w:rsidRDefault="00442778" w:rsidP="004A4638">
            <w:pPr>
              <w:spacing w:line="480" w:lineRule="auto"/>
              <w:rPr>
                <w:b/>
              </w:rPr>
            </w:pPr>
            <w:r w:rsidRPr="00ED44F9">
              <w:rPr>
                <w:b/>
              </w:rPr>
              <w:t>Personal neglect</w:t>
            </w:r>
          </w:p>
        </w:tc>
        <w:tc>
          <w:tcPr>
            <w:tcW w:w="1134" w:type="dxa"/>
            <w:tcBorders>
              <w:top w:val="single" w:sz="18" w:space="0" w:color="auto"/>
            </w:tcBorders>
          </w:tcPr>
          <w:p w14:paraId="655C2BE4" w14:textId="77777777" w:rsidR="00442778" w:rsidRPr="00ED44F9" w:rsidRDefault="00442778" w:rsidP="004A4638">
            <w:pPr>
              <w:spacing w:line="480" w:lineRule="auto"/>
            </w:pPr>
          </w:p>
        </w:tc>
        <w:tc>
          <w:tcPr>
            <w:tcW w:w="851" w:type="dxa"/>
            <w:tcBorders>
              <w:top w:val="single" w:sz="18" w:space="0" w:color="auto"/>
            </w:tcBorders>
          </w:tcPr>
          <w:p w14:paraId="1C0CB1D5" w14:textId="77777777" w:rsidR="00442778" w:rsidRPr="00ED44F9" w:rsidRDefault="00442778" w:rsidP="004A4638">
            <w:pPr>
              <w:spacing w:line="480" w:lineRule="auto"/>
            </w:pPr>
          </w:p>
        </w:tc>
        <w:tc>
          <w:tcPr>
            <w:tcW w:w="850" w:type="dxa"/>
            <w:tcBorders>
              <w:top w:val="single" w:sz="18" w:space="0" w:color="auto"/>
            </w:tcBorders>
          </w:tcPr>
          <w:p w14:paraId="2E0EF05A" w14:textId="77777777" w:rsidR="00442778" w:rsidRPr="00ED44F9" w:rsidRDefault="00442778" w:rsidP="004A4638">
            <w:pPr>
              <w:spacing w:line="480" w:lineRule="auto"/>
            </w:pPr>
          </w:p>
        </w:tc>
        <w:tc>
          <w:tcPr>
            <w:tcW w:w="851" w:type="dxa"/>
            <w:tcBorders>
              <w:top w:val="single" w:sz="18" w:space="0" w:color="auto"/>
            </w:tcBorders>
          </w:tcPr>
          <w:p w14:paraId="0E277A79" w14:textId="77777777" w:rsidR="00442778" w:rsidRPr="00ED44F9" w:rsidRDefault="00442778" w:rsidP="004A4638">
            <w:pPr>
              <w:spacing w:line="480" w:lineRule="auto"/>
            </w:pPr>
          </w:p>
        </w:tc>
        <w:tc>
          <w:tcPr>
            <w:tcW w:w="992" w:type="dxa"/>
            <w:tcBorders>
              <w:top w:val="single" w:sz="18" w:space="0" w:color="auto"/>
            </w:tcBorders>
          </w:tcPr>
          <w:p w14:paraId="1B923C44" w14:textId="77777777" w:rsidR="00442778" w:rsidRPr="00ED44F9" w:rsidRDefault="00442778" w:rsidP="004A4638">
            <w:pPr>
              <w:spacing w:line="480" w:lineRule="auto"/>
            </w:pPr>
          </w:p>
        </w:tc>
      </w:tr>
      <w:tr w:rsidR="00442778" w:rsidRPr="00ED44F9" w14:paraId="589A8A0A" w14:textId="77777777" w:rsidTr="00442778">
        <w:tc>
          <w:tcPr>
            <w:tcW w:w="3119" w:type="dxa"/>
            <w:tcBorders>
              <w:bottom w:val="single" w:sz="8" w:space="0" w:color="auto"/>
            </w:tcBorders>
          </w:tcPr>
          <w:p w14:paraId="39FA73A2" w14:textId="77777777" w:rsidR="00442778" w:rsidRPr="00ED44F9" w:rsidRDefault="00442778" w:rsidP="004A4638">
            <w:pPr>
              <w:spacing w:line="480" w:lineRule="auto"/>
            </w:pPr>
            <w:r w:rsidRPr="00ED44F9">
              <w:t xml:space="preserve">One item Test </w:t>
            </w:r>
          </w:p>
          <w:p w14:paraId="5832D123" w14:textId="77777777" w:rsidR="00442778" w:rsidRPr="00ED44F9" w:rsidRDefault="00442778" w:rsidP="004A4638">
            <w:pPr>
              <w:spacing w:line="480" w:lineRule="auto"/>
            </w:pPr>
            <w:r w:rsidRPr="00ED44F9">
              <w:t>(Range: 0-3)</w:t>
            </w:r>
          </w:p>
        </w:tc>
        <w:tc>
          <w:tcPr>
            <w:tcW w:w="1134" w:type="dxa"/>
            <w:tcBorders>
              <w:bottom w:val="single" w:sz="8" w:space="0" w:color="auto"/>
            </w:tcBorders>
          </w:tcPr>
          <w:p w14:paraId="308E09E7" w14:textId="77777777" w:rsidR="00442778" w:rsidRPr="00ED44F9" w:rsidRDefault="00442778" w:rsidP="004A4638">
            <w:pPr>
              <w:spacing w:line="480" w:lineRule="auto"/>
            </w:pPr>
          </w:p>
        </w:tc>
        <w:tc>
          <w:tcPr>
            <w:tcW w:w="851" w:type="dxa"/>
            <w:tcBorders>
              <w:bottom w:val="single" w:sz="8" w:space="0" w:color="auto"/>
            </w:tcBorders>
          </w:tcPr>
          <w:p w14:paraId="541EA2C2" w14:textId="77777777" w:rsidR="00442778" w:rsidRPr="00ED44F9" w:rsidRDefault="00442778" w:rsidP="004A4638">
            <w:pPr>
              <w:spacing w:line="480" w:lineRule="auto"/>
            </w:pPr>
          </w:p>
        </w:tc>
        <w:tc>
          <w:tcPr>
            <w:tcW w:w="850" w:type="dxa"/>
            <w:tcBorders>
              <w:bottom w:val="single" w:sz="8" w:space="0" w:color="auto"/>
            </w:tcBorders>
          </w:tcPr>
          <w:p w14:paraId="3656BD07" w14:textId="77777777" w:rsidR="00442778" w:rsidRPr="00ED44F9" w:rsidRDefault="00442778" w:rsidP="004A4638">
            <w:pPr>
              <w:spacing w:line="480" w:lineRule="auto"/>
            </w:pPr>
          </w:p>
        </w:tc>
        <w:tc>
          <w:tcPr>
            <w:tcW w:w="851" w:type="dxa"/>
            <w:tcBorders>
              <w:bottom w:val="single" w:sz="8" w:space="0" w:color="auto"/>
            </w:tcBorders>
          </w:tcPr>
          <w:p w14:paraId="389E7323" w14:textId="77777777" w:rsidR="00442778" w:rsidRPr="00ED44F9" w:rsidRDefault="00442778" w:rsidP="004A4638">
            <w:pPr>
              <w:spacing w:line="480" w:lineRule="auto"/>
            </w:pPr>
          </w:p>
        </w:tc>
        <w:tc>
          <w:tcPr>
            <w:tcW w:w="992" w:type="dxa"/>
            <w:tcBorders>
              <w:bottom w:val="single" w:sz="8" w:space="0" w:color="auto"/>
            </w:tcBorders>
          </w:tcPr>
          <w:p w14:paraId="31B3C508" w14:textId="77777777" w:rsidR="00442778" w:rsidRPr="00ED44F9" w:rsidRDefault="00442778" w:rsidP="004A4638">
            <w:pPr>
              <w:spacing w:line="480" w:lineRule="auto"/>
            </w:pPr>
          </w:p>
        </w:tc>
      </w:tr>
      <w:tr w:rsidR="00442778" w:rsidRPr="00ED44F9" w14:paraId="2EB2684D" w14:textId="77777777" w:rsidTr="00442778">
        <w:tc>
          <w:tcPr>
            <w:tcW w:w="3119" w:type="dxa"/>
            <w:tcBorders>
              <w:top w:val="single" w:sz="8" w:space="0" w:color="auto"/>
            </w:tcBorders>
          </w:tcPr>
          <w:p w14:paraId="3BAE7C12" w14:textId="77777777" w:rsidR="00442778" w:rsidRPr="00ED44F9" w:rsidRDefault="00442778" w:rsidP="004A4638">
            <w:pPr>
              <w:spacing w:line="480" w:lineRule="auto"/>
            </w:pPr>
          </w:p>
        </w:tc>
        <w:tc>
          <w:tcPr>
            <w:tcW w:w="1134" w:type="dxa"/>
            <w:tcBorders>
              <w:top w:val="single" w:sz="8" w:space="0" w:color="auto"/>
            </w:tcBorders>
          </w:tcPr>
          <w:p w14:paraId="2FDAA198" w14:textId="77777777" w:rsidR="00442778" w:rsidRPr="00ED44F9" w:rsidRDefault="00442778" w:rsidP="004A4638">
            <w:pPr>
              <w:spacing w:line="480" w:lineRule="auto"/>
            </w:pPr>
            <w:r w:rsidRPr="00ED44F9">
              <w:t>DSO16</w:t>
            </w:r>
          </w:p>
        </w:tc>
        <w:tc>
          <w:tcPr>
            <w:tcW w:w="851" w:type="dxa"/>
            <w:tcBorders>
              <w:top w:val="single" w:sz="8" w:space="0" w:color="auto"/>
            </w:tcBorders>
          </w:tcPr>
          <w:p w14:paraId="71762300" w14:textId="77777777" w:rsidR="00442778" w:rsidRPr="00ED44F9" w:rsidRDefault="00442778" w:rsidP="004A4638">
            <w:pPr>
              <w:spacing w:line="480" w:lineRule="auto"/>
            </w:pPr>
            <w:r w:rsidRPr="00ED44F9">
              <w:t>2</w:t>
            </w:r>
          </w:p>
        </w:tc>
        <w:tc>
          <w:tcPr>
            <w:tcW w:w="850" w:type="dxa"/>
            <w:tcBorders>
              <w:top w:val="single" w:sz="8" w:space="0" w:color="auto"/>
            </w:tcBorders>
          </w:tcPr>
          <w:p w14:paraId="5C29AE96" w14:textId="77777777" w:rsidR="00442778" w:rsidRPr="00ED44F9" w:rsidRDefault="00442778" w:rsidP="004A4638">
            <w:pPr>
              <w:spacing w:line="480" w:lineRule="auto"/>
            </w:pPr>
            <w:r w:rsidRPr="00ED44F9">
              <w:t>0</w:t>
            </w:r>
          </w:p>
        </w:tc>
        <w:tc>
          <w:tcPr>
            <w:tcW w:w="851" w:type="dxa"/>
            <w:tcBorders>
              <w:top w:val="single" w:sz="8" w:space="0" w:color="auto"/>
            </w:tcBorders>
          </w:tcPr>
          <w:p w14:paraId="461B866F" w14:textId="77777777" w:rsidR="00442778" w:rsidRPr="00ED44F9" w:rsidRDefault="00442778" w:rsidP="004A4638">
            <w:pPr>
              <w:spacing w:line="480" w:lineRule="auto"/>
            </w:pPr>
            <w:r w:rsidRPr="00ED44F9">
              <w:t>0</w:t>
            </w:r>
          </w:p>
        </w:tc>
        <w:tc>
          <w:tcPr>
            <w:tcW w:w="992" w:type="dxa"/>
            <w:tcBorders>
              <w:top w:val="single" w:sz="8" w:space="0" w:color="auto"/>
            </w:tcBorders>
          </w:tcPr>
          <w:p w14:paraId="29013747" w14:textId="77777777" w:rsidR="00442778" w:rsidRPr="00ED44F9" w:rsidRDefault="00442778" w:rsidP="004A4638">
            <w:pPr>
              <w:spacing w:line="480" w:lineRule="auto"/>
            </w:pPr>
            <w:r w:rsidRPr="00ED44F9">
              <w:t>0</w:t>
            </w:r>
          </w:p>
        </w:tc>
      </w:tr>
      <w:tr w:rsidR="00442778" w:rsidRPr="00ED44F9" w14:paraId="1974CF76" w14:textId="77777777" w:rsidTr="00442778">
        <w:tc>
          <w:tcPr>
            <w:tcW w:w="3119" w:type="dxa"/>
          </w:tcPr>
          <w:p w14:paraId="0D580CB8" w14:textId="77777777" w:rsidR="00442778" w:rsidRPr="00ED44F9" w:rsidRDefault="00442778" w:rsidP="004A4638">
            <w:pPr>
              <w:spacing w:line="480" w:lineRule="auto"/>
            </w:pPr>
          </w:p>
        </w:tc>
        <w:tc>
          <w:tcPr>
            <w:tcW w:w="1134" w:type="dxa"/>
          </w:tcPr>
          <w:p w14:paraId="05ECB1E9" w14:textId="77777777" w:rsidR="00442778" w:rsidRPr="00ED44F9" w:rsidRDefault="00442778" w:rsidP="004A4638">
            <w:pPr>
              <w:spacing w:line="480" w:lineRule="auto"/>
            </w:pPr>
            <w:r w:rsidRPr="00ED44F9">
              <w:t>DSO17</w:t>
            </w:r>
          </w:p>
        </w:tc>
        <w:tc>
          <w:tcPr>
            <w:tcW w:w="851" w:type="dxa"/>
          </w:tcPr>
          <w:p w14:paraId="6471DA8F" w14:textId="77777777" w:rsidR="00442778" w:rsidRPr="00ED44F9" w:rsidRDefault="00442778" w:rsidP="004A4638">
            <w:pPr>
              <w:spacing w:line="480" w:lineRule="auto"/>
            </w:pPr>
            <w:r w:rsidRPr="00ED44F9">
              <w:t>0</w:t>
            </w:r>
          </w:p>
        </w:tc>
        <w:tc>
          <w:tcPr>
            <w:tcW w:w="850" w:type="dxa"/>
          </w:tcPr>
          <w:p w14:paraId="7EDA9283" w14:textId="77777777" w:rsidR="00442778" w:rsidRPr="00ED44F9" w:rsidRDefault="00442778" w:rsidP="004A4638">
            <w:pPr>
              <w:spacing w:line="480" w:lineRule="auto"/>
            </w:pPr>
            <w:r w:rsidRPr="00ED44F9">
              <w:t>0</w:t>
            </w:r>
          </w:p>
        </w:tc>
        <w:tc>
          <w:tcPr>
            <w:tcW w:w="851" w:type="dxa"/>
          </w:tcPr>
          <w:p w14:paraId="2233A161" w14:textId="77777777" w:rsidR="00442778" w:rsidRPr="00ED44F9" w:rsidRDefault="00442778" w:rsidP="004A4638">
            <w:pPr>
              <w:spacing w:line="480" w:lineRule="auto"/>
            </w:pPr>
            <w:r w:rsidRPr="00ED44F9">
              <w:t>0</w:t>
            </w:r>
          </w:p>
        </w:tc>
        <w:tc>
          <w:tcPr>
            <w:tcW w:w="992" w:type="dxa"/>
          </w:tcPr>
          <w:p w14:paraId="31C2CE65" w14:textId="77777777" w:rsidR="00442778" w:rsidRPr="00ED44F9" w:rsidRDefault="00442778" w:rsidP="004A4638">
            <w:pPr>
              <w:spacing w:line="480" w:lineRule="auto"/>
            </w:pPr>
            <w:r w:rsidRPr="00ED44F9">
              <w:t>0</w:t>
            </w:r>
          </w:p>
        </w:tc>
      </w:tr>
      <w:tr w:rsidR="00442778" w:rsidRPr="00ED44F9" w14:paraId="29EB737C" w14:textId="77777777" w:rsidTr="00442778">
        <w:tc>
          <w:tcPr>
            <w:tcW w:w="3119" w:type="dxa"/>
            <w:tcBorders>
              <w:top w:val="single" w:sz="18" w:space="0" w:color="auto"/>
            </w:tcBorders>
          </w:tcPr>
          <w:p w14:paraId="4B25BEA6" w14:textId="77777777" w:rsidR="00442778" w:rsidRPr="00ED44F9" w:rsidRDefault="00442778" w:rsidP="004A4638">
            <w:pPr>
              <w:spacing w:line="480" w:lineRule="auto"/>
              <w:rPr>
                <w:b/>
              </w:rPr>
            </w:pPr>
            <w:r w:rsidRPr="00ED44F9">
              <w:rPr>
                <w:b/>
              </w:rPr>
              <w:t xml:space="preserve">Awareness of </w:t>
            </w:r>
            <w:proofErr w:type="spellStart"/>
            <w:r w:rsidRPr="00ED44F9">
              <w:rPr>
                <w:b/>
              </w:rPr>
              <w:t>extrapersonal</w:t>
            </w:r>
            <w:proofErr w:type="spellEnd"/>
            <w:r w:rsidRPr="00ED44F9">
              <w:rPr>
                <w:b/>
              </w:rPr>
              <w:t xml:space="preserve"> neglect</w:t>
            </w:r>
          </w:p>
        </w:tc>
        <w:tc>
          <w:tcPr>
            <w:tcW w:w="1134" w:type="dxa"/>
            <w:tcBorders>
              <w:top w:val="single" w:sz="18" w:space="0" w:color="auto"/>
            </w:tcBorders>
          </w:tcPr>
          <w:p w14:paraId="020FD055" w14:textId="77777777" w:rsidR="00442778" w:rsidRPr="00ED44F9" w:rsidRDefault="00442778" w:rsidP="004A4638">
            <w:pPr>
              <w:spacing w:line="480" w:lineRule="auto"/>
            </w:pPr>
          </w:p>
        </w:tc>
        <w:tc>
          <w:tcPr>
            <w:tcW w:w="851" w:type="dxa"/>
            <w:tcBorders>
              <w:top w:val="single" w:sz="18" w:space="0" w:color="auto"/>
            </w:tcBorders>
          </w:tcPr>
          <w:p w14:paraId="33B8012E" w14:textId="77777777" w:rsidR="00442778" w:rsidRPr="00ED44F9" w:rsidRDefault="00442778" w:rsidP="004A4638">
            <w:pPr>
              <w:spacing w:line="480" w:lineRule="auto"/>
            </w:pPr>
          </w:p>
        </w:tc>
        <w:tc>
          <w:tcPr>
            <w:tcW w:w="850" w:type="dxa"/>
            <w:tcBorders>
              <w:top w:val="single" w:sz="18" w:space="0" w:color="auto"/>
            </w:tcBorders>
          </w:tcPr>
          <w:p w14:paraId="35121350" w14:textId="77777777" w:rsidR="00442778" w:rsidRPr="00ED44F9" w:rsidRDefault="00442778" w:rsidP="004A4638">
            <w:pPr>
              <w:spacing w:line="480" w:lineRule="auto"/>
            </w:pPr>
          </w:p>
        </w:tc>
        <w:tc>
          <w:tcPr>
            <w:tcW w:w="851" w:type="dxa"/>
            <w:tcBorders>
              <w:top w:val="single" w:sz="18" w:space="0" w:color="auto"/>
            </w:tcBorders>
          </w:tcPr>
          <w:p w14:paraId="117BA720" w14:textId="77777777" w:rsidR="00442778" w:rsidRPr="00ED44F9" w:rsidRDefault="00442778" w:rsidP="004A4638">
            <w:pPr>
              <w:spacing w:line="480" w:lineRule="auto"/>
            </w:pPr>
          </w:p>
        </w:tc>
        <w:tc>
          <w:tcPr>
            <w:tcW w:w="992" w:type="dxa"/>
            <w:tcBorders>
              <w:top w:val="single" w:sz="18" w:space="0" w:color="auto"/>
            </w:tcBorders>
          </w:tcPr>
          <w:p w14:paraId="4FC73FE7" w14:textId="77777777" w:rsidR="00442778" w:rsidRPr="00ED44F9" w:rsidRDefault="00442778" w:rsidP="004A4638">
            <w:pPr>
              <w:spacing w:line="480" w:lineRule="auto"/>
            </w:pPr>
          </w:p>
        </w:tc>
      </w:tr>
      <w:tr w:rsidR="00442778" w:rsidRPr="00ED44F9" w14:paraId="52D4C1B7" w14:textId="77777777" w:rsidTr="00442778">
        <w:tc>
          <w:tcPr>
            <w:tcW w:w="3119" w:type="dxa"/>
            <w:tcBorders>
              <w:bottom w:val="single" w:sz="8" w:space="0" w:color="auto"/>
            </w:tcBorders>
          </w:tcPr>
          <w:p w14:paraId="48BA2B78" w14:textId="77777777" w:rsidR="00442778" w:rsidRPr="00ED44F9" w:rsidRDefault="00442778" w:rsidP="004A4638">
            <w:pPr>
              <w:spacing w:line="480" w:lineRule="auto"/>
            </w:pPr>
            <w:r w:rsidRPr="00ED44F9">
              <w:t>Patient rating</w:t>
            </w:r>
          </w:p>
          <w:p w14:paraId="2922891D" w14:textId="77777777" w:rsidR="00442778" w:rsidRPr="00ED44F9" w:rsidRDefault="00442778" w:rsidP="004A4638">
            <w:pPr>
              <w:spacing w:line="480" w:lineRule="auto"/>
            </w:pPr>
            <w:r w:rsidRPr="00ED44F9">
              <w:t>(Range: 0-10)</w:t>
            </w:r>
          </w:p>
        </w:tc>
        <w:tc>
          <w:tcPr>
            <w:tcW w:w="1134" w:type="dxa"/>
            <w:tcBorders>
              <w:bottom w:val="single" w:sz="8" w:space="0" w:color="auto"/>
            </w:tcBorders>
          </w:tcPr>
          <w:p w14:paraId="2CF2F44E" w14:textId="77777777" w:rsidR="00442778" w:rsidRPr="00ED44F9" w:rsidRDefault="00442778" w:rsidP="004A4638">
            <w:pPr>
              <w:spacing w:line="480" w:lineRule="auto"/>
            </w:pPr>
          </w:p>
        </w:tc>
        <w:tc>
          <w:tcPr>
            <w:tcW w:w="851" w:type="dxa"/>
            <w:tcBorders>
              <w:bottom w:val="single" w:sz="8" w:space="0" w:color="auto"/>
            </w:tcBorders>
          </w:tcPr>
          <w:p w14:paraId="7F9314D8" w14:textId="77777777" w:rsidR="00442778" w:rsidRPr="00ED44F9" w:rsidRDefault="00442778" w:rsidP="004A4638">
            <w:pPr>
              <w:spacing w:line="480" w:lineRule="auto"/>
            </w:pPr>
          </w:p>
        </w:tc>
        <w:tc>
          <w:tcPr>
            <w:tcW w:w="850" w:type="dxa"/>
            <w:tcBorders>
              <w:bottom w:val="single" w:sz="8" w:space="0" w:color="auto"/>
            </w:tcBorders>
          </w:tcPr>
          <w:p w14:paraId="4893B1BB" w14:textId="77777777" w:rsidR="00442778" w:rsidRPr="00ED44F9" w:rsidRDefault="00442778" w:rsidP="004A4638">
            <w:pPr>
              <w:spacing w:line="480" w:lineRule="auto"/>
            </w:pPr>
          </w:p>
        </w:tc>
        <w:tc>
          <w:tcPr>
            <w:tcW w:w="851" w:type="dxa"/>
            <w:tcBorders>
              <w:bottom w:val="single" w:sz="8" w:space="0" w:color="auto"/>
            </w:tcBorders>
          </w:tcPr>
          <w:p w14:paraId="65163829" w14:textId="77777777" w:rsidR="00442778" w:rsidRPr="00ED44F9" w:rsidRDefault="00442778" w:rsidP="004A4638">
            <w:pPr>
              <w:spacing w:line="480" w:lineRule="auto"/>
            </w:pPr>
          </w:p>
        </w:tc>
        <w:tc>
          <w:tcPr>
            <w:tcW w:w="992" w:type="dxa"/>
            <w:tcBorders>
              <w:bottom w:val="single" w:sz="8" w:space="0" w:color="auto"/>
            </w:tcBorders>
          </w:tcPr>
          <w:p w14:paraId="207565F2" w14:textId="77777777" w:rsidR="00442778" w:rsidRPr="00ED44F9" w:rsidRDefault="00442778" w:rsidP="004A4638">
            <w:pPr>
              <w:spacing w:line="480" w:lineRule="auto"/>
            </w:pPr>
          </w:p>
        </w:tc>
      </w:tr>
      <w:tr w:rsidR="00442778" w:rsidRPr="00ED44F9" w14:paraId="04519383" w14:textId="77777777" w:rsidTr="00442778">
        <w:tc>
          <w:tcPr>
            <w:tcW w:w="3119" w:type="dxa"/>
            <w:tcBorders>
              <w:top w:val="single" w:sz="8" w:space="0" w:color="auto"/>
            </w:tcBorders>
          </w:tcPr>
          <w:p w14:paraId="47186A4A" w14:textId="77777777" w:rsidR="00442778" w:rsidRPr="00ED44F9" w:rsidRDefault="00442778" w:rsidP="004A4638">
            <w:pPr>
              <w:spacing w:line="480" w:lineRule="auto"/>
            </w:pPr>
          </w:p>
        </w:tc>
        <w:tc>
          <w:tcPr>
            <w:tcW w:w="1134" w:type="dxa"/>
            <w:tcBorders>
              <w:top w:val="single" w:sz="8" w:space="0" w:color="auto"/>
            </w:tcBorders>
          </w:tcPr>
          <w:p w14:paraId="0EB26670" w14:textId="77777777" w:rsidR="00442778" w:rsidRPr="00ED44F9" w:rsidRDefault="00442778" w:rsidP="004A4638">
            <w:pPr>
              <w:spacing w:line="480" w:lineRule="auto"/>
            </w:pPr>
            <w:r w:rsidRPr="00ED44F9">
              <w:t>DSO16</w:t>
            </w:r>
          </w:p>
        </w:tc>
        <w:tc>
          <w:tcPr>
            <w:tcW w:w="851" w:type="dxa"/>
            <w:tcBorders>
              <w:top w:val="single" w:sz="8" w:space="0" w:color="auto"/>
            </w:tcBorders>
          </w:tcPr>
          <w:p w14:paraId="6D108A16" w14:textId="77777777" w:rsidR="00442778" w:rsidRPr="00ED44F9" w:rsidRDefault="00442778" w:rsidP="004A4638">
            <w:pPr>
              <w:spacing w:line="480" w:lineRule="auto"/>
            </w:pPr>
            <w:r w:rsidRPr="00ED44F9">
              <w:t>9</w:t>
            </w:r>
          </w:p>
        </w:tc>
        <w:tc>
          <w:tcPr>
            <w:tcW w:w="850" w:type="dxa"/>
            <w:tcBorders>
              <w:top w:val="single" w:sz="8" w:space="0" w:color="auto"/>
            </w:tcBorders>
          </w:tcPr>
          <w:p w14:paraId="2E8E5F0F" w14:textId="77777777" w:rsidR="00442778" w:rsidRPr="00ED44F9" w:rsidRDefault="00442778" w:rsidP="004A4638">
            <w:pPr>
              <w:spacing w:line="480" w:lineRule="auto"/>
            </w:pPr>
            <w:r w:rsidRPr="00ED44F9">
              <w:t>9</w:t>
            </w:r>
          </w:p>
        </w:tc>
        <w:tc>
          <w:tcPr>
            <w:tcW w:w="851" w:type="dxa"/>
            <w:tcBorders>
              <w:top w:val="single" w:sz="8" w:space="0" w:color="auto"/>
            </w:tcBorders>
          </w:tcPr>
          <w:p w14:paraId="26E1A009" w14:textId="77777777" w:rsidR="00442778" w:rsidRPr="00ED44F9" w:rsidRDefault="00442778" w:rsidP="004A4638">
            <w:pPr>
              <w:spacing w:line="480" w:lineRule="auto"/>
            </w:pPr>
            <w:r w:rsidRPr="00ED44F9">
              <w:t>4</w:t>
            </w:r>
          </w:p>
        </w:tc>
        <w:tc>
          <w:tcPr>
            <w:tcW w:w="992" w:type="dxa"/>
            <w:tcBorders>
              <w:top w:val="single" w:sz="8" w:space="0" w:color="auto"/>
            </w:tcBorders>
          </w:tcPr>
          <w:p w14:paraId="38C54E17" w14:textId="77777777" w:rsidR="00442778" w:rsidRPr="00ED44F9" w:rsidRDefault="00442778" w:rsidP="004A4638">
            <w:pPr>
              <w:spacing w:line="480" w:lineRule="auto"/>
            </w:pPr>
            <w:r w:rsidRPr="00ED44F9">
              <w:t>9</w:t>
            </w:r>
          </w:p>
        </w:tc>
      </w:tr>
      <w:tr w:rsidR="00442778" w:rsidRPr="00ED44F9" w14:paraId="08B54453" w14:textId="77777777" w:rsidTr="00442778">
        <w:tc>
          <w:tcPr>
            <w:tcW w:w="3119" w:type="dxa"/>
          </w:tcPr>
          <w:p w14:paraId="4894C32F" w14:textId="77777777" w:rsidR="00442778" w:rsidRPr="00ED44F9" w:rsidRDefault="00442778" w:rsidP="004A4638">
            <w:pPr>
              <w:spacing w:line="480" w:lineRule="auto"/>
            </w:pPr>
          </w:p>
        </w:tc>
        <w:tc>
          <w:tcPr>
            <w:tcW w:w="1134" w:type="dxa"/>
          </w:tcPr>
          <w:p w14:paraId="0E10BD91" w14:textId="77777777" w:rsidR="00442778" w:rsidRPr="00ED44F9" w:rsidRDefault="00442778" w:rsidP="004A4638">
            <w:pPr>
              <w:spacing w:line="480" w:lineRule="auto"/>
            </w:pPr>
            <w:r w:rsidRPr="00ED44F9">
              <w:t>DSO17</w:t>
            </w:r>
          </w:p>
        </w:tc>
        <w:tc>
          <w:tcPr>
            <w:tcW w:w="851" w:type="dxa"/>
          </w:tcPr>
          <w:p w14:paraId="33450ED6" w14:textId="77777777" w:rsidR="00442778" w:rsidRPr="00ED44F9" w:rsidRDefault="00442778" w:rsidP="004A4638">
            <w:pPr>
              <w:spacing w:line="480" w:lineRule="auto"/>
            </w:pPr>
            <w:r w:rsidRPr="00ED44F9">
              <w:t>5</w:t>
            </w:r>
          </w:p>
        </w:tc>
        <w:tc>
          <w:tcPr>
            <w:tcW w:w="850" w:type="dxa"/>
          </w:tcPr>
          <w:p w14:paraId="7B56F331" w14:textId="77777777" w:rsidR="00442778" w:rsidRPr="00ED44F9" w:rsidRDefault="00442778" w:rsidP="004A4638">
            <w:pPr>
              <w:spacing w:line="480" w:lineRule="auto"/>
            </w:pPr>
            <w:r w:rsidRPr="00ED44F9">
              <w:t>-</w:t>
            </w:r>
          </w:p>
        </w:tc>
        <w:tc>
          <w:tcPr>
            <w:tcW w:w="851" w:type="dxa"/>
          </w:tcPr>
          <w:p w14:paraId="51BC9BA1" w14:textId="77777777" w:rsidR="00442778" w:rsidRPr="00ED44F9" w:rsidRDefault="00442778" w:rsidP="004A4638">
            <w:pPr>
              <w:spacing w:line="480" w:lineRule="auto"/>
            </w:pPr>
            <w:r w:rsidRPr="00ED44F9">
              <w:t>2</w:t>
            </w:r>
          </w:p>
        </w:tc>
        <w:tc>
          <w:tcPr>
            <w:tcW w:w="992" w:type="dxa"/>
          </w:tcPr>
          <w:p w14:paraId="4BAB6101" w14:textId="77777777" w:rsidR="00442778" w:rsidRPr="00ED44F9" w:rsidRDefault="00442778" w:rsidP="004A4638">
            <w:pPr>
              <w:spacing w:line="480" w:lineRule="auto"/>
            </w:pPr>
            <w:r w:rsidRPr="00ED44F9">
              <w:t>0</w:t>
            </w:r>
          </w:p>
        </w:tc>
      </w:tr>
      <w:tr w:rsidR="00442778" w:rsidRPr="00ED44F9" w14:paraId="786A0ED5" w14:textId="77777777" w:rsidTr="00442778">
        <w:tc>
          <w:tcPr>
            <w:tcW w:w="3119" w:type="dxa"/>
            <w:tcBorders>
              <w:top w:val="single" w:sz="18" w:space="0" w:color="auto"/>
            </w:tcBorders>
          </w:tcPr>
          <w:p w14:paraId="713768EB" w14:textId="77777777" w:rsidR="00442778" w:rsidRPr="00ED44F9" w:rsidRDefault="00442778" w:rsidP="004A4638">
            <w:pPr>
              <w:spacing w:line="480" w:lineRule="auto"/>
              <w:rPr>
                <w:b/>
              </w:rPr>
            </w:pPr>
            <w:r w:rsidRPr="00ED44F9">
              <w:rPr>
                <w:b/>
              </w:rPr>
              <w:t>Awareness of personal neglect</w:t>
            </w:r>
          </w:p>
        </w:tc>
        <w:tc>
          <w:tcPr>
            <w:tcW w:w="1134" w:type="dxa"/>
            <w:tcBorders>
              <w:top w:val="single" w:sz="18" w:space="0" w:color="auto"/>
            </w:tcBorders>
          </w:tcPr>
          <w:p w14:paraId="75C0F83A" w14:textId="77777777" w:rsidR="00442778" w:rsidRPr="00ED44F9" w:rsidRDefault="00442778" w:rsidP="004A4638">
            <w:pPr>
              <w:spacing w:line="480" w:lineRule="auto"/>
            </w:pPr>
          </w:p>
        </w:tc>
        <w:tc>
          <w:tcPr>
            <w:tcW w:w="851" w:type="dxa"/>
            <w:tcBorders>
              <w:top w:val="single" w:sz="18" w:space="0" w:color="auto"/>
            </w:tcBorders>
          </w:tcPr>
          <w:p w14:paraId="06FFC8D4" w14:textId="77777777" w:rsidR="00442778" w:rsidRPr="00ED44F9" w:rsidRDefault="00442778" w:rsidP="004A4638">
            <w:pPr>
              <w:spacing w:line="480" w:lineRule="auto"/>
            </w:pPr>
          </w:p>
        </w:tc>
        <w:tc>
          <w:tcPr>
            <w:tcW w:w="850" w:type="dxa"/>
            <w:tcBorders>
              <w:top w:val="single" w:sz="18" w:space="0" w:color="auto"/>
            </w:tcBorders>
          </w:tcPr>
          <w:p w14:paraId="1DC814F4" w14:textId="77777777" w:rsidR="00442778" w:rsidRPr="00ED44F9" w:rsidRDefault="00442778" w:rsidP="004A4638">
            <w:pPr>
              <w:spacing w:line="480" w:lineRule="auto"/>
            </w:pPr>
          </w:p>
        </w:tc>
        <w:tc>
          <w:tcPr>
            <w:tcW w:w="851" w:type="dxa"/>
            <w:tcBorders>
              <w:top w:val="single" w:sz="18" w:space="0" w:color="auto"/>
            </w:tcBorders>
          </w:tcPr>
          <w:p w14:paraId="1FD8A75D" w14:textId="77777777" w:rsidR="00442778" w:rsidRPr="00ED44F9" w:rsidRDefault="00442778" w:rsidP="004A4638">
            <w:pPr>
              <w:spacing w:line="480" w:lineRule="auto"/>
            </w:pPr>
          </w:p>
        </w:tc>
        <w:tc>
          <w:tcPr>
            <w:tcW w:w="992" w:type="dxa"/>
            <w:tcBorders>
              <w:top w:val="single" w:sz="18" w:space="0" w:color="auto"/>
            </w:tcBorders>
          </w:tcPr>
          <w:p w14:paraId="559962A4" w14:textId="77777777" w:rsidR="00442778" w:rsidRPr="00ED44F9" w:rsidRDefault="00442778" w:rsidP="004A4638">
            <w:pPr>
              <w:spacing w:line="480" w:lineRule="auto"/>
            </w:pPr>
          </w:p>
        </w:tc>
      </w:tr>
      <w:tr w:rsidR="00442778" w:rsidRPr="00ED44F9" w14:paraId="128264CE" w14:textId="77777777" w:rsidTr="00442778">
        <w:tc>
          <w:tcPr>
            <w:tcW w:w="3119" w:type="dxa"/>
            <w:tcBorders>
              <w:bottom w:val="single" w:sz="8" w:space="0" w:color="auto"/>
            </w:tcBorders>
          </w:tcPr>
          <w:p w14:paraId="17C7F8BE" w14:textId="77777777" w:rsidR="00442778" w:rsidRPr="00ED44F9" w:rsidRDefault="00442778" w:rsidP="004A4638">
            <w:pPr>
              <w:spacing w:line="480" w:lineRule="auto"/>
            </w:pPr>
            <w:r w:rsidRPr="00ED44F9">
              <w:t>Patient rating</w:t>
            </w:r>
          </w:p>
          <w:p w14:paraId="6D9E5222" w14:textId="77777777" w:rsidR="00442778" w:rsidRPr="00ED44F9" w:rsidRDefault="00442778" w:rsidP="004A4638">
            <w:pPr>
              <w:spacing w:line="480" w:lineRule="auto"/>
            </w:pPr>
            <w:r w:rsidRPr="00ED44F9">
              <w:t>(Range: 0-10)</w:t>
            </w:r>
          </w:p>
        </w:tc>
        <w:tc>
          <w:tcPr>
            <w:tcW w:w="1134" w:type="dxa"/>
            <w:tcBorders>
              <w:bottom w:val="single" w:sz="8" w:space="0" w:color="auto"/>
            </w:tcBorders>
          </w:tcPr>
          <w:p w14:paraId="6DC1DCA2" w14:textId="77777777" w:rsidR="00442778" w:rsidRPr="00ED44F9" w:rsidRDefault="00442778" w:rsidP="004A4638">
            <w:pPr>
              <w:spacing w:line="480" w:lineRule="auto"/>
            </w:pPr>
          </w:p>
        </w:tc>
        <w:tc>
          <w:tcPr>
            <w:tcW w:w="851" w:type="dxa"/>
            <w:tcBorders>
              <w:bottom w:val="single" w:sz="8" w:space="0" w:color="auto"/>
            </w:tcBorders>
          </w:tcPr>
          <w:p w14:paraId="413A1D7A" w14:textId="77777777" w:rsidR="00442778" w:rsidRPr="00ED44F9" w:rsidRDefault="00442778" w:rsidP="004A4638">
            <w:pPr>
              <w:spacing w:line="480" w:lineRule="auto"/>
            </w:pPr>
          </w:p>
        </w:tc>
        <w:tc>
          <w:tcPr>
            <w:tcW w:w="850" w:type="dxa"/>
            <w:tcBorders>
              <w:bottom w:val="single" w:sz="8" w:space="0" w:color="auto"/>
            </w:tcBorders>
          </w:tcPr>
          <w:p w14:paraId="6D899713" w14:textId="77777777" w:rsidR="00442778" w:rsidRPr="00ED44F9" w:rsidRDefault="00442778" w:rsidP="004A4638">
            <w:pPr>
              <w:spacing w:line="480" w:lineRule="auto"/>
            </w:pPr>
          </w:p>
        </w:tc>
        <w:tc>
          <w:tcPr>
            <w:tcW w:w="851" w:type="dxa"/>
            <w:tcBorders>
              <w:bottom w:val="single" w:sz="8" w:space="0" w:color="auto"/>
            </w:tcBorders>
          </w:tcPr>
          <w:p w14:paraId="5275B83A" w14:textId="77777777" w:rsidR="00442778" w:rsidRPr="00ED44F9" w:rsidRDefault="00442778" w:rsidP="004A4638">
            <w:pPr>
              <w:spacing w:line="480" w:lineRule="auto"/>
            </w:pPr>
          </w:p>
        </w:tc>
        <w:tc>
          <w:tcPr>
            <w:tcW w:w="992" w:type="dxa"/>
            <w:tcBorders>
              <w:bottom w:val="single" w:sz="8" w:space="0" w:color="auto"/>
            </w:tcBorders>
          </w:tcPr>
          <w:p w14:paraId="09295A85" w14:textId="77777777" w:rsidR="00442778" w:rsidRPr="00ED44F9" w:rsidRDefault="00442778" w:rsidP="004A4638">
            <w:pPr>
              <w:spacing w:line="480" w:lineRule="auto"/>
            </w:pPr>
          </w:p>
        </w:tc>
      </w:tr>
      <w:tr w:rsidR="00442778" w:rsidRPr="00ED44F9" w14:paraId="0DE5E77A" w14:textId="77777777" w:rsidTr="00442778">
        <w:tc>
          <w:tcPr>
            <w:tcW w:w="3119" w:type="dxa"/>
            <w:tcBorders>
              <w:top w:val="single" w:sz="8" w:space="0" w:color="auto"/>
            </w:tcBorders>
          </w:tcPr>
          <w:p w14:paraId="2F61E710" w14:textId="77777777" w:rsidR="00442778" w:rsidRPr="00ED44F9" w:rsidRDefault="00442778" w:rsidP="004A4638">
            <w:pPr>
              <w:spacing w:line="480" w:lineRule="auto"/>
            </w:pPr>
          </w:p>
        </w:tc>
        <w:tc>
          <w:tcPr>
            <w:tcW w:w="1134" w:type="dxa"/>
            <w:tcBorders>
              <w:top w:val="single" w:sz="8" w:space="0" w:color="auto"/>
            </w:tcBorders>
          </w:tcPr>
          <w:p w14:paraId="59EA1B71" w14:textId="77777777" w:rsidR="00442778" w:rsidRPr="00ED44F9" w:rsidRDefault="00442778" w:rsidP="004A4638">
            <w:pPr>
              <w:spacing w:line="480" w:lineRule="auto"/>
            </w:pPr>
            <w:r w:rsidRPr="00ED44F9">
              <w:t>DSO16</w:t>
            </w:r>
          </w:p>
        </w:tc>
        <w:tc>
          <w:tcPr>
            <w:tcW w:w="851" w:type="dxa"/>
            <w:tcBorders>
              <w:top w:val="single" w:sz="8" w:space="0" w:color="auto"/>
            </w:tcBorders>
          </w:tcPr>
          <w:p w14:paraId="052B9499" w14:textId="77777777" w:rsidR="00442778" w:rsidRPr="00ED44F9" w:rsidRDefault="00442778" w:rsidP="004A4638">
            <w:pPr>
              <w:spacing w:line="480" w:lineRule="auto"/>
            </w:pPr>
            <w:r w:rsidRPr="00ED44F9">
              <w:t>10</w:t>
            </w:r>
          </w:p>
        </w:tc>
        <w:tc>
          <w:tcPr>
            <w:tcW w:w="850" w:type="dxa"/>
            <w:tcBorders>
              <w:top w:val="single" w:sz="8" w:space="0" w:color="auto"/>
            </w:tcBorders>
          </w:tcPr>
          <w:p w14:paraId="73F05D30" w14:textId="77777777" w:rsidR="00442778" w:rsidRPr="00ED44F9" w:rsidRDefault="00442778" w:rsidP="004A4638">
            <w:pPr>
              <w:spacing w:line="480" w:lineRule="auto"/>
            </w:pPr>
            <w:r w:rsidRPr="00ED44F9">
              <w:t>10</w:t>
            </w:r>
          </w:p>
        </w:tc>
        <w:tc>
          <w:tcPr>
            <w:tcW w:w="851" w:type="dxa"/>
            <w:tcBorders>
              <w:top w:val="single" w:sz="8" w:space="0" w:color="auto"/>
            </w:tcBorders>
          </w:tcPr>
          <w:p w14:paraId="6733EFB3" w14:textId="77777777" w:rsidR="00442778" w:rsidRPr="00ED44F9" w:rsidRDefault="00442778" w:rsidP="004A4638">
            <w:pPr>
              <w:spacing w:line="480" w:lineRule="auto"/>
            </w:pPr>
            <w:r w:rsidRPr="00ED44F9">
              <w:t>10</w:t>
            </w:r>
          </w:p>
        </w:tc>
        <w:tc>
          <w:tcPr>
            <w:tcW w:w="992" w:type="dxa"/>
            <w:tcBorders>
              <w:top w:val="single" w:sz="8" w:space="0" w:color="auto"/>
            </w:tcBorders>
          </w:tcPr>
          <w:p w14:paraId="4E7F8A35" w14:textId="77777777" w:rsidR="00442778" w:rsidRPr="00ED44F9" w:rsidRDefault="00442778" w:rsidP="004A4638">
            <w:pPr>
              <w:spacing w:line="480" w:lineRule="auto"/>
            </w:pPr>
            <w:r w:rsidRPr="00ED44F9">
              <w:t>10</w:t>
            </w:r>
          </w:p>
        </w:tc>
      </w:tr>
      <w:tr w:rsidR="00442778" w:rsidRPr="00ED44F9" w14:paraId="58623F03" w14:textId="77777777" w:rsidTr="00442778">
        <w:tc>
          <w:tcPr>
            <w:tcW w:w="3119" w:type="dxa"/>
          </w:tcPr>
          <w:p w14:paraId="47EDED17" w14:textId="77777777" w:rsidR="00442778" w:rsidRPr="00ED44F9" w:rsidRDefault="00442778" w:rsidP="004A4638">
            <w:pPr>
              <w:spacing w:line="480" w:lineRule="auto"/>
            </w:pPr>
          </w:p>
        </w:tc>
        <w:tc>
          <w:tcPr>
            <w:tcW w:w="1134" w:type="dxa"/>
          </w:tcPr>
          <w:p w14:paraId="0DAD66EC" w14:textId="77777777" w:rsidR="00442778" w:rsidRPr="00ED44F9" w:rsidRDefault="00442778" w:rsidP="004A4638">
            <w:pPr>
              <w:spacing w:line="480" w:lineRule="auto"/>
            </w:pPr>
            <w:r w:rsidRPr="00ED44F9">
              <w:t>DSO17</w:t>
            </w:r>
          </w:p>
        </w:tc>
        <w:tc>
          <w:tcPr>
            <w:tcW w:w="851" w:type="dxa"/>
          </w:tcPr>
          <w:p w14:paraId="50521DDC" w14:textId="77777777" w:rsidR="00442778" w:rsidRPr="00ED44F9" w:rsidRDefault="00442778" w:rsidP="004A4638">
            <w:pPr>
              <w:spacing w:line="480" w:lineRule="auto"/>
            </w:pPr>
            <w:r w:rsidRPr="00ED44F9">
              <w:t>5</w:t>
            </w:r>
          </w:p>
        </w:tc>
        <w:tc>
          <w:tcPr>
            <w:tcW w:w="850" w:type="dxa"/>
          </w:tcPr>
          <w:p w14:paraId="79506E9D" w14:textId="77777777" w:rsidR="00442778" w:rsidRPr="00ED44F9" w:rsidRDefault="00442778" w:rsidP="004A4638">
            <w:pPr>
              <w:spacing w:line="480" w:lineRule="auto"/>
            </w:pPr>
            <w:r w:rsidRPr="00ED44F9">
              <w:t>-</w:t>
            </w:r>
          </w:p>
        </w:tc>
        <w:tc>
          <w:tcPr>
            <w:tcW w:w="851" w:type="dxa"/>
          </w:tcPr>
          <w:p w14:paraId="1DB07A3E" w14:textId="77777777" w:rsidR="00442778" w:rsidRPr="00ED44F9" w:rsidRDefault="00442778" w:rsidP="004A4638">
            <w:pPr>
              <w:spacing w:line="480" w:lineRule="auto"/>
            </w:pPr>
            <w:r w:rsidRPr="00ED44F9">
              <w:t>10</w:t>
            </w:r>
          </w:p>
        </w:tc>
        <w:tc>
          <w:tcPr>
            <w:tcW w:w="992" w:type="dxa"/>
          </w:tcPr>
          <w:p w14:paraId="164E6415" w14:textId="77777777" w:rsidR="00442778" w:rsidRPr="00ED44F9" w:rsidRDefault="00442778" w:rsidP="004A4638">
            <w:pPr>
              <w:spacing w:line="480" w:lineRule="auto"/>
            </w:pPr>
            <w:r w:rsidRPr="00ED44F9">
              <w:t>10</w:t>
            </w:r>
          </w:p>
        </w:tc>
      </w:tr>
    </w:tbl>
    <w:p w14:paraId="0BF5742A" w14:textId="5184D0B5" w:rsidR="00442778" w:rsidRPr="00ED44F9" w:rsidRDefault="004A4638" w:rsidP="004A4638">
      <w:pPr>
        <w:pStyle w:val="NoSpacing"/>
        <w:spacing w:line="480" w:lineRule="auto"/>
        <w:rPr>
          <w:rFonts w:ascii="Times New Roman" w:hAnsi="Times New Roman" w:cs="Times New Roman"/>
          <w:i/>
          <w:iCs/>
        </w:rPr>
      </w:pPr>
      <w:r w:rsidRPr="00ED44F9">
        <w:rPr>
          <w:rFonts w:ascii="Times New Roman" w:hAnsi="Times New Roman" w:cs="Times New Roman"/>
          <w:i/>
        </w:rPr>
        <w:t>Note: O</w:t>
      </w:r>
      <w:r w:rsidR="00442778" w:rsidRPr="00ED44F9">
        <w:rPr>
          <w:rFonts w:ascii="Times New Roman" w:hAnsi="Times New Roman" w:cs="Times New Roman"/>
          <w:i/>
        </w:rPr>
        <w:t>ne item test</w:t>
      </w:r>
      <w:r w:rsidRPr="00ED44F9">
        <w:rPr>
          <w:rFonts w:ascii="Times New Roman" w:hAnsi="Times New Roman" w:cs="Times New Roman"/>
          <w:i/>
        </w:rPr>
        <w:t xml:space="preserve">: </w:t>
      </w:r>
      <w:r w:rsidR="00442778" w:rsidRPr="00ED44F9">
        <w:rPr>
          <w:rFonts w:ascii="Times New Roman" w:hAnsi="Times New Roman" w:cs="Times New Roman"/>
          <w:i/>
          <w:iCs/>
        </w:rPr>
        <w:t>0 = the patient promptly reaches for the target</w:t>
      </w:r>
      <w:r w:rsidRPr="00ED44F9">
        <w:rPr>
          <w:rFonts w:ascii="Times New Roman" w:hAnsi="Times New Roman" w:cs="Times New Roman"/>
          <w:i/>
          <w:iCs/>
        </w:rPr>
        <w:t>;</w:t>
      </w:r>
      <w:r w:rsidR="00442778" w:rsidRPr="00ED44F9">
        <w:rPr>
          <w:rFonts w:ascii="Times New Roman" w:hAnsi="Times New Roman" w:cs="Times New Roman"/>
          <w:i/>
          <w:iCs/>
        </w:rPr>
        <w:t xml:space="preserve"> 1 = the target is reached with hesitation and search</w:t>
      </w:r>
      <w:r w:rsidRPr="00ED44F9">
        <w:rPr>
          <w:rFonts w:ascii="Times New Roman" w:hAnsi="Times New Roman" w:cs="Times New Roman"/>
          <w:i/>
          <w:iCs/>
        </w:rPr>
        <w:t>;</w:t>
      </w:r>
      <w:r w:rsidR="00442778" w:rsidRPr="00ED44F9">
        <w:rPr>
          <w:rFonts w:ascii="Times New Roman" w:hAnsi="Times New Roman" w:cs="Times New Roman"/>
          <w:i/>
          <w:iCs/>
        </w:rPr>
        <w:t xml:space="preserve"> 2 = the search is interrupted before the target is reached</w:t>
      </w:r>
      <w:r w:rsidRPr="00ED44F9">
        <w:rPr>
          <w:rFonts w:ascii="Times New Roman" w:hAnsi="Times New Roman" w:cs="Times New Roman"/>
          <w:i/>
          <w:iCs/>
        </w:rPr>
        <w:t>;</w:t>
      </w:r>
      <w:r w:rsidR="00442778" w:rsidRPr="00ED44F9">
        <w:rPr>
          <w:rFonts w:ascii="Times New Roman" w:hAnsi="Times New Roman" w:cs="Times New Roman"/>
          <w:i/>
          <w:iCs/>
        </w:rPr>
        <w:t xml:space="preserve"> 3 = no movement towards the target is performed</w:t>
      </w:r>
      <w:r w:rsidRPr="00ED44F9">
        <w:rPr>
          <w:rFonts w:ascii="Times New Roman" w:hAnsi="Times New Roman" w:cs="Times New Roman"/>
          <w:i/>
          <w:iCs/>
        </w:rPr>
        <w:t>. C</w:t>
      </w:r>
      <w:r w:rsidR="00442778" w:rsidRPr="00ED44F9">
        <w:rPr>
          <w:rFonts w:ascii="Times New Roman" w:hAnsi="Times New Roman" w:cs="Times New Roman"/>
          <w:i/>
        </w:rPr>
        <w:t>opy star / flower</w:t>
      </w:r>
      <w:r w:rsidRPr="00ED44F9">
        <w:rPr>
          <w:rFonts w:ascii="Times New Roman" w:hAnsi="Times New Roman" w:cs="Times New Roman"/>
          <w:i/>
        </w:rPr>
        <w:t xml:space="preserve">: </w:t>
      </w:r>
      <w:r w:rsidR="00442778" w:rsidRPr="00ED44F9">
        <w:rPr>
          <w:rFonts w:ascii="Times New Roman" w:hAnsi="Times New Roman" w:cs="Times New Roman"/>
          <w:i/>
          <w:iCs/>
        </w:rPr>
        <w:t>0 = majority of figure omitted, 0.5 = partial completion with some omission, 1 = no omission / complete drawing. Awareness rating scale for performance on copy / one item test: 0 = not well at all, 10 = very well. Dashed lines indicate missing data.</w:t>
      </w:r>
    </w:p>
    <w:p w14:paraId="315B739A" w14:textId="77777777" w:rsidR="00A036C1" w:rsidRPr="00ED44F9" w:rsidRDefault="00A036C1" w:rsidP="00A036C1">
      <w:pPr>
        <w:spacing w:line="480" w:lineRule="auto"/>
        <w:outlineLvl w:val="0"/>
        <w:rPr>
          <w:iCs/>
          <w:u w:val="single"/>
        </w:rPr>
      </w:pPr>
    </w:p>
    <w:p w14:paraId="1C6EB4B6" w14:textId="77777777" w:rsidR="00A036C1" w:rsidRPr="00ED44F9" w:rsidRDefault="00A036C1" w:rsidP="00A036C1">
      <w:pPr>
        <w:pStyle w:val="ListParagraph"/>
        <w:numPr>
          <w:ilvl w:val="1"/>
          <w:numId w:val="2"/>
        </w:numPr>
        <w:spacing w:line="480" w:lineRule="auto"/>
        <w:outlineLvl w:val="0"/>
        <w:rPr>
          <w:rFonts w:ascii="Times New Roman" w:hAnsi="Times New Roman" w:cs="Times New Roman"/>
          <w:b/>
          <w:iCs/>
        </w:rPr>
      </w:pPr>
      <w:r w:rsidRPr="00ED44F9">
        <w:rPr>
          <w:rFonts w:ascii="Times New Roman" w:hAnsi="Times New Roman" w:cs="Times New Roman"/>
          <w:b/>
          <w:iCs/>
        </w:rPr>
        <w:t>Specificity of effect: Right hand touch</w:t>
      </w:r>
    </w:p>
    <w:p w14:paraId="3071EE6E" w14:textId="1D06EBFA" w:rsidR="00A036C1" w:rsidRPr="00ED44F9" w:rsidRDefault="00A036C1" w:rsidP="004E0A0F">
      <w:pPr>
        <w:spacing w:line="480" w:lineRule="auto"/>
        <w:outlineLvl w:val="0"/>
      </w:pPr>
      <w:r w:rsidRPr="00ED44F9">
        <w:rPr>
          <w:iCs/>
        </w:rPr>
        <w:tab/>
      </w:r>
      <w:r w:rsidRPr="00ED44F9">
        <w:t xml:space="preserve">Separate one-sample Wilcoxon signed-rank tests (with Bonferroni-corrected </w:t>
      </w:r>
      <w:r w:rsidRPr="00ED44F9">
        <w:sym w:font="Symbol" w:char="F061"/>
      </w:r>
      <w:r w:rsidRPr="00ED44F9">
        <w:t>=.</w:t>
      </w:r>
      <w:r w:rsidR="00FF4570" w:rsidRPr="00ED44F9">
        <w:t>0</w:t>
      </w:r>
      <w:r w:rsidRPr="00ED44F9">
        <w:t xml:space="preserve">25 and pairwise deletion of cases with missing data) indicated that touch to the right hand did not produce a significant change in </w:t>
      </w:r>
      <w:proofErr w:type="spellStart"/>
      <w:r w:rsidRPr="00ED44F9">
        <w:t>disownership</w:t>
      </w:r>
      <w:proofErr w:type="spellEnd"/>
      <w:r w:rsidRPr="00ED44F9">
        <w:t xml:space="preserve"> (self-</w:t>
      </w:r>
      <w:r w:rsidR="00835C10" w:rsidRPr="00ED44F9">
        <w:t>affective</w:t>
      </w:r>
      <w:r w:rsidRPr="00ED44F9">
        <w:t xml:space="preserve"> touch: V(16) = 72, p = .227; other-</w:t>
      </w:r>
      <w:r w:rsidR="00835C10" w:rsidRPr="00ED44F9">
        <w:t>affective</w:t>
      </w:r>
      <w:r w:rsidRPr="00ED44F9">
        <w:t xml:space="preserve"> touch: V(1</w:t>
      </w:r>
      <w:r w:rsidR="002C39C2" w:rsidRPr="00ED44F9">
        <w:t>5</w:t>
      </w:r>
      <w:r w:rsidRPr="00ED44F9">
        <w:t xml:space="preserve">) = </w:t>
      </w:r>
      <w:r w:rsidR="002C39C2" w:rsidRPr="00ED44F9">
        <w:t>49.50</w:t>
      </w:r>
      <w:r w:rsidRPr="00ED44F9">
        <w:t>, p = .1</w:t>
      </w:r>
      <w:r w:rsidR="002C39C2" w:rsidRPr="00ED44F9">
        <w:t>50</w:t>
      </w:r>
      <w:r w:rsidRPr="00ED44F9">
        <w:t xml:space="preserve">), see </w:t>
      </w:r>
      <w:r w:rsidR="008D57A3" w:rsidRPr="00ED44F9">
        <w:t>F</w:t>
      </w:r>
      <w:r w:rsidRPr="00ED44F9">
        <w:t xml:space="preserve">igure </w:t>
      </w:r>
      <w:r w:rsidR="008D57A3" w:rsidRPr="00ED44F9">
        <w:t>S1</w:t>
      </w:r>
      <w:r w:rsidR="00013BD3" w:rsidRPr="00ED44F9">
        <w:t xml:space="preserve"> below</w:t>
      </w:r>
      <w:r w:rsidRPr="00ED44F9">
        <w:t xml:space="preserve">. </w:t>
      </w:r>
    </w:p>
    <w:p w14:paraId="36CE57D4" w14:textId="4C72C1C3" w:rsidR="004E0A0F" w:rsidRDefault="004E0A0F" w:rsidP="00A036C1">
      <w:r>
        <w:rPr>
          <w:noProof/>
        </w:rPr>
        <w:lastRenderedPageBreak/>
        <w:drawing>
          <wp:inline distT="0" distB="0" distL="0" distR="0" wp14:anchorId="6980305A" wp14:editId="27F92B82">
            <wp:extent cx="45720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png"/>
                    <pic:cNvPicPr/>
                  </pic:nvPicPr>
                  <pic:blipFill>
                    <a:blip r:embed="rId12"/>
                    <a:stretch>
                      <a:fillRect/>
                    </a:stretch>
                  </pic:blipFill>
                  <pic:spPr>
                    <a:xfrm>
                      <a:off x="0" y="0"/>
                      <a:ext cx="4572000" cy="5486400"/>
                    </a:xfrm>
                    <a:prstGeom prst="rect">
                      <a:avLst/>
                    </a:prstGeom>
                  </pic:spPr>
                </pic:pic>
              </a:graphicData>
            </a:graphic>
          </wp:inline>
        </w:drawing>
      </w:r>
    </w:p>
    <w:p w14:paraId="42FE0130" w14:textId="4CF21684" w:rsidR="004E0A0F" w:rsidRDefault="004E0A0F" w:rsidP="00A036C1"/>
    <w:p w14:paraId="7E56AB1A" w14:textId="77777777" w:rsidR="004E0A0F" w:rsidRPr="00B37262" w:rsidRDefault="004E0A0F" w:rsidP="00A036C1"/>
    <w:p w14:paraId="2EDF934E" w14:textId="7178EC3E" w:rsidR="00DE6C51" w:rsidRPr="00ED44F9" w:rsidRDefault="00A036C1" w:rsidP="00DE6C51">
      <w:pPr>
        <w:pStyle w:val="NoSpacing"/>
        <w:spacing w:line="480" w:lineRule="auto"/>
        <w:rPr>
          <w:rFonts w:ascii="Times New Roman" w:hAnsi="Times New Roman" w:cs="Times New Roman"/>
          <w:i/>
          <w:iCs/>
        </w:rPr>
      </w:pPr>
      <w:r w:rsidRPr="00ED44F9">
        <w:rPr>
          <w:rFonts w:ascii="Times New Roman" w:hAnsi="Times New Roman" w:cs="Times New Roman"/>
          <w:b/>
          <w:i/>
          <w:iCs/>
        </w:rPr>
        <w:t xml:space="preserve">Figure </w:t>
      </w:r>
      <w:r w:rsidR="008D57A3" w:rsidRPr="00ED44F9">
        <w:rPr>
          <w:rFonts w:ascii="Times New Roman" w:hAnsi="Times New Roman" w:cs="Times New Roman"/>
          <w:b/>
          <w:i/>
          <w:iCs/>
        </w:rPr>
        <w:t>S</w:t>
      </w:r>
      <w:r w:rsidR="00FE1633" w:rsidRPr="00ED44F9">
        <w:rPr>
          <w:rFonts w:ascii="Times New Roman" w:hAnsi="Times New Roman" w:cs="Times New Roman"/>
          <w:b/>
          <w:i/>
          <w:iCs/>
        </w:rPr>
        <w:t>2</w:t>
      </w:r>
      <w:r w:rsidRPr="00ED44F9">
        <w:rPr>
          <w:rFonts w:ascii="Times New Roman" w:hAnsi="Times New Roman" w:cs="Times New Roman"/>
          <w:b/>
          <w:i/>
          <w:iCs/>
        </w:rPr>
        <w:t>.</w:t>
      </w:r>
      <w:r w:rsidRPr="00ED44F9">
        <w:rPr>
          <w:rFonts w:ascii="Times New Roman" w:hAnsi="Times New Roman" w:cs="Times New Roman"/>
          <w:i/>
          <w:iCs/>
        </w:rPr>
        <w:t xml:space="preserve"> The effect of touch applied to the right hand on left hand </w:t>
      </w:r>
      <w:proofErr w:type="spellStart"/>
      <w:r w:rsidRPr="00ED44F9">
        <w:rPr>
          <w:rFonts w:ascii="Times New Roman" w:hAnsi="Times New Roman" w:cs="Times New Roman"/>
          <w:i/>
          <w:iCs/>
        </w:rPr>
        <w:t>disow</w:t>
      </w:r>
      <w:r w:rsidR="00DE6C51" w:rsidRPr="00ED44F9">
        <w:rPr>
          <w:rFonts w:ascii="Times New Roman" w:hAnsi="Times New Roman" w:cs="Times New Roman"/>
          <w:i/>
          <w:iCs/>
        </w:rPr>
        <w:t>n</w:t>
      </w:r>
      <w:r w:rsidRPr="00ED44F9">
        <w:rPr>
          <w:rFonts w:ascii="Times New Roman" w:hAnsi="Times New Roman" w:cs="Times New Roman"/>
          <w:i/>
          <w:iCs/>
        </w:rPr>
        <w:t>ership</w:t>
      </w:r>
      <w:proofErr w:type="spellEnd"/>
      <w:r w:rsidRPr="00ED44F9">
        <w:rPr>
          <w:rFonts w:ascii="Times New Roman" w:hAnsi="Times New Roman" w:cs="Times New Roman"/>
          <w:i/>
          <w:iCs/>
        </w:rPr>
        <w:t>. Positive scores indicate i</w:t>
      </w:r>
      <w:r w:rsidR="00647C86" w:rsidRPr="00ED44F9">
        <w:rPr>
          <w:rFonts w:ascii="Times New Roman" w:hAnsi="Times New Roman" w:cs="Times New Roman"/>
          <w:i/>
          <w:iCs/>
        </w:rPr>
        <w:t>ncrease</w:t>
      </w:r>
      <w:r w:rsidRPr="00ED44F9">
        <w:rPr>
          <w:rFonts w:ascii="Times New Roman" w:hAnsi="Times New Roman" w:cs="Times New Roman"/>
          <w:i/>
          <w:iCs/>
        </w:rPr>
        <w:t>d ownership.</w:t>
      </w:r>
      <w:r w:rsidR="00DE6C51" w:rsidRPr="00ED44F9">
        <w:rPr>
          <w:rFonts w:ascii="Times New Roman" w:hAnsi="Times New Roman" w:cs="Times New Roman"/>
          <w:i/>
          <w:iCs/>
        </w:rPr>
        <w:t xml:space="preserve"> Other-affective touch shown on the left/in green; self-affective touch shown on the right/in orange. Overall distribution of scores represented by the ‘cloud’. Raw data indicated by the ‘rain’ with randomized jitter for improved visualisation. Error bars represent 95% confidence interval around the mean (central diamond).</w:t>
      </w:r>
    </w:p>
    <w:p w14:paraId="1DD4AC2F" w14:textId="30792098" w:rsidR="00A036C1" w:rsidRPr="00ED44F9" w:rsidRDefault="00A036C1" w:rsidP="00A036C1">
      <w:pPr>
        <w:rPr>
          <w:i/>
        </w:rPr>
      </w:pPr>
    </w:p>
    <w:p w14:paraId="233F5BF9" w14:textId="53146D65" w:rsidR="00A036C1" w:rsidRPr="00ED44F9" w:rsidRDefault="00A036C1" w:rsidP="00A036C1">
      <w:pPr>
        <w:spacing w:line="480" w:lineRule="auto"/>
        <w:outlineLvl w:val="0"/>
      </w:pPr>
      <w:r w:rsidRPr="00ED44F9">
        <w:t xml:space="preserve">This analysis was also run using listwise deletion for missing data and Bayesian statistics, resulting in the same finding that neither type of touch produced a statistically robust change </w:t>
      </w:r>
      <w:r w:rsidRPr="00ED44F9">
        <w:lastRenderedPageBreak/>
        <w:t>in ownership</w:t>
      </w:r>
      <w:r w:rsidR="00E8488A" w:rsidRPr="00ED44F9">
        <w:t xml:space="preserve"> (listwise </w:t>
      </w:r>
      <w:r w:rsidR="00442778" w:rsidRPr="00ED44F9">
        <w:t xml:space="preserve">deletion </w:t>
      </w:r>
      <w:r w:rsidR="00E8488A" w:rsidRPr="00ED44F9">
        <w:t>Wilcoxon signed-rank test</w:t>
      </w:r>
      <w:r w:rsidR="00442778" w:rsidRPr="00ED44F9">
        <w:t xml:space="preserve"> with Bonfer</w:t>
      </w:r>
      <w:r w:rsidR="00200002" w:rsidRPr="00ED44F9">
        <w:t>r</w:t>
      </w:r>
      <w:r w:rsidR="00442778" w:rsidRPr="00ED44F9">
        <w:t xml:space="preserve">oni-corrected </w:t>
      </w:r>
      <w:r w:rsidR="00442778" w:rsidRPr="00ED44F9">
        <w:sym w:font="Symbol" w:char="F061"/>
      </w:r>
      <w:r w:rsidR="00442778" w:rsidRPr="00ED44F9">
        <w:t>=.</w:t>
      </w:r>
      <w:r w:rsidR="00E43033" w:rsidRPr="00ED44F9">
        <w:t>0</w:t>
      </w:r>
      <w:r w:rsidR="00442778" w:rsidRPr="00ED44F9">
        <w:t>25</w:t>
      </w:r>
      <w:r w:rsidR="00E8488A" w:rsidRPr="00ED44F9">
        <w:t>: self-</w:t>
      </w:r>
      <w:r w:rsidR="00835C10" w:rsidRPr="00ED44F9">
        <w:t>affective</w:t>
      </w:r>
      <w:r w:rsidR="00E8488A" w:rsidRPr="00ED44F9">
        <w:t xml:space="preserve"> V</w:t>
      </w:r>
      <w:r w:rsidR="002C39C2" w:rsidRPr="00ED44F9">
        <w:t>(13</w:t>
      </w:r>
      <w:r w:rsidR="00E8488A" w:rsidRPr="00ED44F9">
        <w:t xml:space="preserve">) = </w:t>
      </w:r>
      <w:r w:rsidR="002C39C2" w:rsidRPr="00ED44F9">
        <w:t>45.50</w:t>
      </w:r>
      <w:r w:rsidR="00E8488A" w:rsidRPr="00ED44F9">
        <w:t>, p = .</w:t>
      </w:r>
      <w:r w:rsidR="002C39C2" w:rsidRPr="00ED44F9">
        <w:t>280</w:t>
      </w:r>
      <w:r w:rsidR="00E8488A" w:rsidRPr="00ED44F9">
        <w:t>; other-</w:t>
      </w:r>
      <w:r w:rsidR="00835C10" w:rsidRPr="00ED44F9">
        <w:t>affective</w:t>
      </w:r>
      <w:r w:rsidR="00E8488A" w:rsidRPr="00ED44F9">
        <w:t xml:space="preserve"> V(</w:t>
      </w:r>
      <w:r w:rsidR="002C39C2" w:rsidRPr="00ED44F9">
        <w:t>13</w:t>
      </w:r>
      <w:r w:rsidR="00E8488A" w:rsidRPr="00ED44F9">
        <w:t xml:space="preserve">) = </w:t>
      </w:r>
      <w:r w:rsidR="002C39C2" w:rsidRPr="00ED44F9">
        <w:t>37</w:t>
      </w:r>
      <w:r w:rsidR="00E8488A" w:rsidRPr="00ED44F9">
        <w:t>, p = .</w:t>
      </w:r>
      <w:r w:rsidR="002C39C2" w:rsidRPr="00ED44F9">
        <w:t>093</w:t>
      </w:r>
      <w:r w:rsidR="00442778" w:rsidRPr="00ED44F9">
        <w:t>. Pairwise deletion Bayesian One-sample T-test: self-</w:t>
      </w:r>
      <w:r w:rsidR="00835C10" w:rsidRPr="00ED44F9">
        <w:t>affective</w:t>
      </w:r>
      <w:r w:rsidR="00442778" w:rsidRPr="00ED44F9">
        <w:t xml:space="preserve"> BF</w:t>
      </w:r>
      <w:r w:rsidR="00442778" w:rsidRPr="00ED44F9">
        <w:rPr>
          <w:vertAlign w:val="subscript"/>
        </w:rPr>
        <w:t>10</w:t>
      </w:r>
      <w:r w:rsidR="00442778" w:rsidRPr="00ED44F9">
        <w:t xml:space="preserve"> = .697; other-</w:t>
      </w:r>
      <w:r w:rsidR="00835C10" w:rsidRPr="00ED44F9">
        <w:t>affective</w:t>
      </w:r>
      <w:r w:rsidR="00442778" w:rsidRPr="00ED44F9">
        <w:t xml:space="preserve"> BF</w:t>
      </w:r>
      <w:r w:rsidR="00442778" w:rsidRPr="00ED44F9">
        <w:rPr>
          <w:vertAlign w:val="subscript"/>
        </w:rPr>
        <w:t>10</w:t>
      </w:r>
      <w:r w:rsidR="00442778" w:rsidRPr="00ED44F9">
        <w:t xml:space="preserve"> = </w:t>
      </w:r>
      <w:r w:rsidR="002C39C2" w:rsidRPr="00ED44F9">
        <w:t>.907</w:t>
      </w:r>
      <w:r w:rsidR="00442778" w:rsidRPr="00ED44F9">
        <w:t>. Listwise deletion Bayesian One-sample T-test: self-</w:t>
      </w:r>
      <w:r w:rsidR="00835C10" w:rsidRPr="00ED44F9">
        <w:t>affective</w:t>
      </w:r>
      <w:r w:rsidR="00442778" w:rsidRPr="00ED44F9">
        <w:t xml:space="preserve"> BF</w:t>
      </w:r>
      <w:r w:rsidR="00442778" w:rsidRPr="00ED44F9">
        <w:rPr>
          <w:vertAlign w:val="subscript"/>
        </w:rPr>
        <w:t>10</w:t>
      </w:r>
      <w:r w:rsidR="00442778" w:rsidRPr="00ED44F9">
        <w:t xml:space="preserve"> = .</w:t>
      </w:r>
      <w:r w:rsidR="002C39C2" w:rsidRPr="00ED44F9">
        <w:t>611</w:t>
      </w:r>
      <w:r w:rsidR="00442778" w:rsidRPr="00ED44F9">
        <w:t>; other-</w:t>
      </w:r>
      <w:r w:rsidR="00835C10" w:rsidRPr="00ED44F9">
        <w:t>affective</w:t>
      </w:r>
      <w:r w:rsidR="00442778" w:rsidRPr="00ED44F9">
        <w:t xml:space="preserve"> BF</w:t>
      </w:r>
      <w:r w:rsidR="00442778" w:rsidRPr="00ED44F9">
        <w:rPr>
          <w:vertAlign w:val="subscript"/>
        </w:rPr>
        <w:t>10</w:t>
      </w:r>
      <w:r w:rsidR="00442778" w:rsidRPr="00ED44F9">
        <w:t xml:space="preserve"> = 1.</w:t>
      </w:r>
      <w:r w:rsidR="002C39C2" w:rsidRPr="00ED44F9">
        <w:t>291</w:t>
      </w:r>
      <w:r w:rsidR="00442778" w:rsidRPr="00ED44F9">
        <w:t>).</w:t>
      </w:r>
      <w:r w:rsidR="007303E2" w:rsidRPr="00ED44F9">
        <w:t xml:space="preserve"> </w:t>
      </w:r>
      <w:r w:rsidR="0076470C" w:rsidRPr="00ED44F9">
        <w:t xml:space="preserve">Results of the </w:t>
      </w:r>
      <w:r w:rsidR="007303E2" w:rsidRPr="00ED44F9">
        <w:t xml:space="preserve">exact </w:t>
      </w:r>
      <w:proofErr w:type="spellStart"/>
      <w:r w:rsidR="007303E2" w:rsidRPr="00ED44F9">
        <w:t>McNemar</w:t>
      </w:r>
      <w:r w:rsidR="0025295B" w:rsidRPr="00ED44F9">
        <w:t>’s</w:t>
      </w:r>
      <w:proofErr w:type="spellEnd"/>
      <w:r w:rsidR="007303E2" w:rsidRPr="00ED44F9">
        <w:t xml:space="preserve"> test </w:t>
      </w:r>
      <w:r w:rsidR="0076470C" w:rsidRPr="00ED44F9">
        <w:t>further indicated</w:t>
      </w:r>
      <w:r w:rsidR="00545AC2" w:rsidRPr="00ED44F9">
        <w:t xml:space="preserve"> that</w:t>
      </w:r>
      <w:r w:rsidR="0076470C" w:rsidRPr="00ED44F9">
        <w:t xml:space="preserve"> a significant</w:t>
      </w:r>
      <w:r w:rsidR="000B66CF" w:rsidRPr="00ED44F9">
        <w:t>ly</w:t>
      </w:r>
      <w:r w:rsidR="0076470C" w:rsidRPr="00ED44F9">
        <w:t xml:space="preserve"> </w:t>
      </w:r>
      <w:r w:rsidR="000B66CF" w:rsidRPr="00ED44F9">
        <w:t xml:space="preserve">greater </w:t>
      </w:r>
      <w:r w:rsidR="0076470C" w:rsidRPr="00ED44F9">
        <w:t xml:space="preserve">proportion of people showed an </w:t>
      </w:r>
      <w:r w:rsidR="00545AC2" w:rsidRPr="00ED44F9">
        <w:t>increase</w:t>
      </w:r>
      <w:r w:rsidR="0076470C" w:rsidRPr="00ED44F9">
        <w:t xml:space="preserve"> in body ownership following other-affective touch to the left arm compared with the right arm (p = .039).</w:t>
      </w:r>
    </w:p>
    <w:p w14:paraId="50B8290A" w14:textId="77777777" w:rsidR="00A036C1" w:rsidRPr="00ED44F9" w:rsidRDefault="00A036C1" w:rsidP="00A036C1">
      <w:pPr>
        <w:spacing w:line="480" w:lineRule="auto"/>
        <w:outlineLvl w:val="0"/>
        <w:rPr>
          <w:iCs/>
          <w:u w:val="single"/>
        </w:rPr>
      </w:pPr>
    </w:p>
    <w:p w14:paraId="440B3D59" w14:textId="77777777" w:rsidR="00A036C1" w:rsidRPr="00ED44F9" w:rsidRDefault="00A036C1" w:rsidP="00A036C1">
      <w:pPr>
        <w:pStyle w:val="ListParagraph"/>
        <w:numPr>
          <w:ilvl w:val="1"/>
          <w:numId w:val="2"/>
        </w:numPr>
        <w:spacing w:line="480" w:lineRule="auto"/>
        <w:outlineLvl w:val="0"/>
        <w:rPr>
          <w:rFonts w:ascii="Times New Roman" w:hAnsi="Times New Roman" w:cs="Times New Roman"/>
          <w:b/>
          <w:iCs/>
        </w:rPr>
      </w:pPr>
      <w:r w:rsidRPr="00ED44F9">
        <w:rPr>
          <w:rFonts w:ascii="Times New Roman" w:hAnsi="Times New Roman" w:cs="Times New Roman"/>
          <w:b/>
          <w:iCs/>
        </w:rPr>
        <w:t>Relationship between body ownership (change), touch intensity, and pleasantness ratings</w:t>
      </w:r>
    </w:p>
    <w:p w14:paraId="7E3D5B91" w14:textId="075F92B1" w:rsidR="00A036C1" w:rsidRPr="00ED44F9" w:rsidRDefault="00A036C1" w:rsidP="00A036C1">
      <w:pPr>
        <w:spacing w:line="480" w:lineRule="auto"/>
        <w:ind w:firstLine="720"/>
      </w:pPr>
      <w:r w:rsidRPr="00ED44F9">
        <w:t xml:space="preserve">Intensity and pleasantness ratings for different types of touch applied to the left arm are summarised in </w:t>
      </w:r>
      <w:r w:rsidR="0040186F" w:rsidRPr="00ED44F9">
        <w:t xml:space="preserve">Supplementary </w:t>
      </w:r>
      <w:r w:rsidRPr="00ED44F9">
        <w:t xml:space="preserve">Table </w:t>
      </w:r>
      <w:r w:rsidR="008D57A3" w:rsidRPr="00ED44F9">
        <w:t>S3</w:t>
      </w:r>
      <w:r w:rsidRPr="00ED44F9">
        <w:t>.</w:t>
      </w:r>
    </w:p>
    <w:p w14:paraId="12EEBA85" w14:textId="77777777" w:rsidR="00A036C1" w:rsidRPr="00ED44F9" w:rsidRDefault="00A036C1" w:rsidP="00A036C1">
      <w:pPr>
        <w:spacing w:line="480" w:lineRule="auto"/>
        <w:ind w:firstLine="720"/>
      </w:pPr>
    </w:p>
    <w:p w14:paraId="6B764912" w14:textId="69A7EEF5" w:rsidR="00A036C1" w:rsidRPr="00ED44F9" w:rsidRDefault="00A036C1" w:rsidP="00A036C1">
      <w:pPr>
        <w:spacing w:line="480" w:lineRule="auto"/>
        <w:rPr>
          <w:i/>
        </w:rPr>
      </w:pPr>
      <w:r w:rsidRPr="00ED44F9">
        <w:rPr>
          <w:b/>
          <w:i/>
        </w:rPr>
        <w:t xml:space="preserve">Table </w:t>
      </w:r>
      <w:r w:rsidR="008D57A3" w:rsidRPr="00ED44F9">
        <w:rPr>
          <w:b/>
          <w:i/>
        </w:rPr>
        <w:t>S3</w:t>
      </w:r>
      <w:r w:rsidRPr="00ED44F9">
        <w:rPr>
          <w:b/>
          <w:i/>
        </w:rPr>
        <w:t>.</w:t>
      </w:r>
      <w:r w:rsidRPr="00ED44F9">
        <w:rPr>
          <w:i/>
        </w:rPr>
        <w:t xml:space="preserve"> Intensity and Pleasantness ratings by touch condition.</w:t>
      </w:r>
    </w:p>
    <w:tbl>
      <w:tblPr>
        <w:tblStyle w:val="TableGrid"/>
        <w:tblW w:w="0" w:type="auto"/>
        <w:tblLook w:val="04A0" w:firstRow="1" w:lastRow="0" w:firstColumn="1" w:lastColumn="0" w:noHBand="0" w:noVBand="1"/>
      </w:tblPr>
      <w:tblGrid>
        <w:gridCol w:w="2830"/>
        <w:gridCol w:w="1985"/>
        <w:gridCol w:w="1942"/>
        <w:gridCol w:w="2253"/>
      </w:tblGrid>
      <w:tr w:rsidR="00A036C1" w:rsidRPr="00ED44F9" w14:paraId="3EDD9584" w14:textId="77777777" w:rsidTr="003D4E64">
        <w:tc>
          <w:tcPr>
            <w:tcW w:w="2830" w:type="dxa"/>
          </w:tcPr>
          <w:p w14:paraId="33DE1FB1" w14:textId="77777777" w:rsidR="00A036C1" w:rsidRPr="00ED44F9" w:rsidRDefault="00A036C1" w:rsidP="003D4E64">
            <w:pPr>
              <w:spacing w:line="480" w:lineRule="auto"/>
            </w:pPr>
          </w:p>
        </w:tc>
        <w:tc>
          <w:tcPr>
            <w:tcW w:w="1985" w:type="dxa"/>
          </w:tcPr>
          <w:p w14:paraId="6B728F5B" w14:textId="77777777" w:rsidR="00A036C1" w:rsidRPr="00ED44F9" w:rsidRDefault="00A036C1" w:rsidP="003D4E64">
            <w:pPr>
              <w:spacing w:line="480" w:lineRule="auto"/>
              <w:jc w:val="center"/>
            </w:pPr>
            <w:r w:rsidRPr="00ED44F9">
              <w:t>Median</w:t>
            </w:r>
          </w:p>
        </w:tc>
        <w:tc>
          <w:tcPr>
            <w:tcW w:w="1942" w:type="dxa"/>
          </w:tcPr>
          <w:p w14:paraId="24F28FE5" w14:textId="77777777" w:rsidR="00A036C1" w:rsidRPr="00ED44F9" w:rsidRDefault="00A036C1" w:rsidP="003D4E64">
            <w:pPr>
              <w:spacing w:line="480" w:lineRule="auto"/>
              <w:jc w:val="center"/>
            </w:pPr>
            <w:r w:rsidRPr="00ED44F9">
              <w:t>IQR</w:t>
            </w:r>
          </w:p>
        </w:tc>
        <w:tc>
          <w:tcPr>
            <w:tcW w:w="2253" w:type="dxa"/>
          </w:tcPr>
          <w:p w14:paraId="08870528" w14:textId="77777777" w:rsidR="00A036C1" w:rsidRPr="00ED44F9" w:rsidRDefault="00A036C1" w:rsidP="003D4E64">
            <w:pPr>
              <w:spacing w:line="480" w:lineRule="auto"/>
              <w:jc w:val="center"/>
            </w:pPr>
            <w:r w:rsidRPr="00ED44F9">
              <w:t>N</w:t>
            </w:r>
          </w:p>
        </w:tc>
      </w:tr>
      <w:tr w:rsidR="00A036C1" w:rsidRPr="00ED44F9" w14:paraId="24AA43C0" w14:textId="77777777" w:rsidTr="003D4E64">
        <w:tc>
          <w:tcPr>
            <w:tcW w:w="2830" w:type="dxa"/>
          </w:tcPr>
          <w:p w14:paraId="55BDB574" w14:textId="77777777" w:rsidR="00A036C1" w:rsidRPr="00ED44F9" w:rsidRDefault="00A036C1" w:rsidP="003D4E64">
            <w:pPr>
              <w:spacing w:line="480" w:lineRule="auto"/>
              <w:rPr>
                <w:b/>
              </w:rPr>
            </w:pPr>
            <w:r w:rsidRPr="00ED44F9">
              <w:rPr>
                <w:b/>
              </w:rPr>
              <w:t>Intensity (range: 0-10)</w:t>
            </w:r>
          </w:p>
        </w:tc>
        <w:tc>
          <w:tcPr>
            <w:tcW w:w="1985" w:type="dxa"/>
          </w:tcPr>
          <w:p w14:paraId="69E70E70" w14:textId="77777777" w:rsidR="00A036C1" w:rsidRPr="00ED44F9" w:rsidRDefault="00A036C1" w:rsidP="003D4E64">
            <w:pPr>
              <w:spacing w:line="480" w:lineRule="auto"/>
              <w:jc w:val="center"/>
            </w:pPr>
          </w:p>
        </w:tc>
        <w:tc>
          <w:tcPr>
            <w:tcW w:w="1942" w:type="dxa"/>
          </w:tcPr>
          <w:p w14:paraId="6021BCB9" w14:textId="77777777" w:rsidR="00A036C1" w:rsidRPr="00ED44F9" w:rsidRDefault="00A036C1" w:rsidP="003D4E64">
            <w:pPr>
              <w:spacing w:line="480" w:lineRule="auto"/>
              <w:jc w:val="center"/>
            </w:pPr>
          </w:p>
        </w:tc>
        <w:tc>
          <w:tcPr>
            <w:tcW w:w="2253" w:type="dxa"/>
          </w:tcPr>
          <w:p w14:paraId="0951DD7A" w14:textId="77777777" w:rsidR="00A036C1" w:rsidRPr="00ED44F9" w:rsidRDefault="00A036C1" w:rsidP="003D4E64">
            <w:pPr>
              <w:spacing w:line="480" w:lineRule="auto"/>
              <w:jc w:val="center"/>
            </w:pPr>
          </w:p>
        </w:tc>
      </w:tr>
      <w:tr w:rsidR="00A036C1" w:rsidRPr="00ED44F9" w14:paraId="7293CD2C" w14:textId="77777777" w:rsidTr="003D4E64">
        <w:tc>
          <w:tcPr>
            <w:tcW w:w="2830" w:type="dxa"/>
          </w:tcPr>
          <w:p w14:paraId="32F5D998" w14:textId="77777777" w:rsidR="00A036C1" w:rsidRPr="00ED44F9" w:rsidRDefault="00A036C1" w:rsidP="003D4E64">
            <w:pPr>
              <w:spacing w:line="480" w:lineRule="auto"/>
            </w:pPr>
            <w:r w:rsidRPr="00ED44F9">
              <w:tab/>
              <w:t>Self-Slow</w:t>
            </w:r>
          </w:p>
        </w:tc>
        <w:tc>
          <w:tcPr>
            <w:tcW w:w="1985" w:type="dxa"/>
          </w:tcPr>
          <w:p w14:paraId="1CA96294" w14:textId="77777777" w:rsidR="00A036C1" w:rsidRPr="00ED44F9" w:rsidRDefault="00A036C1" w:rsidP="003D4E64">
            <w:pPr>
              <w:spacing w:line="480" w:lineRule="auto"/>
              <w:jc w:val="center"/>
            </w:pPr>
            <w:r w:rsidRPr="00ED44F9">
              <w:t>2.31</w:t>
            </w:r>
          </w:p>
        </w:tc>
        <w:tc>
          <w:tcPr>
            <w:tcW w:w="1942" w:type="dxa"/>
          </w:tcPr>
          <w:p w14:paraId="293790BF" w14:textId="77777777" w:rsidR="00A036C1" w:rsidRPr="00ED44F9" w:rsidRDefault="00A036C1" w:rsidP="003D4E64">
            <w:pPr>
              <w:spacing w:line="480" w:lineRule="auto"/>
              <w:jc w:val="center"/>
            </w:pPr>
            <w:r w:rsidRPr="00ED44F9">
              <w:t>1.38 – 5.94</w:t>
            </w:r>
          </w:p>
        </w:tc>
        <w:tc>
          <w:tcPr>
            <w:tcW w:w="2253" w:type="dxa"/>
          </w:tcPr>
          <w:p w14:paraId="53B8C614" w14:textId="77777777" w:rsidR="00A036C1" w:rsidRPr="00ED44F9" w:rsidRDefault="00A036C1" w:rsidP="003D4E64">
            <w:pPr>
              <w:spacing w:line="480" w:lineRule="auto"/>
              <w:jc w:val="center"/>
            </w:pPr>
            <w:r w:rsidRPr="00ED44F9">
              <w:t>20</w:t>
            </w:r>
          </w:p>
        </w:tc>
      </w:tr>
      <w:tr w:rsidR="00A036C1" w:rsidRPr="00ED44F9" w14:paraId="116498B4" w14:textId="77777777" w:rsidTr="003D4E64">
        <w:tc>
          <w:tcPr>
            <w:tcW w:w="2830" w:type="dxa"/>
          </w:tcPr>
          <w:p w14:paraId="2B32FE02" w14:textId="77777777" w:rsidR="00A036C1" w:rsidRPr="00ED44F9" w:rsidRDefault="00A036C1" w:rsidP="003D4E64">
            <w:pPr>
              <w:spacing w:line="480" w:lineRule="auto"/>
            </w:pPr>
            <w:r w:rsidRPr="00ED44F9">
              <w:tab/>
              <w:t>Self-Fast</w:t>
            </w:r>
          </w:p>
        </w:tc>
        <w:tc>
          <w:tcPr>
            <w:tcW w:w="1985" w:type="dxa"/>
          </w:tcPr>
          <w:p w14:paraId="5E47514A" w14:textId="77777777" w:rsidR="00A036C1" w:rsidRPr="00ED44F9" w:rsidRDefault="00A036C1" w:rsidP="003D4E64">
            <w:pPr>
              <w:spacing w:line="480" w:lineRule="auto"/>
              <w:jc w:val="center"/>
            </w:pPr>
            <w:r w:rsidRPr="00ED44F9">
              <w:t>3.25</w:t>
            </w:r>
          </w:p>
        </w:tc>
        <w:tc>
          <w:tcPr>
            <w:tcW w:w="1942" w:type="dxa"/>
          </w:tcPr>
          <w:p w14:paraId="7106776B" w14:textId="77777777" w:rsidR="00A036C1" w:rsidRPr="00ED44F9" w:rsidRDefault="00A036C1" w:rsidP="003D4E64">
            <w:pPr>
              <w:spacing w:line="480" w:lineRule="auto"/>
              <w:jc w:val="center"/>
            </w:pPr>
            <w:r w:rsidRPr="00ED44F9">
              <w:t>1.78 – 6.66</w:t>
            </w:r>
          </w:p>
        </w:tc>
        <w:tc>
          <w:tcPr>
            <w:tcW w:w="2253" w:type="dxa"/>
          </w:tcPr>
          <w:p w14:paraId="20204786" w14:textId="77777777" w:rsidR="00A036C1" w:rsidRPr="00ED44F9" w:rsidRDefault="00A036C1" w:rsidP="003D4E64">
            <w:pPr>
              <w:spacing w:line="480" w:lineRule="auto"/>
              <w:jc w:val="center"/>
            </w:pPr>
            <w:r w:rsidRPr="00ED44F9">
              <w:t>20</w:t>
            </w:r>
          </w:p>
        </w:tc>
      </w:tr>
      <w:tr w:rsidR="00A036C1" w:rsidRPr="00ED44F9" w14:paraId="6E48E81C" w14:textId="77777777" w:rsidTr="003D4E64">
        <w:tc>
          <w:tcPr>
            <w:tcW w:w="2830" w:type="dxa"/>
          </w:tcPr>
          <w:p w14:paraId="5B42EDA2" w14:textId="77777777" w:rsidR="00A036C1" w:rsidRPr="00ED44F9" w:rsidRDefault="00A036C1" w:rsidP="003D4E64">
            <w:pPr>
              <w:spacing w:line="480" w:lineRule="auto"/>
            </w:pPr>
            <w:r w:rsidRPr="00ED44F9">
              <w:tab/>
              <w:t>Other-Slow</w:t>
            </w:r>
          </w:p>
        </w:tc>
        <w:tc>
          <w:tcPr>
            <w:tcW w:w="1985" w:type="dxa"/>
          </w:tcPr>
          <w:p w14:paraId="31A33B31" w14:textId="77777777" w:rsidR="00A036C1" w:rsidRPr="00ED44F9" w:rsidRDefault="00A036C1" w:rsidP="003D4E64">
            <w:pPr>
              <w:spacing w:line="480" w:lineRule="auto"/>
              <w:jc w:val="center"/>
            </w:pPr>
            <w:r w:rsidRPr="00ED44F9">
              <w:t>1.5</w:t>
            </w:r>
          </w:p>
        </w:tc>
        <w:tc>
          <w:tcPr>
            <w:tcW w:w="1942" w:type="dxa"/>
          </w:tcPr>
          <w:p w14:paraId="5E228A62" w14:textId="77777777" w:rsidR="00A036C1" w:rsidRPr="00ED44F9" w:rsidRDefault="00A036C1" w:rsidP="003D4E64">
            <w:pPr>
              <w:spacing w:line="480" w:lineRule="auto"/>
              <w:jc w:val="center"/>
            </w:pPr>
            <w:r w:rsidRPr="00ED44F9">
              <w:t>0 – 3.25</w:t>
            </w:r>
          </w:p>
        </w:tc>
        <w:tc>
          <w:tcPr>
            <w:tcW w:w="2253" w:type="dxa"/>
          </w:tcPr>
          <w:p w14:paraId="6E23CBA8" w14:textId="77777777" w:rsidR="00A036C1" w:rsidRPr="00ED44F9" w:rsidRDefault="00A036C1" w:rsidP="003D4E64">
            <w:pPr>
              <w:spacing w:line="480" w:lineRule="auto"/>
              <w:jc w:val="center"/>
            </w:pPr>
            <w:r w:rsidRPr="00ED44F9">
              <w:t>19</w:t>
            </w:r>
          </w:p>
        </w:tc>
      </w:tr>
      <w:tr w:rsidR="00A036C1" w:rsidRPr="00ED44F9" w14:paraId="34BFF2AA" w14:textId="77777777" w:rsidTr="003D4E64">
        <w:tc>
          <w:tcPr>
            <w:tcW w:w="2830" w:type="dxa"/>
          </w:tcPr>
          <w:p w14:paraId="7DFD7294" w14:textId="77777777" w:rsidR="00A036C1" w:rsidRPr="00ED44F9" w:rsidRDefault="00A036C1" w:rsidP="003D4E64">
            <w:pPr>
              <w:spacing w:line="480" w:lineRule="auto"/>
            </w:pPr>
            <w:r w:rsidRPr="00ED44F9">
              <w:tab/>
              <w:t>Other-Fast</w:t>
            </w:r>
          </w:p>
        </w:tc>
        <w:tc>
          <w:tcPr>
            <w:tcW w:w="1985" w:type="dxa"/>
          </w:tcPr>
          <w:p w14:paraId="7F219411" w14:textId="77777777" w:rsidR="00A036C1" w:rsidRPr="00ED44F9" w:rsidRDefault="00A036C1" w:rsidP="003D4E64">
            <w:pPr>
              <w:spacing w:line="480" w:lineRule="auto"/>
              <w:jc w:val="center"/>
            </w:pPr>
            <w:r w:rsidRPr="00ED44F9">
              <w:t>1.63</w:t>
            </w:r>
          </w:p>
        </w:tc>
        <w:tc>
          <w:tcPr>
            <w:tcW w:w="1942" w:type="dxa"/>
          </w:tcPr>
          <w:p w14:paraId="463A5D91" w14:textId="77777777" w:rsidR="00A036C1" w:rsidRPr="00ED44F9" w:rsidRDefault="00A036C1" w:rsidP="003D4E64">
            <w:pPr>
              <w:spacing w:line="480" w:lineRule="auto"/>
              <w:jc w:val="center"/>
            </w:pPr>
            <w:r w:rsidRPr="00ED44F9">
              <w:t>0.19 – 4.0</w:t>
            </w:r>
          </w:p>
        </w:tc>
        <w:tc>
          <w:tcPr>
            <w:tcW w:w="2253" w:type="dxa"/>
          </w:tcPr>
          <w:p w14:paraId="48245439" w14:textId="77777777" w:rsidR="00A036C1" w:rsidRPr="00ED44F9" w:rsidRDefault="00A036C1" w:rsidP="003D4E64">
            <w:pPr>
              <w:spacing w:line="480" w:lineRule="auto"/>
              <w:jc w:val="center"/>
            </w:pPr>
            <w:r w:rsidRPr="00ED44F9">
              <w:t>20</w:t>
            </w:r>
          </w:p>
        </w:tc>
      </w:tr>
      <w:tr w:rsidR="00A036C1" w:rsidRPr="00ED44F9" w14:paraId="6AE256FB" w14:textId="77777777" w:rsidTr="003D4E64">
        <w:tc>
          <w:tcPr>
            <w:tcW w:w="2830" w:type="dxa"/>
          </w:tcPr>
          <w:p w14:paraId="42CD2313" w14:textId="77777777" w:rsidR="00A036C1" w:rsidRPr="00ED44F9" w:rsidRDefault="00A036C1" w:rsidP="003D4E64">
            <w:pPr>
              <w:spacing w:line="480" w:lineRule="auto"/>
            </w:pPr>
          </w:p>
        </w:tc>
        <w:tc>
          <w:tcPr>
            <w:tcW w:w="1985" w:type="dxa"/>
          </w:tcPr>
          <w:p w14:paraId="52C75609" w14:textId="77777777" w:rsidR="00A036C1" w:rsidRPr="00ED44F9" w:rsidRDefault="00A036C1" w:rsidP="003D4E64">
            <w:pPr>
              <w:spacing w:line="480" w:lineRule="auto"/>
              <w:jc w:val="center"/>
            </w:pPr>
          </w:p>
        </w:tc>
        <w:tc>
          <w:tcPr>
            <w:tcW w:w="1942" w:type="dxa"/>
          </w:tcPr>
          <w:p w14:paraId="443C71B5" w14:textId="77777777" w:rsidR="00A036C1" w:rsidRPr="00ED44F9" w:rsidRDefault="00A036C1" w:rsidP="003D4E64">
            <w:pPr>
              <w:spacing w:line="480" w:lineRule="auto"/>
              <w:jc w:val="center"/>
            </w:pPr>
          </w:p>
        </w:tc>
        <w:tc>
          <w:tcPr>
            <w:tcW w:w="2253" w:type="dxa"/>
          </w:tcPr>
          <w:p w14:paraId="5DE30FCF" w14:textId="77777777" w:rsidR="00A036C1" w:rsidRPr="00ED44F9" w:rsidRDefault="00A036C1" w:rsidP="003D4E64">
            <w:pPr>
              <w:spacing w:line="480" w:lineRule="auto"/>
              <w:jc w:val="center"/>
            </w:pPr>
          </w:p>
        </w:tc>
      </w:tr>
      <w:tr w:rsidR="00A036C1" w:rsidRPr="00ED44F9" w14:paraId="7C4A8016" w14:textId="77777777" w:rsidTr="003D4E64">
        <w:tc>
          <w:tcPr>
            <w:tcW w:w="2830" w:type="dxa"/>
          </w:tcPr>
          <w:p w14:paraId="082FD2C6" w14:textId="77777777" w:rsidR="00A036C1" w:rsidRPr="00ED44F9" w:rsidRDefault="00A036C1" w:rsidP="003D4E64">
            <w:pPr>
              <w:spacing w:line="480" w:lineRule="auto"/>
              <w:rPr>
                <w:b/>
              </w:rPr>
            </w:pPr>
            <w:r w:rsidRPr="00ED44F9">
              <w:rPr>
                <w:b/>
              </w:rPr>
              <w:t>Pleasantness (range: 0-5)</w:t>
            </w:r>
          </w:p>
        </w:tc>
        <w:tc>
          <w:tcPr>
            <w:tcW w:w="1985" w:type="dxa"/>
          </w:tcPr>
          <w:p w14:paraId="2DB5A583" w14:textId="77777777" w:rsidR="00A036C1" w:rsidRPr="00ED44F9" w:rsidRDefault="00A036C1" w:rsidP="003D4E64">
            <w:pPr>
              <w:spacing w:line="480" w:lineRule="auto"/>
              <w:jc w:val="center"/>
            </w:pPr>
          </w:p>
        </w:tc>
        <w:tc>
          <w:tcPr>
            <w:tcW w:w="1942" w:type="dxa"/>
          </w:tcPr>
          <w:p w14:paraId="2C9B532E" w14:textId="77777777" w:rsidR="00A036C1" w:rsidRPr="00ED44F9" w:rsidRDefault="00A036C1" w:rsidP="003D4E64">
            <w:pPr>
              <w:spacing w:line="480" w:lineRule="auto"/>
              <w:jc w:val="center"/>
            </w:pPr>
          </w:p>
        </w:tc>
        <w:tc>
          <w:tcPr>
            <w:tcW w:w="2253" w:type="dxa"/>
          </w:tcPr>
          <w:p w14:paraId="5DD2D537" w14:textId="77777777" w:rsidR="00A036C1" w:rsidRPr="00ED44F9" w:rsidRDefault="00A036C1" w:rsidP="003D4E64">
            <w:pPr>
              <w:spacing w:line="480" w:lineRule="auto"/>
              <w:jc w:val="center"/>
            </w:pPr>
          </w:p>
        </w:tc>
      </w:tr>
      <w:tr w:rsidR="00A036C1" w:rsidRPr="00ED44F9" w14:paraId="01D5714B" w14:textId="77777777" w:rsidTr="003D4E64">
        <w:tc>
          <w:tcPr>
            <w:tcW w:w="2830" w:type="dxa"/>
          </w:tcPr>
          <w:p w14:paraId="5120B56A" w14:textId="77777777" w:rsidR="00A036C1" w:rsidRPr="00ED44F9" w:rsidRDefault="00A036C1" w:rsidP="003D4E64">
            <w:pPr>
              <w:spacing w:line="480" w:lineRule="auto"/>
            </w:pPr>
            <w:r w:rsidRPr="00ED44F9">
              <w:tab/>
              <w:t>Self-Slow</w:t>
            </w:r>
          </w:p>
        </w:tc>
        <w:tc>
          <w:tcPr>
            <w:tcW w:w="1985" w:type="dxa"/>
          </w:tcPr>
          <w:p w14:paraId="6EDC9339" w14:textId="77777777" w:rsidR="00A036C1" w:rsidRPr="00ED44F9" w:rsidRDefault="00A036C1" w:rsidP="003D4E64">
            <w:pPr>
              <w:spacing w:line="480" w:lineRule="auto"/>
              <w:jc w:val="center"/>
            </w:pPr>
            <w:r w:rsidRPr="00ED44F9">
              <w:t>2.13</w:t>
            </w:r>
          </w:p>
        </w:tc>
        <w:tc>
          <w:tcPr>
            <w:tcW w:w="1942" w:type="dxa"/>
          </w:tcPr>
          <w:p w14:paraId="1F08EB3E" w14:textId="77777777" w:rsidR="00A036C1" w:rsidRPr="00ED44F9" w:rsidRDefault="00A036C1" w:rsidP="003D4E64">
            <w:pPr>
              <w:spacing w:line="480" w:lineRule="auto"/>
              <w:jc w:val="center"/>
            </w:pPr>
            <w:r w:rsidRPr="00ED44F9">
              <w:t>1.19 – 3.49</w:t>
            </w:r>
          </w:p>
        </w:tc>
        <w:tc>
          <w:tcPr>
            <w:tcW w:w="2253" w:type="dxa"/>
          </w:tcPr>
          <w:p w14:paraId="343574FA" w14:textId="77777777" w:rsidR="00A036C1" w:rsidRPr="00ED44F9" w:rsidRDefault="00A036C1" w:rsidP="003D4E64">
            <w:pPr>
              <w:spacing w:line="480" w:lineRule="auto"/>
              <w:jc w:val="center"/>
            </w:pPr>
            <w:r w:rsidRPr="00ED44F9">
              <w:t>18</w:t>
            </w:r>
          </w:p>
        </w:tc>
      </w:tr>
      <w:tr w:rsidR="00A036C1" w:rsidRPr="00ED44F9" w14:paraId="7840B4FE" w14:textId="77777777" w:rsidTr="003D4E64">
        <w:tc>
          <w:tcPr>
            <w:tcW w:w="2830" w:type="dxa"/>
          </w:tcPr>
          <w:p w14:paraId="7467EEE2" w14:textId="77777777" w:rsidR="00A036C1" w:rsidRPr="00ED44F9" w:rsidRDefault="00A036C1" w:rsidP="003D4E64">
            <w:pPr>
              <w:spacing w:line="480" w:lineRule="auto"/>
            </w:pPr>
            <w:r w:rsidRPr="00ED44F9">
              <w:tab/>
              <w:t>Self-Fast</w:t>
            </w:r>
          </w:p>
        </w:tc>
        <w:tc>
          <w:tcPr>
            <w:tcW w:w="1985" w:type="dxa"/>
          </w:tcPr>
          <w:p w14:paraId="52444D7D" w14:textId="77777777" w:rsidR="00A036C1" w:rsidRPr="00ED44F9" w:rsidRDefault="00A036C1" w:rsidP="003D4E64">
            <w:pPr>
              <w:spacing w:line="480" w:lineRule="auto"/>
              <w:jc w:val="center"/>
            </w:pPr>
            <w:r w:rsidRPr="00ED44F9">
              <w:t>2.5</w:t>
            </w:r>
          </w:p>
        </w:tc>
        <w:tc>
          <w:tcPr>
            <w:tcW w:w="1942" w:type="dxa"/>
          </w:tcPr>
          <w:p w14:paraId="215D88DB" w14:textId="77777777" w:rsidR="00A036C1" w:rsidRPr="00ED44F9" w:rsidRDefault="00A036C1" w:rsidP="003D4E64">
            <w:pPr>
              <w:spacing w:line="480" w:lineRule="auto"/>
              <w:jc w:val="center"/>
            </w:pPr>
            <w:r w:rsidRPr="00ED44F9">
              <w:t>1.5 – 3.25</w:t>
            </w:r>
          </w:p>
        </w:tc>
        <w:tc>
          <w:tcPr>
            <w:tcW w:w="2253" w:type="dxa"/>
          </w:tcPr>
          <w:p w14:paraId="1C58083C" w14:textId="77777777" w:rsidR="00A036C1" w:rsidRPr="00ED44F9" w:rsidRDefault="00A036C1" w:rsidP="003D4E64">
            <w:pPr>
              <w:spacing w:line="480" w:lineRule="auto"/>
              <w:jc w:val="center"/>
            </w:pPr>
            <w:r w:rsidRPr="00ED44F9">
              <w:t>17</w:t>
            </w:r>
          </w:p>
        </w:tc>
      </w:tr>
      <w:tr w:rsidR="00A036C1" w:rsidRPr="00ED44F9" w14:paraId="3919F631" w14:textId="77777777" w:rsidTr="003D4E64">
        <w:tc>
          <w:tcPr>
            <w:tcW w:w="2830" w:type="dxa"/>
          </w:tcPr>
          <w:p w14:paraId="656C7440" w14:textId="77777777" w:rsidR="00A036C1" w:rsidRPr="00ED44F9" w:rsidRDefault="00A036C1" w:rsidP="003D4E64">
            <w:pPr>
              <w:spacing w:line="480" w:lineRule="auto"/>
            </w:pPr>
            <w:r w:rsidRPr="00ED44F9">
              <w:tab/>
              <w:t>Other-Slow</w:t>
            </w:r>
          </w:p>
        </w:tc>
        <w:tc>
          <w:tcPr>
            <w:tcW w:w="1985" w:type="dxa"/>
          </w:tcPr>
          <w:p w14:paraId="0CB49E62" w14:textId="1F601474" w:rsidR="00A036C1" w:rsidRPr="00ED44F9" w:rsidRDefault="00A036C1" w:rsidP="003D4E64">
            <w:pPr>
              <w:spacing w:line="480" w:lineRule="auto"/>
              <w:jc w:val="center"/>
            </w:pPr>
            <w:r w:rsidRPr="00ED44F9">
              <w:t>2</w:t>
            </w:r>
            <w:r w:rsidR="00CF32CF" w:rsidRPr="00ED44F9">
              <w:t>.0</w:t>
            </w:r>
          </w:p>
        </w:tc>
        <w:tc>
          <w:tcPr>
            <w:tcW w:w="1942" w:type="dxa"/>
          </w:tcPr>
          <w:p w14:paraId="082CD4FF" w14:textId="77777777" w:rsidR="00A036C1" w:rsidRPr="00ED44F9" w:rsidRDefault="00A036C1" w:rsidP="003D4E64">
            <w:pPr>
              <w:spacing w:line="480" w:lineRule="auto"/>
              <w:jc w:val="center"/>
            </w:pPr>
            <w:r w:rsidRPr="00ED44F9">
              <w:t>1.50 – 3.0</w:t>
            </w:r>
          </w:p>
        </w:tc>
        <w:tc>
          <w:tcPr>
            <w:tcW w:w="2253" w:type="dxa"/>
          </w:tcPr>
          <w:p w14:paraId="3AF3E160" w14:textId="77777777" w:rsidR="00A036C1" w:rsidRPr="00ED44F9" w:rsidRDefault="00A036C1" w:rsidP="003D4E64">
            <w:pPr>
              <w:spacing w:line="480" w:lineRule="auto"/>
              <w:jc w:val="center"/>
            </w:pPr>
            <w:r w:rsidRPr="00ED44F9">
              <w:t>11</w:t>
            </w:r>
          </w:p>
        </w:tc>
      </w:tr>
      <w:tr w:rsidR="00A036C1" w:rsidRPr="00ED44F9" w14:paraId="34691EB1" w14:textId="77777777" w:rsidTr="003D4E64">
        <w:tc>
          <w:tcPr>
            <w:tcW w:w="2830" w:type="dxa"/>
          </w:tcPr>
          <w:p w14:paraId="3406993B" w14:textId="77777777" w:rsidR="00A036C1" w:rsidRPr="00ED44F9" w:rsidRDefault="00A036C1" w:rsidP="003D4E64">
            <w:pPr>
              <w:spacing w:line="480" w:lineRule="auto"/>
            </w:pPr>
            <w:r w:rsidRPr="00ED44F9">
              <w:lastRenderedPageBreak/>
              <w:tab/>
              <w:t>Other-Fast</w:t>
            </w:r>
          </w:p>
        </w:tc>
        <w:tc>
          <w:tcPr>
            <w:tcW w:w="1985" w:type="dxa"/>
          </w:tcPr>
          <w:p w14:paraId="7C3147B1" w14:textId="77777777" w:rsidR="00A036C1" w:rsidRPr="00ED44F9" w:rsidRDefault="00A036C1" w:rsidP="003D4E64">
            <w:pPr>
              <w:spacing w:line="480" w:lineRule="auto"/>
              <w:jc w:val="center"/>
            </w:pPr>
            <w:r w:rsidRPr="00ED44F9">
              <w:t>2.0</w:t>
            </w:r>
          </w:p>
        </w:tc>
        <w:tc>
          <w:tcPr>
            <w:tcW w:w="1942" w:type="dxa"/>
          </w:tcPr>
          <w:p w14:paraId="09985AA6" w14:textId="77777777" w:rsidR="00A036C1" w:rsidRPr="00ED44F9" w:rsidRDefault="00A036C1" w:rsidP="003D4E64">
            <w:pPr>
              <w:spacing w:line="480" w:lineRule="auto"/>
              <w:jc w:val="center"/>
            </w:pPr>
            <w:r w:rsidRPr="00ED44F9">
              <w:t>1.0 – 3.0</w:t>
            </w:r>
          </w:p>
        </w:tc>
        <w:tc>
          <w:tcPr>
            <w:tcW w:w="2253" w:type="dxa"/>
          </w:tcPr>
          <w:p w14:paraId="34DA43D5" w14:textId="77777777" w:rsidR="00A036C1" w:rsidRPr="00ED44F9" w:rsidRDefault="00A036C1" w:rsidP="003D4E64">
            <w:pPr>
              <w:spacing w:line="480" w:lineRule="auto"/>
              <w:jc w:val="center"/>
            </w:pPr>
            <w:r w:rsidRPr="00ED44F9">
              <w:t>15</w:t>
            </w:r>
          </w:p>
        </w:tc>
      </w:tr>
    </w:tbl>
    <w:p w14:paraId="3FCB3DC0" w14:textId="77777777" w:rsidR="00A036C1" w:rsidRPr="00ED44F9" w:rsidRDefault="00A036C1" w:rsidP="00A036C1">
      <w:pPr>
        <w:spacing w:line="480" w:lineRule="auto"/>
        <w:rPr>
          <w:i/>
        </w:rPr>
      </w:pPr>
      <w:r w:rsidRPr="00ED44F9">
        <w:rPr>
          <w:i/>
        </w:rPr>
        <w:t>Note: median and IQR (25</w:t>
      </w:r>
      <w:r w:rsidRPr="00ED44F9">
        <w:rPr>
          <w:i/>
          <w:vertAlign w:val="superscript"/>
        </w:rPr>
        <w:t>th</w:t>
      </w:r>
      <w:r w:rsidRPr="00ED44F9">
        <w:rPr>
          <w:i/>
        </w:rPr>
        <w:t xml:space="preserve"> percentile – 75</w:t>
      </w:r>
      <w:r w:rsidRPr="00ED44F9">
        <w:rPr>
          <w:i/>
          <w:vertAlign w:val="superscript"/>
        </w:rPr>
        <w:t>th</w:t>
      </w:r>
      <w:r w:rsidRPr="00ED44F9">
        <w:rPr>
          <w:i/>
        </w:rPr>
        <w:t xml:space="preserve"> percentile) reported given non-normal distribution of data.</w:t>
      </w:r>
    </w:p>
    <w:p w14:paraId="730CB33B" w14:textId="77777777" w:rsidR="00A036C1" w:rsidRPr="00ED44F9" w:rsidRDefault="00A036C1" w:rsidP="00A036C1">
      <w:pPr>
        <w:spacing w:line="480" w:lineRule="auto"/>
      </w:pPr>
    </w:p>
    <w:p w14:paraId="02E7FC07" w14:textId="4B5D9099" w:rsidR="00DA6B4A" w:rsidRPr="00ED44F9" w:rsidRDefault="00A036C1" w:rsidP="00A036C1">
      <w:pPr>
        <w:spacing w:line="480" w:lineRule="auto"/>
      </w:pPr>
      <w:r w:rsidRPr="00ED44F9">
        <w:tab/>
        <w:t>Statistical analyses were conducted to identify any differences in the perception of touch intensity and pleasantness across the different types of touch conditions</w:t>
      </w:r>
      <w:r w:rsidR="008D57A3" w:rsidRPr="00ED44F9">
        <w:t xml:space="preserve"> (see </w:t>
      </w:r>
      <w:r w:rsidR="0040186F" w:rsidRPr="00ED44F9">
        <w:t xml:space="preserve">Supplementary </w:t>
      </w:r>
      <w:r w:rsidR="008D57A3" w:rsidRPr="00ED44F9">
        <w:t>Figure S</w:t>
      </w:r>
      <w:r w:rsidR="00350C30" w:rsidRPr="00ED44F9">
        <w:t>3</w:t>
      </w:r>
      <w:r w:rsidR="008D57A3" w:rsidRPr="00ED44F9">
        <w:t>)</w:t>
      </w:r>
      <w:r w:rsidRPr="00ED44F9">
        <w:t xml:space="preserve">. Inspection of </w:t>
      </w:r>
      <w:r w:rsidR="00D4125E" w:rsidRPr="00ED44F9">
        <w:t>plots</w:t>
      </w:r>
      <w:r w:rsidRPr="00ED44F9">
        <w:t xml:space="preserve"> indicated that the data were not normally distributed, and so non-parametric (Frequentist) Wilcoxon signed-rank tests were used to examine the main effect of Agent (i.e. by comparing self vs. other touch irrespective of velocity), main effect of velocity (i.e. by comparing slow vs. fast touch irrespective of agent) and interaction between agent and velocity (</w:t>
      </w:r>
      <w:r w:rsidR="000A6B23" w:rsidRPr="00ED44F9">
        <w:t xml:space="preserve">i.e. </w:t>
      </w:r>
      <w:r w:rsidRPr="00ED44F9">
        <w:t xml:space="preserve">by calculating the difference between slow and fast velocity stroking for </w:t>
      </w:r>
      <w:proofErr w:type="spellStart"/>
      <w:r w:rsidRPr="00ED44F9">
        <w:t>self touch</w:t>
      </w:r>
      <w:proofErr w:type="spellEnd"/>
      <w:r w:rsidRPr="00ED44F9">
        <w:t xml:space="preserve"> and separately for other touch and subsequently comparing these differentials). Confirmatory analysis was performed using 2 (Agent: Self vs. Other) x 2 (Touch Velocity: Slow vs. Fast) repeated-measures Bayesian and Frequentist ANOVA, with intensity and pleasantness ratings as dependent variables. </w:t>
      </w:r>
    </w:p>
    <w:p w14:paraId="4944DF63" w14:textId="4AB3ACB0" w:rsidR="00A036C1" w:rsidRPr="00ED44F9" w:rsidRDefault="00A036C1" w:rsidP="00DA6B4A">
      <w:pPr>
        <w:spacing w:line="480" w:lineRule="auto"/>
        <w:ind w:firstLine="720"/>
      </w:pPr>
      <w:r w:rsidRPr="00ED44F9">
        <w:t xml:space="preserve">For the </w:t>
      </w:r>
      <w:r w:rsidRPr="00ED44F9">
        <w:rPr>
          <w:i/>
        </w:rPr>
        <w:t>intensity ratings</w:t>
      </w:r>
      <w:r w:rsidRPr="00ED44F9">
        <w:t xml:space="preserve">, Wilcoxon signed-ranks tests identified a main effect of Agent, with </w:t>
      </w:r>
      <w:proofErr w:type="spellStart"/>
      <w:r w:rsidRPr="00ED44F9">
        <w:t>self touch</w:t>
      </w:r>
      <w:proofErr w:type="spellEnd"/>
      <w:r w:rsidRPr="00ED44F9">
        <w:t xml:space="preserve"> rated as significantly more intense than other touch (W = 511, p &lt; .001), but no main effect of velocity (W = 171, p = .473) or agent x velocity interaction (W = 87, p = .948). These results were confirmed by both frequentist ANOVA (main effect of Agent: F(1,18) = 24.87, p &lt; .001; main effect of Velocity: F(1, 18) = 1.73, p = .21, ns; Agent x Velocity interaction: F(1,18) = 0.29, p = .60, ns) and Bayesian analysis (Agency BF</w:t>
      </w:r>
      <w:r w:rsidR="0059433E" w:rsidRPr="00ED44F9">
        <w:rPr>
          <w:vertAlign w:val="subscript"/>
        </w:rPr>
        <w:t>10</w:t>
      </w:r>
      <w:r w:rsidRPr="00ED44F9">
        <w:t xml:space="preserve"> = 217.76; Velocity BF</w:t>
      </w:r>
      <w:r w:rsidR="0059433E" w:rsidRPr="00ED44F9">
        <w:rPr>
          <w:vertAlign w:val="subscript"/>
        </w:rPr>
        <w:t>10</w:t>
      </w:r>
      <w:r w:rsidRPr="00ED44F9">
        <w:t xml:space="preserve"> = .44; Agency x Velocity interaction BF</w:t>
      </w:r>
      <w:r w:rsidR="0059433E" w:rsidRPr="00ED44F9">
        <w:rPr>
          <w:vertAlign w:val="subscript"/>
        </w:rPr>
        <w:t>10</w:t>
      </w:r>
      <w:r w:rsidRPr="00ED44F9">
        <w:t xml:space="preserve"> = .34). </w:t>
      </w:r>
    </w:p>
    <w:p w14:paraId="36AA3789" w14:textId="49A803C9" w:rsidR="007610EF" w:rsidRPr="00ED44F9" w:rsidRDefault="00A036C1" w:rsidP="007610EF">
      <w:pPr>
        <w:spacing w:line="480" w:lineRule="auto"/>
        <w:ind w:firstLine="360"/>
        <w:rPr>
          <w:color w:val="000000" w:themeColor="text1"/>
        </w:rPr>
      </w:pPr>
      <w:r w:rsidRPr="00ED44F9">
        <w:t xml:space="preserve">The </w:t>
      </w:r>
      <w:r w:rsidRPr="00ED44F9">
        <w:rPr>
          <w:i/>
        </w:rPr>
        <w:t>pleasantness ratings</w:t>
      </w:r>
      <w:r w:rsidRPr="00ED44F9">
        <w:t xml:space="preserve"> showed no significant main effects or interactions using non-parametric or parametric (Frequentist) analyses (all p &gt; 0.10), which was substantiated by Bayesian ANOVA, which indicated some support for the null hypothesis of no Agency effect </w:t>
      </w:r>
      <w:r w:rsidRPr="00ED44F9">
        <w:lastRenderedPageBreak/>
        <w:t>(BF</w:t>
      </w:r>
      <w:r w:rsidR="00442778" w:rsidRPr="00ED44F9">
        <w:rPr>
          <w:vertAlign w:val="subscript"/>
        </w:rPr>
        <w:t>10</w:t>
      </w:r>
      <w:r w:rsidRPr="00ED44F9">
        <w:t xml:space="preserve"> = .31) or Velocity effect (BF</w:t>
      </w:r>
      <w:r w:rsidR="00442778" w:rsidRPr="00ED44F9">
        <w:rPr>
          <w:vertAlign w:val="subscript"/>
        </w:rPr>
        <w:t>10</w:t>
      </w:r>
      <w:r w:rsidRPr="00ED44F9">
        <w:t xml:space="preserve"> = .32) (although these values are not below the 0.3 cut-off recommended by Dienes, 2014), and an inconclusive Agency x Velocity interaction (BF</w:t>
      </w:r>
      <w:r w:rsidR="00442778" w:rsidRPr="00ED44F9">
        <w:rPr>
          <w:vertAlign w:val="subscript"/>
        </w:rPr>
        <w:t>10</w:t>
      </w:r>
      <w:r w:rsidRPr="00ED44F9">
        <w:t xml:space="preserve"> = .57). </w:t>
      </w:r>
      <w:r w:rsidR="007610EF" w:rsidRPr="00ED44F9">
        <w:rPr>
          <w:color w:val="000000" w:themeColor="text1"/>
        </w:rPr>
        <w:t xml:space="preserve"> </w:t>
      </w:r>
    </w:p>
    <w:p w14:paraId="4EA5B4A2" w14:textId="2625E183" w:rsidR="00A036C1" w:rsidRPr="00ED44F9" w:rsidRDefault="007610EF" w:rsidP="004A4638">
      <w:pPr>
        <w:spacing w:line="480" w:lineRule="auto"/>
        <w:ind w:firstLine="360"/>
        <w:rPr>
          <w:color w:val="000000" w:themeColor="text1"/>
        </w:rPr>
      </w:pPr>
      <w:r w:rsidRPr="00ED44F9">
        <w:rPr>
          <w:color w:val="000000" w:themeColor="text1"/>
        </w:rPr>
        <w:t>Conducting the same analyses removing patients who showed an above-chance tendency to falsely report touch on the left (affected) arm when none was present (i.e. on more than 50% of sham trials; n = 3) did not change any results.</w:t>
      </w:r>
    </w:p>
    <w:p w14:paraId="7526012D" w14:textId="77777777" w:rsidR="004A4638" w:rsidRPr="00ED44F9" w:rsidRDefault="004A4638" w:rsidP="004A4638">
      <w:pPr>
        <w:spacing w:line="480" w:lineRule="auto"/>
      </w:pPr>
    </w:p>
    <w:p w14:paraId="266F4072" w14:textId="77777777" w:rsidR="004A4638" w:rsidRPr="00ED44F9" w:rsidRDefault="004A4638">
      <w:r w:rsidRPr="00ED44F9">
        <w:br w:type="page"/>
      </w:r>
    </w:p>
    <w:p w14:paraId="1649386F" w14:textId="4E081089" w:rsidR="004A4638" w:rsidRPr="00ED44F9" w:rsidRDefault="004A4638" w:rsidP="004A4638">
      <w:pPr>
        <w:spacing w:line="480" w:lineRule="auto"/>
      </w:pPr>
      <w:r w:rsidRPr="00ED44F9">
        <w:lastRenderedPageBreak/>
        <w:t>(a)</w:t>
      </w:r>
    </w:p>
    <w:p w14:paraId="5A9660AA" w14:textId="4C0F5723" w:rsidR="00A036C1" w:rsidRPr="00A8592E" w:rsidRDefault="004657E8" w:rsidP="00A036C1">
      <w:r>
        <w:rPr>
          <w:noProof/>
        </w:rPr>
        <w:drawing>
          <wp:inline distT="0" distB="0" distL="0" distR="0" wp14:anchorId="038EB74E" wp14:editId="7B5C4D85">
            <wp:extent cx="4572000" cy="5486400"/>
            <wp:effectExtent l="0" t="0" r="3175"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3a.png"/>
                    <pic:cNvPicPr/>
                  </pic:nvPicPr>
                  <pic:blipFill>
                    <a:blip r:embed="rId13"/>
                    <a:stretch>
                      <a:fillRect/>
                    </a:stretch>
                  </pic:blipFill>
                  <pic:spPr>
                    <a:xfrm>
                      <a:off x="0" y="0"/>
                      <a:ext cx="4572000" cy="5486400"/>
                    </a:xfrm>
                    <a:prstGeom prst="rect">
                      <a:avLst/>
                    </a:prstGeom>
                  </pic:spPr>
                </pic:pic>
              </a:graphicData>
            </a:graphic>
          </wp:inline>
        </w:drawing>
      </w:r>
    </w:p>
    <w:p w14:paraId="50DBD27F" w14:textId="77777777" w:rsidR="005D33D1" w:rsidRDefault="005D33D1">
      <w:pPr>
        <w:rPr>
          <w:rFonts w:cstheme="majorBidi"/>
        </w:rPr>
      </w:pPr>
      <w:r>
        <w:rPr>
          <w:rFonts w:cstheme="majorBidi"/>
        </w:rPr>
        <w:br w:type="page"/>
      </w:r>
    </w:p>
    <w:p w14:paraId="56073A57" w14:textId="04D09474" w:rsidR="00A036C1" w:rsidRDefault="00A036C1" w:rsidP="00A036C1">
      <w:pPr>
        <w:spacing w:line="480" w:lineRule="auto"/>
        <w:rPr>
          <w:rFonts w:cstheme="majorBidi"/>
        </w:rPr>
      </w:pPr>
      <w:r w:rsidRPr="00A8592E">
        <w:rPr>
          <w:rFonts w:cstheme="majorBidi"/>
        </w:rPr>
        <w:lastRenderedPageBreak/>
        <w:t>(b)</w:t>
      </w:r>
    </w:p>
    <w:p w14:paraId="463D1814" w14:textId="72CC62C4" w:rsidR="004657E8" w:rsidRPr="00A8592E" w:rsidRDefault="004657E8" w:rsidP="00A036C1">
      <w:pPr>
        <w:spacing w:line="480" w:lineRule="auto"/>
        <w:rPr>
          <w:rFonts w:cstheme="majorBidi"/>
        </w:rPr>
      </w:pPr>
      <w:r>
        <w:rPr>
          <w:rFonts w:cstheme="majorBidi"/>
          <w:noProof/>
        </w:rPr>
        <w:drawing>
          <wp:inline distT="0" distB="0" distL="0" distR="0" wp14:anchorId="25F60087" wp14:editId="45D632E2">
            <wp:extent cx="4572000" cy="5486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3b.png"/>
                    <pic:cNvPicPr/>
                  </pic:nvPicPr>
                  <pic:blipFill>
                    <a:blip r:embed="rId14"/>
                    <a:stretch>
                      <a:fillRect/>
                    </a:stretch>
                  </pic:blipFill>
                  <pic:spPr>
                    <a:xfrm>
                      <a:off x="0" y="0"/>
                      <a:ext cx="4572000" cy="5486400"/>
                    </a:xfrm>
                    <a:prstGeom prst="rect">
                      <a:avLst/>
                    </a:prstGeom>
                  </pic:spPr>
                </pic:pic>
              </a:graphicData>
            </a:graphic>
          </wp:inline>
        </w:drawing>
      </w:r>
    </w:p>
    <w:p w14:paraId="6E55FA9D" w14:textId="2FBF1334" w:rsidR="00A036C1" w:rsidRDefault="00A036C1" w:rsidP="00A036C1"/>
    <w:p w14:paraId="4DA505A0" w14:textId="3093E023" w:rsidR="00DE6C51" w:rsidRPr="00ED44F9" w:rsidRDefault="00A036C1" w:rsidP="00DE6C51">
      <w:pPr>
        <w:pStyle w:val="NoSpacing"/>
        <w:spacing w:line="480" w:lineRule="auto"/>
        <w:rPr>
          <w:rFonts w:ascii="Times New Roman" w:hAnsi="Times New Roman" w:cs="Times New Roman"/>
          <w:i/>
          <w:iCs/>
        </w:rPr>
      </w:pPr>
      <w:r w:rsidRPr="00ED44F9">
        <w:rPr>
          <w:rFonts w:ascii="Times New Roman" w:hAnsi="Times New Roman" w:cs="Times New Roman"/>
          <w:b/>
          <w:i/>
          <w:iCs/>
        </w:rPr>
        <w:t xml:space="preserve">Figure </w:t>
      </w:r>
      <w:r w:rsidR="008D57A3" w:rsidRPr="00ED44F9">
        <w:rPr>
          <w:rFonts w:ascii="Times New Roman" w:hAnsi="Times New Roman" w:cs="Times New Roman"/>
          <w:b/>
          <w:i/>
          <w:iCs/>
        </w:rPr>
        <w:t>S</w:t>
      </w:r>
      <w:r w:rsidR="00350C30" w:rsidRPr="00ED44F9">
        <w:rPr>
          <w:rFonts w:ascii="Times New Roman" w:hAnsi="Times New Roman" w:cs="Times New Roman"/>
          <w:b/>
          <w:i/>
          <w:iCs/>
        </w:rPr>
        <w:t>3</w:t>
      </w:r>
      <w:r w:rsidRPr="00ED44F9">
        <w:rPr>
          <w:rFonts w:ascii="Times New Roman" w:hAnsi="Times New Roman" w:cs="Times New Roman"/>
          <w:b/>
          <w:i/>
          <w:iCs/>
        </w:rPr>
        <w:t>.</w:t>
      </w:r>
      <w:r w:rsidRPr="00ED44F9">
        <w:rPr>
          <w:rFonts w:ascii="Times New Roman" w:hAnsi="Times New Roman" w:cs="Times New Roman"/>
          <w:i/>
          <w:iCs/>
        </w:rPr>
        <w:t xml:space="preserve"> (a) Intensity ratings</w:t>
      </w:r>
      <w:r w:rsidR="00D771C7" w:rsidRPr="00ED44F9">
        <w:rPr>
          <w:rFonts w:ascii="Times New Roman" w:hAnsi="Times New Roman" w:cs="Times New Roman"/>
          <w:i/>
          <w:iCs/>
        </w:rPr>
        <w:t xml:space="preserve"> (range 0-10)</w:t>
      </w:r>
      <w:r w:rsidRPr="00ED44F9">
        <w:rPr>
          <w:rFonts w:ascii="Times New Roman" w:hAnsi="Times New Roman" w:cs="Times New Roman"/>
          <w:i/>
          <w:iCs/>
        </w:rPr>
        <w:t>, (b) pleasantness ratings</w:t>
      </w:r>
      <w:r w:rsidR="00D771C7" w:rsidRPr="00ED44F9">
        <w:rPr>
          <w:rFonts w:ascii="Times New Roman" w:hAnsi="Times New Roman" w:cs="Times New Roman"/>
          <w:i/>
          <w:iCs/>
        </w:rPr>
        <w:t xml:space="preserve"> (range 0-5)</w:t>
      </w:r>
      <w:r w:rsidRPr="00ED44F9">
        <w:rPr>
          <w:rFonts w:ascii="Times New Roman" w:hAnsi="Times New Roman" w:cs="Times New Roman"/>
          <w:i/>
          <w:iCs/>
        </w:rPr>
        <w:t xml:space="preserve">. </w:t>
      </w:r>
      <w:r w:rsidR="00DE6C51" w:rsidRPr="00ED44F9">
        <w:rPr>
          <w:rFonts w:ascii="Times New Roman" w:hAnsi="Times New Roman" w:cs="Times New Roman"/>
          <w:i/>
          <w:iCs/>
        </w:rPr>
        <w:t>Overall distribution of scores represented by the ‘cloud’. Raw data indicated by the ‘rain’ with randomized jitter for improved visualisation. Error bars represent 95% confidence interval around the mean (central diamond).</w:t>
      </w:r>
    </w:p>
    <w:p w14:paraId="2E2694C4" w14:textId="6EA511B3" w:rsidR="00A036C1" w:rsidRPr="00ED44F9" w:rsidRDefault="00A036C1" w:rsidP="00A036C1">
      <w:pPr>
        <w:spacing w:line="480" w:lineRule="auto"/>
        <w:rPr>
          <w:highlight w:val="yellow"/>
        </w:rPr>
      </w:pPr>
    </w:p>
    <w:p w14:paraId="1925E4FE" w14:textId="400606B8" w:rsidR="00A036C1" w:rsidRPr="00ED44F9" w:rsidRDefault="00A036C1" w:rsidP="00A036C1">
      <w:pPr>
        <w:spacing w:line="480" w:lineRule="auto"/>
        <w:ind w:firstLine="720"/>
      </w:pPr>
      <w:r w:rsidRPr="00ED44F9">
        <w:t xml:space="preserve">Bivariate (Spearman)’s correlations were used to examine the relationship between baseline DSO scores and touch intensity / pleasantness ratings for each of the four types of touch, as well as between body ownership change scores and the different types of touch. </w:t>
      </w:r>
      <w:r w:rsidRPr="00ED44F9">
        <w:lastRenderedPageBreak/>
        <w:t xml:space="preserve">These did not reveal any significant relationships (all </w:t>
      </w:r>
      <w:r w:rsidRPr="00ED44F9">
        <w:rPr>
          <w:i/>
        </w:rPr>
        <w:t>p</w:t>
      </w:r>
      <w:r w:rsidRPr="00ED44F9">
        <w:t xml:space="preserve"> &gt; 0</w:t>
      </w:r>
      <w:r w:rsidR="00134362">
        <w:t>.10</w:t>
      </w:r>
      <w:r w:rsidRPr="00ED44F9">
        <w:t>). Bayesian correlations similarly did not support any relationship between touch intensity or pleasantness ratings and baseline DSO or ownership change scores (all BF</w:t>
      </w:r>
      <w:r w:rsidR="006B2C3C" w:rsidRPr="00ED44F9">
        <w:rPr>
          <w:vertAlign w:val="subscript"/>
        </w:rPr>
        <w:t>10</w:t>
      </w:r>
      <w:r w:rsidRPr="00ED44F9">
        <w:t xml:space="preserve"> &lt; 3.0). See </w:t>
      </w:r>
      <w:r w:rsidR="0040186F" w:rsidRPr="00ED44F9">
        <w:t xml:space="preserve">Supplementary </w:t>
      </w:r>
      <w:r w:rsidRPr="00ED44F9">
        <w:t>Table</w:t>
      </w:r>
      <w:r w:rsidR="003D4E64" w:rsidRPr="00ED44F9">
        <w:t>s</w:t>
      </w:r>
      <w:r w:rsidRPr="00ED44F9">
        <w:t xml:space="preserve"> </w:t>
      </w:r>
      <w:r w:rsidR="008D57A3" w:rsidRPr="00ED44F9">
        <w:t>S4-S7</w:t>
      </w:r>
      <w:r w:rsidRPr="00ED44F9">
        <w:t xml:space="preserve"> for correlation matri</w:t>
      </w:r>
      <w:r w:rsidR="003D4E64" w:rsidRPr="00ED44F9">
        <w:t>ces</w:t>
      </w:r>
      <w:r w:rsidRPr="00ED44F9">
        <w:t>.</w:t>
      </w:r>
    </w:p>
    <w:p w14:paraId="0D6F8359" w14:textId="09D1D022" w:rsidR="008C363F" w:rsidRPr="00ED44F9" w:rsidRDefault="008C363F" w:rsidP="00A036C1">
      <w:pPr>
        <w:spacing w:line="480" w:lineRule="auto"/>
        <w:rPr>
          <w:color w:val="000000" w:themeColor="text1"/>
        </w:rPr>
      </w:pPr>
    </w:p>
    <w:p w14:paraId="58034615" w14:textId="7F076643" w:rsidR="009F2E9E" w:rsidRPr="00ED44F9" w:rsidRDefault="003D4E64" w:rsidP="00A036C1">
      <w:pPr>
        <w:spacing w:line="480" w:lineRule="auto"/>
        <w:rPr>
          <w:i/>
          <w:color w:val="000000" w:themeColor="text1"/>
        </w:rPr>
      </w:pPr>
      <w:r w:rsidRPr="00ED44F9">
        <w:rPr>
          <w:b/>
          <w:bCs/>
          <w:i/>
          <w:color w:val="000000" w:themeColor="text1"/>
        </w:rPr>
        <w:t xml:space="preserve">Table </w:t>
      </w:r>
      <w:r w:rsidR="008D57A3" w:rsidRPr="00ED44F9">
        <w:rPr>
          <w:b/>
          <w:bCs/>
          <w:i/>
          <w:color w:val="000000" w:themeColor="text1"/>
        </w:rPr>
        <w:t>S4</w:t>
      </w:r>
      <w:r w:rsidRPr="00ED44F9">
        <w:rPr>
          <w:b/>
          <w:bCs/>
          <w:i/>
          <w:color w:val="000000" w:themeColor="text1"/>
        </w:rPr>
        <w:t>.</w:t>
      </w:r>
      <w:r w:rsidRPr="00ED44F9">
        <w:rPr>
          <w:i/>
          <w:color w:val="000000" w:themeColor="text1"/>
        </w:rPr>
        <w:t xml:space="preserve"> </w:t>
      </w:r>
      <w:r w:rsidR="00D12346" w:rsidRPr="00ED44F9">
        <w:rPr>
          <w:i/>
          <w:color w:val="000000" w:themeColor="text1"/>
        </w:rPr>
        <w:t>R</w:t>
      </w:r>
      <w:r w:rsidRPr="00ED44F9">
        <w:rPr>
          <w:i/>
          <w:color w:val="000000" w:themeColor="text1"/>
        </w:rPr>
        <w:t xml:space="preserve">elationship </w:t>
      </w:r>
      <w:r w:rsidR="00D12346" w:rsidRPr="00ED44F9">
        <w:rPr>
          <w:i/>
          <w:color w:val="000000" w:themeColor="text1"/>
        </w:rPr>
        <w:t>(Spearman’s correlation</w:t>
      </w:r>
      <w:r w:rsidR="009F2E9E" w:rsidRPr="00ED44F9">
        <w:rPr>
          <w:i/>
          <w:color w:val="000000" w:themeColor="text1"/>
        </w:rPr>
        <w:t xml:space="preserve">; </w:t>
      </w:r>
      <w:proofErr w:type="spellStart"/>
      <w:r w:rsidR="009F2E9E" w:rsidRPr="00ED44F9">
        <w:rPr>
          <w:i/>
          <w:color w:val="000000" w:themeColor="text1"/>
        </w:rPr>
        <w:t>r</w:t>
      </w:r>
      <w:r w:rsidR="009F2E9E" w:rsidRPr="00ED44F9">
        <w:rPr>
          <w:i/>
          <w:color w:val="000000" w:themeColor="text1"/>
          <w:vertAlign w:val="subscript"/>
        </w:rPr>
        <w:t>s</w:t>
      </w:r>
      <w:proofErr w:type="spellEnd"/>
      <w:r w:rsidR="00D12346" w:rsidRPr="00ED44F9">
        <w:rPr>
          <w:i/>
          <w:color w:val="000000" w:themeColor="text1"/>
        </w:rPr>
        <w:t xml:space="preserve">) </w:t>
      </w:r>
      <w:r w:rsidRPr="00ED44F9">
        <w:rPr>
          <w:i/>
          <w:color w:val="000000" w:themeColor="text1"/>
        </w:rPr>
        <w:t xml:space="preserve">between baseline level of DSO and each type of touch </w:t>
      </w:r>
      <w:r w:rsidR="00D12346" w:rsidRPr="00ED44F9">
        <w:rPr>
          <w:i/>
          <w:color w:val="000000" w:themeColor="text1"/>
        </w:rPr>
        <w:t xml:space="preserve">in terms of </w:t>
      </w:r>
      <w:r w:rsidR="00911F81" w:rsidRPr="00ED44F9">
        <w:rPr>
          <w:i/>
          <w:color w:val="000000" w:themeColor="text1"/>
        </w:rPr>
        <w:t xml:space="preserve">(a) </w:t>
      </w:r>
      <w:r w:rsidRPr="00ED44F9">
        <w:rPr>
          <w:i/>
          <w:color w:val="000000" w:themeColor="text1"/>
        </w:rPr>
        <w:t xml:space="preserve">intensity </w:t>
      </w:r>
      <w:r w:rsidR="00911F81" w:rsidRPr="00ED44F9">
        <w:rPr>
          <w:i/>
          <w:color w:val="000000" w:themeColor="text1"/>
        </w:rPr>
        <w:t xml:space="preserve">(upper half of table) </w:t>
      </w:r>
      <w:r w:rsidRPr="00ED44F9">
        <w:rPr>
          <w:i/>
          <w:color w:val="000000" w:themeColor="text1"/>
        </w:rPr>
        <w:t xml:space="preserve">and </w:t>
      </w:r>
      <w:r w:rsidR="00911F81" w:rsidRPr="00ED44F9">
        <w:rPr>
          <w:i/>
          <w:color w:val="000000" w:themeColor="text1"/>
        </w:rPr>
        <w:t xml:space="preserve">(b) </w:t>
      </w:r>
      <w:r w:rsidRPr="00ED44F9">
        <w:rPr>
          <w:i/>
          <w:color w:val="000000" w:themeColor="text1"/>
        </w:rPr>
        <w:t>pleasantness</w:t>
      </w:r>
      <w:r w:rsidR="00911F81" w:rsidRPr="00ED44F9">
        <w:rPr>
          <w:i/>
          <w:color w:val="000000" w:themeColor="text1"/>
        </w:rPr>
        <w:t xml:space="preserve"> (lower half)</w:t>
      </w:r>
      <w:r w:rsidR="00D12346" w:rsidRPr="00ED44F9">
        <w:rPr>
          <w:i/>
          <w:color w:val="000000" w:themeColor="text1"/>
        </w:rPr>
        <w:t>.</w:t>
      </w:r>
    </w:p>
    <w:tbl>
      <w:tblPr>
        <w:tblStyle w:val="TableGrid"/>
        <w:tblW w:w="0" w:type="auto"/>
        <w:tblLook w:val="04A0" w:firstRow="1" w:lastRow="0" w:firstColumn="1" w:lastColumn="0" w:noHBand="0" w:noVBand="1"/>
      </w:tblPr>
      <w:tblGrid>
        <w:gridCol w:w="3003"/>
        <w:gridCol w:w="3003"/>
        <w:gridCol w:w="3004"/>
      </w:tblGrid>
      <w:tr w:rsidR="00D12346" w:rsidRPr="00ED44F9" w14:paraId="3DC00DC6" w14:textId="77777777" w:rsidTr="00D12346">
        <w:tc>
          <w:tcPr>
            <w:tcW w:w="3003" w:type="dxa"/>
          </w:tcPr>
          <w:p w14:paraId="7F281B3E" w14:textId="4D54210D" w:rsidR="00D12346" w:rsidRPr="00ED44F9" w:rsidRDefault="00D12346" w:rsidP="00A036C1">
            <w:pPr>
              <w:spacing w:line="480" w:lineRule="auto"/>
              <w:rPr>
                <w:b/>
                <w:color w:val="000000" w:themeColor="text1"/>
              </w:rPr>
            </w:pPr>
            <w:r w:rsidRPr="00ED44F9">
              <w:rPr>
                <w:b/>
                <w:color w:val="000000" w:themeColor="text1"/>
              </w:rPr>
              <w:t>Rating</w:t>
            </w:r>
            <w:r w:rsidR="009F2E9E" w:rsidRPr="00ED44F9">
              <w:rPr>
                <w:b/>
                <w:color w:val="000000" w:themeColor="text1"/>
              </w:rPr>
              <w:t xml:space="preserve"> type</w:t>
            </w:r>
          </w:p>
        </w:tc>
        <w:tc>
          <w:tcPr>
            <w:tcW w:w="3003" w:type="dxa"/>
          </w:tcPr>
          <w:p w14:paraId="40AA068B" w14:textId="2C934A5E" w:rsidR="00D12346" w:rsidRPr="00ED44F9" w:rsidRDefault="00D12346" w:rsidP="00A036C1">
            <w:pPr>
              <w:spacing w:line="480" w:lineRule="auto"/>
              <w:rPr>
                <w:b/>
                <w:color w:val="000000" w:themeColor="text1"/>
              </w:rPr>
            </w:pPr>
            <w:r w:rsidRPr="00ED44F9">
              <w:rPr>
                <w:b/>
                <w:color w:val="000000" w:themeColor="text1"/>
              </w:rPr>
              <w:t>Touch type</w:t>
            </w:r>
          </w:p>
        </w:tc>
        <w:tc>
          <w:tcPr>
            <w:tcW w:w="3004" w:type="dxa"/>
          </w:tcPr>
          <w:p w14:paraId="55C9E76C" w14:textId="5AF32904" w:rsidR="00D12346" w:rsidRPr="00ED44F9" w:rsidRDefault="005622A0" w:rsidP="00A036C1">
            <w:pPr>
              <w:spacing w:line="480" w:lineRule="auto"/>
              <w:rPr>
                <w:b/>
                <w:color w:val="000000" w:themeColor="text1"/>
              </w:rPr>
            </w:pPr>
            <w:proofErr w:type="spellStart"/>
            <w:r w:rsidRPr="00ED44F9">
              <w:rPr>
                <w:b/>
                <w:color w:val="000000" w:themeColor="text1"/>
              </w:rPr>
              <w:t>r</w:t>
            </w:r>
            <w:r w:rsidRPr="00ED44F9">
              <w:rPr>
                <w:b/>
                <w:color w:val="000000" w:themeColor="text1"/>
                <w:vertAlign w:val="subscript"/>
              </w:rPr>
              <w:t>s</w:t>
            </w:r>
            <w:proofErr w:type="spellEnd"/>
            <w:r w:rsidRPr="00ED44F9">
              <w:rPr>
                <w:b/>
                <w:color w:val="000000" w:themeColor="text1"/>
              </w:rPr>
              <w:t>, p</w:t>
            </w:r>
          </w:p>
        </w:tc>
      </w:tr>
      <w:tr w:rsidR="00D12346" w:rsidRPr="00ED44F9" w14:paraId="7A9EC6C6" w14:textId="77777777" w:rsidTr="00D12346">
        <w:tc>
          <w:tcPr>
            <w:tcW w:w="3003" w:type="dxa"/>
          </w:tcPr>
          <w:p w14:paraId="0BDD4238" w14:textId="7BB0129D" w:rsidR="00D12346" w:rsidRPr="00ED44F9" w:rsidRDefault="00D12346" w:rsidP="00A036C1">
            <w:pPr>
              <w:spacing w:line="480" w:lineRule="auto"/>
              <w:rPr>
                <w:i/>
                <w:color w:val="000000" w:themeColor="text1"/>
              </w:rPr>
            </w:pPr>
            <w:r w:rsidRPr="00ED44F9">
              <w:rPr>
                <w:i/>
                <w:color w:val="000000" w:themeColor="text1"/>
              </w:rPr>
              <w:t>Intensity</w:t>
            </w:r>
          </w:p>
        </w:tc>
        <w:tc>
          <w:tcPr>
            <w:tcW w:w="3003" w:type="dxa"/>
          </w:tcPr>
          <w:p w14:paraId="4242174A" w14:textId="30F1F6BB" w:rsidR="00D12346" w:rsidRPr="00ED44F9" w:rsidRDefault="00D12346" w:rsidP="00A036C1">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3004" w:type="dxa"/>
          </w:tcPr>
          <w:p w14:paraId="7C844D84" w14:textId="6A6D5342" w:rsidR="00D12346" w:rsidRPr="00ED44F9" w:rsidRDefault="00D12346" w:rsidP="00A036C1">
            <w:pPr>
              <w:spacing w:line="480" w:lineRule="auto"/>
              <w:rPr>
                <w:color w:val="000000" w:themeColor="text1"/>
              </w:rPr>
            </w:pPr>
            <w:proofErr w:type="spellStart"/>
            <w:r w:rsidRPr="00ED44F9">
              <w:rPr>
                <w:color w:val="000000" w:themeColor="text1"/>
              </w:rPr>
              <w:t>r</w:t>
            </w:r>
            <w:r w:rsidRPr="00ED44F9">
              <w:rPr>
                <w:color w:val="000000" w:themeColor="text1"/>
                <w:vertAlign w:val="subscript"/>
              </w:rPr>
              <w:t>s</w:t>
            </w:r>
            <w:proofErr w:type="spellEnd"/>
            <w:r w:rsidRPr="00ED44F9">
              <w:rPr>
                <w:color w:val="000000" w:themeColor="text1"/>
              </w:rPr>
              <w:t xml:space="preserve"> = -0.106, p</w:t>
            </w:r>
            <w:r w:rsidR="009F2E9E" w:rsidRPr="00ED44F9">
              <w:rPr>
                <w:color w:val="000000" w:themeColor="text1"/>
              </w:rPr>
              <w:t xml:space="preserve"> = 0.655</w:t>
            </w:r>
          </w:p>
        </w:tc>
      </w:tr>
      <w:tr w:rsidR="00D12346" w:rsidRPr="00ED44F9" w14:paraId="7AA53B52" w14:textId="77777777" w:rsidTr="00D12346">
        <w:tc>
          <w:tcPr>
            <w:tcW w:w="3003" w:type="dxa"/>
          </w:tcPr>
          <w:p w14:paraId="383C83A8" w14:textId="77777777" w:rsidR="00D12346" w:rsidRPr="00ED44F9" w:rsidRDefault="00D12346" w:rsidP="00A036C1">
            <w:pPr>
              <w:spacing w:line="480" w:lineRule="auto"/>
              <w:rPr>
                <w:i/>
                <w:color w:val="000000" w:themeColor="text1"/>
              </w:rPr>
            </w:pPr>
          </w:p>
        </w:tc>
        <w:tc>
          <w:tcPr>
            <w:tcW w:w="3003" w:type="dxa"/>
          </w:tcPr>
          <w:p w14:paraId="049382E6" w14:textId="232338B6" w:rsidR="00D12346" w:rsidRPr="00ED44F9" w:rsidRDefault="00D12346" w:rsidP="00A036C1">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3004" w:type="dxa"/>
          </w:tcPr>
          <w:p w14:paraId="2A11743E" w14:textId="4E36CDD2" w:rsidR="00D12346" w:rsidRPr="00ED44F9" w:rsidRDefault="00D12346" w:rsidP="00A036C1">
            <w:pPr>
              <w:spacing w:line="480" w:lineRule="auto"/>
              <w:rPr>
                <w:color w:val="000000" w:themeColor="text1"/>
              </w:rPr>
            </w:pPr>
            <w:proofErr w:type="spellStart"/>
            <w:r w:rsidRPr="00ED44F9">
              <w:rPr>
                <w:color w:val="000000" w:themeColor="text1"/>
              </w:rPr>
              <w:t>r</w:t>
            </w:r>
            <w:r w:rsidRPr="00ED44F9">
              <w:rPr>
                <w:color w:val="000000" w:themeColor="text1"/>
                <w:vertAlign w:val="subscript"/>
              </w:rPr>
              <w:t>s</w:t>
            </w:r>
            <w:proofErr w:type="spellEnd"/>
            <w:r w:rsidRPr="00ED44F9">
              <w:rPr>
                <w:color w:val="000000" w:themeColor="text1"/>
              </w:rPr>
              <w:t xml:space="preserve"> =</w:t>
            </w:r>
            <w:r w:rsidR="009F2E9E" w:rsidRPr="00ED44F9">
              <w:rPr>
                <w:color w:val="000000" w:themeColor="text1"/>
              </w:rPr>
              <w:t xml:space="preserve"> </w:t>
            </w:r>
            <w:r w:rsidR="009F2E9E" w:rsidRPr="00ED44F9">
              <w:t>0.225, p = 0.355</w:t>
            </w:r>
          </w:p>
        </w:tc>
      </w:tr>
      <w:tr w:rsidR="00D12346" w:rsidRPr="00ED44F9" w14:paraId="322F6B6C" w14:textId="77777777" w:rsidTr="00D12346">
        <w:tc>
          <w:tcPr>
            <w:tcW w:w="3003" w:type="dxa"/>
          </w:tcPr>
          <w:p w14:paraId="2FE1BFF6" w14:textId="32319930" w:rsidR="00D12346" w:rsidRPr="00ED44F9" w:rsidRDefault="00D12346" w:rsidP="00A036C1">
            <w:pPr>
              <w:spacing w:line="480" w:lineRule="auto"/>
              <w:rPr>
                <w:i/>
                <w:color w:val="000000" w:themeColor="text1"/>
              </w:rPr>
            </w:pPr>
          </w:p>
        </w:tc>
        <w:tc>
          <w:tcPr>
            <w:tcW w:w="3003" w:type="dxa"/>
          </w:tcPr>
          <w:p w14:paraId="028E0DEC" w14:textId="1E767A3D" w:rsidR="00D12346" w:rsidRPr="00ED44F9" w:rsidRDefault="00D12346" w:rsidP="00A036C1">
            <w:pPr>
              <w:spacing w:line="480" w:lineRule="auto"/>
              <w:rPr>
                <w:color w:val="000000" w:themeColor="text1"/>
              </w:rPr>
            </w:pPr>
            <w:r w:rsidRPr="00ED44F9">
              <w:rPr>
                <w:color w:val="000000" w:themeColor="text1"/>
              </w:rPr>
              <w:t>Self-Neutral</w:t>
            </w:r>
          </w:p>
        </w:tc>
        <w:tc>
          <w:tcPr>
            <w:tcW w:w="3004" w:type="dxa"/>
          </w:tcPr>
          <w:p w14:paraId="1EB8CA23" w14:textId="3393F7B3" w:rsidR="00D12346" w:rsidRPr="00ED44F9" w:rsidRDefault="00D12346" w:rsidP="00A036C1">
            <w:pPr>
              <w:spacing w:line="480" w:lineRule="auto"/>
              <w:rPr>
                <w:color w:val="000000" w:themeColor="text1"/>
              </w:rPr>
            </w:pPr>
            <w:proofErr w:type="spellStart"/>
            <w:r w:rsidRPr="00ED44F9">
              <w:rPr>
                <w:color w:val="000000" w:themeColor="text1"/>
              </w:rPr>
              <w:t>r</w:t>
            </w:r>
            <w:r w:rsidRPr="00ED44F9">
              <w:rPr>
                <w:color w:val="000000" w:themeColor="text1"/>
                <w:vertAlign w:val="subscript"/>
              </w:rPr>
              <w:t>s</w:t>
            </w:r>
            <w:proofErr w:type="spellEnd"/>
            <w:r w:rsidRPr="00ED44F9">
              <w:rPr>
                <w:color w:val="000000" w:themeColor="text1"/>
              </w:rPr>
              <w:t xml:space="preserve"> =</w:t>
            </w:r>
            <w:r w:rsidR="009F2E9E" w:rsidRPr="00ED44F9">
              <w:rPr>
                <w:color w:val="000000" w:themeColor="text1"/>
              </w:rPr>
              <w:t xml:space="preserve"> </w:t>
            </w:r>
            <w:r w:rsidR="009F2E9E" w:rsidRPr="00ED44F9">
              <w:t>0.246, p = 0.295</w:t>
            </w:r>
          </w:p>
        </w:tc>
      </w:tr>
      <w:tr w:rsidR="00D12346" w:rsidRPr="00ED44F9" w14:paraId="55C0BC57" w14:textId="77777777" w:rsidTr="00D12346">
        <w:tc>
          <w:tcPr>
            <w:tcW w:w="3003" w:type="dxa"/>
          </w:tcPr>
          <w:p w14:paraId="6038DC62" w14:textId="77777777" w:rsidR="00D12346" w:rsidRPr="00ED44F9" w:rsidRDefault="00D12346" w:rsidP="00A036C1">
            <w:pPr>
              <w:spacing w:line="480" w:lineRule="auto"/>
              <w:rPr>
                <w:i/>
                <w:color w:val="000000" w:themeColor="text1"/>
              </w:rPr>
            </w:pPr>
          </w:p>
        </w:tc>
        <w:tc>
          <w:tcPr>
            <w:tcW w:w="3003" w:type="dxa"/>
          </w:tcPr>
          <w:p w14:paraId="006B86C1" w14:textId="7041EA40" w:rsidR="00D12346" w:rsidRPr="00ED44F9" w:rsidRDefault="00D12346" w:rsidP="00A036C1">
            <w:pPr>
              <w:spacing w:line="480" w:lineRule="auto"/>
              <w:rPr>
                <w:color w:val="000000" w:themeColor="text1"/>
              </w:rPr>
            </w:pPr>
            <w:r w:rsidRPr="00ED44F9">
              <w:rPr>
                <w:color w:val="000000" w:themeColor="text1"/>
              </w:rPr>
              <w:t>Other-Neutral</w:t>
            </w:r>
          </w:p>
        </w:tc>
        <w:tc>
          <w:tcPr>
            <w:tcW w:w="3004" w:type="dxa"/>
          </w:tcPr>
          <w:p w14:paraId="381D43D9" w14:textId="44815ABA" w:rsidR="00D12346" w:rsidRPr="00ED44F9" w:rsidRDefault="00D12346" w:rsidP="00A036C1">
            <w:pPr>
              <w:spacing w:line="480" w:lineRule="auto"/>
              <w:rPr>
                <w:color w:val="000000" w:themeColor="text1"/>
              </w:rPr>
            </w:pPr>
            <w:proofErr w:type="spellStart"/>
            <w:r w:rsidRPr="00ED44F9">
              <w:rPr>
                <w:color w:val="000000" w:themeColor="text1"/>
              </w:rPr>
              <w:t>r</w:t>
            </w:r>
            <w:r w:rsidRPr="00ED44F9">
              <w:rPr>
                <w:color w:val="000000" w:themeColor="text1"/>
                <w:vertAlign w:val="subscript"/>
              </w:rPr>
              <w:t>s</w:t>
            </w:r>
            <w:proofErr w:type="spellEnd"/>
            <w:r w:rsidRPr="00ED44F9">
              <w:rPr>
                <w:color w:val="000000" w:themeColor="text1"/>
              </w:rPr>
              <w:t xml:space="preserve"> =</w:t>
            </w:r>
            <w:r w:rsidR="009F2E9E" w:rsidRPr="00ED44F9">
              <w:rPr>
                <w:color w:val="000000" w:themeColor="text1"/>
              </w:rPr>
              <w:t xml:space="preserve"> </w:t>
            </w:r>
            <w:r w:rsidR="009F2E9E" w:rsidRPr="00ED44F9">
              <w:t>0.023, p = 0.924</w:t>
            </w:r>
          </w:p>
        </w:tc>
      </w:tr>
      <w:tr w:rsidR="00D12346" w:rsidRPr="00ED44F9" w14:paraId="1DC7A2FC" w14:textId="77777777" w:rsidTr="00D12346">
        <w:tc>
          <w:tcPr>
            <w:tcW w:w="3003" w:type="dxa"/>
          </w:tcPr>
          <w:p w14:paraId="5E06391C" w14:textId="77777777" w:rsidR="00D12346" w:rsidRPr="00ED44F9" w:rsidRDefault="00D12346" w:rsidP="00A036C1">
            <w:pPr>
              <w:spacing w:line="480" w:lineRule="auto"/>
              <w:rPr>
                <w:i/>
                <w:color w:val="000000" w:themeColor="text1"/>
              </w:rPr>
            </w:pPr>
          </w:p>
        </w:tc>
        <w:tc>
          <w:tcPr>
            <w:tcW w:w="3003" w:type="dxa"/>
          </w:tcPr>
          <w:p w14:paraId="2FC9C967" w14:textId="77777777" w:rsidR="00D12346" w:rsidRPr="00ED44F9" w:rsidRDefault="00D12346" w:rsidP="00A036C1">
            <w:pPr>
              <w:spacing w:line="480" w:lineRule="auto"/>
              <w:rPr>
                <w:color w:val="000000" w:themeColor="text1"/>
              </w:rPr>
            </w:pPr>
          </w:p>
        </w:tc>
        <w:tc>
          <w:tcPr>
            <w:tcW w:w="3004" w:type="dxa"/>
          </w:tcPr>
          <w:p w14:paraId="6B405346" w14:textId="77777777" w:rsidR="00D12346" w:rsidRPr="00ED44F9" w:rsidRDefault="00D12346" w:rsidP="00A036C1">
            <w:pPr>
              <w:spacing w:line="480" w:lineRule="auto"/>
              <w:rPr>
                <w:color w:val="000000" w:themeColor="text1"/>
              </w:rPr>
            </w:pPr>
          </w:p>
        </w:tc>
      </w:tr>
      <w:tr w:rsidR="00D12346" w:rsidRPr="00ED44F9" w14:paraId="4A48B30A" w14:textId="77777777" w:rsidTr="00911F81">
        <w:tc>
          <w:tcPr>
            <w:tcW w:w="3003" w:type="dxa"/>
            <w:shd w:val="clear" w:color="auto" w:fill="F2F2F2" w:themeFill="background1" w:themeFillShade="F2"/>
          </w:tcPr>
          <w:p w14:paraId="0EC46F72" w14:textId="73B9E637" w:rsidR="00D12346" w:rsidRPr="00ED44F9" w:rsidRDefault="00D12346" w:rsidP="00D12346">
            <w:pPr>
              <w:spacing w:line="480" w:lineRule="auto"/>
              <w:rPr>
                <w:i/>
                <w:color w:val="000000" w:themeColor="text1"/>
              </w:rPr>
            </w:pPr>
            <w:r w:rsidRPr="00ED44F9">
              <w:rPr>
                <w:i/>
                <w:color w:val="000000" w:themeColor="text1"/>
              </w:rPr>
              <w:t>Pleasantness</w:t>
            </w:r>
          </w:p>
        </w:tc>
        <w:tc>
          <w:tcPr>
            <w:tcW w:w="3003" w:type="dxa"/>
            <w:shd w:val="clear" w:color="auto" w:fill="F2F2F2" w:themeFill="background1" w:themeFillShade="F2"/>
          </w:tcPr>
          <w:p w14:paraId="20F43059" w14:textId="46C64414" w:rsidR="00D12346" w:rsidRPr="00ED44F9" w:rsidRDefault="00D12346" w:rsidP="00D12346">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3004" w:type="dxa"/>
            <w:shd w:val="clear" w:color="auto" w:fill="F2F2F2" w:themeFill="background1" w:themeFillShade="F2"/>
          </w:tcPr>
          <w:p w14:paraId="52EF8831" w14:textId="2E3E8F82" w:rsidR="00D12346" w:rsidRPr="00ED44F9" w:rsidRDefault="00D12346" w:rsidP="00D12346">
            <w:pPr>
              <w:spacing w:line="480" w:lineRule="auto"/>
              <w:rPr>
                <w:color w:val="000000" w:themeColor="text1"/>
              </w:rPr>
            </w:pPr>
            <w:proofErr w:type="spellStart"/>
            <w:r w:rsidRPr="00ED44F9">
              <w:rPr>
                <w:color w:val="000000" w:themeColor="text1"/>
              </w:rPr>
              <w:t>r</w:t>
            </w:r>
            <w:r w:rsidRPr="00ED44F9">
              <w:rPr>
                <w:color w:val="000000" w:themeColor="text1"/>
                <w:vertAlign w:val="subscript"/>
              </w:rPr>
              <w:t>s</w:t>
            </w:r>
            <w:proofErr w:type="spellEnd"/>
            <w:r w:rsidRPr="00ED44F9">
              <w:rPr>
                <w:color w:val="000000" w:themeColor="text1"/>
              </w:rPr>
              <w:t xml:space="preserve"> =</w:t>
            </w:r>
            <w:r w:rsidR="009F2E9E" w:rsidRPr="00ED44F9">
              <w:rPr>
                <w:color w:val="000000" w:themeColor="text1"/>
              </w:rPr>
              <w:t xml:space="preserve"> </w:t>
            </w:r>
            <w:r w:rsidR="009F2E9E" w:rsidRPr="00ED44F9">
              <w:t>-0.027, p = 0.915</w:t>
            </w:r>
          </w:p>
        </w:tc>
      </w:tr>
      <w:tr w:rsidR="00D12346" w:rsidRPr="00ED44F9" w14:paraId="28E7EBAE" w14:textId="77777777" w:rsidTr="00911F81">
        <w:tc>
          <w:tcPr>
            <w:tcW w:w="3003" w:type="dxa"/>
            <w:shd w:val="clear" w:color="auto" w:fill="F2F2F2" w:themeFill="background1" w:themeFillShade="F2"/>
          </w:tcPr>
          <w:p w14:paraId="62096E68" w14:textId="77777777" w:rsidR="00D12346" w:rsidRPr="00ED44F9" w:rsidRDefault="00D12346" w:rsidP="00D12346">
            <w:pPr>
              <w:spacing w:line="480" w:lineRule="auto"/>
              <w:rPr>
                <w:color w:val="000000" w:themeColor="text1"/>
              </w:rPr>
            </w:pPr>
          </w:p>
        </w:tc>
        <w:tc>
          <w:tcPr>
            <w:tcW w:w="3003" w:type="dxa"/>
            <w:shd w:val="clear" w:color="auto" w:fill="F2F2F2" w:themeFill="background1" w:themeFillShade="F2"/>
          </w:tcPr>
          <w:p w14:paraId="1EDD7B94" w14:textId="7AB0F668" w:rsidR="00D12346" w:rsidRPr="00ED44F9" w:rsidRDefault="00D12346" w:rsidP="00D12346">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3004" w:type="dxa"/>
            <w:shd w:val="clear" w:color="auto" w:fill="F2F2F2" w:themeFill="background1" w:themeFillShade="F2"/>
          </w:tcPr>
          <w:p w14:paraId="31DA908B" w14:textId="6188C49E" w:rsidR="00D12346" w:rsidRPr="00ED44F9" w:rsidRDefault="00D12346" w:rsidP="00D12346">
            <w:pPr>
              <w:spacing w:line="480" w:lineRule="auto"/>
              <w:rPr>
                <w:color w:val="000000" w:themeColor="text1"/>
              </w:rPr>
            </w:pPr>
            <w:proofErr w:type="spellStart"/>
            <w:r w:rsidRPr="00ED44F9">
              <w:rPr>
                <w:color w:val="000000" w:themeColor="text1"/>
              </w:rPr>
              <w:t>r</w:t>
            </w:r>
            <w:r w:rsidRPr="00ED44F9">
              <w:rPr>
                <w:color w:val="000000" w:themeColor="text1"/>
                <w:vertAlign w:val="subscript"/>
              </w:rPr>
              <w:t>s</w:t>
            </w:r>
            <w:proofErr w:type="spellEnd"/>
            <w:r w:rsidRPr="00ED44F9">
              <w:rPr>
                <w:color w:val="000000" w:themeColor="text1"/>
              </w:rPr>
              <w:t xml:space="preserve"> =</w:t>
            </w:r>
            <w:r w:rsidR="009F2E9E" w:rsidRPr="00ED44F9">
              <w:rPr>
                <w:color w:val="000000" w:themeColor="text1"/>
              </w:rPr>
              <w:t xml:space="preserve"> </w:t>
            </w:r>
            <w:r w:rsidR="009F2E9E" w:rsidRPr="00ED44F9">
              <w:t>-0.376, p = 0.254</w:t>
            </w:r>
          </w:p>
        </w:tc>
      </w:tr>
      <w:tr w:rsidR="00D12346" w:rsidRPr="00ED44F9" w14:paraId="705E1207" w14:textId="77777777" w:rsidTr="00911F81">
        <w:tc>
          <w:tcPr>
            <w:tcW w:w="3003" w:type="dxa"/>
            <w:shd w:val="clear" w:color="auto" w:fill="F2F2F2" w:themeFill="background1" w:themeFillShade="F2"/>
          </w:tcPr>
          <w:p w14:paraId="64493B1D" w14:textId="77777777" w:rsidR="00D12346" w:rsidRPr="00ED44F9" w:rsidRDefault="00D12346" w:rsidP="00D12346">
            <w:pPr>
              <w:spacing w:line="480" w:lineRule="auto"/>
              <w:rPr>
                <w:color w:val="000000" w:themeColor="text1"/>
              </w:rPr>
            </w:pPr>
          </w:p>
        </w:tc>
        <w:tc>
          <w:tcPr>
            <w:tcW w:w="3003" w:type="dxa"/>
            <w:shd w:val="clear" w:color="auto" w:fill="F2F2F2" w:themeFill="background1" w:themeFillShade="F2"/>
          </w:tcPr>
          <w:p w14:paraId="686DBD9F" w14:textId="6B4FC6DA" w:rsidR="00D12346" w:rsidRPr="00ED44F9" w:rsidRDefault="00D12346" w:rsidP="00D12346">
            <w:pPr>
              <w:spacing w:line="480" w:lineRule="auto"/>
              <w:rPr>
                <w:color w:val="000000" w:themeColor="text1"/>
              </w:rPr>
            </w:pPr>
            <w:r w:rsidRPr="00ED44F9">
              <w:rPr>
                <w:color w:val="000000" w:themeColor="text1"/>
              </w:rPr>
              <w:t>Self-Neutral</w:t>
            </w:r>
          </w:p>
        </w:tc>
        <w:tc>
          <w:tcPr>
            <w:tcW w:w="3004" w:type="dxa"/>
            <w:shd w:val="clear" w:color="auto" w:fill="F2F2F2" w:themeFill="background1" w:themeFillShade="F2"/>
          </w:tcPr>
          <w:p w14:paraId="551060CA" w14:textId="1C2C1B1F" w:rsidR="00D12346" w:rsidRPr="00ED44F9" w:rsidRDefault="00D12346" w:rsidP="00D12346">
            <w:pPr>
              <w:spacing w:line="480" w:lineRule="auto"/>
              <w:rPr>
                <w:color w:val="000000" w:themeColor="text1"/>
              </w:rPr>
            </w:pPr>
            <w:proofErr w:type="spellStart"/>
            <w:r w:rsidRPr="00ED44F9">
              <w:rPr>
                <w:color w:val="000000" w:themeColor="text1"/>
              </w:rPr>
              <w:t>r</w:t>
            </w:r>
            <w:r w:rsidRPr="00ED44F9">
              <w:rPr>
                <w:color w:val="000000" w:themeColor="text1"/>
                <w:vertAlign w:val="subscript"/>
              </w:rPr>
              <w:t>s</w:t>
            </w:r>
            <w:proofErr w:type="spellEnd"/>
            <w:r w:rsidRPr="00ED44F9">
              <w:rPr>
                <w:color w:val="000000" w:themeColor="text1"/>
              </w:rPr>
              <w:t xml:space="preserve"> =</w:t>
            </w:r>
            <w:r w:rsidR="009F2E9E" w:rsidRPr="00ED44F9">
              <w:rPr>
                <w:color w:val="000000" w:themeColor="text1"/>
              </w:rPr>
              <w:t xml:space="preserve"> </w:t>
            </w:r>
            <w:r w:rsidR="009F2E9E" w:rsidRPr="00ED44F9">
              <w:t>0.080, p = 0.760</w:t>
            </w:r>
          </w:p>
        </w:tc>
      </w:tr>
      <w:tr w:rsidR="00D12346" w:rsidRPr="00ED44F9" w14:paraId="785B2EBD" w14:textId="77777777" w:rsidTr="00911F81">
        <w:tc>
          <w:tcPr>
            <w:tcW w:w="3003" w:type="dxa"/>
            <w:shd w:val="clear" w:color="auto" w:fill="F2F2F2" w:themeFill="background1" w:themeFillShade="F2"/>
          </w:tcPr>
          <w:p w14:paraId="63E67EEB" w14:textId="77777777" w:rsidR="00D12346" w:rsidRPr="00ED44F9" w:rsidRDefault="00D12346" w:rsidP="00D12346">
            <w:pPr>
              <w:spacing w:line="480" w:lineRule="auto"/>
              <w:rPr>
                <w:color w:val="000000" w:themeColor="text1"/>
              </w:rPr>
            </w:pPr>
          </w:p>
        </w:tc>
        <w:tc>
          <w:tcPr>
            <w:tcW w:w="3003" w:type="dxa"/>
            <w:shd w:val="clear" w:color="auto" w:fill="F2F2F2" w:themeFill="background1" w:themeFillShade="F2"/>
          </w:tcPr>
          <w:p w14:paraId="1C9FD843" w14:textId="6E8C7BA6" w:rsidR="00D12346" w:rsidRPr="00ED44F9" w:rsidRDefault="00D12346" w:rsidP="00D12346">
            <w:pPr>
              <w:spacing w:line="480" w:lineRule="auto"/>
              <w:rPr>
                <w:color w:val="000000" w:themeColor="text1"/>
              </w:rPr>
            </w:pPr>
            <w:r w:rsidRPr="00ED44F9">
              <w:rPr>
                <w:color w:val="000000" w:themeColor="text1"/>
              </w:rPr>
              <w:t>Other-Neutral</w:t>
            </w:r>
          </w:p>
        </w:tc>
        <w:tc>
          <w:tcPr>
            <w:tcW w:w="3004" w:type="dxa"/>
            <w:shd w:val="clear" w:color="auto" w:fill="F2F2F2" w:themeFill="background1" w:themeFillShade="F2"/>
          </w:tcPr>
          <w:p w14:paraId="3B38427B" w14:textId="38D7DF8F" w:rsidR="00D12346" w:rsidRPr="00ED44F9" w:rsidRDefault="00D12346" w:rsidP="00D12346">
            <w:pPr>
              <w:spacing w:line="480" w:lineRule="auto"/>
              <w:rPr>
                <w:color w:val="000000" w:themeColor="text1"/>
              </w:rPr>
            </w:pPr>
            <w:proofErr w:type="spellStart"/>
            <w:r w:rsidRPr="00ED44F9">
              <w:rPr>
                <w:color w:val="000000" w:themeColor="text1"/>
              </w:rPr>
              <w:t>r</w:t>
            </w:r>
            <w:r w:rsidRPr="00ED44F9">
              <w:rPr>
                <w:color w:val="000000" w:themeColor="text1"/>
                <w:vertAlign w:val="subscript"/>
              </w:rPr>
              <w:t>s</w:t>
            </w:r>
            <w:proofErr w:type="spellEnd"/>
            <w:r w:rsidRPr="00ED44F9">
              <w:rPr>
                <w:color w:val="000000" w:themeColor="text1"/>
              </w:rPr>
              <w:t xml:space="preserve"> =</w:t>
            </w:r>
            <w:r w:rsidR="009F2E9E" w:rsidRPr="00ED44F9">
              <w:rPr>
                <w:color w:val="000000" w:themeColor="text1"/>
              </w:rPr>
              <w:t xml:space="preserve"> </w:t>
            </w:r>
            <w:r w:rsidR="009F2E9E" w:rsidRPr="00ED44F9">
              <w:t>0.103, p = 0.716</w:t>
            </w:r>
          </w:p>
        </w:tc>
      </w:tr>
    </w:tbl>
    <w:p w14:paraId="5373BB2E" w14:textId="00707743" w:rsidR="003D4E64" w:rsidRPr="00ED44F9" w:rsidRDefault="00CF44D0" w:rsidP="00A036C1">
      <w:pPr>
        <w:spacing w:line="480" w:lineRule="auto"/>
        <w:rPr>
          <w:color w:val="000000" w:themeColor="text1"/>
        </w:rPr>
      </w:pPr>
      <w:r w:rsidRPr="00ED44F9">
        <w:rPr>
          <w:color w:val="000000" w:themeColor="text1"/>
        </w:rPr>
        <w:t xml:space="preserve">* </w:t>
      </w:r>
      <w:r w:rsidRPr="00ED44F9">
        <w:rPr>
          <w:i/>
          <w:color w:val="000000" w:themeColor="text1"/>
        </w:rPr>
        <w:t>p</w:t>
      </w:r>
      <w:r w:rsidRPr="00ED44F9">
        <w:rPr>
          <w:color w:val="000000" w:themeColor="text1"/>
        </w:rPr>
        <w:t xml:space="preserve"> &lt; .05</w:t>
      </w:r>
      <w:r w:rsidR="004E281E" w:rsidRPr="00ED44F9">
        <w:rPr>
          <w:color w:val="000000" w:themeColor="text1"/>
        </w:rPr>
        <w:t xml:space="preserve"> uncorrected for multiple tests.</w:t>
      </w:r>
    </w:p>
    <w:p w14:paraId="5250559A" w14:textId="77777777" w:rsidR="00CF44D0" w:rsidRPr="00ED44F9" w:rsidRDefault="00CF44D0" w:rsidP="00A036C1">
      <w:pPr>
        <w:spacing w:line="480" w:lineRule="auto"/>
        <w:rPr>
          <w:color w:val="000000" w:themeColor="text1"/>
        </w:rPr>
      </w:pPr>
    </w:p>
    <w:p w14:paraId="28DCC451" w14:textId="77777777" w:rsidR="005D33D1" w:rsidRPr="00ED44F9" w:rsidRDefault="005D33D1">
      <w:pPr>
        <w:rPr>
          <w:i/>
          <w:color w:val="000000" w:themeColor="text1"/>
          <w:highlight w:val="yellow"/>
        </w:rPr>
      </w:pPr>
      <w:r w:rsidRPr="00ED44F9">
        <w:rPr>
          <w:i/>
          <w:color w:val="000000" w:themeColor="text1"/>
          <w:highlight w:val="yellow"/>
        </w:rPr>
        <w:br w:type="page"/>
      </w:r>
    </w:p>
    <w:p w14:paraId="20BE56D7" w14:textId="1C27405C" w:rsidR="00104904" w:rsidRPr="00ED44F9" w:rsidRDefault="008C363F" w:rsidP="00A036C1">
      <w:pPr>
        <w:spacing w:line="480" w:lineRule="auto"/>
        <w:rPr>
          <w:i/>
          <w:color w:val="000000" w:themeColor="text1"/>
        </w:rPr>
      </w:pPr>
      <w:r w:rsidRPr="00ED44F9">
        <w:rPr>
          <w:b/>
          <w:bCs/>
          <w:i/>
          <w:color w:val="000000" w:themeColor="text1"/>
        </w:rPr>
        <w:lastRenderedPageBreak/>
        <w:t xml:space="preserve">Table </w:t>
      </w:r>
      <w:r w:rsidR="008D57A3" w:rsidRPr="00ED44F9">
        <w:rPr>
          <w:b/>
          <w:bCs/>
          <w:i/>
          <w:color w:val="000000" w:themeColor="text1"/>
        </w:rPr>
        <w:t>S5</w:t>
      </w:r>
      <w:r w:rsidRPr="00ED44F9">
        <w:rPr>
          <w:b/>
          <w:bCs/>
          <w:i/>
          <w:color w:val="000000" w:themeColor="text1"/>
        </w:rPr>
        <w:t>.</w:t>
      </w:r>
      <w:r w:rsidRPr="00ED44F9">
        <w:rPr>
          <w:i/>
          <w:color w:val="000000" w:themeColor="text1"/>
        </w:rPr>
        <w:t xml:space="preserve"> </w:t>
      </w:r>
      <w:r w:rsidR="009F2E9E" w:rsidRPr="00ED44F9">
        <w:rPr>
          <w:i/>
          <w:color w:val="000000" w:themeColor="text1"/>
        </w:rPr>
        <w:t>Relationship (</w:t>
      </w:r>
      <w:r w:rsidR="003D4E64" w:rsidRPr="00ED44F9">
        <w:rPr>
          <w:i/>
          <w:color w:val="000000" w:themeColor="text1"/>
        </w:rPr>
        <w:t>Spearman’s c</w:t>
      </w:r>
      <w:r w:rsidRPr="00ED44F9">
        <w:rPr>
          <w:i/>
          <w:color w:val="000000" w:themeColor="text1"/>
        </w:rPr>
        <w:t>orrelation</w:t>
      </w:r>
      <w:r w:rsidR="009F2E9E" w:rsidRPr="00ED44F9">
        <w:rPr>
          <w:i/>
          <w:color w:val="000000" w:themeColor="text1"/>
        </w:rPr>
        <w:t xml:space="preserve">; </w:t>
      </w:r>
      <w:proofErr w:type="spellStart"/>
      <w:r w:rsidR="009F2E9E" w:rsidRPr="00ED44F9">
        <w:rPr>
          <w:i/>
          <w:color w:val="000000" w:themeColor="text1"/>
        </w:rPr>
        <w:t>r</w:t>
      </w:r>
      <w:r w:rsidR="009F2E9E" w:rsidRPr="00ED44F9">
        <w:rPr>
          <w:i/>
          <w:color w:val="000000" w:themeColor="text1"/>
          <w:vertAlign w:val="subscript"/>
        </w:rPr>
        <w:t>s</w:t>
      </w:r>
      <w:proofErr w:type="spellEnd"/>
      <w:r w:rsidR="009F2E9E" w:rsidRPr="00ED44F9">
        <w:rPr>
          <w:i/>
          <w:color w:val="000000" w:themeColor="text1"/>
        </w:rPr>
        <w:t>) between</w:t>
      </w:r>
      <w:r w:rsidRPr="00ED44F9">
        <w:rPr>
          <w:i/>
          <w:color w:val="000000" w:themeColor="text1"/>
        </w:rPr>
        <w:t xml:space="preserve"> </w:t>
      </w:r>
      <w:r w:rsidR="00104904" w:rsidRPr="00ED44F9">
        <w:rPr>
          <w:i/>
          <w:color w:val="000000" w:themeColor="text1"/>
        </w:rPr>
        <w:t xml:space="preserve">degree of </w:t>
      </w:r>
      <w:r w:rsidRPr="00ED44F9">
        <w:rPr>
          <w:i/>
          <w:color w:val="000000" w:themeColor="text1"/>
        </w:rPr>
        <w:t xml:space="preserve">body ownership </w:t>
      </w:r>
      <w:r w:rsidR="00104904" w:rsidRPr="00ED44F9">
        <w:rPr>
          <w:i/>
          <w:color w:val="000000" w:themeColor="text1"/>
        </w:rPr>
        <w:t xml:space="preserve">change </w:t>
      </w:r>
      <w:r w:rsidR="009F2E9E" w:rsidRPr="00ED44F9">
        <w:rPr>
          <w:i/>
          <w:color w:val="000000" w:themeColor="text1"/>
        </w:rPr>
        <w:t xml:space="preserve">and </w:t>
      </w:r>
      <w:r w:rsidR="00104904" w:rsidRPr="00ED44F9">
        <w:rPr>
          <w:i/>
          <w:color w:val="000000" w:themeColor="text1"/>
        </w:rPr>
        <w:t xml:space="preserve">ratings </w:t>
      </w:r>
      <w:r w:rsidR="009F2E9E" w:rsidRPr="00ED44F9">
        <w:rPr>
          <w:i/>
          <w:color w:val="000000" w:themeColor="text1"/>
        </w:rPr>
        <w:t xml:space="preserve">of </w:t>
      </w:r>
      <w:r w:rsidR="00104904" w:rsidRPr="00ED44F9">
        <w:rPr>
          <w:i/>
          <w:color w:val="000000" w:themeColor="text1"/>
        </w:rPr>
        <w:t xml:space="preserve">(a) </w:t>
      </w:r>
      <w:r w:rsidRPr="00ED44F9">
        <w:rPr>
          <w:i/>
          <w:color w:val="000000" w:themeColor="text1"/>
        </w:rPr>
        <w:t>intensity</w:t>
      </w:r>
      <w:r w:rsidR="00104904" w:rsidRPr="00ED44F9">
        <w:rPr>
          <w:i/>
          <w:color w:val="000000" w:themeColor="text1"/>
        </w:rPr>
        <w:t xml:space="preserve"> (upper half</w:t>
      </w:r>
      <w:r w:rsidR="00911F81" w:rsidRPr="00ED44F9">
        <w:rPr>
          <w:i/>
          <w:color w:val="000000" w:themeColor="text1"/>
        </w:rPr>
        <w:t xml:space="preserve"> of table</w:t>
      </w:r>
      <w:r w:rsidR="00104904" w:rsidRPr="00ED44F9">
        <w:rPr>
          <w:i/>
          <w:color w:val="000000" w:themeColor="text1"/>
        </w:rPr>
        <w:t>)</w:t>
      </w:r>
      <w:r w:rsidR="00104904" w:rsidRPr="00ED44F9">
        <w:rPr>
          <w:i/>
        </w:rPr>
        <w:t xml:space="preserve"> </w:t>
      </w:r>
      <w:r w:rsidRPr="00ED44F9">
        <w:rPr>
          <w:i/>
          <w:color w:val="000000" w:themeColor="text1"/>
        </w:rPr>
        <w:t xml:space="preserve">and </w:t>
      </w:r>
      <w:r w:rsidR="00104904" w:rsidRPr="00ED44F9">
        <w:rPr>
          <w:i/>
          <w:color w:val="000000" w:themeColor="text1"/>
        </w:rPr>
        <w:t xml:space="preserve">(b) </w:t>
      </w:r>
      <w:r w:rsidRPr="00ED44F9">
        <w:rPr>
          <w:i/>
          <w:color w:val="000000" w:themeColor="text1"/>
        </w:rPr>
        <w:t>pleasantness</w:t>
      </w:r>
      <w:r w:rsidR="00104904" w:rsidRPr="00ED44F9">
        <w:rPr>
          <w:i/>
          <w:color w:val="000000" w:themeColor="text1"/>
        </w:rPr>
        <w:t xml:space="preserve"> (lower half) for each type of touch</w:t>
      </w:r>
      <w:r w:rsidRPr="00ED44F9">
        <w:rPr>
          <w:i/>
          <w:color w:val="000000" w:themeColor="text1"/>
        </w:rPr>
        <w:t>.</w:t>
      </w:r>
    </w:p>
    <w:tbl>
      <w:tblPr>
        <w:tblStyle w:val="TableGrid"/>
        <w:tblW w:w="0" w:type="auto"/>
        <w:tblLook w:val="04A0" w:firstRow="1" w:lastRow="0" w:firstColumn="1" w:lastColumn="0" w:noHBand="0" w:noVBand="1"/>
      </w:tblPr>
      <w:tblGrid>
        <w:gridCol w:w="2689"/>
        <w:gridCol w:w="1559"/>
        <w:gridCol w:w="1701"/>
        <w:gridCol w:w="1417"/>
        <w:gridCol w:w="1644"/>
      </w:tblGrid>
      <w:tr w:rsidR="00104904" w:rsidRPr="00ED44F9" w14:paraId="4F7CFA8E" w14:textId="77777777" w:rsidTr="00CF44D0">
        <w:tc>
          <w:tcPr>
            <w:tcW w:w="2689" w:type="dxa"/>
          </w:tcPr>
          <w:p w14:paraId="6762D290" w14:textId="77777777" w:rsidR="00104904" w:rsidRPr="00ED44F9" w:rsidRDefault="00104904" w:rsidP="00A036C1">
            <w:pPr>
              <w:spacing w:line="480" w:lineRule="auto"/>
              <w:rPr>
                <w:color w:val="000000" w:themeColor="text1"/>
              </w:rPr>
            </w:pPr>
          </w:p>
        </w:tc>
        <w:tc>
          <w:tcPr>
            <w:tcW w:w="6321" w:type="dxa"/>
            <w:gridSpan w:val="4"/>
          </w:tcPr>
          <w:p w14:paraId="5E968519" w14:textId="117CBF1F" w:rsidR="00104904" w:rsidRPr="00ED44F9" w:rsidRDefault="00104904" w:rsidP="00104904">
            <w:pPr>
              <w:spacing w:line="480" w:lineRule="auto"/>
              <w:jc w:val="center"/>
              <w:rPr>
                <w:b/>
                <w:color w:val="000000" w:themeColor="text1"/>
              </w:rPr>
            </w:pPr>
            <w:r w:rsidRPr="00ED44F9">
              <w:rPr>
                <w:b/>
                <w:color w:val="000000" w:themeColor="text1"/>
              </w:rPr>
              <w:t>Ownership Change Following:</w:t>
            </w:r>
          </w:p>
        </w:tc>
      </w:tr>
      <w:tr w:rsidR="00104904" w:rsidRPr="00ED44F9" w14:paraId="40B04295" w14:textId="77777777" w:rsidTr="00CF44D0">
        <w:tc>
          <w:tcPr>
            <w:tcW w:w="2689" w:type="dxa"/>
          </w:tcPr>
          <w:p w14:paraId="08A4F7B3" w14:textId="77777777" w:rsidR="00104904" w:rsidRPr="00ED44F9" w:rsidRDefault="00104904" w:rsidP="00104904">
            <w:pPr>
              <w:spacing w:line="480" w:lineRule="auto"/>
              <w:rPr>
                <w:color w:val="000000" w:themeColor="text1"/>
              </w:rPr>
            </w:pPr>
          </w:p>
        </w:tc>
        <w:tc>
          <w:tcPr>
            <w:tcW w:w="1559" w:type="dxa"/>
          </w:tcPr>
          <w:p w14:paraId="3BBF46E6" w14:textId="3381C77D" w:rsidR="00104904" w:rsidRPr="00ED44F9" w:rsidRDefault="00104904" w:rsidP="00104904">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1701" w:type="dxa"/>
          </w:tcPr>
          <w:p w14:paraId="340FBA3A" w14:textId="5FC8858F" w:rsidR="00104904" w:rsidRPr="00ED44F9" w:rsidRDefault="00104904" w:rsidP="00104904">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1417" w:type="dxa"/>
          </w:tcPr>
          <w:p w14:paraId="5A680049" w14:textId="0B819959" w:rsidR="00104904" w:rsidRPr="00ED44F9" w:rsidRDefault="00104904" w:rsidP="00104904">
            <w:pPr>
              <w:spacing w:line="480" w:lineRule="auto"/>
              <w:rPr>
                <w:color w:val="000000" w:themeColor="text1"/>
              </w:rPr>
            </w:pPr>
            <w:r w:rsidRPr="00ED44F9">
              <w:rPr>
                <w:color w:val="000000" w:themeColor="text1"/>
              </w:rPr>
              <w:t>Self-Neutral</w:t>
            </w:r>
          </w:p>
        </w:tc>
        <w:tc>
          <w:tcPr>
            <w:tcW w:w="1644" w:type="dxa"/>
          </w:tcPr>
          <w:p w14:paraId="62DFD9B8" w14:textId="05E491C6" w:rsidR="00104904" w:rsidRPr="00ED44F9" w:rsidRDefault="00104904" w:rsidP="00104904">
            <w:pPr>
              <w:spacing w:line="480" w:lineRule="auto"/>
              <w:rPr>
                <w:color w:val="000000" w:themeColor="text1"/>
              </w:rPr>
            </w:pPr>
            <w:r w:rsidRPr="00ED44F9">
              <w:rPr>
                <w:color w:val="000000" w:themeColor="text1"/>
              </w:rPr>
              <w:t>Other-Neutral</w:t>
            </w:r>
          </w:p>
        </w:tc>
      </w:tr>
      <w:tr w:rsidR="00104904" w:rsidRPr="00ED44F9" w14:paraId="0B4BA431" w14:textId="77777777" w:rsidTr="00CF44D0">
        <w:tc>
          <w:tcPr>
            <w:tcW w:w="2689" w:type="dxa"/>
          </w:tcPr>
          <w:p w14:paraId="44F726B2" w14:textId="7AFEB5B0" w:rsidR="00104904" w:rsidRPr="00ED44F9" w:rsidRDefault="00104904" w:rsidP="00104904">
            <w:pPr>
              <w:spacing w:line="480" w:lineRule="auto"/>
              <w:rPr>
                <w:b/>
                <w:color w:val="000000" w:themeColor="text1"/>
              </w:rPr>
            </w:pPr>
            <w:r w:rsidRPr="00ED44F9">
              <w:rPr>
                <w:b/>
                <w:color w:val="000000" w:themeColor="text1"/>
              </w:rPr>
              <w:t>Intensity Rating for:</w:t>
            </w:r>
          </w:p>
        </w:tc>
        <w:tc>
          <w:tcPr>
            <w:tcW w:w="1559" w:type="dxa"/>
          </w:tcPr>
          <w:p w14:paraId="589448F7" w14:textId="76877E17" w:rsidR="00104904" w:rsidRPr="00ED44F9" w:rsidRDefault="00104904" w:rsidP="00104904">
            <w:pPr>
              <w:spacing w:line="480" w:lineRule="auto"/>
              <w:rPr>
                <w:color w:val="000000" w:themeColor="text1"/>
              </w:rPr>
            </w:pPr>
          </w:p>
        </w:tc>
        <w:tc>
          <w:tcPr>
            <w:tcW w:w="1701" w:type="dxa"/>
          </w:tcPr>
          <w:p w14:paraId="4BBFFE73" w14:textId="4E037AB6" w:rsidR="00104904" w:rsidRPr="00ED44F9" w:rsidRDefault="00104904" w:rsidP="00104904">
            <w:pPr>
              <w:spacing w:line="480" w:lineRule="auto"/>
              <w:rPr>
                <w:color w:val="000000" w:themeColor="text1"/>
              </w:rPr>
            </w:pPr>
          </w:p>
        </w:tc>
        <w:tc>
          <w:tcPr>
            <w:tcW w:w="1417" w:type="dxa"/>
          </w:tcPr>
          <w:p w14:paraId="1F917000" w14:textId="76239476" w:rsidR="00104904" w:rsidRPr="00ED44F9" w:rsidRDefault="00104904" w:rsidP="00104904">
            <w:pPr>
              <w:spacing w:line="480" w:lineRule="auto"/>
              <w:rPr>
                <w:color w:val="000000" w:themeColor="text1"/>
              </w:rPr>
            </w:pPr>
          </w:p>
        </w:tc>
        <w:tc>
          <w:tcPr>
            <w:tcW w:w="1644" w:type="dxa"/>
          </w:tcPr>
          <w:p w14:paraId="29826AE5" w14:textId="2E0E5019" w:rsidR="00104904" w:rsidRPr="00ED44F9" w:rsidRDefault="00104904" w:rsidP="00104904">
            <w:pPr>
              <w:spacing w:line="480" w:lineRule="auto"/>
              <w:rPr>
                <w:color w:val="000000" w:themeColor="text1"/>
              </w:rPr>
            </w:pPr>
          </w:p>
        </w:tc>
      </w:tr>
      <w:tr w:rsidR="00104904" w:rsidRPr="00ED44F9" w14:paraId="3DF795E5" w14:textId="77777777" w:rsidTr="00CF44D0">
        <w:tc>
          <w:tcPr>
            <w:tcW w:w="2689" w:type="dxa"/>
          </w:tcPr>
          <w:p w14:paraId="6FE6ACD6" w14:textId="07E9C220" w:rsidR="00104904" w:rsidRPr="00ED44F9" w:rsidRDefault="00104904" w:rsidP="00104904">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1559" w:type="dxa"/>
          </w:tcPr>
          <w:p w14:paraId="00FBCF41"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 0.246, </w:t>
            </w:r>
          </w:p>
          <w:p w14:paraId="7F81810E" w14:textId="79425675" w:rsidR="00104904" w:rsidRPr="00ED44F9" w:rsidRDefault="006C1C7C" w:rsidP="00104904">
            <w:pPr>
              <w:spacing w:line="480" w:lineRule="auto"/>
              <w:rPr>
                <w:color w:val="000000" w:themeColor="text1"/>
              </w:rPr>
            </w:pPr>
            <w:r w:rsidRPr="00ED44F9">
              <w:t>p = 0.295</w:t>
            </w:r>
          </w:p>
        </w:tc>
        <w:tc>
          <w:tcPr>
            <w:tcW w:w="1701" w:type="dxa"/>
          </w:tcPr>
          <w:p w14:paraId="62A03965"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149, </w:t>
            </w:r>
          </w:p>
          <w:p w14:paraId="2640E4E8" w14:textId="574A90C2" w:rsidR="00104904" w:rsidRPr="00ED44F9" w:rsidRDefault="00CF44D0" w:rsidP="00104904">
            <w:pPr>
              <w:spacing w:line="480" w:lineRule="auto"/>
              <w:rPr>
                <w:color w:val="000000" w:themeColor="text1"/>
              </w:rPr>
            </w:pPr>
            <w:r w:rsidRPr="00ED44F9">
              <w:t>p = 0.555</w:t>
            </w:r>
          </w:p>
        </w:tc>
        <w:tc>
          <w:tcPr>
            <w:tcW w:w="1417" w:type="dxa"/>
          </w:tcPr>
          <w:p w14:paraId="229A64A3" w14:textId="5235EBFC" w:rsidR="00104904" w:rsidRPr="00ED44F9" w:rsidRDefault="006C1C7C" w:rsidP="00104904">
            <w:pPr>
              <w:spacing w:line="480" w:lineRule="auto"/>
              <w:rPr>
                <w:color w:val="000000" w:themeColor="text1"/>
              </w:rPr>
            </w:pPr>
            <w:proofErr w:type="spellStart"/>
            <w:r w:rsidRPr="00ED44F9">
              <w:t>r</w:t>
            </w:r>
            <w:r w:rsidRPr="00ED44F9">
              <w:rPr>
                <w:vertAlign w:val="subscript"/>
              </w:rPr>
              <w:t>s</w:t>
            </w:r>
            <w:proofErr w:type="spellEnd"/>
            <w:r w:rsidRPr="00ED44F9">
              <w:t xml:space="preserve"> =</w:t>
            </w:r>
            <w:r w:rsidR="004E281E" w:rsidRPr="00ED44F9">
              <w:t xml:space="preserve"> -0.147, p = 0.536</w:t>
            </w:r>
          </w:p>
        </w:tc>
        <w:tc>
          <w:tcPr>
            <w:tcW w:w="1644" w:type="dxa"/>
          </w:tcPr>
          <w:p w14:paraId="5C985FF3"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110, </w:t>
            </w:r>
          </w:p>
          <w:p w14:paraId="18137837" w14:textId="37C6B19B" w:rsidR="00104904" w:rsidRPr="00ED44F9" w:rsidRDefault="004E281E" w:rsidP="00104904">
            <w:pPr>
              <w:spacing w:line="480" w:lineRule="auto"/>
              <w:rPr>
                <w:color w:val="000000" w:themeColor="text1"/>
              </w:rPr>
            </w:pPr>
            <w:r w:rsidRPr="00ED44F9">
              <w:t>p = 0.646</w:t>
            </w:r>
          </w:p>
        </w:tc>
      </w:tr>
      <w:tr w:rsidR="00104904" w:rsidRPr="00ED44F9" w14:paraId="4DEC1E50" w14:textId="77777777" w:rsidTr="00CF44D0">
        <w:tc>
          <w:tcPr>
            <w:tcW w:w="2689" w:type="dxa"/>
          </w:tcPr>
          <w:p w14:paraId="5E3E49B5" w14:textId="13735BD3" w:rsidR="00104904" w:rsidRPr="00ED44F9" w:rsidRDefault="00104904" w:rsidP="00104904">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1559" w:type="dxa"/>
          </w:tcPr>
          <w:p w14:paraId="5E254375"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225, </w:t>
            </w:r>
          </w:p>
          <w:p w14:paraId="169E8497" w14:textId="5CA5C28B" w:rsidR="00104904" w:rsidRPr="00ED44F9" w:rsidRDefault="00CF44D0" w:rsidP="00104904">
            <w:pPr>
              <w:spacing w:line="480" w:lineRule="auto"/>
              <w:rPr>
                <w:color w:val="000000" w:themeColor="text1"/>
              </w:rPr>
            </w:pPr>
            <w:r w:rsidRPr="00ED44F9">
              <w:t>p = 0.354</w:t>
            </w:r>
          </w:p>
        </w:tc>
        <w:tc>
          <w:tcPr>
            <w:tcW w:w="1701" w:type="dxa"/>
          </w:tcPr>
          <w:p w14:paraId="658472D1"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138, </w:t>
            </w:r>
          </w:p>
          <w:p w14:paraId="5A51548B" w14:textId="5699CE19" w:rsidR="00104904" w:rsidRPr="00ED44F9" w:rsidRDefault="00CF44D0" w:rsidP="00104904">
            <w:pPr>
              <w:spacing w:line="480" w:lineRule="auto"/>
              <w:rPr>
                <w:color w:val="000000" w:themeColor="text1"/>
              </w:rPr>
            </w:pPr>
            <w:r w:rsidRPr="00ED44F9">
              <w:t>p = 0.585</w:t>
            </w:r>
          </w:p>
        </w:tc>
        <w:tc>
          <w:tcPr>
            <w:tcW w:w="1417" w:type="dxa"/>
          </w:tcPr>
          <w:p w14:paraId="1515627D"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069, </w:t>
            </w:r>
          </w:p>
          <w:p w14:paraId="7D254178" w14:textId="25359EAF" w:rsidR="00104904" w:rsidRPr="00ED44F9" w:rsidRDefault="004E281E" w:rsidP="00104904">
            <w:pPr>
              <w:spacing w:line="480" w:lineRule="auto"/>
              <w:rPr>
                <w:color w:val="000000" w:themeColor="text1"/>
              </w:rPr>
            </w:pPr>
            <w:r w:rsidRPr="00ED44F9">
              <w:t>p = 0.780</w:t>
            </w:r>
          </w:p>
        </w:tc>
        <w:tc>
          <w:tcPr>
            <w:tcW w:w="1644" w:type="dxa"/>
          </w:tcPr>
          <w:p w14:paraId="163F908F"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190, </w:t>
            </w:r>
          </w:p>
          <w:p w14:paraId="194D84CB" w14:textId="707010C0" w:rsidR="00104904" w:rsidRPr="00ED44F9" w:rsidRDefault="004E281E" w:rsidP="00104904">
            <w:pPr>
              <w:spacing w:line="480" w:lineRule="auto"/>
              <w:rPr>
                <w:color w:val="000000" w:themeColor="text1"/>
              </w:rPr>
            </w:pPr>
            <w:r w:rsidRPr="00ED44F9">
              <w:t>p = 0.437</w:t>
            </w:r>
          </w:p>
        </w:tc>
      </w:tr>
      <w:tr w:rsidR="00104904" w:rsidRPr="00ED44F9" w14:paraId="6087E231" w14:textId="77777777" w:rsidTr="00CF44D0">
        <w:tc>
          <w:tcPr>
            <w:tcW w:w="2689" w:type="dxa"/>
          </w:tcPr>
          <w:p w14:paraId="3A27C227" w14:textId="32CC5DFF" w:rsidR="00104904" w:rsidRPr="00ED44F9" w:rsidRDefault="00104904" w:rsidP="00104904">
            <w:pPr>
              <w:spacing w:line="480" w:lineRule="auto"/>
              <w:rPr>
                <w:color w:val="000000" w:themeColor="text1"/>
              </w:rPr>
            </w:pPr>
            <w:r w:rsidRPr="00ED44F9">
              <w:rPr>
                <w:color w:val="000000" w:themeColor="text1"/>
              </w:rPr>
              <w:t>Self-Neutral</w:t>
            </w:r>
          </w:p>
        </w:tc>
        <w:tc>
          <w:tcPr>
            <w:tcW w:w="1559" w:type="dxa"/>
          </w:tcPr>
          <w:p w14:paraId="043324DD"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347, </w:t>
            </w:r>
          </w:p>
          <w:p w14:paraId="22503586" w14:textId="320EFE00" w:rsidR="00104904" w:rsidRPr="00ED44F9" w:rsidRDefault="00CF44D0" w:rsidP="00104904">
            <w:pPr>
              <w:spacing w:line="480" w:lineRule="auto"/>
              <w:rPr>
                <w:color w:val="000000" w:themeColor="text1"/>
              </w:rPr>
            </w:pPr>
            <w:r w:rsidRPr="00ED44F9">
              <w:t>p = 0.134</w:t>
            </w:r>
          </w:p>
        </w:tc>
        <w:tc>
          <w:tcPr>
            <w:tcW w:w="1701" w:type="dxa"/>
          </w:tcPr>
          <w:p w14:paraId="1E22A48A"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112, </w:t>
            </w:r>
          </w:p>
          <w:p w14:paraId="7A2229F9" w14:textId="7B7DA4A7" w:rsidR="00104904" w:rsidRPr="00ED44F9" w:rsidRDefault="00CF44D0" w:rsidP="00104904">
            <w:pPr>
              <w:spacing w:line="480" w:lineRule="auto"/>
              <w:rPr>
                <w:color w:val="000000" w:themeColor="text1"/>
              </w:rPr>
            </w:pPr>
            <w:r w:rsidRPr="00ED44F9">
              <w:t>p = 0.657</w:t>
            </w:r>
          </w:p>
        </w:tc>
        <w:tc>
          <w:tcPr>
            <w:tcW w:w="1417" w:type="dxa"/>
          </w:tcPr>
          <w:p w14:paraId="0BB11C90" w14:textId="5CF2A319" w:rsidR="00104904" w:rsidRPr="00ED44F9" w:rsidRDefault="006C1C7C" w:rsidP="00104904">
            <w:pPr>
              <w:spacing w:line="480" w:lineRule="auto"/>
              <w:rPr>
                <w:color w:val="000000" w:themeColor="text1"/>
              </w:rPr>
            </w:pPr>
            <w:proofErr w:type="spellStart"/>
            <w:r w:rsidRPr="00ED44F9">
              <w:t>r</w:t>
            </w:r>
            <w:r w:rsidRPr="00ED44F9">
              <w:rPr>
                <w:vertAlign w:val="subscript"/>
              </w:rPr>
              <w:t>s</w:t>
            </w:r>
            <w:proofErr w:type="spellEnd"/>
            <w:r w:rsidRPr="00ED44F9">
              <w:t xml:space="preserve"> =</w:t>
            </w:r>
            <w:r w:rsidR="004E281E" w:rsidRPr="00ED44F9">
              <w:t xml:space="preserve"> 0.032</w:t>
            </w:r>
            <w:proofErr w:type="gramStart"/>
            <w:r w:rsidR="004E281E" w:rsidRPr="00ED44F9">
              <w:t>,  p</w:t>
            </w:r>
            <w:proofErr w:type="gramEnd"/>
            <w:r w:rsidR="004E281E" w:rsidRPr="00ED44F9">
              <w:t xml:space="preserve"> = 0.893</w:t>
            </w:r>
          </w:p>
        </w:tc>
        <w:tc>
          <w:tcPr>
            <w:tcW w:w="1644" w:type="dxa"/>
          </w:tcPr>
          <w:p w14:paraId="60B78531"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157, </w:t>
            </w:r>
          </w:p>
          <w:p w14:paraId="24A17164" w14:textId="1F998CB3" w:rsidR="00104904" w:rsidRPr="00ED44F9" w:rsidRDefault="004E281E" w:rsidP="00104904">
            <w:pPr>
              <w:spacing w:line="480" w:lineRule="auto"/>
              <w:rPr>
                <w:color w:val="000000" w:themeColor="text1"/>
              </w:rPr>
            </w:pPr>
            <w:r w:rsidRPr="00ED44F9">
              <w:t>p = 0.509</w:t>
            </w:r>
          </w:p>
        </w:tc>
      </w:tr>
      <w:tr w:rsidR="00104904" w:rsidRPr="00ED44F9" w14:paraId="03251C38" w14:textId="77777777" w:rsidTr="00CF44D0">
        <w:tc>
          <w:tcPr>
            <w:tcW w:w="2689" w:type="dxa"/>
          </w:tcPr>
          <w:p w14:paraId="554A36ED" w14:textId="653EC65E" w:rsidR="00104904" w:rsidRPr="00ED44F9" w:rsidRDefault="00104904" w:rsidP="00104904">
            <w:pPr>
              <w:spacing w:line="480" w:lineRule="auto"/>
              <w:rPr>
                <w:color w:val="000000" w:themeColor="text1"/>
              </w:rPr>
            </w:pPr>
            <w:r w:rsidRPr="00ED44F9">
              <w:rPr>
                <w:color w:val="000000" w:themeColor="text1"/>
              </w:rPr>
              <w:t>Other-Neutral</w:t>
            </w:r>
          </w:p>
        </w:tc>
        <w:tc>
          <w:tcPr>
            <w:tcW w:w="1559" w:type="dxa"/>
          </w:tcPr>
          <w:p w14:paraId="3150FE5C"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300, </w:t>
            </w:r>
          </w:p>
          <w:p w14:paraId="1B2A02C2" w14:textId="3919E41D" w:rsidR="00104904" w:rsidRPr="00ED44F9" w:rsidRDefault="00CF44D0" w:rsidP="00104904">
            <w:pPr>
              <w:spacing w:line="480" w:lineRule="auto"/>
              <w:rPr>
                <w:color w:val="000000" w:themeColor="text1"/>
              </w:rPr>
            </w:pPr>
            <w:r w:rsidRPr="00ED44F9">
              <w:t>p = 0.199</w:t>
            </w:r>
          </w:p>
        </w:tc>
        <w:tc>
          <w:tcPr>
            <w:tcW w:w="1701" w:type="dxa"/>
          </w:tcPr>
          <w:p w14:paraId="6A592BF2"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136, </w:t>
            </w:r>
          </w:p>
          <w:p w14:paraId="35B88C17" w14:textId="0B3AD063" w:rsidR="00104904" w:rsidRPr="00ED44F9" w:rsidRDefault="00CF44D0" w:rsidP="00104904">
            <w:pPr>
              <w:spacing w:line="480" w:lineRule="auto"/>
              <w:rPr>
                <w:color w:val="000000" w:themeColor="text1"/>
              </w:rPr>
            </w:pPr>
            <w:r w:rsidRPr="00ED44F9">
              <w:t>p = 0.591</w:t>
            </w:r>
          </w:p>
        </w:tc>
        <w:tc>
          <w:tcPr>
            <w:tcW w:w="1417" w:type="dxa"/>
          </w:tcPr>
          <w:p w14:paraId="03E3305E" w14:textId="4F4C8351" w:rsidR="00104904" w:rsidRPr="00ED44F9" w:rsidRDefault="006C1C7C" w:rsidP="00104904">
            <w:pPr>
              <w:spacing w:line="480" w:lineRule="auto"/>
              <w:rPr>
                <w:color w:val="000000" w:themeColor="text1"/>
              </w:rPr>
            </w:pPr>
            <w:proofErr w:type="spellStart"/>
            <w:r w:rsidRPr="00ED44F9">
              <w:t>r</w:t>
            </w:r>
            <w:r w:rsidRPr="00ED44F9">
              <w:rPr>
                <w:vertAlign w:val="subscript"/>
              </w:rPr>
              <w:t>s</w:t>
            </w:r>
            <w:proofErr w:type="spellEnd"/>
            <w:r w:rsidRPr="00ED44F9">
              <w:t xml:space="preserve"> =</w:t>
            </w:r>
            <w:r w:rsidR="004E281E" w:rsidRPr="00ED44F9">
              <w:t xml:space="preserve"> -0.064, p = 0.787</w:t>
            </w:r>
          </w:p>
        </w:tc>
        <w:tc>
          <w:tcPr>
            <w:tcW w:w="1644" w:type="dxa"/>
          </w:tcPr>
          <w:p w14:paraId="33D11E97"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083, </w:t>
            </w:r>
          </w:p>
          <w:p w14:paraId="3DC329BD" w14:textId="79F7D5C7" w:rsidR="00104904" w:rsidRPr="00ED44F9" w:rsidRDefault="004E281E" w:rsidP="00104904">
            <w:pPr>
              <w:spacing w:line="480" w:lineRule="auto"/>
              <w:rPr>
                <w:color w:val="000000" w:themeColor="text1"/>
              </w:rPr>
            </w:pPr>
            <w:r w:rsidRPr="00ED44F9">
              <w:t>p = 0.729</w:t>
            </w:r>
          </w:p>
        </w:tc>
      </w:tr>
      <w:tr w:rsidR="00104904" w:rsidRPr="00ED44F9" w14:paraId="6E6A69C2" w14:textId="77777777" w:rsidTr="00911F81">
        <w:tc>
          <w:tcPr>
            <w:tcW w:w="2689" w:type="dxa"/>
            <w:shd w:val="clear" w:color="auto" w:fill="F2F2F2" w:themeFill="background1" w:themeFillShade="F2"/>
          </w:tcPr>
          <w:p w14:paraId="341FC90D" w14:textId="52148557" w:rsidR="00104904" w:rsidRPr="00ED44F9" w:rsidRDefault="00104904" w:rsidP="00104904">
            <w:pPr>
              <w:spacing w:line="480" w:lineRule="auto"/>
              <w:rPr>
                <w:b/>
                <w:color w:val="000000" w:themeColor="text1"/>
              </w:rPr>
            </w:pPr>
            <w:r w:rsidRPr="00ED44F9">
              <w:rPr>
                <w:b/>
                <w:color w:val="000000" w:themeColor="text1"/>
              </w:rPr>
              <w:t>Pleasantness rating for:</w:t>
            </w:r>
          </w:p>
        </w:tc>
        <w:tc>
          <w:tcPr>
            <w:tcW w:w="1559" w:type="dxa"/>
            <w:shd w:val="clear" w:color="auto" w:fill="F2F2F2" w:themeFill="background1" w:themeFillShade="F2"/>
          </w:tcPr>
          <w:p w14:paraId="4270C68C" w14:textId="77777777" w:rsidR="00104904" w:rsidRPr="00ED44F9" w:rsidRDefault="00104904" w:rsidP="00104904">
            <w:pPr>
              <w:spacing w:line="480" w:lineRule="auto"/>
              <w:rPr>
                <w:color w:val="000000" w:themeColor="text1"/>
              </w:rPr>
            </w:pPr>
          </w:p>
        </w:tc>
        <w:tc>
          <w:tcPr>
            <w:tcW w:w="1701" w:type="dxa"/>
            <w:shd w:val="clear" w:color="auto" w:fill="F2F2F2" w:themeFill="background1" w:themeFillShade="F2"/>
          </w:tcPr>
          <w:p w14:paraId="7B7DC5FE" w14:textId="77777777" w:rsidR="00104904" w:rsidRPr="00ED44F9" w:rsidRDefault="00104904" w:rsidP="00104904">
            <w:pPr>
              <w:spacing w:line="480" w:lineRule="auto"/>
              <w:rPr>
                <w:color w:val="000000" w:themeColor="text1"/>
              </w:rPr>
            </w:pPr>
          </w:p>
        </w:tc>
        <w:tc>
          <w:tcPr>
            <w:tcW w:w="1417" w:type="dxa"/>
            <w:shd w:val="clear" w:color="auto" w:fill="F2F2F2" w:themeFill="background1" w:themeFillShade="F2"/>
          </w:tcPr>
          <w:p w14:paraId="23219903" w14:textId="77777777" w:rsidR="00104904" w:rsidRPr="00ED44F9" w:rsidRDefault="00104904" w:rsidP="00104904">
            <w:pPr>
              <w:spacing w:line="480" w:lineRule="auto"/>
              <w:rPr>
                <w:color w:val="000000" w:themeColor="text1"/>
              </w:rPr>
            </w:pPr>
          </w:p>
        </w:tc>
        <w:tc>
          <w:tcPr>
            <w:tcW w:w="1644" w:type="dxa"/>
            <w:shd w:val="clear" w:color="auto" w:fill="F2F2F2" w:themeFill="background1" w:themeFillShade="F2"/>
          </w:tcPr>
          <w:p w14:paraId="5AF7C5C1" w14:textId="77777777" w:rsidR="00104904" w:rsidRPr="00ED44F9" w:rsidRDefault="00104904" w:rsidP="00104904">
            <w:pPr>
              <w:spacing w:line="480" w:lineRule="auto"/>
              <w:rPr>
                <w:color w:val="000000" w:themeColor="text1"/>
              </w:rPr>
            </w:pPr>
          </w:p>
        </w:tc>
      </w:tr>
      <w:tr w:rsidR="00104904" w:rsidRPr="00ED44F9" w14:paraId="129F87CE" w14:textId="77777777" w:rsidTr="00911F81">
        <w:tc>
          <w:tcPr>
            <w:tcW w:w="2689" w:type="dxa"/>
            <w:shd w:val="clear" w:color="auto" w:fill="F2F2F2" w:themeFill="background1" w:themeFillShade="F2"/>
          </w:tcPr>
          <w:p w14:paraId="2B990437" w14:textId="65B3E2A8" w:rsidR="00104904" w:rsidRPr="00ED44F9" w:rsidRDefault="00104904" w:rsidP="00104904">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1559" w:type="dxa"/>
            <w:shd w:val="clear" w:color="auto" w:fill="F2F2F2" w:themeFill="background1" w:themeFillShade="F2"/>
          </w:tcPr>
          <w:p w14:paraId="301E5718"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0.181, </w:t>
            </w:r>
          </w:p>
          <w:p w14:paraId="28436A07" w14:textId="788F64E3" w:rsidR="00104904" w:rsidRPr="00ED44F9" w:rsidRDefault="006C1C7C" w:rsidP="00104904">
            <w:pPr>
              <w:spacing w:line="480" w:lineRule="auto"/>
              <w:rPr>
                <w:color w:val="000000" w:themeColor="text1"/>
              </w:rPr>
            </w:pPr>
            <w:r w:rsidRPr="00ED44F9">
              <w:t>p = 0.473</w:t>
            </w:r>
          </w:p>
        </w:tc>
        <w:tc>
          <w:tcPr>
            <w:tcW w:w="1701" w:type="dxa"/>
            <w:shd w:val="clear" w:color="auto" w:fill="F2F2F2" w:themeFill="background1" w:themeFillShade="F2"/>
          </w:tcPr>
          <w:p w14:paraId="77F27A2B"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041, </w:t>
            </w:r>
          </w:p>
          <w:p w14:paraId="3D47634A" w14:textId="17000CA9" w:rsidR="00104904" w:rsidRPr="00ED44F9" w:rsidRDefault="00CF44D0" w:rsidP="00104904">
            <w:pPr>
              <w:spacing w:line="480" w:lineRule="auto"/>
              <w:rPr>
                <w:color w:val="000000" w:themeColor="text1"/>
              </w:rPr>
            </w:pPr>
            <w:r w:rsidRPr="00ED44F9">
              <w:t>p = 0.880</w:t>
            </w:r>
          </w:p>
        </w:tc>
        <w:tc>
          <w:tcPr>
            <w:tcW w:w="1417" w:type="dxa"/>
            <w:shd w:val="clear" w:color="auto" w:fill="F2F2F2" w:themeFill="background1" w:themeFillShade="F2"/>
          </w:tcPr>
          <w:p w14:paraId="76B8D211" w14:textId="380F6553" w:rsidR="00104904" w:rsidRPr="00ED44F9" w:rsidRDefault="006C1C7C" w:rsidP="00104904">
            <w:pPr>
              <w:spacing w:line="480" w:lineRule="auto"/>
              <w:rPr>
                <w:color w:val="000000" w:themeColor="text1"/>
              </w:rPr>
            </w:pPr>
            <w:proofErr w:type="spellStart"/>
            <w:r w:rsidRPr="00ED44F9">
              <w:t>r</w:t>
            </w:r>
            <w:r w:rsidRPr="00ED44F9">
              <w:rPr>
                <w:vertAlign w:val="subscript"/>
              </w:rPr>
              <w:t>s</w:t>
            </w:r>
            <w:proofErr w:type="spellEnd"/>
            <w:r w:rsidRPr="00ED44F9">
              <w:t xml:space="preserve"> =</w:t>
            </w:r>
            <w:r w:rsidR="004E281E" w:rsidRPr="00ED44F9">
              <w:t xml:space="preserve"> -0.226, p = 0.367</w:t>
            </w:r>
          </w:p>
        </w:tc>
        <w:tc>
          <w:tcPr>
            <w:tcW w:w="1644" w:type="dxa"/>
            <w:shd w:val="clear" w:color="auto" w:fill="F2F2F2" w:themeFill="background1" w:themeFillShade="F2"/>
          </w:tcPr>
          <w:p w14:paraId="0D0E750A"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301, </w:t>
            </w:r>
          </w:p>
          <w:p w14:paraId="2B5FBB41" w14:textId="2C45CE77" w:rsidR="00104904" w:rsidRPr="00ED44F9" w:rsidRDefault="004E281E" w:rsidP="00104904">
            <w:pPr>
              <w:spacing w:line="480" w:lineRule="auto"/>
              <w:rPr>
                <w:color w:val="000000" w:themeColor="text1"/>
              </w:rPr>
            </w:pPr>
            <w:r w:rsidRPr="00ED44F9">
              <w:t>p = 0.226</w:t>
            </w:r>
          </w:p>
        </w:tc>
      </w:tr>
      <w:tr w:rsidR="00104904" w:rsidRPr="00ED44F9" w14:paraId="4B58D5E7" w14:textId="77777777" w:rsidTr="00911F81">
        <w:tc>
          <w:tcPr>
            <w:tcW w:w="2689" w:type="dxa"/>
            <w:shd w:val="clear" w:color="auto" w:fill="F2F2F2" w:themeFill="background1" w:themeFillShade="F2"/>
          </w:tcPr>
          <w:p w14:paraId="0C5EEC5B" w14:textId="635A9849" w:rsidR="00104904" w:rsidRPr="00ED44F9" w:rsidRDefault="00104904" w:rsidP="00104904">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1559" w:type="dxa"/>
            <w:shd w:val="clear" w:color="auto" w:fill="F2F2F2" w:themeFill="background1" w:themeFillShade="F2"/>
          </w:tcPr>
          <w:p w14:paraId="58AA563A"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0.434, </w:t>
            </w:r>
          </w:p>
          <w:p w14:paraId="309E298A" w14:textId="0A8CDA96" w:rsidR="00104904" w:rsidRPr="00ED44F9" w:rsidRDefault="00CF44D0" w:rsidP="00104904">
            <w:pPr>
              <w:spacing w:line="480" w:lineRule="auto"/>
              <w:rPr>
                <w:color w:val="000000" w:themeColor="text1"/>
              </w:rPr>
            </w:pPr>
            <w:r w:rsidRPr="00ED44F9">
              <w:t>p = 0.183</w:t>
            </w:r>
          </w:p>
        </w:tc>
        <w:tc>
          <w:tcPr>
            <w:tcW w:w="1701" w:type="dxa"/>
            <w:shd w:val="clear" w:color="auto" w:fill="F2F2F2" w:themeFill="background1" w:themeFillShade="F2"/>
          </w:tcPr>
          <w:p w14:paraId="7188074C"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249, </w:t>
            </w:r>
          </w:p>
          <w:p w14:paraId="3EAC5BBD" w14:textId="3376D9A3" w:rsidR="00104904" w:rsidRPr="00ED44F9" w:rsidRDefault="00CF44D0" w:rsidP="00104904">
            <w:pPr>
              <w:spacing w:line="480" w:lineRule="auto"/>
              <w:rPr>
                <w:color w:val="000000" w:themeColor="text1"/>
              </w:rPr>
            </w:pPr>
            <w:r w:rsidRPr="00ED44F9">
              <w:t>p = 0.487</w:t>
            </w:r>
          </w:p>
        </w:tc>
        <w:tc>
          <w:tcPr>
            <w:tcW w:w="1417" w:type="dxa"/>
            <w:shd w:val="clear" w:color="auto" w:fill="F2F2F2" w:themeFill="background1" w:themeFillShade="F2"/>
          </w:tcPr>
          <w:p w14:paraId="75483BDF" w14:textId="40C0356B" w:rsidR="00104904" w:rsidRPr="00ED44F9" w:rsidRDefault="006C1C7C" w:rsidP="00104904">
            <w:pPr>
              <w:spacing w:line="480" w:lineRule="auto"/>
              <w:rPr>
                <w:color w:val="000000" w:themeColor="text1"/>
              </w:rPr>
            </w:pPr>
            <w:proofErr w:type="spellStart"/>
            <w:r w:rsidRPr="00ED44F9">
              <w:t>r</w:t>
            </w:r>
            <w:r w:rsidRPr="00ED44F9">
              <w:rPr>
                <w:vertAlign w:val="subscript"/>
              </w:rPr>
              <w:t>s</w:t>
            </w:r>
            <w:proofErr w:type="spellEnd"/>
            <w:r w:rsidRPr="00ED44F9">
              <w:t xml:space="preserve"> =</w:t>
            </w:r>
            <w:r w:rsidR="004E281E" w:rsidRPr="00ED44F9">
              <w:t xml:space="preserve"> -0.383, p = 0.246</w:t>
            </w:r>
          </w:p>
        </w:tc>
        <w:tc>
          <w:tcPr>
            <w:tcW w:w="1644" w:type="dxa"/>
            <w:shd w:val="clear" w:color="auto" w:fill="F2F2F2" w:themeFill="background1" w:themeFillShade="F2"/>
          </w:tcPr>
          <w:p w14:paraId="420ACD68"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446, </w:t>
            </w:r>
          </w:p>
          <w:p w14:paraId="6F2DCE86" w14:textId="7EACB0E2" w:rsidR="00104904" w:rsidRPr="00ED44F9" w:rsidRDefault="004E281E" w:rsidP="00104904">
            <w:pPr>
              <w:spacing w:line="480" w:lineRule="auto"/>
              <w:rPr>
                <w:color w:val="000000" w:themeColor="text1"/>
              </w:rPr>
            </w:pPr>
            <w:r w:rsidRPr="00ED44F9">
              <w:t>p = 0.169</w:t>
            </w:r>
          </w:p>
        </w:tc>
      </w:tr>
      <w:tr w:rsidR="00104904" w:rsidRPr="00ED44F9" w14:paraId="7FE86E53" w14:textId="77777777" w:rsidTr="00911F81">
        <w:tc>
          <w:tcPr>
            <w:tcW w:w="2689" w:type="dxa"/>
            <w:shd w:val="clear" w:color="auto" w:fill="F2F2F2" w:themeFill="background1" w:themeFillShade="F2"/>
          </w:tcPr>
          <w:p w14:paraId="6308DE46" w14:textId="68A06F47" w:rsidR="00104904" w:rsidRPr="00ED44F9" w:rsidRDefault="00104904" w:rsidP="00104904">
            <w:pPr>
              <w:spacing w:line="480" w:lineRule="auto"/>
              <w:rPr>
                <w:color w:val="000000" w:themeColor="text1"/>
              </w:rPr>
            </w:pPr>
            <w:r w:rsidRPr="00ED44F9">
              <w:rPr>
                <w:color w:val="000000" w:themeColor="text1"/>
              </w:rPr>
              <w:t>Self-Neutral</w:t>
            </w:r>
          </w:p>
        </w:tc>
        <w:tc>
          <w:tcPr>
            <w:tcW w:w="1559" w:type="dxa"/>
            <w:shd w:val="clear" w:color="auto" w:fill="F2F2F2" w:themeFill="background1" w:themeFillShade="F2"/>
          </w:tcPr>
          <w:p w14:paraId="2EBA38CF"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054, </w:t>
            </w:r>
          </w:p>
          <w:p w14:paraId="66440F66" w14:textId="19BACF95" w:rsidR="00104904" w:rsidRPr="00ED44F9" w:rsidRDefault="00CF44D0" w:rsidP="00104904">
            <w:pPr>
              <w:spacing w:line="480" w:lineRule="auto"/>
              <w:rPr>
                <w:color w:val="000000" w:themeColor="text1"/>
              </w:rPr>
            </w:pPr>
            <w:r w:rsidRPr="00ED44F9">
              <w:t>p = 0.838</w:t>
            </w:r>
          </w:p>
        </w:tc>
        <w:tc>
          <w:tcPr>
            <w:tcW w:w="1701" w:type="dxa"/>
            <w:shd w:val="clear" w:color="auto" w:fill="F2F2F2" w:themeFill="background1" w:themeFillShade="F2"/>
          </w:tcPr>
          <w:p w14:paraId="3DBE5363"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073, </w:t>
            </w:r>
          </w:p>
          <w:p w14:paraId="5C0FB271" w14:textId="0032F3C4" w:rsidR="00104904" w:rsidRPr="00ED44F9" w:rsidRDefault="00CF44D0" w:rsidP="00104904">
            <w:pPr>
              <w:spacing w:line="480" w:lineRule="auto"/>
              <w:rPr>
                <w:color w:val="000000" w:themeColor="text1"/>
              </w:rPr>
            </w:pPr>
            <w:r w:rsidRPr="00ED44F9">
              <w:t>p = 0.795</w:t>
            </w:r>
          </w:p>
        </w:tc>
        <w:tc>
          <w:tcPr>
            <w:tcW w:w="1417" w:type="dxa"/>
            <w:shd w:val="clear" w:color="auto" w:fill="F2F2F2" w:themeFill="background1" w:themeFillShade="F2"/>
          </w:tcPr>
          <w:p w14:paraId="2A62F5E2"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076, </w:t>
            </w:r>
          </w:p>
          <w:p w14:paraId="613D7297" w14:textId="039947C5" w:rsidR="00104904" w:rsidRPr="00ED44F9" w:rsidRDefault="004E281E" w:rsidP="00104904">
            <w:pPr>
              <w:spacing w:line="480" w:lineRule="auto"/>
              <w:rPr>
                <w:color w:val="000000" w:themeColor="text1"/>
              </w:rPr>
            </w:pPr>
            <w:r w:rsidRPr="00ED44F9">
              <w:t>p = 0.771</w:t>
            </w:r>
          </w:p>
        </w:tc>
        <w:tc>
          <w:tcPr>
            <w:tcW w:w="1644" w:type="dxa"/>
            <w:shd w:val="clear" w:color="auto" w:fill="F2F2F2" w:themeFill="background1" w:themeFillShade="F2"/>
          </w:tcPr>
          <w:p w14:paraId="3BEC07F0"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020, </w:t>
            </w:r>
          </w:p>
          <w:p w14:paraId="0D61E705" w14:textId="6EFEB17D" w:rsidR="00104904" w:rsidRPr="00ED44F9" w:rsidRDefault="004E281E" w:rsidP="00104904">
            <w:pPr>
              <w:spacing w:line="480" w:lineRule="auto"/>
              <w:rPr>
                <w:color w:val="000000" w:themeColor="text1"/>
              </w:rPr>
            </w:pPr>
            <w:r w:rsidRPr="00ED44F9">
              <w:t>p = 0.939</w:t>
            </w:r>
          </w:p>
        </w:tc>
      </w:tr>
      <w:tr w:rsidR="00104904" w:rsidRPr="00ED44F9" w14:paraId="36CF38FA" w14:textId="77777777" w:rsidTr="00911F81">
        <w:tc>
          <w:tcPr>
            <w:tcW w:w="2689" w:type="dxa"/>
            <w:shd w:val="clear" w:color="auto" w:fill="F2F2F2" w:themeFill="background1" w:themeFillShade="F2"/>
          </w:tcPr>
          <w:p w14:paraId="1A70CEA0" w14:textId="6DD9E443" w:rsidR="00104904" w:rsidRPr="00ED44F9" w:rsidRDefault="00104904" w:rsidP="00104904">
            <w:pPr>
              <w:spacing w:line="480" w:lineRule="auto"/>
              <w:rPr>
                <w:color w:val="000000" w:themeColor="text1"/>
              </w:rPr>
            </w:pPr>
            <w:r w:rsidRPr="00ED44F9">
              <w:rPr>
                <w:color w:val="000000" w:themeColor="text1"/>
              </w:rPr>
              <w:t>Other-Neutral</w:t>
            </w:r>
          </w:p>
        </w:tc>
        <w:tc>
          <w:tcPr>
            <w:tcW w:w="1559" w:type="dxa"/>
            <w:shd w:val="clear" w:color="auto" w:fill="F2F2F2" w:themeFill="background1" w:themeFillShade="F2"/>
          </w:tcPr>
          <w:p w14:paraId="6D5C1232"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075, </w:t>
            </w:r>
          </w:p>
          <w:p w14:paraId="74B39C19" w14:textId="39222116" w:rsidR="00104904" w:rsidRPr="00ED44F9" w:rsidRDefault="00CF44D0" w:rsidP="00104904">
            <w:pPr>
              <w:spacing w:line="480" w:lineRule="auto"/>
              <w:rPr>
                <w:color w:val="000000" w:themeColor="text1"/>
              </w:rPr>
            </w:pPr>
            <w:r w:rsidRPr="00ED44F9">
              <w:t>p = 0.790</w:t>
            </w:r>
          </w:p>
        </w:tc>
        <w:tc>
          <w:tcPr>
            <w:tcW w:w="1701" w:type="dxa"/>
            <w:shd w:val="clear" w:color="auto" w:fill="F2F2F2" w:themeFill="background1" w:themeFillShade="F2"/>
          </w:tcPr>
          <w:p w14:paraId="7835BC0F"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CF44D0" w:rsidRPr="00ED44F9">
              <w:t xml:space="preserve"> 0.291,</w:t>
            </w:r>
          </w:p>
          <w:p w14:paraId="29787254" w14:textId="407C8223" w:rsidR="00104904" w:rsidRPr="00ED44F9" w:rsidRDefault="00CF44D0" w:rsidP="00104904">
            <w:pPr>
              <w:spacing w:line="480" w:lineRule="auto"/>
              <w:rPr>
                <w:color w:val="000000" w:themeColor="text1"/>
              </w:rPr>
            </w:pPr>
            <w:r w:rsidRPr="00ED44F9">
              <w:t>p = 0.335</w:t>
            </w:r>
          </w:p>
        </w:tc>
        <w:tc>
          <w:tcPr>
            <w:tcW w:w="1417" w:type="dxa"/>
            <w:shd w:val="clear" w:color="auto" w:fill="F2F2F2" w:themeFill="background1" w:themeFillShade="F2"/>
          </w:tcPr>
          <w:p w14:paraId="08C7AB2E"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231, </w:t>
            </w:r>
          </w:p>
          <w:p w14:paraId="0CC6D51D" w14:textId="317FA41D" w:rsidR="00104904" w:rsidRPr="00ED44F9" w:rsidRDefault="004E281E" w:rsidP="00104904">
            <w:pPr>
              <w:spacing w:line="480" w:lineRule="auto"/>
              <w:rPr>
                <w:color w:val="000000" w:themeColor="text1"/>
              </w:rPr>
            </w:pPr>
            <w:r w:rsidRPr="00ED44F9">
              <w:t>p = 0.407</w:t>
            </w:r>
          </w:p>
        </w:tc>
        <w:tc>
          <w:tcPr>
            <w:tcW w:w="1644" w:type="dxa"/>
            <w:shd w:val="clear" w:color="auto" w:fill="F2F2F2" w:themeFill="background1" w:themeFillShade="F2"/>
          </w:tcPr>
          <w:p w14:paraId="42323FDE" w14:textId="77777777" w:rsidR="004E281E" w:rsidRPr="00ED44F9" w:rsidRDefault="006C1C7C" w:rsidP="00104904">
            <w:pPr>
              <w:spacing w:line="480" w:lineRule="auto"/>
            </w:pPr>
            <w:proofErr w:type="spellStart"/>
            <w:r w:rsidRPr="00ED44F9">
              <w:t>r</w:t>
            </w:r>
            <w:r w:rsidRPr="00ED44F9">
              <w:rPr>
                <w:vertAlign w:val="subscript"/>
              </w:rPr>
              <w:t>s</w:t>
            </w:r>
            <w:proofErr w:type="spellEnd"/>
            <w:r w:rsidRPr="00ED44F9">
              <w:t xml:space="preserve"> =</w:t>
            </w:r>
            <w:r w:rsidR="004E281E" w:rsidRPr="00ED44F9">
              <w:t xml:space="preserve"> 0.010, </w:t>
            </w:r>
          </w:p>
          <w:p w14:paraId="42EA6FC9" w14:textId="68F96205" w:rsidR="00104904" w:rsidRPr="00ED44F9" w:rsidRDefault="004E281E" w:rsidP="00104904">
            <w:pPr>
              <w:spacing w:line="480" w:lineRule="auto"/>
              <w:rPr>
                <w:color w:val="000000" w:themeColor="text1"/>
              </w:rPr>
            </w:pPr>
            <w:r w:rsidRPr="00ED44F9">
              <w:t>p = 0.971</w:t>
            </w:r>
          </w:p>
        </w:tc>
      </w:tr>
    </w:tbl>
    <w:p w14:paraId="14017B28" w14:textId="68B8C0B2" w:rsidR="00CF44D0" w:rsidRPr="00ED44F9" w:rsidRDefault="00CF44D0" w:rsidP="00CF44D0">
      <w:pPr>
        <w:spacing w:line="480" w:lineRule="auto"/>
        <w:rPr>
          <w:color w:val="000000" w:themeColor="text1"/>
        </w:rPr>
      </w:pPr>
      <w:r w:rsidRPr="00ED44F9">
        <w:rPr>
          <w:color w:val="000000" w:themeColor="text1"/>
        </w:rPr>
        <w:t xml:space="preserve">* </w:t>
      </w:r>
      <w:r w:rsidRPr="00ED44F9">
        <w:rPr>
          <w:i/>
          <w:color w:val="000000" w:themeColor="text1"/>
        </w:rPr>
        <w:t>p</w:t>
      </w:r>
      <w:r w:rsidRPr="00ED44F9">
        <w:rPr>
          <w:color w:val="000000" w:themeColor="text1"/>
        </w:rPr>
        <w:t xml:space="preserve"> &lt; .05</w:t>
      </w:r>
      <w:r w:rsidR="004E281E" w:rsidRPr="00ED44F9">
        <w:rPr>
          <w:color w:val="000000" w:themeColor="text1"/>
        </w:rPr>
        <w:t xml:space="preserve"> uncorrected for multiple tests.</w:t>
      </w:r>
    </w:p>
    <w:p w14:paraId="198B16C8" w14:textId="07F5A929" w:rsidR="003D4E64" w:rsidRPr="00ED44F9" w:rsidRDefault="003D4E64" w:rsidP="00A036C1">
      <w:pPr>
        <w:spacing w:line="480" w:lineRule="auto"/>
        <w:rPr>
          <w:color w:val="FF0000"/>
        </w:rPr>
      </w:pPr>
    </w:p>
    <w:p w14:paraId="51F6C7BD" w14:textId="0B81676B" w:rsidR="005622A0" w:rsidRPr="00ED44F9" w:rsidRDefault="006B2C3C" w:rsidP="007610EF">
      <w:pPr>
        <w:spacing w:line="480" w:lineRule="auto"/>
        <w:rPr>
          <w:i/>
          <w:color w:val="000000" w:themeColor="text1"/>
        </w:rPr>
      </w:pPr>
      <w:r w:rsidRPr="00ED44F9">
        <w:rPr>
          <w:b/>
          <w:bCs/>
          <w:i/>
          <w:color w:val="000000" w:themeColor="text1"/>
        </w:rPr>
        <w:t xml:space="preserve">Table </w:t>
      </w:r>
      <w:r w:rsidR="008D57A3" w:rsidRPr="00ED44F9">
        <w:rPr>
          <w:b/>
          <w:bCs/>
          <w:i/>
          <w:color w:val="000000" w:themeColor="text1"/>
        </w:rPr>
        <w:t>S6</w:t>
      </w:r>
      <w:r w:rsidRPr="00ED44F9">
        <w:rPr>
          <w:b/>
          <w:bCs/>
          <w:i/>
          <w:color w:val="000000" w:themeColor="text1"/>
        </w:rPr>
        <w:t>.</w:t>
      </w:r>
      <w:r w:rsidRPr="00ED44F9">
        <w:rPr>
          <w:i/>
          <w:color w:val="000000" w:themeColor="text1"/>
        </w:rPr>
        <w:t xml:space="preserve"> Bayesian correlations </w:t>
      </w:r>
      <w:r w:rsidR="005622A0" w:rsidRPr="00ED44F9">
        <w:rPr>
          <w:i/>
          <w:color w:val="000000" w:themeColor="text1"/>
        </w:rPr>
        <w:t>(</w:t>
      </w:r>
      <w:r w:rsidRPr="00ED44F9">
        <w:rPr>
          <w:i/>
          <w:color w:val="000000" w:themeColor="text1"/>
        </w:rPr>
        <w:t xml:space="preserve">between </w:t>
      </w:r>
      <w:r w:rsidR="005622A0" w:rsidRPr="00ED44F9">
        <w:rPr>
          <w:i/>
          <w:color w:val="000000" w:themeColor="text1"/>
        </w:rPr>
        <w:t>baseline level of DSO and each type of touch in terms of (a) intensity (upper half of table) and (b) pleasantness (lower half).</w:t>
      </w:r>
    </w:p>
    <w:tbl>
      <w:tblPr>
        <w:tblStyle w:val="TableGrid"/>
        <w:tblW w:w="0" w:type="auto"/>
        <w:tblLook w:val="04A0" w:firstRow="1" w:lastRow="0" w:firstColumn="1" w:lastColumn="0" w:noHBand="0" w:noVBand="1"/>
      </w:tblPr>
      <w:tblGrid>
        <w:gridCol w:w="3003"/>
        <w:gridCol w:w="3003"/>
        <w:gridCol w:w="3004"/>
      </w:tblGrid>
      <w:tr w:rsidR="005622A0" w:rsidRPr="00ED44F9" w14:paraId="170B36FD" w14:textId="77777777" w:rsidTr="00A7599C">
        <w:tc>
          <w:tcPr>
            <w:tcW w:w="3003" w:type="dxa"/>
          </w:tcPr>
          <w:p w14:paraId="3D9E2D98" w14:textId="77777777" w:rsidR="005622A0" w:rsidRPr="00ED44F9" w:rsidRDefault="005622A0" w:rsidP="00A7599C">
            <w:pPr>
              <w:spacing w:line="480" w:lineRule="auto"/>
              <w:rPr>
                <w:b/>
                <w:color w:val="000000" w:themeColor="text1"/>
              </w:rPr>
            </w:pPr>
            <w:r w:rsidRPr="00ED44F9">
              <w:rPr>
                <w:b/>
                <w:color w:val="000000" w:themeColor="text1"/>
              </w:rPr>
              <w:t>Rating type</w:t>
            </w:r>
          </w:p>
        </w:tc>
        <w:tc>
          <w:tcPr>
            <w:tcW w:w="3003" w:type="dxa"/>
          </w:tcPr>
          <w:p w14:paraId="7847F3C3" w14:textId="77777777" w:rsidR="005622A0" w:rsidRPr="00ED44F9" w:rsidRDefault="005622A0" w:rsidP="00A7599C">
            <w:pPr>
              <w:spacing w:line="480" w:lineRule="auto"/>
              <w:rPr>
                <w:b/>
                <w:color w:val="000000" w:themeColor="text1"/>
              </w:rPr>
            </w:pPr>
            <w:r w:rsidRPr="00ED44F9">
              <w:rPr>
                <w:b/>
                <w:color w:val="000000" w:themeColor="text1"/>
              </w:rPr>
              <w:t>Touch type</w:t>
            </w:r>
          </w:p>
        </w:tc>
        <w:tc>
          <w:tcPr>
            <w:tcW w:w="3004" w:type="dxa"/>
          </w:tcPr>
          <w:p w14:paraId="7B5F6DFB" w14:textId="4019DBC9" w:rsidR="005622A0" w:rsidRPr="00ED44F9" w:rsidRDefault="005622A0" w:rsidP="00A7599C">
            <w:pPr>
              <w:spacing w:line="480" w:lineRule="auto"/>
              <w:rPr>
                <w:b/>
                <w:color w:val="000000" w:themeColor="text1"/>
              </w:rPr>
            </w:pPr>
            <w:r w:rsidRPr="00ED44F9">
              <w:rPr>
                <w:b/>
                <w:color w:val="000000" w:themeColor="text1"/>
              </w:rPr>
              <w:t>r, BF</w:t>
            </w:r>
            <w:r w:rsidRPr="00ED44F9">
              <w:rPr>
                <w:b/>
                <w:color w:val="000000" w:themeColor="text1"/>
                <w:vertAlign w:val="subscript"/>
              </w:rPr>
              <w:t>10</w:t>
            </w:r>
          </w:p>
        </w:tc>
      </w:tr>
      <w:tr w:rsidR="005622A0" w:rsidRPr="00ED44F9" w14:paraId="719095AD" w14:textId="77777777" w:rsidTr="00A7599C">
        <w:tc>
          <w:tcPr>
            <w:tcW w:w="3003" w:type="dxa"/>
          </w:tcPr>
          <w:p w14:paraId="244944AE" w14:textId="77777777" w:rsidR="005622A0" w:rsidRPr="00ED44F9" w:rsidRDefault="005622A0" w:rsidP="00A7599C">
            <w:pPr>
              <w:spacing w:line="480" w:lineRule="auto"/>
              <w:rPr>
                <w:i/>
                <w:color w:val="000000" w:themeColor="text1"/>
              </w:rPr>
            </w:pPr>
            <w:r w:rsidRPr="00ED44F9">
              <w:rPr>
                <w:i/>
                <w:color w:val="000000" w:themeColor="text1"/>
              </w:rPr>
              <w:t>Intensity</w:t>
            </w:r>
          </w:p>
        </w:tc>
        <w:tc>
          <w:tcPr>
            <w:tcW w:w="3003" w:type="dxa"/>
          </w:tcPr>
          <w:p w14:paraId="29DC869A" w14:textId="4902BED9" w:rsidR="005622A0" w:rsidRPr="00ED44F9" w:rsidRDefault="005622A0" w:rsidP="00A7599C">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3004" w:type="dxa"/>
          </w:tcPr>
          <w:p w14:paraId="0C248F0D" w14:textId="4077B903" w:rsidR="005622A0" w:rsidRPr="00ED44F9" w:rsidRDefault="005622A0" w:rsidP="00A7599C">
            <w:pPr>
              <w:spacing w:line="480" w:lineRule="auto"/>
              <w:rPr>
                <w:color w:val="000000" w:themeColor="text1"/>
              </w:rPr>
            </w:pPr>
            <w:r w:rsidRPr="00ED44F9">
              <w:rPr>
                <w:color w:val="000000" w:themeColor="text1"/>
              </w:rPr>
              <w:t>r = -0.085, BF = 0.325</w:t>
            </w:r>
          </w:p>
        </w:tc>
      </w:tr>
      <w:tr w:rsidR="005622A0" w:rsidRPr="00ED44F9" w14:paraId="43A3C5E2" w14:textId="77777777" w:rsidTr="00A7599C">
        <w:tc>
          <w:tcPr>
            <w:tcW w:w="3003" w:type="dxa"/>
          </w:tcPr>
          <w:p w14:paraId="52CAF147" w14:textId="77777777" w:rsidR="005622A0" w:rsidRPr="00ED44F9" w:rsidRDefault="005622A0" w:rsidP="00A7599C">
            <w:pPr>
              <w:spacing w:line="480" w:lineRule="auto"/>
              <w:rPr>
                <w:i/>
                <w:color w:val="000000" w:themeColor="text1"/>
              </w:rPr>
            </w:pPr>
          </w:p>
        </w:tc>
        <w:tc>
          <w:tcPr>
            <w:tcW w:w="3003" w:type="dxa"/>
          </w:tcPr>
          <w:p w14:paraId="4E970C21" w14:textId="54F40A46" w:rsidR="005622A0" w:rsidRPr="00ED44F9" w:rsidRDefault="005622A0" w:rsidP="00A7599C">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3004" w:type="dxa"/>
          </w:tcPr>
          <w:p w14:paraId="13B937F1" w14:textId="4A4BA99D" w:rsidR="005622A0" w:rsidRPr="00ED44F9" w:rsidRDefault="002B0DBB" w:rsidP="00A7599C">
            <w:pPr>
              <w:spacing w:line="480" w:lineRule="auto"/>
              <w:rPr>
                <w:color w:val="000000" w:themeColor="text1"/>
              </w:rPr>
            </w:pPr>
            <w:r w:rsidRPr="00ED44F9">
              <w:rPr>
                <w:color w:val="000000" w:themeColor="text1"/>
              </w:rPr>
              <w:t>r</w:t>
            </w:r>
            <w:r w:rsidR="005622A0" w:rsidRPr="00ED44F9">
              <w:rPr>
                <w:color w:val="000000" w:themeColor="text1"/>
              </w:rPr>
              <w:t xml:space="preserve"> = 0.183, BF = 0.516</w:t>
            </w:r>
          </w:p>
        </w:tc>
      </w:tr>
      <w:tr w:rsidR="005622A0" w:rsidRPr="00ED44F9" w14:paraId="4D029506" w14:textId="77777777" w:rsidTr="00A7599C">
        <w:tc>
          <w:tcPr>
            <w:tcW w:w="3003" w:type="dxa"/>
          </w:tcPr>
          <w:p w14:paraId="7CEB44D1" w14:textId="77777777" w:rsidR="005622A0" w:rsidRPr="00ED44F9" w:rsidRDefault="005622A0" w:rsidP="00A7599C">
            <w:pPr>
              <w:spacing w:line="480" w:lineRule="auto"/>
              <w:rPr>
                <w:i/>
                <w:color w:val="000000" w:themeColor="text1"/>
              </w:rPr>
            </w:pPr>
          </w:p>
        </w:tc>
        <w:tc>
          <w:tcPr>
            <w:tcW w:w="3003" w:type="dxa"/>
          </w:tcPr>
          <w:p w14:paraId="68BBFE55" w14:textId="77777777" w:rsidR="005622A0" w:rsidRPr="00ED44F9" w:rsidRDefault="005622A0" w:rsidP="00A7599C">
            <w:pPr>
              <w:spacing w:line="480" w:lineRule="auto"/>
              <w:rPr>
                <w:color w:val="000000" w:themeColor="text1"/>
              </w:rPr>
            </w:pPr>
            <w:r w:rsidRPr="00ED44F9">
              <w:rPr>
                <w:color w:val="000000" w:themeColor="text1"/>
              </w:rPr>
              <w:t>Self-Neutral</w:t>
            </w:r>
          </w:p>
        </w:tc>
        <w:tc>
          <w:tcPr>
            <w:tcW w:w="3004" w:type="dxa"/>
          </w:tcPr>
          <w:p w14:paraId="0F18FF30" w14:textId="720E16F3" w:rsidR="005622A0" w:rsidRPr="00ED44F9" w:rsidRDefault="002B0DBB" w:rsidP="00A7599C">
            <w:pPr>
              <w:spacing w:line="480" w:lineRule="auto"/>
              <w:rPr>
                <w:color w:val="000000" w:themeColor="text1"/>
              </w:rPr>
            </w:pPr>
            <w:r w:rsidRPr="00ED44F9">
              <w:rPr>
                <w:color w:val="000000" w:themeColor="text1"/>
              </w:rPr>
              <w:t>r = 0.232, BF = 0.750</w:t>
            </w:r>
          </w:p>
        </w:tc>
      </w:tr>
      <w:tr w:rsidR="005622A0" w:rsidRPr="00ED44F9" w14:paraId="6E47A44F" w14:textId="77777777" w:rsidTr="00A7599C">
        <w:tc>
          <w:tcPr>
            <w:tcW w:w="3003" w:type="dxa"/>
          </w:tcPr>
          <w:p w14:paraId="771BF70B" w14:textId="77777777" w:rsidR="005622A0" w:rsidRPr="00ED44F9" w:rsidRDefault="005622A0" w:rsidP="00A7599C">
            <w:pPr>
              <w:spacing w:line="480" w:lineRule="auto"/>
              <w:rPr>
                <w:i/>
                <w:color w:val="000000" w:themeColor="text1"/>
              </w:rPr>
            </w:pPr>
          </w:p>
        </w:tc>
        <w:tc>
          <w:tcPr>
            <w:tcW w:w="3003" w:type="dxa"/>
          </w:tcPr>
          <w:p w14:paraId="06E16878" w14:textId="77777777" w:rsidR="005622A0" w:rsidRPr="00ED44F9" w:rsidRDefault="005622A0" w:rsidP="00A7599C">
            <w:pPr>
              <w:spacing w:line="480" w:lineRule="auto"/>
              <w:rPr>
                <w:color w:val="000000" w:themeColor="text1"/>
              </w:rPr>
            </w:pPr>
            <w:r w:rsidRPr="00ED44F9">
              <w:rPr>
                <w:color w:val="000000" w:themeColor="text1"/>
              </w:rPr>
              <w:t>Other-Neutral</w:t>
            </w:r>
          </w:p>
        </w:tc>
        <w:tc>
          <w:tcPr>
            <w:tcW w:w="3004" w:type="dxa"/>
          </w:tcPr>
          <w:p w14:paraId="107186A8" w14:textId="6E426ED5" w:rsidR="005622A0" w:rsidRPr="00ED44F9" w:rsidRDefault="002B0DBB" w:rsidP="00A7599C">
            <w:pPr>
              <w:spacing w:line="480" w:lineRule="auto"/>
              <w:rPr>
                <w:color w:val="000000" w:themeColor="text1"/>
              </w:rPr>
            </w:pPr>
            <w:r w:rsidRPr="00ED44F9">
              <w:rPr>
                <w:color w:val="000000" w:themeColor="text1"/>
              </w:rPr>
              <w:t>r = 0.000, BF = 0.286</w:t>
            </w:r>
          </w:p>
        </w:tc>
      </w:tr>
      <w:tr w:rsidR="005622A0" w:rsidRPr="00ED44F9" w14:paraId="2B712F1A" w14:textId="77777777" w:rsidTr="00A7599C">
        <w:tc>
          <w:tcPr>
            <w:tcW w:w="3003" w:type="dxa"/>
          </w:tcPr>
          <w:p w14:paraId="4D775D44" w14:textId="77777777" w:rsidR="005622A0" w:rsidRPr="00ED44F9" w:rsidRDefault="005622A0" w:rsidP="00A7599C">
            <w:pPr>
              <w:spacing w:line="480" w:lineRule="auto"/>
              <w:rPr>
                <w:i/>
                <w:color w:val="000000" w:themeColor="text1"/>
              </w:rPr>
            </w:pPr>
          </w:p>
        </w:tc>
        <w:tc>
          <w:tcPr>
            <w:tcW w:w="3003" w:type="dxa"/>
          </w:tcPr>
          <w:p w14:paraId="7741C933" w14:textId="77777777" w:rsidR="005622A0" w:rsidRPr="00ED44F9" w:rsidRDefault="005622A0" w:rsidP="00A7599C">
            <w:pPr>
              <w:spacing w:line="480" w:lineRule="auto"/>
              <w:rPr>
                <w:color w:val="000000" w:themeColor="text1"/>
              </w:rPr>
            </w:pPr>
          </w:p>
        </w:tc>
        <w:tc>
          <w:tcPr>
            <w:tcW w:w="3004" w:type="dxa"/>
          </w:tcPr>
          <w:p w14:paraId="31D09F04" w14:textId="77777777" w:rsidR="005622A0" w:rsidRPr="00ED44F9" w:rsidRDefault="005622A0" w:rsidP="00A7599C">
            <w:pPr>
              <w:spacing w:line="480" w:lineRule="auto"/>
              <w:rPr>
                <w:color w:val="000000" w:themeColor="text1"/>
              </w:rPr>
            </w:pPr>
          </w:p>
        </w:tc>
      </w:tr>
      <w:tr w:rsidR="005622A0" w:rsidRPr="00ED44F9" w14:paraId="1F290B82" w14:textId="77777777" w:rsidTr="00A7599C">
        <w:tc>
          <w:tcPr>
            <w:tcW w:w="3003" w:type="dxa"/>
            <w:shd w:val="clear" w:color="auto" w:fill="F2F2F2" w:themeFill="background1" w:themeFillShade="F2"/>
          </w:tcPr>
          <w:p w14:paraId="3028B956" w14:textId="77777777" w:rsidR="005622A0" w:rsidRPr="00ED44F9" w:rsidRDefault="005622A0" w:rsidP="00A7599C">
            <w:pPr>
              <w:spacing w:line="480" w:lineRule="auto"/>
              <w:rPr>
                <w:i/>
                <w:color w:val="000000" w:themeColor="text1"/>
              </w:rPr>
            </w:pPr>
            <w:r w:rsidRPr="00ED44F9">
              <w:rPr>
                <w:i/>
                <w:color w:val="000000" w:themeColor="text1"/>
              </w:rPr>
              <w:t>Pleasantness</w:t>
            </w:r>
          </w:p>
        </w:tc>
        <w:tc>
          <w:tcPr>
            <w:tcW w:w="3003" w:type="dxa"/>
            <w:shd w:val="clear" w:color="auto" w:fill="F2F2F2" w:themeFill="background1" w:themeFillShade="F2"/>
          </w:tcPr>
          <w:p w14:paraId="255AD742" w14:textId="3D93A816" w:rsidR="005622A0" w:rsidRPr="00ED44F9" w:rsidRDefault="005622A0" w:rsidP="00A7599C">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3004" w:type="dxa"/>
            <w:shd w:val="clear" w:color="auto" w:fill="F2F2F2" w:themeFill="background1" w:themeFillShade="F2"/>
          </w:tcPr>
          <w:p w14:paraId="2900CF9A" w14:textId="0D57C2C3" w:rsidR="005622A0" w:rsidRPr="00ED44F9" w:rsidRDefault="005622A0" w:rsidP="00A7599C">
            <w:pPr>
              <w:spacing w:line="480" w:lineRule="auto"/>
              <w:rPr>
                <w:color w:val="000000" w:themeColor="text1"/>
              </w:rPr>
            </w:pPr>
            <w:r w:rsidRPr="00ED44F9">
              <w:rPr>
                <w:color w:val="000000" w:themeColor="text1"/>
              </w:rPr>
              <w:t>r = -0.033, BF = 0.305</w:t>
            </w:r>
          </w:p>
        </w:tc>
      </w:tr>
      <w:tr w:rsidR="005622A0" w:rsidRPr="00ED44F9" w14:paraId="184A0501" w14:textId="77777777" w:rsidTr="00A7599C">
        <w:tc>
          <w:tcPr>
            <w:tcW w:w="3003" w:type="dxa"/>
            <w:shd w:val="clear" w:color="auto" w:fill="F2F2F2" w:themeFill="background1" w:themeFillShade="F2"/>
          </w:tcPr>
          <w:p w14:paraId="04AB356D" w14:textId="77777777" w:rsidR="005622A0" w:rsidRPr="00ED44F9" w:rsidRDefault="005622A0" w:rsidP="00A7599C">
            <w:pPr>
              <w:spacing w:line="480" w:lineRule="auto"/>
              <w:rPr>
                <w:color w:val="000000" w:themeColor="text1"/>
              </w:rPr>
            </w:pPr>
          </w:p>
        </w:tc>
        <w:tc>
          <w:tcPr>
            <w:tcW w:w="3003" w:type="dxa"/>
            <w:shd w:val="clear" w:color="auto" w:fill="F2F2F2" w:themeFill="background1" w:themeFillShade="F2"/>
          </w:tcPr>
          <w:p w14:paraId="372D36BE" w14:textId="0717F1BB" w:rsidR="005622A0" w:rsidRPr="00ED44F9" w:rsidRDefault="005622A0" w:rsidP="00A7599C">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3004" w:type="dxa"/>
            <w:shd w:val="clear" w:color="auto" w:fill="F2F2F2" w:themeFill="background1" w:themeFillShade="F2"/>
          </w:tcPr>
          <w:p w14:paraId="5C99EDF0" w14:textId="18440E79" w:rsidR="005622A0" w:rsidRPr="00ED44F9" w:rsidRDefault="002B0DBB" w:rsidP="00A7599C">
            <w:pPr>
              <w:spacing w:line="480" w:lineRule="auto"/>
              <w:rPr>
                <w:color w:val="000000" w:themeColor="text1"/>
              </w:rPr>
            </w:pPr>
            <w:r w:rsidRPr="00ED44F9">
              <w:rPr>
                <w:color w:val="000000" w:themeColor="text1"/>
              </w:rPr>
              <w:t>r</w:t>
            </w:r>
            <w:r w:rsidR="005622A0" w:rsidRPr="00ED44F9">
              <w:rPr>
                <w:color w:val="000000" w:themeColor="text1"/>
              </w:rPr>
              <w:t xml:space="preserve"> = -0.</w:t>
            </w:r>
            <w:r w:rsidRPr="00ED44F9">
              <w:rPr>
                <w:color w:val="000000" w:themeColor="text1"/>
              </w:rPr>
              <w:t>319, BF = 0.868</w:t>
            </w:r>
          </w:p>
        </w:tc>
      </w:tr>
      <w:tr w:rsidR="005622A0" w:rsidRPr="00ED44F9" w14:paraId="70640C40" w14:textId="77777777" w:rsidTr="00A7599C">
        <w:tc>
          <w:tcPr>
            <w:tcW w:w="3003" w:type="dxa"/>
            <w:shd w:val="clear" w:color="auto" w:fill="F2F2F2" w:themeFill="background1" w:themeFillShade="F2"/>
          </w:tcPr>
          <w:p w14:paraId="6AAEB1A8" w14:textId="77777777" w:rsidR="005622A0" w:rsidRPr="00ED44F9" w:rsidRDefault="005622A0" w:rsidP="00A7599C">
            <w:pPr>
              <w:spacing w:line="480" w:lineRule="auto"/>
              <w:rPr>
                <w:color w:val="000000" w:themeColor="text1"/>
              </w:rPr>
            </w:pPr>
          </w:p>
        </w:tc>
        <w:tc>
          <w:tcPr>
            <w:tcW w:w="3003" w:type="dxa"/>
            <w:shd w:val="clear" w:color="auto" w:fill="F2F2F2" w:themeFill="background1" w:themeFillShade="F2"/>
          </w:tcPr>
          <w:p w14:paraId="4AE26002" w14:textId="77777777" w:rsidR="005622A0" w:rsidRPr="00ED44F9" w:rsidRDefault="005622A0" w:rsidP="00A7599C">
            <w:pPr>
              <w:spacing w:line="480" w:lineRule="auto"/>
              <w:rPr>
                <w:color w:val="000000" w:themeColor="text1"/>
              </w:rPr>
            </w:pPr>
            <w:r w:rsidRPr="00ED44F9">
              <w:rPr>
                <w:color w:val="000000" w:themeColor="text1"/>
              </w:rPr>
              <w:t>Self-Neutral</w:t>
            </w:r>
          </w:p>
        </w:tc>
        <w:tc>
          <w:tcPr>
            <w:tcW w:w="3004" w:type="dxa"/>
            <w:shd w:val="clear" w:color="auto" w:fill="F2F2F2" w:themeFill="background1" w:themeFillShade="F2"/>
          </w:tcPr>
          <w:p w14:paraId="698A0EBB" w14:textId="7DA52677" w:rsidR="005622A0" w:rsidRPr="00ED44F9" w:rsidRDefault="002B0DBB" w:rsidP="00A7599C">
            <w:pPr>
              <w:spacing w:line="480" w:lineRule="auto"/>
              <w:rPr>
                <w:color w:val="000000" w:themeColor="text1"/>
              </w:rPr>
            </w:pPr>
            <w:r w:rsidRPr="00ED44F9">
              <w:rPr>
                <w:color w:val="000000" w:themeColor="text1"/>
              </w:rPr>
              <w:t>r = 0.075, BF = 0.335</w:t>
            </w:r>
          </w:p>
        </w:tc>
      </w:tr>
      <w:tr w:rsidR="005622A0" w:rsidRPr="00ED44F9" w14:paraId="669BD5D3" w14:textId="77777777" w:rsidTr="00A7599C">
        <w:tc>
          <w:tcPr>
            <w:tcW w:w="3003" w:type="dxa"/>
            <w:shd w:val="clear" w:color="auto" w:fill="F2F2F2" w:themeFill="background1" w:themeFillShade="F2"/>
          </w:tcPr>
          <w:p w14:paraId="4936D7CE" w14:textId="77777777" w:rsidR="005622A0" w:rsidRPr="00ED44F9" w:rsidRDefault="005622A0" w:rsidP="00A7599C">
            <w:pPr>
              <w:spacing w:line="480" w:lineRule="auto"/>
              <w:rPr>
                <w:color w:val="000000" w:themeColor="text1"/>
              </w:rPr>
            </w:pPr>
          </w:p>
        </w:tc>
        <w:tc>
          <w:tcPr>
            <w:tcW w:w="3003" w:type="dxa"/>
            <w:shd w:val="clear" w:color="auto" w:fill="F2F2F2" w:themeFill="background1" w:themeFillShade="F2"/>
          </w:tcPr>
          <w:p w14:paraId="5801CAAF" w14:textId="77777777" w:rsidR="005622A0" w:rsidRPr="00ED44F9" w:rsidRDefault="005622A0" w:rsidP="00A7599C">
            <w:pPr>
              <w:spacing w:line="480" w:lineRule="auto"/>
              <w:rPr>
                <w:color w:val="000000" w:themeColor="text1"/>
              </w:rPr>
            </w:pPr>
            <w:r w:rsidRPr="00ED44F9">
              <w:rPr>
                <w:color w:val="000000" w:themeColor="text1"/>
              </w:rPr>
              <w:t>Other-Neutral</w:t>
            </w:r>
          </w:p>
        </w:tc>
        <w:tc>
          <w:tcPr>
            <w:tcW w:w="3004" w:type="dxa"/>
            <w:shd w:val="clear" w:color="auto" w:fill="F2F2F2" w:themeFill="background1" w:themeFillShade="F2"/>
          </w:tcPr>
          <w:p w14:paraId="57C9750A" w14:textId="11E3A278" w:rsidR="005622A0" w:rsidRPr="00ED44F9" w:rsidRDefault="002B0DBB" w:rsidP="00A7599C">
            <w:pPr>
              <w:spacing w:line="480" w:lineRule="auto"/>
              <w:rPr>
                <w:color w:val="000000" w:themeColor="text1"/>
              </w:rPr>
            </w:pPr>
            <w:r w:rsidRPr="00ED44F9">
              <w:rPr>
                <w:color w:val="000000" w:themeColor="text1"/>
              </w:rPr>
              <w:t>r = 0.100, BF = 0.370</w:t>
            </w:r>
          </w:p>
        </w:tc>
      </w:tr>
    </w:tbl>
    <w:p w14:paraId="34F49722" w14:textId="0E0A6858" w:rsidR="003D4E64" w:rsidRPr="00ED44F9" w:rsidRDefault="00E8329F" w:rsidP="00A036C1">
      <w:pPr>
        <w:spacing w:line="480" w:lineRule="auto"/>
        <w:rPr>
          <w:i/>
          <w:color w:val="000000" w:themeColor="text1"/>
        </w:rPr>
      </w:pPr>
      <w:r w:rsidRPr="00ED44F9">
        <w:rPr>
          <w:i/>
          <w:color w:val="000000" w:themeColor="text1"/>
        </w:rPr>
        <w:t>Note: BF</w:t>
      </w:r>
      <w:r w:rsidRPr="00ED44F9">
        <w:rPr>
          <w:i/>
          <w:color w:val="000000" w:themeColor="text1"/>
          <w:vertAlign w:val="subscript"/>
        </w:rPr>
        <w:t>10</w:t>
      </w:r>
      <w:r w:rsidRPr="00ED44F9">
        <w:rPr>
          <w:i/>
          <w:color w:val="000000" w:themeColor="text1"/>
        </w:rPr>
        <w:t xml:space="preserve"> &gt;3.0 indicates moderate support for the alternative hypothesis. BF</w:t>
      </w:r>
      <w:r w:rsidRPr="00ED44F9">
        <w:rPr>
          <w:i/>
          <w:color w:val="000000" w:themeColor="text1"/>
          <w:vertAlign w:val="subscript"/>
        </w:rPr>
        <w:t>10</w:t>
      </w:r>
      <w:r w:rsidRPr="00ED44F9">
        <w:rPr>
          <w:i/>
          <w:color w:val="000000" w:themeColor="text1"/>
        </w:rPr>
        <w:t xml:space="preserve"> &lt;0.3 indicates moderate support for the null hypothesis. BF</w:t>
      </w:r>
      <w:r w:rsidRPr="00ED44F9">
        <w:rPr>
          <w:i/>
          <w:color w:val="000000" w:themeColor="text1"/>
          <w:vertAlign w:val="subscript"/>
        </w:rPr>
        <w:t>10</w:t>
      </w:r>
      <w:r w:rsidRPr="00ED44F9">
        <w:rPr>
          <w:i/>
          <w:color w:val="000000" w:themeColor="text1"/>
        </w:rPr>
        <w:t xml:space="preserve"> values between 3.0 and 0.3 are inconclusive.</w:t>
      </w:r>
    </w:p>
    <w:p w14:paraId="6A781491" w14:textId="1DB09F9D" w:rsidR="003D4E64" w:rsidRPr="00ED44F9" w:rsidRDefault="003D4E64" w:rsidP="00A036C1">
      <w:pPr>
        <w:spacing w:line="480" w:lineRule="auto"/>
        <w:rPr>
          <w:color w:val="FF0000"/>
        </w:rPr>
      </w:pPr>
    </w:p>
    <w:p w14:paraId="76B8613C" w14:textId="77777777" w:rsidR="008F3976" w:rsidRPr="00ED44F9" w:rsidRDefault="008F3976">
      <w:pPr>
        <w:rPr>
          <w:color w:val="000000" w:themeColor="text1"/>
        </w:rPr>
      </w:pPr>
      <w:r w:rsidRPr="00ED44F9">
        <w:rPr>
          <w:color w:val="000000" w:themeColor="text1"/>
        </w:rPr>
        <w:br w:type="page"/>
      </w:r>
    </w:p>
    <w:p w14:paraId="5B9CD2C4" w14:textId="79E0E221" w:rsidR="002B0DBB" w:rsidRPr="00ED44F9" w:rsidRDefault="00555C08" w:rsidP="00A036C1">
      <w:pPr>
        <w:spacing w:line="480" w:lineRule="auto"/>
        <w:rPr>
          <w:i/>
          <w:color w:val="000000" w:themeColor="text1"/>
        </w:rPr>
      </w:pPr>
      <w:r w:rsidRPr="00ED44F9">
        <w:rPr>
          <w:b/>
          <w:bCs/>
          <w:i/>
          <w:color w:val="000000" w:themeColor="text1"/>
        </w:rPr>
        <w:lastRenderedPageBreak/>
        <w:t>Table</w:t>
      </w:r>
      <w:r w:rsidR="008D57A3" w:rsidRPr="00ED44F9">
        <w:rPr>
          <w:b/>
          <w:bCs/>
          <w:i/>
          <w:color w:val="000000" w:themeColor="text1"/>
        </w:rPr>
        <w:t xml:space="preserve"> S7</w:t>
      </w:r>
      <w:r w:rsidRPr="00ED44F9">
        <w:rPr>
          <w:b/>
          <w:bCs/>
          <w:i/>
          <w:color w:val="000000" w:themeColor="text1"/>
        </w:rPr>
        <w:t>.</w:t>
      </w:r>
      <w:r w:rsidRPr="00ED44F9">
        <w:rPr>
          <w:i/>
          <w:color w:val="000000" w:themeColor="text1"/>
        </w:rPr>
        <w:t xml:space="preserve"> </w:t>
      </w:r>
      <w:r w:rsidR="002B0DBB" w:rsidRPr="00ED44F9">
        <w:rPr>
          <w:i/>
          <w:color w:val="000000" w:themeColor="text1"/>
        </w:rPr>
        <w:t>Relationship (Bayesian correlation) between degree of body ownership change and ratings of (a) intensity (upper half of table)</w:t>
      </w:r>
      <w:r w:rsidR="002B0DBB" w:rsidRPr="00ED44F9">
        <w:rPr>
          <w:i/>
        </w:rPr>
        <w:t xml:space="preserve"> </w:t>
      </w:r>
      <w:r w:rsidR="002B0DBB" w:rsidRPr="00ED44F9">
        <w:rPr>
          <w:i/>
          <w:color w:val="000000" w:themeColor="text1"/>
        </w:rPr>
        <w:t>and (b) pleasantness (lower half) for each type of touch.</w:t>
      </w:r>
    </w:p>
    <w:tbl>
      <w:tblPr>
        <w:tblStyle w:val="TableGrid"/>
        <w:tblW w:w="0" w:type="auto"/>
        <w:tblLook w:val="04A0" w:firstRow="1" w:lastRow="0" w:firstColumn="1" w:lastColumn="0" w:noHBand="0" w:noVBand="1"/>
      </w:tblPr>
      <w:tblGrid>
        <w:gridCol w:w="2689"/>
        <w:gridCol w:w="1559"/>
        <w:gridCol w:w="1701"/>
        <w:gridCol w:w="1417"/>
        <w:gridCol w:w="1644"/>
      </w:tblGrid>
      <w:tr w:rsidR="002B0DBB" w:rsidRPr="00ED44F9" w14:paraId="1E27967D" w14:textId="77777777" w:rsidTr="00A7599C">
        <w:tc>
          <w:tcPr>
            <w:tcW w:w="2689" w:type="dxa"/>
          </w:tcPr>
          <w:p w14:paraId="40E3AC82" w14:textId="77777777" w:rsidR="002B0DBB" w:rsidRPr="00ED44F9" w:rsidRDefault="002B0DBB" w:rsidP="00A7599C">
            <w:pPr>
              <w:spacing w:line="480" w:lineRule="auto"/>
              <w:rPr>
                <w:color w:val="000000" w:themeColor="text1"/>
              </w:rPr>
            </w:pPr>
          </w:p>
        </w:tc>
        <w:tc>
          <w:tcPr>
            <w:tcW w:w="6321" w:type="dxa"/>
            <w:gridSpan w:val="4"/>
          </w:tcPr>
          <w:p w14:paraId="795DCA52" w14:textId="77777777" w:rsidR="002B0DBB" w:rsidRPr="00ED44F9" w:rsidRDefault="002B0DBB" w:rsidP="00A7599C">
            <w:pPr>
              <w:spacing w:line="480" w:lineRule="auto"/>
              <w:jc w:val="center"/>
              <w:rPr>
                <w:b/>
                <w:color w:val="000000" w:themeColor="text1"/>
              </w:rPr>
            </w:pPr>
            <w:r w:rsidRPr="00ED44F9">
              <w:rPr>
                <w:b/>
                <w:color w:val="000000" w:themeColor="text1"/>
              </w:rPr>
              <w:t>Ownership Change Following:</w:t>
            </w:r>
          </w:p>
        </w:tc>
      </w:tr>
      <w:tr w:rsidR="002B0DBB" w:rsidRPr="00ED44F9" w14:paraId="1502D205" w14:textId="77777777" w:rsidTr="00A7599C">
        <w:tc>
          <w:tcPr>
            <w:tcW w:w="2689" w:type="dxa"/>
          </w:tcPr>
          <w:p w14:paraId="6FC5060F" w14:textId="77777777" w:rsidR="002B0DBB" w:rsidRPr="00ED44F9" w:rsidRDefault="002B0DBB" w:rsidP="00A7599C">
            <w:pPr>
              <w:spacing w:line="480" w:lineRule="auto"/>
              <w:rPr>
                <w:color w:val="000000" w:themeColor="text1"/>
              </w:rPr>
            </w:pPr>
          </w:p>
        </w:tc>
        <w:tc>
          <w:tcPr>
            <w:tcW w:w="1559" w:type="dxa"/>
          </w:tcPr>
          <w:p w14:paraId="748666AE" w14:textId="11F47D5F" w:rsidR="002B0DBB" w:rsidRPr="00ED44F9" w:rsidRDefault="002B0DBB" w:rsidP="00A7599C">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1701" w:type="dxa"/>
          </w:tcPr>
          <w:p w14:paraId="631E1D84" w14:textId="514CE138" w:rsidR="002B0DBB" w:rsidRPr="00ED44F9" w:rsidRDefault="002B0DBB" w:rsidP="00A7599C">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1417" w:type="dxa"/>
          </w:tcPr>
          <w:p w14:paraId="155F37FC" w14:textId="77777777" w:rsidR="002B0DBB" w:rsidRPr="00ED44F9" w:rsidRDefault="002B0DBB" w:rsidP="00A7599C">
            <w:pPr>
              <w:spacing w:line="480" w:lineRule="auto"/>
              <w:rPr>
                <w:color w:val="000000" w:themeColor="text1"/>
              </w:rPr>
            </w:pPr>
            <w:r w:rsidRPr="00ED44F9">
              <w:rPr>
                <w:color w:val="000000" w:themeColor="text1"/>
              </w:rPr>
              <w:t>Self-Neutral</w:t>
            </w:r>
          </w:p>
        </w:tc>
        <w:tc>
          <w:tcPr>
            <w:tcW w:w="1644" w:type="dxa"/>
          </w:tcPr>
          <w:p w14:paraId="00F368A9" w14:textId="77777777" w:rsidR="002B0DBB" w:rsidRPr="00ED44F9" w:rsidRDefault="002B0DBB" w:rsidP="00A7599C">
            <w:pPr>
              <w:spacing w:line="480" w:lineRule="auto"/>
              <w:rPr>
                <w:color w:val="000000" w:themeColor="text1"/>
              </w:rPr>
            </w:pPr>
            <w:r w:rsidRPr="00ED44F9">
              <w:rPr>
                <w:color w:val="000000" w:themeColor="text1"/>
              </w:rPr>
              <w:t>Other-Neutral</w:t>
            </w:r>
          </w:p>
        </w:tc>
      </w:tr>
      <w:tr w:rsidR="002B0DBB" w:rsidRPr="00ED44F9" w14:paraId="59E66575" w14:textId="77777777" w:rsidTr="00A7599C">
        <w:tc>
          <w:tcPr>
            <w:tcW w:w="2689" w:type="dxa"/>
          </w:tcPr>
          <w:p w14:paraId="283FCD41" w14:textId="77777777" w:rsidR="002B0DBB" w:rsidRPr="00ED44F9" w:rsidRDefault="002B0DBB" w:rsidP="00A7599C">
            <w:pPr>
              <w:spacing w:line="480" w:lineRule="auto"/>
              <w:rPr>
                <w:b/>
                <w:color w:val="000000" w:themeColor="text1"/>
              </w:rPr>
            </w:pPr>
            <w:r w:rsidRPr="00ED44F9">
              <w:rPr>
                <w:b/>
                <w:color w:val="000000" w:themeColor="text1"/>
              </w:rPr>
              <w:t>Intensity Rating for:</w:t>
            </w:r>
          </w:p>
        </w:tc>
        <w:tc>
          <w:tcPr>
            <w:tcW w:w="1559" w:type="dxa"/>
          </w:tcPr>
          <w:p w14:paraId="32B207E0" w14:textId="77777777" w:rsidR="002B0DBB" w:rsidRPr="00ED44F9" w:rsidRDefault="002B0DBB" w:rsidP="00A7599C">
            <w:pPr>
              <w:spacing w:line="480" w:lineRule="auto"/>
              <w:rPr>
                <w:color w:val="000000" w:themeColor="text1"/>
              </w:rPr>
            </w:pPr>
          </w:p>
        </w:tc>
        <w:tc>
          <w:tcPr>
            <w:tcW w:w="1701" w:type="dxa"/>
          </w:tcPr>
          <w:p w14:paraId="72E4E29E" w14:textId="77777777" w:rsidR="002B0DBB" w:rsidRPr="00ED44F9" w:rsidRDefault="002B0DBB" w:rsidP="00A7599C">
            <w:pPr>
              <w:spacing w:line="480" w:lineRule="auto"/>
              <w:rPr>
                <w:color w:val="000000" w:themeColor="text1"/>
              </w:rPr>
            </w:pPr>
          </w:p>
        </w:tc>
        <w:tc>
          <w:tcPr>
            <w:tcW w:w="1417" w:type="dxa"/>
          </w:tcPr>
          <w:p w14:paraId="51D6BF78" w14:textId="77777777" w:rsidR="002B0DBB" w:rsidRPr="00ED44F9" w:rsidRDefault="002B0DBB" w:rsidP="00A7599C">
            <w:pPr>
              <w:spacing w:line="480" w:lineRule="auto"/>
              <w:rPr>
                <w:color w:val="000000" w:themeColor="text1"/>
              </w:rPr>
            </w:pPr>
          </w:p>
        </w:tc>
        <w:tc>
          <w:tcPr>
            <w:tcW w:w="1644" w:type="dxa"/>
          </w:tcPr>
          <w:p w14:paraId="367C4EC3" w14:textId="77777777" w:rsidR="002B0DBB" w:rsidRPr="00ED44F9" w:rsidRDefault="002B0DBB" w:rsidP="00A7599C">
            <w:pPr>
              <w:spacing w:line="480" w:lineRule="auto"/>
              <w:rPr>
                <w:color w:val="000000" w:themeColor="text1"/>
              </w:rPr>
            </w:pPr>
          </w:p>
        </w:tc>
      </w:tr>
      <w:tr w:rsidR="002B0DBB" w:rsidRPr="00ED44F9" w14:paraId="0EC07855" w14:textId="77777777" w:rsidTr="00A7599C">
        <w:tc>
          <w:tcPr>
            <w:tcW w:w="2689" w:type="dxa"/>
          </w:tcPr>
          <w:p w14:paraId="76CF1271" w14:textId="0DF21D56" w:rsidR="002B0DBB" w:rsidRPr="00ED44F9" w:rsidRDefault="002B0DBB" w:rsidP="00A7599C">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1559" w:type="dxa"/>
          </w:tcPr>
          <w:p w14:paraId="4C1E1A0E" w14:textId="7E0C79E2" w:rsidR="002B0DBB" w:rsidRPr="00ED44F9" w:rsidRDefault="00990020" w:rsidP="00A7599C">
            <w:pPr>
              <w:spacing w:line="480" w:lineRule="auto"/>
              <w:rPr>
                <w:color w:val="000000" w:themeColor="text1"/>
              </w:rPr>
            </w:pPr>
            <w:r w:rsidRPr="00ED44F9">
              <w:rPr>
                <w:color w:val="000000" w:themeColor="text1"/>
              </w:rPr>
              <w:t xml:space="preserve">r = </w:t>
            </w:r>
            <w:r w:rsidR="002B0DBB" w:rsidRPr="00ED44F9">
              <w:rPr>
                <w:color w:val="000000" w:themeColor="text1"/>
              </w:rPr>
              <w:t>0.195</w:t>
            </w:r>
          </w:p>
          <w:p w14:paraId="7B0DBE6D" w14:textId="4DFF9FF0"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rPr>
                <w:color w:val="000000" w:themeColor="text1"/>
              </w:rPr>
              <w:t>0.565</w:t>
            </w:r>
          </w:p>
        </w:tc>
        <w:tc>
          <w:tcPr>
            <w:tcW w:w="1701" w:type="dxa"/>
          </w:tcPr>
          <w:p w14:paraId="54A0AD6B" w14:textId="6E93785F" w:rsidR="002B0DBB" w:rsidRPr="00ED44F9" w:rsidRDefault="00990020" w:rsidP="00A7599C">
            <w:pPr>
              <w:spacing w:line="480" w:lineRule="auto"/>
            </w:pPr>
            <w:r w:rsidRPr="00ED44F9">
              <w:rPr>
                <w:color w:val="000000" w:themeColor="text1"/>
              </w:rPr>
              <w:t xml:space="preserve">r = </w:t>
            </w:r>
            <w:r w:rsidR="002B0DBB" w:rsidRPr="00ED44F9">
              <w:t>0.128</w:t>
            </w:r>
          </w:p>
          <w:p w14:paraId="542E486F" w14:textId="016F8E0F" w:rsidR="002B0DBB" w:rsidRPr="00ED44F9" w:rsidRDefault="00990020" w:rsidP="00A7599C">
            <w:pPr>
              <w:spacing w:line="480" w:lineRule="auto"/>
            </w:pPr>
            <w:r w:rsidRPr="00ED44F9">
              <w:rPr>
                <w:color w:val="000000" w:themeColor="text1"/>
              </w:rPr>
              <w:t xml:space="preserve">BF = </w:t>
            </w:r>
            <w:r w:rsidR="002B0DBB" w:rsidRPr="00ED44F9">
              <w:t>0.389</w:t>
            </w:r>
          </w:p>
        </w:tc>
        <w:tc>
          <w:tcPr>
            <w:tcW w:w="1417" w:type="dxa"/>
          </w:tcPr>
          <w:p w14:paraId="3CE3FD67" w14:textId="35BE4007" w:rsidR="002B0DBB" w:rsidRPr="00ED44F9" w:rsidRDefault="00990020" w:rsidP="00A7599C">
            <w:pPr>
              <w:spacing w:line="480" w:lineRule="auto"/>
            </w:pPr>
            <w:r w:rsidRPr="00ED44F9">
              <w:rPr>
                <w:color w:val="000000" w:themeColor="text1"/>
              </w:rPr>
              <w:t xml:space="preserve">r = </w:t>
            </w:r>
            <w:r w:rsidR="002B0DBB" w:rsidRPr="00ED44F9">
              <w:t>-0.128</w:t>
            </w:r>
          </w:p>
          <w:p w14:paraId="0E9DA717" w14:textId="2FA98422"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383</w:t>
            </w:r>
          </w:p>
        </w:tc>
        <w:tc>
          <w:tcPr>
            <w:tcW w:w="1644" w:type="dxa"/>
          </w:tcPr>
          <w:p w14:paraId="7F394C67" w14:textId="65C9FC55" w:rsidR="002B0DBB" w:rsidRPr="00ED44F9" w:rsidRDefault="00990020" w:rsidP="00A7599C">
            <w:pPr>
              <w:spacing w:line="480" w:lineRule="auto"/>
            </w:pPr>
            <w:r w:rsidRPr="00ED44F9">
              <w:rPr>
                <w:color w:val="000000" w:themeColor="text1"/>
              </w:rPr>
              <w:t xml:space="preserve">r = </w:t>
            </w:r>
            <w:r w:rsidRPr="00ED44F9">
              <w:t>-0.095</w:t>
            </w:r>
          </w:p>
          <w:p w14:paraId="4BDD9596" w14:textId="153EC60D" w:rsidR="00990020" w:rsidRPr="00ED44F9" w:rsidRDefault="00990020" w:rsidP="00A7599C">
            <w:pPr>
              <w:spacing w:line="480" w:lineRule="auto"/>
            </w:pPr>
            <w:r w:rsidRPr="00ED44F9">
              <w:rPr>
                <w:color w:val="000000" w:themeColor="text1"/>
              </w:rPr>
              <w:t xml:space="preserve">BF = </w:t>
            </w:r>
            <w:r w:rsidRPr="00ED44F9">
              <w:t>0.335</w:t>
            </w:r>
          </w:p>
        </w:tc>
      </w:tr>
      <w:tr w:rsidR="002B0DBB" w:rsidRPr="00ED44F9" w14:paraId="1BCDB9B3" w14:textId="77777777" w:rsidTr="00A7599C">
        <w:tc>
          <w:tcPr>
            <w:tcW w:w="2689" w:type="dxa"/>
          </w:tcPr>
          <w:p w14:paraId="08D50A62" w14:textId="18A93FF2" w:rsidR="002B0DBB" w:rsidRPr="00ED44F9" w:rsidRDefault="002B0DBB" w:rsidP="00A7599C">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1559" w:type="dxa"/>
          </w:tcPr>
          <w:p w14:paraId="1103354E" w14:textId="532BE709" w:rsidR="002B0DBB" w:rsidRPr="00ED44F9" w:rsidRDefault="00990020" w:rsidP="00A7599C">
            <w:pPr>
              <w:spacing w:line="480" w:lineRule="auto"/>
              <w:rPr>
                <w:color w:val="000000" w:themeColor="text1"/>
              </w:rPr>
            </w:pPr>
            <w:r w:rsidRPr="00ED44F9">
              <w:rPr>
                <w:color w:val="000000" w:themeColor="text1"/>
              </w:rPr>
              <w:t xml:space="preserve">r = </w:t>
            </w:r>
            <w:r w:rsidR="002B0DBB" w:rsidRPr="00ED44F9">
              <w:rPr>
                <w:color w:val="000000" w:themeColor="text1"/>
              </w:rPr>
              <w:t>0.165</w:t>
            </w:r>
          </w:p>
          <w:p w14:paraId="3095765F" w14:textId="24409A75"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rPr>
                <w:color w:val="000000" w:themeColor="text1"/>
              </w:rPr>
              <w:t>0.463</w:t>
            </w:r>
          </w:p>
        </w:tc>
        <w:tc>
          <w:tcPr>
            <w:tcW w:w="1701" w:type="dxa"/>
          </w:tcPr>
          <w:p w14:paraId="3C4A849B" w14:textId="1A42102F" w:rsidR="002B0DBB" w:rsidRPr="00ED44F9" w:rsidRDefault="00990020" w:rsidP="00A7599C">
            <w:pPr>
              <w:spacing w:line="480" w:lineRule="auto"/>
            </w:pPr>
            <w:r w:rsidRPr="00ED44F9">
              <w:rPr>
                <w:color w:val="000000" w:themeColor="text1"/>
              </w:rPr>
              <w:t xml:space="preserve">r = </w:t>
            </w:r>
            <w:r w:rsidR="002B0DBB" w:rsidRPr="00ED44F9">
              <w:t>0.116</w:t>
            </w:r>
          </w:p>
          <w:p w14:paraId="007374F5" w14:textId="5D723F66"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371</w:t>
            </w:r>
          </w:p>
        </w:tc>
        <w:tc>
          <w:tcPr>
            <w:tcW w:w="1417" w:type="dxa"/>
          </w:tcPr>
          <w:p w14:paraId="0633C44A" w14:textId="34A35836" w:rsidR="002B0DBB" w:rsidRPr="00ED44F9" w:rsidRDefault="00990020" w:rsidP="00A7599C">
            <w:pPr>
              <w:spacing w:line="480" w:lineRule="auto"/>
            </w:pPr>
            <w:r w:rsidRPr="00ED44F9">
              <w:rPr>
                <w:color w:val="000000" w:themeColor="text1"/>
              </w:rPr>
              <w:t xml:space="preserve">r = </w:t>
            </w:r>
            <w:r w:rsidRPr="00ED44F9">
              <w:t>0.059</w:t>
            </w:r>
          </w:p>
          <w:p w14:paraId="75E7CD0B" w14:textId="02F719CB" w:rsidR="00990020" w:rsidRPr="00ED44F9" w:rsidRDefault="00990020" w:rsidP="00A7599C">
            <w:pPr>
              <w:spacing w:line="480" w:lineRule="auto"/>
              <w:rPr>
                <w:color w:val="000000" w:themeColor="text1"/>
              </w:rPr>
            </w:pPr>
            <w:r w:rsidRPr="00ED44F9">
              <w:rPr>
                <w:color w:val="000000" w:themeColor="text1"/>
              </w:rPr>
              <w:t xml:space="preserve">BF = </w:t>
            </w:r>
            <w:r w:rsidRPr="00ED44F9">
              <w:t>0.310</w:t>
            </w:r>
          </w:p>
        </w:tc>
        <w:tc>
          <w:tcPr>
            <w:tcW w:w="1644" w:type="dxa"/>
          </w:tcPr>
          <w:p w14:paraId="2F6A0EAC" w14:textId="227B7662" w:rsidR="00990020" w:rsidRPr="00ED44F9" w:rsidRDefault="00990020" w:rsidP="00A7599C">
            <w:pPr>
              <w:spacing w:line="480" w:lineRule="auto"/>
            </w:pPr>
            <w:r w:rsidRPr="00ED44F9">
              <w:rPr>
                <w:color w:val="000000" w:themeColor="text1"/>
              </w:rPr>
              <w:t xml:space="preserve">r = </w:t>
            </w:r>
            <w:r w:rsidRPr="00ED44F9">
              <w:t>-0.143</w:t>
            </w:r>
          </w:p>
          <w:p w14:paraId="41D176F7" w14:textId="5CA52190" w:rsidR="00990020" w:rsidRPr="00ED44F9" w:rsidRDefault="00990020" w:rsidP="00A7599C">
            <w:pPr>
              <w:spacing w:line="480" w:lineRule="auto"/>
              <w:rPr>
                <w:color w:val="000000" w:themeColor="text1"/>
              </w:rPr>
            </w:pPr>
            <w:r w:rsidRPr="00ED44F9">
              <w:rPr>
                <w:color w:val="000000" w:themeColor="text1"/>
              </w:rPr>
              <w:t xml:space="preserve">BF = </w:t>
            </w:r>
            <w:r w:rsidRPr="00ED44F9">
              <w:t>0.414</w:t>
            </w:r>
          </w:p>
        </w:tc>
      </w:tr>
      <w:tr w:rsidR="002B0DBB" w:rsidRPr="00ED44F9" w14:paraId="2740A33B" w14:textId="77777777" w:rsidTr="00A7599C">
        <w:tc>
          <w:tcPr>
            <w:tcW w:w="2689" w:type="dxa"/>
          </w:tcPr>
          <w:p w14:paraId="3E59C4F2" w14:textId="77777777" w:rsidR="002B0DBB" w:rsidRPr="00ED44F9" w:rsidRDefault="002B0DBB" w:rsidP="00A7599C">
            <w:pPr>
              <w:spacing w:line="480" w:lineRule="auto"/>
              <w:rPr>
                <w:color w:val="000000" w:themeColor="text1"/>
              </w:rPr>
            </w:pPr>
            <w:r w:rsidRPr="00ED44F9">
              <w:rPr>
                <w:color w:val="000000" w:themeColor="text1"/>
              </w:rPr>
              <w:t>Self-Neutral</w:t>
            </w:r>
          </w:p>
        </w:tc>
        <w:tc>
          <w:tcPr>
            <w:tcW w:w="1559" w:type="dxa"/>
          </w:tcPr>
          <w:p w14:paraId="3EFA43D7" w14:textId="4BB6406A" w:rsidR="002B0DBB" w:rsidRPr="00ED44F9" w:rsidRDefault="00990020" w:rsidP="00A7599C">
            <w:pPr>
              <w:spacing w:line="480" w:lineRule="auto"/>
            </w:pPr>
            <w:r w:rsidRPr="00ED44F9">
              <w:rPr>
                <w:color w:val="000000" w:themeColor="text1"/>
              </w:rPr>
              <w:t xml:space="preserve">r = </w:t>
            </w:r>
            <w:r w:rsidR="002B0DBB" w:rsidRPr="00ED44F9">
              <w:t>0.227</w:t>
            </w:r>
          </w:p>
          <w:p w14:paraId="3A9E2062" w14:textId="46058095"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720</w:t>
            </w:r>
          </w:p>
        </w:tc>
        <w:tc>
          <w:tcPr>
            <w:tcW w:w="1701" w:type="dxa"/>
          </w:tcPr>
          <w:p w14:paraId="5894EF81" w14:textId="78D3281A" w:rsidR="002B0DBB" w:rsidRPr="00ED44F9" w:rsidRDefault="00990020" w:rsidP="00A7599C">
            <w:pPr>
              <w:spacing w:line="480" w:lineRule="auto"/>
            </w:pPr>
            <w:r w:rsidRPr="00ED44F9">
              <w:rPr>
                <w:color w:val="000000" w:themeColor="text1"/>
              </w:rPr>
              <w:t xml:space="preserve">r = </w:t>
            </w:r>
            <w:r w:rsidR="002B0DBB" w:rsidRPr="00ED44F9">
              <w:t>0.053</w:t>
            </w:r>
          </w:p>
          <w:p w14:paraId="2DD14A82" w14:textId="5C22BADB"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314</w:t>
            </w:r>
          </w:p>
        </w:tc>
        <w:tc>
          <w:tcPr>
            <w:tcW w:w="1417" w:type="dxa"/>
          </w:tcPr>
          <w:p w14:paraId="0F2D199B" w14:textId="0D348412" w:rsidR="002B0DBB" w:rsidRPr="00ED44F9" w:rsidRDefault="00990020" w:rsidP="00A7599C">
            <w:pPr>
              <w:spacing w:line="480" w:lineRule="auto"/>
            </w:pPr>
            <w:r w:rsidRPr="00ED44F9">
              <w:rPr>
                <w:color w:val="000000" w:themeColor="text1"/>
              </w:rPr>
              <w:t xml:space="preserve">r = </w:t>
            </w:r>
            <w:r w:rsidRPr="00ED44F9">
              <w:t>0.012</w:t>
            </w:r>
          </w:p>
          <w:p w14:paraId="512435A4" w14:textId="3B673E86" w:rsidR="00990020" w:rsidRPr="00ED44F9" w:rsidRDefault="00990020" w:rsidP="00A7599C">
            <w:pPr>
              <w:spacing w:line="480" w:lineRule="auto"/>
              <w:rPr>
                <w:color w:val="000000" w:themeColor="text1"/>
              </w:rPr>
            </w:pPr>
            <w:r w:rsidRPr="00ED44F9">
              <w:rPr>
                <w:color w:val="000000" w:themeColor="text1"/>
              </w:rPr>
              <w:t xml:space="preserve">BF = </w:t>
            </w:r>
            <w:r w:rsidRPr="00ED44F9">
              <w:t>0.286</w:t>
            </w:r>
          </w:p>
        </w:tc>
        <w:tc>
          <w:tcPr>
            <w:tcW w:w="1644" w:type="dxa"/>
          </w:tcPr>
          <w:p w14:paraId="6FC8E649" w14:textId="5A9864AE" w:rsidR="002B0DBB" w:rsidRPr="00ED44F9" w:rsidRDefault="00990020" w:rsidP="00A7599C">
            <w:pPr>
              <w:spacing w:line="480" w:lineRule="auto"/>
            </w:pPr>
            <w:r w:rsidRPr="00ED44F9">
              <w:rPr>
                <w:color w:val="000000" w:themeColor="text1"/>
              </w:rPr>
              <w:t xml:space="preserve">r = </w:t>
            </w:r>
            <w:r w:rsidRPr="00ED44F9">
              <w:t>-0.125</w:t>
            </w:r>
          </w:p>
          <w:p w14:paraId="03607A4E" w14:textId="02D661CA" w:rsidR="00990020" w:rsidRPr="00ED44F9" w:rsidRDefault="00990020" w:rsidP="00A7599C">
            <w:pPr>
              <w:spacing w:line="480" w:lineRule="auto"/>
              <w:rPr>
                <w:color w:val="000000" w:themeColor="text1"/>
              </w:rPr>
            </w:pPr>
            <w:r w:rsidRPr="00ED44F9">
              <w:rPr>
                <w:color w:val="000000" w:themeColor="text1"/>
              </w:rPr>
              <w:t xml:space="preserve">BF = </w:t>
            </w:r>
            <w:r w:rsidRPr="00ED44F9">
              <w:t>0.379</w:t>
            </w:r>
          </w:p>
        </w:tc>
      </w:tr>
      <w:tr w:rsidR="002B0DBB" w:rsidRPr="00ED44F9" w14:paraId="020D95B3" w14:textId="77777777" w:rsidTr="00A7599C">
        <w:tc>
          <w:tcPr>
            <w:tcW w:w="2689" w:type="dxa"/>
          </w:tcPr>
          <w:p w14:paraId="75C2DE4E" w14:textId="77777777" w:rsidR="002B0DBB" w:rsidRPr="00ED44F9" w:rsidRDefault="002B0DBB" w:rsidP="00A7599C">
            <w:pPr>
              <w:spacing w:line="480" w:lineRule="auto"/>
              <w:rPr>
                <w:color w:val="000000" w:themeColor="text1"/>
              </w:rPr>
            </w:pPr>
            <w:r w:rsidRPr="00ED44F9">
              <w:rPr>
                <w:color w:val="000000" w:themeColor="text1"/>
              </w:rPr>
              <w:t>Other-Neutral</w:t>
            </w:r>
          </w:p>
        </w:tc>
        <w:tc>
          <w:tcPr>
            <w:tcW w:w="1559" w:type="dxa"/>
          </w:tcPr>
          <w:p w14:paraId="1D3E46E2" w14:textId="02CC5401" w:rsidR="002B0DBB" w:rsidRPr="00ED44F9" w:rsidRDefault="00990020" w:rsidP="00A7599C">
            <w:pPr>
              <w:spacing w:line="480" w:lineRule="auto"/>
            </w:pPr>
            <w:r w:rsidRPr="00ED44F9">
              <w:rPr>
                <w:color w:val="000000" w:themeColor="text1"/>
              </w:rPr>
              <w:t xml:space="preserve">r = </w:t>
            </w:r>
            <w:r w:rsidR="002B0DBB" w:rsidRPr="00ED44F9">
              <w:t>0.224</w:t>
            </w:r>
          </w:p>
          <w:p w14:paraId="10FD9674" w14:textId="75724451"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703</w:t>
            </w:r>
          </w:p>
        </w:tc>
        <w:tc>
          <w:tcPr>
            <w:tcW w:w="1701" w:type="dxa"/>
          </w:tcPr>
          <w:p w14:paraId="575984BE" w14:textId="1120A008" w:rsidR="002B0DBB" w:rsidRPr="00ED44F9" w:rsidRDefault="00990020" w:rsidP="00A7599C">
            <w:pPr>
              <w:spacing w:line="480" w:lineRule="auto"/>
            </w:pPr>
            <w:r w:rsidRPr="00ED44F9">
              <w:rPr>
                <w:color w:val="000000" w:themeColor="text1"/>
              </w:rPr>
              <w:t xml:space="preserve">r = </w:t>
            </w:r>
            <w:r w:rsidR="002B0DBB" w:rsidRPr="00ED44F9">
              <w:t>0.094</w:t>
            </w:r>
          </w:p>
          <w:p w14:paraId="685E9FA9" w14:textId="3BB3D1A3"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345</w:t>
            </w:r>
          </w:p>
        </w:tc>
        <w:tc>
          <w:tcPr>
            <w:tcW w:w="1417" w:type="dxa"/>
          </w:tcPr>
          <w:p w14:paraId="72B3B799" w14:textId="681AEE7F" w:rsidR="00990020" w:rsidRPr="00ED44F9" w:rsidRDefault="00990020" w:rsidP="00990020">
            <w:pPr>
              <w:spacing w:line="480" w:lineRule="auto"/>
            </w:pPr>
            <w:r w:rsidRPr="00ED44F9">
              <w:rPr>
                <w:color w:val="000000" w:themeColor="text1"/>
              </w:rPr>
              <w:t xml:space="preserve">r = </w:t>
            </w:r>
            <w:r w:rsidRPr="00ED44F9">
              <w:t>-0.056</w:t>
            </w:r>
          </w:p>
          <w:p w14:paraId="111FF389" w14:textId="7C7E2E81" w:rsidR="002B0DBB" w:rsidRPr="00ED44F9" w:rsidRDefault="00990020" w:rsidP="00990020">
            <w:pPr>
              <w:spacing w:line="480" w:lineRule="auto"/>
              <w:rPr>
                <w:color w:val="000000" w:themeColor="text1"/>
              </w:rPr>
            </w:pPr>
            <w:r w:rsidRPr="00ED44F9">
              <w:rPr>
                <w:color w:val="000000" w:themeColor="text1"/>
              </w:rPr>
              <w:t xml:space="preserve">BF = </w:t>
            </w:r>
            <w:r w:rsidRPr="00ED44F9">
              <w:t>0.302</w:t>
            </w:r>
          </w:p>
        </w:tc>
        <w:tc>
          <w:tcPr>
            <w:tcW w:w="1644" w:type="dxa"/>
          </w:tcPr>
          <w:p w14:paraId="1E06AB14" w14:textId="6401CCBB" w:rsidR="002B0DBB" w:rsidRPr="00ED44F9" w:rsidRDefault="00990020" w:rsidP="00A7599C">
            <w:pPr>
              <w:spacing w:line="480" w:lineRule="auto"/>
            </w:pPr>
            <w:r w:rsidRPr="00ED44F9">
              <w:rPr>
                <w:color w:val="000000" w:themeColor="text1"/>
              </w:rPr>
              <w:t xml:space="preserve">r = </w:t>
            </w:r>
            <w:r w:rsidRPr="00ED44F9">
              <w:t>-0.073</w:t>
            </w:r>
          </w:p>
          <w:p w14:paraId="3922AB2C" w14:textId="0FCB1855" w:rsidR="00990020" w:rsidRPr="00ED44F9" w:rsidRDefault="00990020" w:rsidP="00A7599C">
            <w:pPr>
              <w:spacing w:line="480" w:lineRule="auto"/>
              <w:rPr>
                <w:color w:val="000000" w:themeColor="text1"/>
              </w:rPr>
            </w:pPr>
            <w:r w:rsidRPr="00ED44F9">
              <w:rPr>
                <w:color w:val="000000" w:themeColor="text1"/>
              </w:rPr>
              <w:t xml:space="preserve">BF = </w:t>
            </w:r>
            <w:r w:rsidRPr="00ED44F9">
              <w:t>0.314</w:t>
            </w:r>
          </w:p>
        </w:tc>
      </w:tr>
      <w:tr w:rsidR="002B0DBB" w:rsidRPr="00ED44F9" w14:paraId="7B399523" w14:textId="77777777" w:rsidTr="00A7599C">
        <w:tc>
          <w:tcPr>
            <w:tcW w:w="2689" w:type="dxa"/>
          </w:tcPr>
          <w:p w14:paraId="5E3497EB" w14:textId="77777777" w:rsidR="002B0DBB" w:rsidRPr="00ED44F9" w:rsidRDefault="002B0DBB" w:rsidP="00A7599C">
            <w:pPr>
              <w:spacing w:line="480" w:lineRule="auto"/>
              <w:rPr>
                <w:color w:val="000000" w:themeColor="text1"/>
              </w:rPr>
            </w:pPr>
          </w:p>
        </w:tc>
        <w:tc>
          <w:tcPr>
            <w:tcW w:w="1559" w:type="dxa"/>
          </w:tcPr>
          <w:p w14:paraId="22B4EC70" w14:textId="77777777" w:rsidR="002B0DBB" w:rsidRPr="00ED44F9" w:rsidRDefault="002B0DBB" w:rsidP="00A7599C">
            <w:pPr>
              <w:spacing w:line="480" w:lineRule="auto"/>
              <w:rPr>
                <w:color w:val="000000" w:themeColor="text1"/>
              </w:rPr>
            </w:pPr>
          </w:p>
        </w:tc>
        <w:tc>
          <w:tcPr>
            <w:tcW w:w="1701" w:type="dxa"/>
          </w:tcPr>
          <w:p w14:paraId="11DF5BE8" w14:textId="77777777" w:rsidR="002B0DBB" w:rsidRPr="00ED44F9" w:rsidRDefault="002B0DBB" w:rsidP="00A7599C">
            <w:pPr>
              <w:spacing w:line="480" w:lineRule="auto"/>
              <w:rPr>
                <w:color w:val="000000" w:themeColor="text1"/>
              </w:rPr>
            </w:pPr>
          </w:p>
        </w:tc>
        <w:tc>
          <w:tcPr>
            <w:tcW w:w="1417" w:type="dxa"/>
          </w:tcPr>
          <w:p w14:paraId="40D5973E" w14:textId="77777777" w:rsidR="002B0DBB" w:rsidRPr="00ED44F9" w:rsidRDefault="002B0DBB" w:rsidP="00A7599C">
            <w:pPr>
              <w:spacing w:line="480" w:lineRule="auto"/>
              <w:rPr>
                <w:color w:val="000000" w:themeColor="text1"/>
              </w:rPr>
            </w:pPr>
          </w:p>
        </w:tc>
        <w:tc>
          <w:tcPr>
            <w:tcW w:w="1644" w:type="dxa"/>
          </w:tcPr>
          <w:p w14:paraId="5D17F5B2" w14:textId="77777777" w:rsidR="002B0DBB" w:rsidRPr="00ED44F9" w:rsidRDefault="002B0DBB" w:rsidP="00A7599C">
            <w:pPr>
              <w:spacing w:line="480" w:lineRule="auto"/>
              <w:rPr>
                <w:color w:val="000000" w:themeColor="text1"/>
              </w:rPr>
            </w:pPr>
          </w:p>
        </w:tc>
      </w:tr>
      <w:tr w:rsidR="002B0DBB" w:rsidRPr="00ED44F9" w14:paraId="289C0029" w14:textId="77777777" w:rsidTr="00A7599C">
        <w:tc>
          <w:tcPr>
            <w:tcW w:w="2689" w:type="dxa"/>
            <w:shd w:val="clear" w:color="auto" w:fill="F2F2F2" w:themeFill="background1" w:themeFillShade="F2"/>
          </w:tcPr>
          <w:p w14:paraId="6B1B59FF" w14:textId="77777777" w:rsidR="002B0DBB" w:rsidRPr="00ED44F9" w:rsidRDefault="002B0DBB" w:rsidP="00A7599C">
            <w:pPr>
              <w:spacing w:line="480" w:lineRule="auto"/>
              <w:rPr>
                <w:b/>
                <w:color w:val="000000" w:themeColor="text1"/>
              </w:rPr>
            </w:pPr>
            <w:r w:rsidRPr="00ED44F9">
              <w:rPr>
                <w:b/>
                <w:color w:val="000000" w:themeColor="text1"/>
              </w:rPr>
              <w:t>Pleasantness rating for:</w:t>
            </w:r>
          </w:p>
        </w:tc>
        <w:tc>
          <w:tcPr>
            <w:tcW w:w="1559" w:type="dxa"/>
            <w:shd w:val="clear" w:color="auto" w:fill="F2F2F2" w:themeFill="background1" w:themeFillShade="F2"/>
          </w:tcPr>
          <w:p w14:paraId="13587643" w14:textId="77777777" w:rsidR="002B0DBB" w:rsidRPr="00ED44F9" w:rsidRDefault="002B0DBB" w:rsidP="00A7599C">
            <w:pPr>
              <w:spacing w:line="480" w:lineRule="auto"/>
              <w:rPr>
                <w:color w:val="000000" w:themeColor="text1"/>
              </w:rPr>
            </w:pPr>
          </w:p>
        </w:tc>
        <w:tc>
          <w:tcPr>
            <w:tcW w:w="1701" w:type="dxa"/>
            <w:shd w:val="clear" w:color="auto" w:fill="F2F2F2" w:themeFill="background1" w:themeFillShade="F2"/>
          </w:tcPr>
          <w:p w14:paraId="43BDAE19" w14:textId="77777777" w:rsidR="002B0DBB" w:rsidRPr="00ED44F9" w:rsidRDefault="002B0DBB" w:rsidP="00A7599C">
            <w:pPr>
              <w:spacing w:line="480" w:lineRule="auto"/>
              <w:rPr>
                <w:color w:val="000000" w:themeColor="text1"/>
              </w:rPr>
            </w:pPr>
          </w:p>
        </w:tc>
        <w:tc>
          <w:tcPr>
            <w:tcW w:w="1417" w:type="dxa"/>
            <w:shd w:val="clear" w:color="auto" w:fill="F2F2F2" w:themeFill="background1" w:themeFillShade="F2"/>
          </w:tcPr>
          <w:p w14:paraId="5ECCD30A" w14:textId="77777777" w:rsidR="002B0DBB" w:rsidRPr="00ED44F9" w:rsidRDefault="002B0DBB" w:rsidP="00A7599C">
            <w:pPr>
              <w:spacing w:line="480" w:lineRule="auto"/>
              <w:rPr>
                <w:color w:val="000000" w:themeColor="text1"/>
              </w:rPr>
            </w:pPr>
          </w:p>
        </w:tc>
        <w:tc>
          <w:tcPr>
            <w:tcW w:w="1644" w:type="dxa"/>
            <w:shd w:val="clear" w:color="auto" w:fill="F2F2F2" w:themeFill="background1" w:themeFillShade="F2"/>
          </w:tcPr>
          <w:p w14:paraId="72C91E4A" w14:textId="77777777" w:rsidR="002B0DBB" w:rsidRPr="00ED44F9" w:rsidRDefault="002B0DBB" w:rsidP="00A7599C">
            <w:pPr>
              <w:spacing w:line="480" w:lineRule="auto"/>
              <w:rPr>
                <w:color w:val="000000" w:themeColor="text1"/>
              </w:rPr>
            </w:pPr>
          </w:p>
        </w:tc>
      </w:tr>
      <w:tr w:rsidR="002B0DBB" w:rsidRPr="00ED44F9" w14:paraId="7533B7E8" w14:textId="77777777" w:rsidTr="00A7599C">
        <w:tc>
          <w:tcPr>
            <w:tcW w:w="2689" w:type="dxa"/>
            <w:shd w:val="clear" w:color="auto" w:fill="F2F2F2" w:themeFill="background1" w:themeFillShade="F2"/>
          </w:tcPr>
          <w:p w14:paraId="03BEE15E" w14:textId="12A1783E" w:rsidR="002B0DBB" w:rsidRPr="00ED44F9" w:rsidRDefault="002B0DBB" w:rsidP="00A7599C">
            <w:pPr>
              <w:spacing w:line="480" w:lineRule="auto"/>
              <w:rPr>
                <w:color w:val="000000" w:themeColor="text1"/>
              </w:rPr>
            </w:pPr>
            <w:r w:rsidRPr="00ED44F9">
              <w:rPr>
                <w:color w:val="000000" w:themeColor="text1"/>
              </w:rPr>
              <w:t>Self-</w:t>
            </w:r>
            <w:r w:rsidR="00835C10" w:rsidRPr="00ED44F9">
              <w:rPr>
                <w:color w:val="000000" w:themeColor="text1"/>
              </w:rPr>
              <w:t>Affective</w:t>
            </w:r>
          </w:p>
        </w:tc>
        <w:tc>
          <w:tcPr>
            <w:tcW w:w="1559" w:type="dxa"/>
            <w:shd w:val="clear" w:color="auto" w:fill="F2F2F2" w:themeFill="background1" w:themeFillShade="F2"/>
          </w:tcPr>
          <w:p w14:paraId="082F083F" w14:textId="17A126EA" w:rsidR="002B0DBB" w:rsidRPr="00ED44F9" w:rsidRDefault="00990020" w:rsidP="00A7599C">
            <w:pPr>
              <w:spacing w:line="480" w:lineRule="auto"/>
              <w:rPr>
                <w:color w:val="000000" w:themeColor="text1"/>
              </w:rPr>
            </w:pPr>
            <w:r w:rsidRPr="00ED44F9">
              <w:rPr>
                <w:color w:val="000000" w:themeColor="text1"/>
              </w:rPr>
              <w:t xml:space="preserve">r = </w:t>
            </w:r>
            <w:r w:rsidR="002B0DBB" w:rsidRPr="00ED44F9">
              <w:rPr>
                <w:color w:val="000000" w:themeColor="text1"/>
              </w:rPr>
              <w:t>-0.159</w:t>
            </w:r>
          </w:p>
          <w:p w14:paraId="274D3558" w14:textId="7D7125F4"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rPr>
                <w:color w:val="000000" w:themeColor="text1"/>
              </w:rPr>
              <w:t>0.448</w:t>
            </w:r>
          </w:p>
        </w:tc>
        <w:tc>
          <w:tcPr>
            <w:tcW w:w="1701" w:type="dxa"/>
            <w:shd w:val="clear" w:color="auto" w:fill="F2F2F2" w:themeFill="background1" w:themeFillShade="F2"/>
          </w:tcPr>
          <w:p w14:paraId="70A5ECE5" w14:textId="74A79F63" w:rsidR="002B0DBB" w:rsidRPr="00ED44F9" w:rsidRDefault="00990020" w:rsidP="00A7599C">
            <w:pPr>
              <w:spacing w:line="480" w:lineRule="auto"/>
            </w:pPr>
            <w:r w:rsidRPr="00ED44F9">
              <w:rPr>
                <w:color w:val="000000" w:themeColor="text1"/>
              </w:rPr>
              <w:t xml:space="preserve">r = </w:t>
            </w:r>
            <w:r w:rsidR="002B0DBB" w:rsidRPr="00ED44F9">
              <w:t>-0.039</w:t>
            </w:r>
          </w:p>
          <w:p w14:paraId="36F62189" w14:textId="78CA00DE"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324</w:t>
            </w:r>
          </w:p>
        </w:tc>
        <w:tc>
          <w:tcPr>
            <w:tcW w:w="1417" w:type="dxa"/>
            <w:shd w:val="clear" w:color="auto" w:fill="F2F2F2" w:themeFill="background1" w:themeFillShade="F2"/>
          </w:tcPr>
          <w:p w14:paraId="50F8D47A" w14:textId="0C9CF345" w:rsidR="002B0DBB" w:rsidRPr="00ED44F9" w:rsidRDefault="00990020" w:rsidP="00A7599C">
            <w:pPr>
              <w:spacing w:line="480" w:lineRule="auto"/>
            </w:pPr>
            <w:r w:rsidRPr="00ED44F9">
              <w:rPr>
                <w:color w:val="000000" w:themeColor="text1"/>
              </w:rPr>
              <w:t xml:space="preserve">r = </w:t>
            </w:r>
            <w:r w:rsidR="002B0DBB" w:rsidRPr="00ED44F9">
              <w:t>-0.177</w:t>
            </w:r>
          </w:p>
          <w:p w14:paraId="1B7165BB" w14:textId="78902EF8"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491</w:t>
            </w:r>
          </w:p>
        </w:tc>
        <w:tc>
          <w:tcPr>
            <w:tcW w:w="1644" w:type="dxa"/>
            <w:shd w:val="clear" w:color="auto" w:fill="F2F2F2" w:themeFill="background1" w:themeFillShade="F2"/>
          </w:tcPr>
          <w:p w14:paraId="5F917669" w14:textId="74921127" w:rsidR="00990020" w:rsidRPr="00ED44F9" w:rsidRDefault="00990020" w:rsidP="00990020">
            <w:pPr>
              <w:spacing w:line="480" w:lineRule="auto"/>
            </w:pPr>
            <w:r w:rsidRPr="00ED44F9">
              <w:rPr>
                <w:color w:val="000000" w:themeColor="text1"/>
              </w:rPr>
              <w:t xml:space="preserve">r = </w:t>
            </w:r>
            <w:r w:rsidRPr="00ED44F9">
              <w:t>-0.239</w:t>
            </w:r>
          </w:p>
          <w:p w14:paraId="23364CF9" w14:textId="4E66D6B4" w:rsidR="002B0DBB" w:rsidRPr="00ED44F9" w:rsidRDefault="00990020" w:rsidP="00990020">
            <w:pPr>
              <w:spacing w:line="480" w:lineRule="auto"/>
              <w:rPr>
                <w:color w:val="000000" w:themeColor="text1"/>
              </w:rPr>
            </w:pPr>
            <w:r w:rsidRPr="00ED44F9">
              <w:rPr>
                <w:color w:val="000000" w:themeColor="text1"/>
              </w:rPr>
              <w:t xml:space="preserve">BF = </w:t>
            </w:r>
            <w:r w:rsidRPr="00ED44F9">
              <w:t>0.737</w:t>
            </w:r>
          </w:p>
        </w:tc>
      </w:tr>
      <w:tr w:rsidR="002B0DBB" w:rsidRPr="00ED44F9" w14:paraId="01AD5D5A" w14:textId="77777777" w:rsidTr="00A7599C">
        <w:tc>
          <w:tcPr>
            <w:tcW w:w="2689" w:type="dxa"/>
            <w:shd w:val="clear" w:color="auto" w:fill="F2F2F2" w:themeFill="background1" w:themeFillShade="F2"/>
          </w:tcPr>
          <w:p w14:paraId="5C233C1C" w14:textId="173C6BB9" w:rsidR="002B0DBB" w:rsidRPr="00ED44F9" w:rsidRDefault="002B0DBB" w:rsidP="00A7599C">
            <w:pPr>
              <w:spacing w:line="480" w:lineRule="auto"/>
              <w:rPr>
                <w:color w:val="000000" w:themeColor="text1"/>
              </w:rPr>
            </w:pPr>
            <w:r w:rsidRPr="00ED44F9">
              <w:rPr>
                <w:color w:val="000000" w:themeColor="text1"/>
              </w:rPr>
              <w:t>Other-</w:t>
            </w:r>
            <w:r w:rsidR="00835C10" w:rsidRPr="00ED44F9">
              <w:rPr>
                <w:color w:val="000000" w:themeColor="text1"/>
              </w:rPr>
              <w:t>Affective</w:t>
            </w:r>
          </w:p>
        </w:tc>
        <w:tc>
          <w:tcPr>
            <w:tcW w:w="1559" w:type="dxa"/>
            <w:shd w:val="clear" w:color="auto" w:fill="F2F2F2" w:themeFill="background1" w:themeFillShade="F2"/>
          </w:tcPr>
          <w:p w14:paraId="4E1D3342" w14:textId="47BEB097" w:rsidR="002B0DBB" w:rsidRPr="00ED44F9" w:rsidRDefault="00990020" w:rsidP="00A7599C">
            <w:pPr>
              <w:spacing w:line="480" w:lineRule="auto"/>
            </w:pPr>
            <w:r w:rsidRPr="00ED44F9">
              <w:rPr>
                <w:color w:val="000000" w:themeColor="text1"/>
              </w:rPr>
              <w:t xml:space="preserve">r = </w:t>
            </w:r>
            <w:r w:rsidR="002B0DBB" w:rsidRPr="00ED44F9">
              <w:t>-0.310</w:t>
            </w:r>
          </w:p>
          <w:p w14:paraId="1A8913E6" w14:textId="5A47A5E9" w:rsidR="002B0DBB" w:rsidRPr="00ED44F9" w:rsidRDefault="00990020" w:rsidP="00A7599C">
            <w:pPr>
              <w:spacing w:line="480" w:lineRule="auto"/>
            </w:pPr>
            <w:r w:rsidRPr="00ED44F9">
              <w:rPr>
                <w:color w:val="000000" w:themeColor="text1"/>
              </w:rPr>
              <w:t xml:space="preserve">BF = </w:t>
            </w:r>
            <w:r w:rsidR="002B0DBB" w:rsidRPr="00ED44F9">
              <w:t>0.830</w:t>
            </w:r>
          </w:p>
        </w:tc>
        <w:tc>
          <w:tcPr>
            <w:tcW w:w="1701" w:type="dxa"/>
            <w:shd w:val="clear" w:color="auto" w:fill="F2F2F2" w:themeFill="background1" w:themeFillShade="F2"/>
          </w:tcPr>
          <w:p w14:paraId="260601B9" w14:textId="254DFD2D" w:rsidR="002B0DBB" w:rsidRPr="00ED44F9" w:rsidRDefault="00990020" w:rsidP="00A7599C">
            <w:pPr>
              <w:spacing w:line="480" w:lineRule="auto"/>
            </w:pPr>
            <w:r w:rsidRPr="00ED44F9">
              <w:rPr>
                <w:color w:val="000000" w:themeColor="text1"/>
              </w:rPr>
              <w:t xml:space="preserve">r = </w:t>
            </w:r>
            <w:r w:rsidR="002B0DBB" w:rsidRPr="00ED44F9">
              <w:t>-0.180</w:t>
            </w:r>
          </w:p>
          <w:p w14:paraId="3178CBBC" w14:textId="09B4B26A"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497</w:t>
            </w:r>
          </w:p>
        </w:tc>
        <w:tc>
          <w:tcPr>
            <w:tcW w:w="1417" w:type="dxa"/>
            <w:shd w:val="clear" w:color="auto" w:fill="F2F2F2" w:themeFill="background1" w:themeFillShade="F2"/>
          </w:tcPr>
          <w:p w14:paraId="1794CF04" w14:textId="7A7663BA" w:rsidR="002B0DBB" w:rsidRPr="00ED44F9" w:rsidRDefault="00990020" w:rsidP="00A7599C">
            <w:pPr>
              <w:spacing w:line="480" w:lineRule="auto"/>
            </w:pPr>
            <w:r w:rsidRPr="00ED44F9">
              <w:rPr>
                <w:color w:val="000000" w:themeColor="text1"/>
              </w:rPr>
              <w:t xml:space="preserve">r = </w:t>
            </w:r>
            <w:r w:rsidRPr="00ED44F9">
              <w:t>-0.293</w:t>
            </w:r>
          </w:p>
          <w:p w14:paraId="022CB6C1" w14:textId="742D4D05" w:rsidR="00990020" w:rsidRPr="00ED44F9" w:rsidRDefault="00990020" w:rsidP="00A7599C">
            <w:pPr>
              <w:spacing w:line="480" w:lineRule="auto"/>
              <w:rPr>
                <w:color w:val="000000" w:themeColor="text1"/>
              </w:rPr>
            </w:pPr>
            <w:r w:rsidRPr="00ED44F9">
              <w:rPr>
                <w:color w:val="000000" w:themeColor="text1"/>
              </w:rPr>
              <w:t xml:space="preserve">BF = </w:t>
            </w:r>
            <w:r w:rsidRPr="00ED44F9">
              <w:t>0.762</w:t>
            </w:r>
          </w:p>
        </w:tc>
        <w:tc>
          <w:tcPr>
            <w:tcW w:w="1644" w:type="dxa"/>
            <w:shd w:val="clear" w:color="auto" w:fill="F2F2F2" w:themeFill="background1" w:themeFillShade="F2"/>
          </w:tcPr>
          <w:p w14:paraId="0C3D881A" w14:textId="75227BEF" w:rsidR="002B0DBB" w:rsidRPr="00ED44F9" w:rsidRDefault="00990020" w:rsidP="00A7599C">
            <w:pPr>
              <w:spacing w:line="480" w:lineRule="auto"/>
            </w:pPr>
            <w:r w:rsidRPr="00ED44F9">
              <w:rPr>
                <w:color w:val="000000" w:themeColor="text1"/>
              </w:rPr>
              <w:t xml:space="preserve">r = </w:t>
            </w:r>
            <w:r w:rsidRPr="00ED44F9">
              <w:t>-0.310</w:t>
            </w:r>
          </w:p>
          <w:p w14:paraId="27D3C15A" w14:textId="08F0A1B8" w:rsidR="00990020" w:rsidRPr="00ED44F9" w:rsidRDefault="00990020" w:rsidP="00A7599C">
            <w:pPr>
              <w:spacing w:line="480" w:lineRule="auto"/>
              <w:rPr>
                <w:color w:val="000000" w:themeColor="text1"/>
              </w:rPr>
            </w:pPr>
            <w:r w:rsidRPr="00ED44F9">
              <w:rPr>
                <w:color w:val="000000" w:themeColor="text1"/>
              </w:rPr>
              <w:t xml:space="preserve">BF = </w:t>
            </w:r>
            <w:r w:rsidRPr="00ED44F9">
              <w:t>0.830</w:t>
            </w:r>
          </w:p>
        </w:tc>
      </w:tr>
      <w:tr w:rsidR="002B0DBB" w:rsidRPr="00ED44F9" w14:paraId="527A09B1" w14:textId="77777777" w:rsidTr="00A7599C">
        <w:tc>
          <w:tcPr>
            <w:tcW w:w="2689" w:type="dxa"/>
            <w:shd w:val="clear" w:color="auto" w:fill="F2F2F2" w:themeFill="background1" w:themeFillShade="F2"/>
          </w:tcPr>
          <w:p w14:paraId="72E2EABF" w14:textId="77777777" w:rsidR="002B0DBB" w:rsidRPr="00ED44F9" w:rsidRDefault="002B0DBB" w:rsidP="00A7599C">
            <w:pPr>
              <w:spacing w:line="480" w:lineRule="auto"/>
              <w:rPr>
                <w:color w:val="000000" w:themeColor="text1"/>
              </w:rPr>
            </w:pPr>
            <w:r w:rsidRPr="00ED44F9">
              <w:rPr>
                <w:color w:val="000000" w:themeColor="text1"/>
              </w:rPr>
              <w:t>Self-Neutral</w:t>
            </w:r>
          </w:p>
        </w:tc>
        <w:tc>
          <w:tcPr>
            <w:tcW w:w="1559" w:type="dxa"/>
            <w:shd w:val="clear" w:color="auto" w:fill="F2F2F2" w:themeFill="background1" w:themeFillShade="F2"/>
          </w:tcPr>
          <w:p w14:paraId="29B4E924" w14:textId="6927E6F3" w:rsidR="002B0DBB" w:rsidRPr="00ED44F9" w:rsidRDefault="00990020" w:rsidP="00A7599C">
            <w:pPr>
              <w:spacing w:line="480" w:lineRule="auto"/>
            </w:pPr>
            <w:r w:rsidRPr="00ED44F9">
              <w:rPr>
                <w:color w:val="000000" w:themeColor="text1"/>
              </w:rPr>
              <w:t xml:space="preserve">r = </w:t>
            </w:r>
            <w:r w:rsidR="002B0DBB" w:rsidRPr="00ED44F9">
              <w:t>0.000</w:t>
            </w:r>
          </w:p>
          <w:p w14:paraId="73E12395" w14:textId="1278CEB6"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308</w:t>
            </w:r>
          </w:p>
        </w:tc>
        <w:tc>
          <w:tcPr>
            <w:tcW w:w="1701" w:type="dxa"/>
            <w:shd w:val="clear" w:color="auto" w:fill="F2F2F2" w:themeFill="background1" w:themeFillShade="F2"/>
          </w:tcPr>
          <w:p w14:paraId="3B72EF31" w14:textId="6FF083DD" w:rsidR="002B0DBB" w:rsidRPr="00ED44F9" w:rsidRDefault="00990020" w:rsidP="00A7599C">
            <w:pPr>
              <w:spacing w:line="480" w:lineRule="auto"/>
            </w:pPr>
            <w:r w:rsidRPr="00ED44F9">
              <w:rPr>
                <w:color w:val="000000" w:themeColor="text1"/>
              </w:rPr>
              <w:t xml:space="preserve">r = </w:t>
            </w:r>
            <w:r w:rsidR="002B0DBB" w:rsidRPr="00ED44F9">
              <w:t>0.045</w:t>
            </w:r>
          </w:p>
          <w:p w14:paraId="014B185D" w14:textId="3F9EDECE"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335</w:t>
            </w:r>
          </w:p>
        </w:tc>
        <w:tc>
          <w:tcPr>
            <w:tcW w:w="1417" w:type="dxa"/>
            <w:shd w:val="clear" w:color="auto" w:fill="F2F2F2" w:themeFill="background1" w:themeFillShade="F2"/>
          </w:tcPr>
          <w:p w14:paraId="4ABC11D0" w14:textId="024A4BF6" w:rsidR="002B0DBB" w:rsidRPr="00ED44F9" w:rsidRDefault="00990020" w:rsidP="00A7599C">
            <w:pPr>
              <w:spacing w:line="480" w:lineRule="auto"/>
            </w:pPr>
            <w:r w:rsidRPr="00ED44F9">
              <w:rPr>
                <w:color w:val="000000" w:themeColor="text1"/>
              </w:rPr>
              <w:t xml:space="preserve">r = </w:t>
            </w:r>
            <w:r w:rsidRPr="00ED44F9">
              <w:t>0.068</w:t>
            </w:r>
          </w:p>
          <w:p w14:paraId="42062925" w14:textId="4CD651A3" w:rsidR="00990020" w:rsidRPr="00ED44F9" w:rsidRDefault="00990020" w:rsidP="00A7599C">
            <w:pPr>
              <w:spacing w:line="480" w:lineRule="auto"/>
              <w:rPr>
                <w:color w:val="000000" w:themeColor="text1"/>
              </w:rPr>
            </w:pPr>
            <w:r w:rsidRPr="00ED44F9">
              <w:rPr>
                <w:color w:val="000000" w:themeColor="text1"/>
              </w:rPr>
              <w:t xml:space="preserve">BF = </w:t>
            </w:r>
            <w:r w:rsidRPr="00ED44F9">
              <w:t>0.330</w:t>
            </w:r>
          </w:p>
        </w:tc>
        <w:tc>
          <w:tcPr>
            <w:tcW w:w="1644" w:type="dxa"/>
            <w:shd w:val="clear" w:color="auto" w:fill="F2F2F2" w:themeFill="background1" w:themeFillShade="F2"/>
          </w:tcPr>
          <w:p w14:paraId="3DF65A08" w14:textId="7122F013" w:rsidR="002B0DBB" w:rsidRPr="00ED44F9" w:rsidRDefault="00990020" w:rsidP="00A7599C">
            <w:pPr>
              <w:spacing w:line="480" w:lineRule="auto"/>
            </w:pPr>
            <w:r w:rsidRPr="00ED44F9">
              <w:rPr>
                <w:color w:val="000000" w:themeColor="text1"/>
              </w:rPr>
              <w:t xml:space="preserve">r = </w:t>
            </w:r>
            <w:r w:rsidRPr="00ED44F9">
              <w:t>-0.008</w:t>
            </w:r>
          </w:p>
          <w:p w14:paraId="27B128E1" w14:textId="5506BB05" w:rsidR="00990020" w:rsidRPr="00ED44F9" w:rsidRDefault="00990020" w:rsidP="00A7599C">
            <w:pPr>
              <w:spacing w:line="480" w:lineRule="auto"/>
              <w:rPr>
                <w:color w:val="000000" w:themeColor="text1"/>
              </w:rPr>
            </w:pPr>
            <w:r w:rsidRPr="00ED44F9">
              <w:rPr>
                <w:color w:val="000000" w:themeColor="text1"/>
              </w:rPr>
              <w:t xml:space="preserve">BF = </w:t>
            </w:r>
            <w:r w:rsidRPr="00ED44F9">
              <w:t>0.309</w:t>
            </w:r>
          </w:p>
        </w:tc>
      </w:tr>
      <w:tr w:rsidR="002B0DBB" w:rsidRPr="00ED44F9" w14:paraId="57170EAF" w14:textId="77777777" w:rsidTr="00A7599C">
        <w:tc>
          <w:tcPr>
            <w:tcW w:w="2689" w:type="dxa"/>
            <w:shd w:val="clear" w:color="auto" w:fill="F2F2F2" w:themeFill="background1" w:themeFillShade="F2"/>
          </w:tcPr>
          <w:p w14:paraId="2ED2BB5B" w14:textId="77777777" w:rsidR="002B0DBB" w:rsidRPr="00ED44F9" w:rsidRDefault="002B0DBB" w:rsidP="00A7599C">
            <w:pPr>
              <w:spacing w:line="480" w:lineRule="auto"/>
              <w:rPr>
                <w:color w:val="000000" w:themeColor="text1"/>
              </w:rPr>
            </w:pPr>
            <w:r w:rsidRPr="00ED44F9">
              <w:rPr>
                <w:color w:val="000000" w:themeColor="text1"/>
              </w:rPr>
              <w:t>Other-Neutral</w:t>
            </w:r>
          </w:p>
        </w:tc>
        <w:tc>
          <w:tcPr>
            <w:tcW w:w="1559" w:type="dxa"/>
            <w:shd w:val="clear" w:color="auto" w:fill="F2F2F2" w:themeFill="background1" w:themeFillShade="F2"/>
          </w:tcPr>
          <w:p w14:paraId="3DBEA070" w14:textId="75D00EC8" w:rsidR="002B0DBB" w:rsidRPr="00ED44F9" w:rsidRDefault="00990020" w:rsidP="00A7599C">
            <w:pPr>
              <w:spacing w:line="480" w:lineRule="auto"/>
            </w:pPr>
            <w:r w:rsidRPr="00ED44F9">
              <w:rPr>
                <w:color w:val="000000" w:themeColor="text1"/>
              </w:rPr>
              <w:t xml:space="preserve">r = </w:t>
            </w:r>
            <w:r w:rsidR="002B0DBB" w:rsidRPr="00ED44F9">
              <w:t>0.067</w:t>
            </w:r>
          </w:p>
          <w:p w14:paraId="3F8BFEC9" w14:textId="7E41A2BA"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346</w:t>
            </w:r>
          </w:p>
        </w:tc>
        <w:tc>
          <w:tcPr>
            <w:tcW w:w="1701" w:type="dxa"/>
            <w:shd w:val="clear" w:color="auto" w:fill="F2F2F2" w:themeFill="background1" w:themeFillShade="F2"/>
          </w:tcPr>
          <w:p w14:paraId="62CF7F80" w14:textId="66C3C5AC" w:rsidR="002B0DBB" w:rsidRPr="00ED44F9" w:rsidRDefault="00990020" w:rsidP="00A7599C">
            <w:pPr>
              <w:spacing w:line="480" w:lineRule="auto"/>
            </w:pPr>
            <w:r w:rsidRPr="00ED44F9">
              <w:rPr>
                <w:color w:val="000000" w:themeColor="text1"/>
              </w:rPr>
              <w:t xml:space="preserve">r = </w:t>
            </w:r>
            <w:r w:rsidR="002B0DBB" w:rsidRPr="00ED44F9">
              <w:t>0.216</w:t>
            </w:r>
          </w:p>
          <w:p w14:paraId="1CE1E5E6" w14:textId="370CB9B3" w:rsidR="002B0DBB" w:rsidRPr="00ED44F9" w:rsidRDefault="00990020" w:rsidP="00A7599C">
            <w:pPr>
              <w:spacing w:line="480" w:lineRule="auto"/>
              <w:rPr>
                <w:color w:val="000000" w:themeColor="text1"/>
              </w:rPr>
            </w:pPr>
            <w:r w:rsidRPr="00ED44F9">
              <w:rPr>
                <w:color w:val="000000" w:themeColor="text1"/>
              </w:rPr>
              <w:t xml:space="preserve">BF = </w:t>
            </w:r>
            <w:r w:rsidR="002B0DBB" w:rsidRPr="00ED44F9">
              <w:t>0.566</w:t>
            </w:r>
          </w:p>
        </w:tc>
        <w:tc>
          <w:tcPr>
            <w:tcW w:w="1417" w:type="dxa"/>
            <w:shd w:val="clear" w:color="auto" w:fill="F2F2F2" w:themeFill="background1" w:themeFillShade="F2"/>
          </w:tcPr>
          <w:p w14:paraId="261F1370" w14:textId="673EAC5D" w:rsidR="00990020" w:rsidRPr="00ED44F9" w:rsidRDefault="00990020" w:rsidP="00A7599C">
            <w:pPr>
              <w:spacing w:line="480" w:lineRule="auto"/>
            </w:pPr>
            <w:r w:rsidRPr="00ED44F9">
              <w:rPr>
                <w:color w:val="000000" w:themeColor="text1"/>
              </w:rPr>
              <w:t xml:space="preserve">r = </w:t>
            </w:r>
            <w:r w:rsidRPr="00ED44F9">
              <w:t>0.181</w:t>
            </w:r>
          </w:p>
          <w:p w14:paraId="499EB4FA" w14:textId="7E3CD2E1" w:rsidR="00990020" w:rsidRPr="00ED44F9" w:rsidRDefault="00990020" w:rsidP="00A7599C">
            <w:pPr>
              <w:spacing w:line="480" w:lineRule="auto"/>
              <w:rPr>
                <w:color w:val="000000" w:themeColor="text1"/>
              </w:rPr>
            </w:pPr>
            <w:r w:rsidRPr="00ED44F9">
              <w:rPr>
                <w:color w:val="000000" w:themeColor="text1"/>
              </w:rPr>
              <w:t xml:space="preserve">BF = </w:t>
            </w:r>
            <w:r w:rsidRPr="00ED44F9">
              <w:t>0.493</w:t>
            </w:r>
          </w:p>
        </w:tc>
        <w:tc>
          <w:tcPr>
            <w:tcW w:w="1644" w:type="dxa"/>
            <w:shd w:val="clear" w:color="auto" w:fill="F2F2F2" w:themeFill="background1" w:themeFillShade="F2"/>
          </w:tcPr>
          <w:p w14:paraId="6F8903D1" w14:textId="1C5BDDF2" w:rsidR="002B0DBB" w:rsidRPr="00ED44F9" w:rsidRDefault="00990020" w:rsidP="00A7599C">
            <w:pPr>
              <w:spacing w:line="480" w:lineRule="auto"/>
            </w:pPr>
            <w:r w:rsidRPr="00ED44F9">
              <w:rPr>
                <w:color w:val="000000" w:themeColor="text1"/>
              </w:rPr>
              <w:t xml:space="preserve">r = </w:t>
            </w:r>
            <w:r w:rsidRPr="00ED44F9">
              <w:t>0.045</w:t>
            </w:r>
          </w:p>
          <w:p w14:paraId="36BBA0DD" w14:textId="7E72ED2F" w:rsidR="00990020" w:rsidRPr="00ED44F9" w:rsidRDefault="00990020" w:rsidP="00A7599C">
            <w:pPr>
              <w:spacing w:line="480" w:lineRule="auto"/>
            </w:pPr>
            <w:r w:rsidRPr="00ED44F9">
              <w:rPr>
                <w:color w:val="000000" w:themeColor="text1"/>
              </w:rPr>
              <w:t xml:space="preserve">BF = </w:t>
            </w:r>
            <w:r w:rsidRPr="00ED44F9">
              <w:t>0.335</w:t>
            </w:r>
          </w:p>
        </w:tc>
      </w:tr>
    </w:tbl>
    <w:p w14:paraId="023CC935" w14:textId="25992662" w:rsidR="00555C08" w:rsidRPr="00ED44F9" w:rsidRDefault="002B0DBB" w:rsidP="002B0DBB">
      <w:pPr>
        <w:spacing w:line="480" w:lineRule="auto"/>
        <w:rPr>
          <w:i/>
          <w:color w:val="000000" w:themeColor="text1"/>
        </w:rPr>
      </w:pPr>
      <w:r w:rsidRPr="00ED44F9">
        <w:rPr>
          <w:i/>
          <w:color w:val="000000" w:themeColor="text1"/>
        </w:rPr>
        <w:lastRenderedPageBreak/>
        <w:t>Note: BF</w:t>
      </w:r>
      <w:r w:rsidRPr="00ED44F9">
        <w:rPr>
          <w:i/>
          <w:color w:val="000000" w:themeColor="text1"/>
          <w:vertAlign w:val="subscript"/>
        </w:rPr>
        <w:t>10</w:t>
      </w:r>
      <w:r w:rsidRPr="00ED44F9">
        <w:rPr>
          <w:i/>
          <w:color w:val="000000" w:themeColor="text1"/>
        </w:rPr>
        <w:t xml:space="preserve"> &gt;3.0 indicates moderate support for the alternative hypothesis. BF</w:t>
      </w:r>
      <w:r w:rsidRPr="00ED44F9">
        <w:rPr>
          <w:i/>
          <w:color w:val="000000" w:themeColor="text1"/>
          <w:vertAlign w:val="subscript"/>
        </w:rPr>
        <w:t>10</w:t>
      </w:r>
      <w:r w:rsidRPr="00ED44F9">
        <w:rPr>
          <w:i/>
          <w:color w:val="000000" w:themeColor="text1"/>
        </w:rPr>
        <w:t xml:space="preserve"> &lt;0.3 indicates moderate support for the null hypothesis. BF</w:t>
      </w:r>
      <w:r w:rsidRPr="00ED44F9">
        <w:rPr>
          <w:i/>
          <w:color w:val="000000" w:themeColor="text1"/>
          <w:vertAlign w:val="subscript"/>
        </w:rPr>
        <w:t>10</w:t>
      </w:r>
      <w:r w:rsidRPr="00ED44F9">
        <w:rPr>
          <w:i/>
          <w:color w:val="000000" w:themeColor="text1"/>
        </w:rPr>
        <w:t xml:space="preserve"> values between 3.0 and 0.3 are inconclusive.</w:t>
      </w:r>
    </w:p>
    <w:p w14:paraId="36D70637" w14:textId="77777777" w:rsidR="00B12B0E" w:rsidRPr="00ED44F9" w:rsidRDefault="00B12B0E" w:rsidP="001160C5">
      <w:pPr>
        <w:spacing w:line="480" w:lineRule="auto"/>
        <w:rPr>
          <w:color w:val="000000" w:themeColor="text1"/>
        </w:rPr>
      </w:pPr>
    </w:p>
    <w:p w14:paraId="1E13E548" w14:textId="41A62A09" w:rsidR="001160C5" w:rsidRPr="00ED44F9" w:rsidRDefault="00877DD5" w:rsidP="00A036C1">
      <w:pPr>
        <w:pStyle w:val="ListParagraph"/>
        <w:numPr>
          <w:ilvl w:val="0"/>
          <w:numId w:val="2"/>
        </w:numPr>
        <w:spacing w:line="480" w:lineRule="auto"/>
        <w:rPr>
          <w:rFonts w:ascii="Times New Roman" w:hAnsi="Times New Roman" w:cs="Times New Roman"/>
          <w:b/>
          <w:sz w:val="26"/>
          <w:szCs w:val="26"/>
        </w:rPr>
      </w:pPr>
      <w:r w:rsidRPr="00ED44F9">
        <w:rPr>
          <w:rFonts w:ascii="Times New Roman" w:hAnsi="Times New Roman" w:cs="Times New Roman"/>
          <w:b/>
          <w:sz w:val="26"/>
          <w:szCs w:val="26"/>
        </w:rPr>
        <w:t xml:space="preserve">Main Experiment - </w:t>
      </w:r>
      <w:r w:rsidR="00A036C1" w:rsidRPr="00ED44F9">
        <w:rPr>
          <w:rFonts w:ascii="Times New Roman" w:hAnsi="Times New Roman" w:cs="Times New Roman"/>
          <w:b/>
          <w:sz w:val="26"/>
          <w:szCs w:val="26"/>
        </w:rPr>
        <w:t>Lesion Analysis Methods</w:t>
      </w:r>
    </w:p>
    <w:p w14:paraId="7C4FB0BA" w14:textId="3D6AB2C5" w:rsidR="001160C5" w:rsidRPr="00ED44F9" w:rsidRDefault="001160C5" w:rsidP="001160C5">
      <w:pPr>
        <w:spacing w:line="480" w:lineRule="auto"/>
        <w:ind w:firstLine="720"/>
      </w:pPr>
      <w:r w:rsidRPr="00ED44F9">
        <w:t>Clinically acquired CT and MRI scans were used to map lesion location and extent for each patient, following previously established procedures for lesion demarcation</w:t>
      </w:r>
      <w:r w:rsidR="005D33D1" w:rsidRPr="00ED44F9">
        <w:t xml:space="preserve"> </w:t>
      </w:r>
      <w:r w:rsidR="005D33D1" w:rsidRPr="00ED44F9">
        <w:fldChar w:fldCharType="begin" w:fldLock="1"/>
      </w:r>
      <w:r w:rsidR="005D33D1" w:rsidRPr="00ED44F9">
        <w:instrText>ADDIN CSL_CITATION {"citationItems":[{"id":"ITEM-1","itemData":{"DOI":"10.1016/j.cortex.2016.07.001","ISSN":"00109452","abstract":"Anosognosia for hemiplegia (AHP) is informative about the neurocognitive basis of motor awareness. However, it is frequently associated with concomitant symptoms, such as hemispatial neglect and disturbances in the sense of body ownership (DSO). Although double dissociations between these symptoms have been reported, there is ongoing debate about whether they are manifestations of independent abnormalities, or a single neurocognitive deficit. We aimed to investigate the specificity of lesions associated with AHP by surpassing four, existing methodological limitations: (a) recruit a relatively large sample of patients (total N = 70) in a multi-centre study; (b) identify lesions associated with AHP in grey and white matter using voxel-based methods; (c) take into account the duration of AHP and concomitant neglect symptoms; and (d) compare lesions against a control hemiplegic group, patients suffering from AHP and DSO, and a few, rare patients with selective DSO. Results indicated that acute AHP is associated with a wide network, mainly including: (1) the Rolandic operculum, (2) the insula and (3) the superior temporal gyri. Subcortically, damage mainly involved the basal ganglia and white matter, mostly the superior corona radiate, arcuate fasciculus and the part of the ventral, superior longitudinal fasciculus. Persistent symptoms were linked with wider damage involving fronto-temporal cortex and long white matter tracts. A shift in the latero-medial direction (mainly involving the basal ganglia and surrounding white matter) emerged when DSO was taken accounted for. These results suggest that while bodily awareness is processed by areas widely distributed across the brain, intact subcortical structures and white matter tracts may be necessary to support basic feelings of owning and controlling contralateral body parts. An accurate and ‘up-to-date’ awareness of our motor abilities, however, may rely also on intact processing in cortical areas which presumably allow higher-order inferences about the current state of the body.","author":[{"dropping-particle":"","family":"Moro","given":"Valentina","non-dropping-particle":"","parse-names":false,"suffix":""},{"dropping-particle":"","family":"Pernigo","given":"Simone","non-dropping-particle":"","parse-names":false,"suffix":""},{"dropping-particle":"","family":"Tsakiris","given":"Manos","non-dropping-particle":"","parse-names":false,"suffix":""},{"dropping-particle":"","family":"Avesani","given":"Renato","non-dropping-particle":"","parse-names":false,"suffix":""},{"dropping-particle":"","family":"Edelstyn","given":"Nicola M.J.","non-dropping-particle":"","parse-names":false,"suffix":""},{"dropping-particle":"","family":"Jenkinson","given":"Paul M.","non-dropping-particle":"","parse-names":false,"suffix":""},{"dropping-particle":"","family":"Fotopoulou","given":"Aikaterini","non-dropping-particle":"","parse-names":false,"suffix":""}],"container-title":"Cortex","id":"ITEM-1","issued":{"date-parts":[["2016","10"]]},"page":"62-77","title":"Motor versus body awareness: Voxel-based lesion analysis in anosognosia for hemiplegia and somatoparaphrenia following right hemisphere stroke","type":"article-journal","volume":"83"},"uris":["http://www.mendeley.com/documents/?uuid=520c49cc-8967-36ed-8668-741a5a6fdb02"]},{"id":"ITEM-2","itemData":{"DOI":"10.1016/j.cortex.2016.09.025","ISSN":"19738102","abstract":"© 2016 The Authors The various neurocognitive processes contributing to the sense of body ownership have been investigated extensively in healthy participants, but studies in neurological patients can shed unique light into such phenomena. Here, we aimed to investigate whether visual capture by a fake hand (without any synchronous or asynchronous tactile stimulation) affects body ownership in a group of hemiplegic patients with or without disturbed sensation of limb ownership (DSO) following damage to the right hemisphere. We recruited 31 consecutive patients, including seven patients with DSO. The majority of our patients (64.5% overall and up to 86% of the patients with DSO) experienced strong feelings of ownership over a rubber hand within 15 sec following mere visual exposure, which correlated with the degree of proprioceptive deficits across groups and in the DSO group. Using voxel-based lesion-symptom mapping analysis, we were able to identify lesions associated with this pathological visual capture effect in a selective fronto-parietal network, including significant voxels (p  &lt;  .05) in the frontal operculum and the inferior frontal gyrus. By contrast, lesions associated with DSO involved more posterior lesions, including the right temporoparietal junction and a large area of the supramarginal gyrus, and to a lesser degree the middle frontal gyrus. Thus, this study suggests that our sense of ownership includes dissociable mechanisms of multisensory integration.","author":[{"dropping-particle":"","family":"Martinaud","given":"O.","non-dropping-particle":"","parse-names":false,"suffix":""},{"dropping-particle":"","family":"Besharati","given":"S.","non-dropping-particle":"","parse-names":false,"suffix":""},{"dropping-particle":"","family":"Jenkinson","given":"P.M.","non-dropping-particle":"","parse-names":false,"suffix":""},{"dropping-particle":"","family":"Fotopoulou","given":"A.","non-dropping-particle":"","parse-names":false,"suffix":""}],"container-title":"Cortex","id":"ITEM-2","issued":{"date-parts":[["2017"]]},"title":"Ownership illusions in patients with body delusions: Different neural profiles of visual capture and disownership","type":"article-journal","volume":"87"},"uris":["http://www.mendeley.com/documents/?uuid=4e4d9d05-3469-38d6-af75-27a1d9f970d9"]}],"mendeley":{"formattedCitation":"(Moro &lt;i&gt;et al.&lt;/i&gt;, 2016; Martinaud &lt;i&gt;et al.&lt;/i&gt;, 2017)","plainTextFormattedCitation":"(Moro et al., 2016; Martinaud et al., 2017)","previouslyFormattedCitation":"(Moro &lt;i&gt;et al.&lt;/i&gt;, 2016; Martinaud &lt;i&gt;et al.&lt;/i&gt;, 2017)"},"properties":{"noteIndex":0},"schema":"https://github.com/citation-style-language/schema/raw/master/csl-citation.json"}</w:instrText>
      </w:r>
      <w:r w:rsidR="005D33D1" w:rsidRPr="00ED44F9">
        <w:fldChar w:fldCharType="separate"/>
      </w:r>
      <w:r w:rsidR="005D33D1" w:rsidRPr="00ED44F9">
        <w:rPr>
          <w:noProof/>
        </w:rPr>
        <w:t xml:space="preserve">(Moro </w:t>
      </w:r>
      <w:r w:rsidR="005D33D1" w:rsidRPr="00ED44F9">
        <w:rPr>
          <w:i/>
          <w:noProof/>
        </w:rPr>
        <w:t>et al.</w:t>
      </w:r>
      <w:r w:rsidR="005D33D1" w:rsidRPr="00ED44F9">
        <w:rPr>
          <w:noProof/>
        </w:rPr>
        <w:t xml:space="preserve">, 2016; Martinaud </w:t>
      </w:r>
      <w:r w:rsidR="005D33D1" w:rsidRPr="00ED44F9">
        <w:rPr>
          <w:i/>
          <w:noProof/>
        </w:rPr>
        <w:t>et al.</w:t>
      </w:r>
      <w:r w:rsidR="005D33D1" w:rsidRPr="00ED44F9">
        <w:rPr>
          <w:noProof/>
        </w:rPr>
        <w:t>, 2017)</w:t>
      </w:r>
      <w:r w:rsidR="005D33D1" w:rsidRPr="00ED44F9">
        <w:fldChar w:fldCharType="end"/>
      </w:r>
      <w:r w:rsidRPr="00ED44F9">
        <w:t xml:space="preserve">. Briefly, this involved (1) using </w:t>
      </w:r>
      <w:proofErr w:type="spellStart"/>
      <w:r w:rsidRPr="00ED44F9">
        <w:t>MRIcron</w:t>
      </w:r>
      <w:proofErr w:type="spellEnd"/>
      <w:r w:rsidRPr="00ED44F9">
        <w:t xml:space="preserve"> (</w:t>
      </w:r>
      <w:hyperlink r:id="rId15" w:history="1">
        <w:r w:rsidR="00BE0B4D" w:rsidRPr="00ED44F9">
          <w:rPr>
            <w:rStyle w:val="Hyperlink"/>
          </w:rPr>
          <w:t>http://www.nitrc.org/projects/mricron</w:t>
        </w:r>
      </w:hyperlink>
      <w:r w:rsidRPr="00ED44F9">
        <w:t>) to rotate a high-resolution, MRI template (in terms of yaw, pitch and roll) to match the orientation of the patient’s native scan, after which (2) the extent of each lesion (including visible oedema) was manually draw on to the template by an experienced researcher, using established landmarks as a guide, and checked by a second, senior researcher (VM) before</w:t>
      </w:r>
      <w:r w:rsidR="00BB47AD" w:rsidRPr="00ED44F9">
        <w:t>,</w:t>
      </w:r>
      <w:r w:rsidRPr="00ED44F9">
        <w:t xml:space="preserve"> (3) the template and lesion map was re-oriented back to standard space ready for further analysis. We chose to follow this established, manualised method rather than alternative, automated lesion demarcation procedures, owning to current limitations of automated procedures</w:t>
      </w:r>
      <w:r w:rsidR="005D33D1" w:rsidRPr="00ED44F9">
        <w:t xml:space="preserve"> </w:t>
      </w:r>
      <w:r w:rsidR="005D33D1" w:rsidRPr="00ED44F9">
        <w:fldChar w:fldCharType="begin" w:fldLock="1"/>
      </w:r>
      <w:r w:rsidR="000A0F18" w:rsidRPr="00ED44F9">
        <w:instrText>ADDIN CSL_CITATION {"citationItems":[{"id":"ITEM-1","itemData":{"DOI":"10.1371/journal.pone.0145118","ISSN":"19326203","abstract":"MOTIVATION: Ischemic stroke, triggered by an obstruction in the cerebral blood supply, leads to infarction of the affected brain tissue. An accurate and reproducible automatic segmentation is of high interest, since the lesion volume is an important end-point for clinical trials. However, various factors, such as the high variance in lesion shape, location and appearance, render it a difficult task. METHODS: In this article, nine classification methods (e.g. Generalized Linear Models, Random Decision Forests and Convolutional Neural Networks) are evaluated and compared with each other using 37 multiparametric MRI datasets of ischemic stroke patients in the sub-acute phase in terms of their accuracy and reliability for ischemic stroke lesion segmentation. Within this context, a multi-spectral classification approach is compared against mono-spectral classification performance using only FLAIR MRI datasets and two sets of expert segmentations are used for inter-observer agreement evaluation. RESULTS AND CONCLUSION: The results of this study reveal that high-level machine learning methods lead to significantly better segmentation results compared to the rather simple classification methods, pointing towards a difficult non-linear problem. The overall best segmentation results were achieved by a Random Decision Forest and a Convolutional Neural Networks classification approach, even outperforming all previously published results. However, none of the methods tested in this work are capable of achieving results in the range of the human observer agreement and the automatic ischemic stroke lesion segmentation remains a complicated problem that needs to be explored in more detail to improve the segmentation results.","author":[{"dropping-particle":"","family":"Maier","given":"Oskar","non-dropping-particle":"","parse-names":false,"suffix":""},{"dropping-particle":"","family":"Schröder","given":"Christoph","non-dropping-particle":"","parse-names":false,"suffix":""},{"dropping-particle":"","family":"Forkert","given":"Nils Daniel","non-dropping-particle":"","parse-names":false,"suffix":""},{"dropping-particle":"","family":"Martinetz","given":"Thomas","non-dropping-particle":"","parse-names":false,"suffix":""},{"dropping-particle":"","family":"Handels","given":"Heinz","non-dropping-particle":"","parse-names":false,"suffix":""}],"container-title":"PLoS ONE","id":"ITEM-1","issued":{"date-parts":[["2015"]]},"title":"Classifiers for ischemic stroke lesion segmentation: A comparison study","type":"article-journal"},"prefix":"see ","uris":["http://www.mendeley.com/documents/?uuid=a39643a4-eaf6-44e4-961c-925df6884ee8"]},{"id":"ITEM-2","itemData":{"DOI":"10.1038/sdata.2018.11","ISSN":"20524463","abstract":"A large, open source dataset of stroke anatomical brain images and manual lesion segmentations","author":[{"dropping-particle":"","family":"Liew","given":"Sook Lei","non-dropping-particle":"","parse-names":false,"suffix":""},{"dropping-particle":"","family":"Anglin","given":"Julia M.","non-dropping-particle":"","parse-names":false,"suffix":""},{"dropping-particle":"","family":"Banks","given":"Nick W.","non-dropping-particle":"","parse-names":false,"suffix":""},{"dropping-particle":"","family":"Sondag","given":"Matt","non-dropping-particle":"","parse-names":false,"suffix":""},{"dropping-particle":"","family":"Ito","given":"Kaori L.","non-dropping-particle":"","parse-names":false,"suffix":""},{"dropping-particle":"","family":"Kim","given":"Hosung","non-dropping-particle":"","parse-names":false,"suffix":""},{"dropping-particle":"","family":"Chan","given":"Jennifer","non-dropping-particle":"","parse-names":false,"suffix":""},{"dropping-particle":"","family":"Ito","given":"Joyce","non-dropping-particle":"","parse-names":false,"suffix":""},{"dropping-particle":"","family":"Jung","given":"Connie","non-dropping-particle":"","parse-names":false,"suffix":""},{"dropping-particle":"","family":"Khoshab","given":"Nima","non-dropping-particle":"","parse-names":false,"suffix":""},{"dropping-particle":"","family":"Lefebvre","given":"Stephanie","non-dropping-particle":"","parse-names":false,"suffix":""},{"dropping-particle":"","family":"Nakamura","given":"William","non-dropping-particle":"","parse-names":false,"suffix":""},{"dropping-particle":"","family":"Saldana","given":"David","non-dropping-particle":"","parse-names":false,"suffix":""},{"dropping-particle":"","family":"Schmiesing","given":"Allie","non-dropping-particle":"","parse-names":false,"suffix":""},{"dropping-particle":"","family":"Tran","given":"Cathy","non-dropping-particle":"","parse-names":false,"suffix":""},{"dropping-particle":"","family":"Vo","given":"Danny","non-dropping-particle":"","parse-names":false,"suffix":""},{"dropping-particle":"","family":"Ard","given":"Tyler","non-dropping-particle":"","parse-names":false,"suffix":""},{"dropping-particle":"","family":"Heydari","given":"Panthea","non-dropping-particle":"","parse-names":false,"suffix":""},{"dropping-particle":"","family":"Kim","given":"Bokkyu","non-dropping-particle":"","parse-names":false,"suffix":""},{"dropping-particle":"","family":"Aziz-Zadeh","given":"Lisa","non-dropping-particle":"","parse-names":false,"suffix":""},{"dropping-particle":"","family":"Cramer","given":"Steven C.","non-dropping-particle":"","parse-names":false,"suffix":""},{"dropping-particle":"","family":"Liu","given":"Jingchun","non-dropping-particle":"","parse-names":false,"suffix":""},{"dropping-particle":"","family":"Soekadar","given":"Surjo","non-dropping-particle":"","parse-names":false,"suffix":""},{"dropping-particle":"","family":"Nordvik","given":"Jan Egil","non-dropping-particle":"","parse-names":false,"suffix":""},{"dropping-particle":"","family":"Westlye","given":"Lars T.","non-dropping-particle":"","parse-names":false,"suffix":""},{"dropping-particle":"","family":"Wang","given":"Junping","non-dropping-particle":"","parse-names":false,"suffix":""},{"dropping-particle":"","family":"Winstein","given":"Carolee","non-dropping-particle":"","parse-names":false,"suffix":""},{"dropping-particle":"","family":"Yu","given":"Chunshui","non-dropping-particle":"","parse-names":false,"suffix":""},{"dropping-particle":"","family":"Ai","given":"Lei","non-dropping-particle":"","parse-names":false,"suffix":""},{"dropping-particle":"","family":"Koo","given":"Bonhwang","non-dropping-particle":"","parse-names":false,"suffix":""},{"dropping-particle":"","family":"Craddock","given":"R. Cameron","non-dropping-particle":"","parse-names":false,"suffix":""},{"dropping-particle":"","family":"Milham","given":"Michael","non-dropping-particle":"","parse-names":false,"suffix":""},{"dropping-particle":"","family":"Lakich","given":"Matthew","non-dropping-particle":"","parse-names":false,"suffix":""},{"dropping-particle":"","family":"Pienta","given":"Amy","non-dropping-particle":"","parse-names":false,"suffix":""},{"dropping-particle":"","family":"Stroud","given":"Alison","non-dropping-particle":"","parse-names":false,"suffix":""}],"container-title":"Scientific Data","id":"ITEM-2","issued":{"date-parts":[["2018"]]},"title":"A large, open source dataset of stroke anatomical brain images and manual lesion segmentations","type":"article-journal"},"uris":["http://www.mendeley.com/documents/?uuid=b1de0adb-b2a4-4210-abe9-910d161d15b1"]},{"id":"ITEM-3","itemData":{"DOI":"10.1016/j.neuropsychologia.2017.10.021","ISSN":"18733514","abstract":"Lesion-behaviour mapping is an influential and popular approach to anatomically localise cognitive brain functions in the human brain. Multiple considerations, ranging from patient selection, assessment of lesion location and patient behaviour, spatial normalisation, statistical testing, to the anatomical interpretation of obtained results, are necessary to optimize a lesion-behaviour mapping study and arrive at meaningful conclusions. Here, we provide a hitchhiker's guide, giving practical guidelines and references for each step of the typical lesion-behaviour mapping study pipeline.","author":[{"dropping-particle":"","family":"Haan","given":"Bianca","non-dropping-particle":"de","parse-names":false,"suffix":""},{"dropping-particle":"","family":"Karnath","given":"Hans Otto","non-dropping-particle":"","parse-names":false,"suffix":""}],"container-title":"Neuropsychologia","id":"ITEM-3","issued":{"date-parts":[["2018"]]},"title":"A hitchhiker's guide to lesion-behaviour mapping","type":"article-journal"},"uris":["http://www.mendeley.com/documents/?uuid=d9776531-598b-4fc6-8584-0dad7bbfa6ca"]}],"mendeley":{"formattedCitation":"(see Maier &lt;i&gt;et al.&lt;/i&gt;, 2015; de Haan and Karnath, 2018; Liew &lt;i&gt;et al.&lt;/i&gt;, 2018)","plainTextFormattedCitation":"(see Maier et al., 2015; de Haan and Karnath, 2018; Liew et al., 2018)","previouslyFormattedCitation":"(see Maier &lt;i&gt;et al.&lt;/i&gt;, 2015; de Haan and Karnath, 2018; Liew &lt;i&gt;et al.&lt;/i&gt;, 2018)"},"properties":{"noteIndex":0},"schema":"https://github.com/citation-style-language/schema/raw/master/csl-citation.json"}</w:instrText>
      </w:r>
      <w:r w:rsidR="005D33D1" w:rsidRPr="00ED44F9">
        <w:fldChar w:fldCharType="separate"/>
      </w:r>
      <w:r w:rsidR="005D33D1" w:rsidRPr="00ED44F9">
        <w:rPr>
          <w:noProof/>
        </w:rPr>
        <w:t xml:space="preserve">(see Maier </w:t>
      </w:r>
      <w:r w:rsidR="005D33D1" w:rsidRPr="00ED44F9">
        <w:rPr>
          <w:i/>
          <w:noProof/>
        </w:rPr>
        <w:t>et al.</w:t>
      </w:r>
      <w:r w:rsidR="005D33D1" w:rsidRPr="00ED44F9">
        <w:rPr>
          <w:noProof/>
        </w:rPr>
        <w:t xml:space="preserve">, 2015; de Haan and Karnath, 2018; Liew </w:t>
      </w:r>
      <w:r w:rsidR="005D33D1" w:rsidRPr="00ED44F9">
        <w:rPr>
          <w:i/>
          <w:noProof/>
        </w:rPr>
        <w:t>et al.</w:t>
      </w:r>
      <w:r w:rsidR="005D33D1" w:rsidRPr="00ED44F9">
        <w:rPr>
          <w:noProof/>
        </w:rPr>
        <w:t>, 2018)</w:t>
      </w:r>
      <w:r w:rsidR="005D33D1" w:rsidRPr="00ED44F9">
        <w:fldChar w:fldCharType="end"/>
      </w:r>
      <w:r w:rsidR="005D33D1" w:rsidRPr="00ED44F9">
        <w:t>,</w:t>
      </w:r>
      <w:r w:rsidRPr="00ED44F9">
        <w:t xml:space="preserve"> which are especially apparent when using CT scans.</w:t>
      </w:r>
    </w:p>
    <w:p w14:paraId="3C079900" w14:textId="299932CC" w:rsidR="003C5055" w:rsidRPr="00ED44F9" w:rsidRDefault="001160C5" w:rsidP="0049577F">
      <w:pPr>
        <w:spacing w:line="480" w:lineRule="auto"/>
        <w:ind w:firstLine="720"/>
      </w:pPr>
      <w:r w:rsidRPr="00ED44F9">
        <w:t>Subsequently,</w:t>
      </w:r>
      <w:r w:rsidR="00FD192C" w:rsidRPr="00ED44F9">
        <w:t xml:space="preserve"> a</w:t>
      </w:r>
      <w:r w:rsidRPr="00ED44F9">
        <w:t xml:space="preserve"> </w:t>
      </w:r>
      <w:r w:rsidR="00FD192C" w:rsidRPr="00ED44F9">
        <w:t xml:space="preserve">lesion overlay of all patients was created, before </w:t>
      </w:r>
      <w:r w:rsidR="00ED21D3" w:rsidRPr="00ED44F9">
        <w:t xml:space="preserve">univariate </w:t>
      </w:r>
      <w:r w:rsidRPr="00ED44F9">
        <w:t>voxel-</w:t>
      </w:r>
      <w:r w:rsidR="00F85373" w:rsidRPr="00ED44F9">
        <w:t>wise</w:t>
      </w:r>
      <w:r w:rsidRPr="00ED44F9">
        <w:t xml:space="preserve"> lesion-symptom mapping (VLSM) was implemented using </w:t>
      </w:r>
      <w:r w:rsidR="00477238" w:rsidRPr="00ED44F9">
        <w:t xml:space="preserve">NPM </w:t>
      </w:r>
      <w:r w:rsidR="00B774A6" w:rsidRPr="00ED44F9">
        <w:t xml:space="preserve">(non-parametric mapping; http://www.cabiatl.com/mricro/npm/) </w:t>
      </w:r>
      <w:r w:rsidRPr="00ED44F9">
        <w:t xml:space="preserve">to identify anatomical regions associated with (1) </w:t>
      </w:r>
      <w:proofErr w:type="spellStart"/>
      <w:r w:rsidRPr="00ED44F9">
        <w:t>disownership</w:t>
      </w:r>
      <w:proofErr w:type="spellEnd"/>
      <w:r w:rsidRPr="00ED44F9">
        <w:t xml:space="preserve"> scores obtained during </w:t>
      </w:r>
      <w:r w:rsidR="00025965" w:rsidRPr="00ED44F9">
        <w:t xml:space="preserve">the </w:t>
      </w:r>
      <w:r w:rsidRPr="00ED44F9">
        <w:t xml:space="preserve">baseline (pre-touch) </w:t>
      </w:r>
      <w:r w:rsidR="00025965" w:rsidRPr="00ED44F9">
        <w:t xml:space="preserve">condition </w:t>
      </w:r>
      <w:r w:rsidRPr="00ED44F9">
        <w:t xml:space="preserve">of the experimental task (n = </w:t>
      </w:r>
      <w:r w:rsidR="00CC7367" w:rsidRPr="00ED44F9">
        <w:t>24</w:t>
      </w:r>
      <w:r w:rsidRPr="00ED44F9">
        <w:t xml:space="preserve">; scores inverted to adhere to the requirement of data input directionality, such that higher scores indicate better performance [i.e. greater body ownership]), and (2) ownership change scores </w:t>
      </w:r>
      <w:r w:rsidR="00B774A6" w:rsidRPr="00ED44F9">
        <w:t>obtained from the other-</w:t>
      </w:r>
      <w:r w:rsidR="00835C10" w:rsidRPr="00ED44F9">
        <w:t>affective</w:t>
      </w:r>
      <w:r w:rsidR="00B774A6" w:rsidRPr="00ED44F9">
        <w:t xml:space="preserve"> touch condition </w:t>
      </w:r>
      <w:r w:rsidRPr="00ED44F9">
        <w:t xml:space="preserve">(n = </w:t>
      </w:r>
      <w:r w:rsidR="00CC7367" w:rsidRPr="00ED44F9">
        <w:t>1</w:t>
      </w:r>
      <w:r w:rsidR="006122ED" w:rsidRPr="00ED44F9">
        <w:t>8</w:t>
      </w:r>
      <w:r w:rsidRPr="00ED44F9">
        <w:t xml:space="preserve"> patients with baseline </w:t>
      </w:r>
      <w:proofErr w:type="spellStart"/>
      <w:r w:rsidRPr="00ED44F9">
        <w:t>disownership</w:t>
      </w:r>
      <w:proofErr w:type="spellEnd"/>
      <w:r w:rsidRPr="00ED44F9">
        <w:t xml:space="preserve"> &gt;0 and </w:t>
      </w:r>
      <w:r w:rsidR="006122ED" w:rsidRPr="00ED44F9">
        <w:t xml:space="preserve">available behavioural plus </w:t>
      </w:r>
      <w:r w:rsidR="006122ED" w:rsidRPr="00ED44F9">
        <w:lastRenderedPageBreak/>
        <w:t>lesion data</w:t>
      </w:r>
      <w:r w:rsidRPr="00ED44F9">
        <w:t xml:space="preserve">). </w:t>
      </w:r>
      <w:r w:rsidR="00B774A6" w:rsidRPr="00ED44F9">
        <w:t xml:space="preserve">We used the Brunner-Menzel test for non-normally distributed behavioural data and permutation thresholding (p &lt;0.05 using </w:t>
      </w:r>
      <w:r w:rsidR="00FF163C" w:rsidRPr="00ED44F9">
        <w:t>4</w:t>
      </w:r>
      <w:r w:rsidR="00B774A6" w:rsidRPr="00ED44F9">
        <w:t xml:space="preserve">000 permutations) to correct for multiple comparisons. </w:t>
      </w:r>
      <w:r w:rsidRPr="00ED44F9">
        <w:t xml:space="preserve">To </w:t>
      </w:r>
      <w:r w:rsidR="00B774A6" w:rsidRPr="00ED44F9">
        <w:t xml:space="preserve">ensure sufficient </w:t>
      </w:r>
      <w:r w:rsidRPr="00ED44F9">
        <w:t>statistical power</w:t>
      </w:r>
      <w:r w:rsidR="00ED21D3" w:rsidRPr="00ED44F9">
        <w:t xml:space="preserve"> and reduce spatial bias</w:t>
      </w:r>
      <w:r w:rsidR="00B774A6" w:rsidRPr="00ED44F9">
        <w:t xml:space="preserve">, we excluded voxels damaged in </w:t>
      </w:r>
      <w:r w:rsidR="00ED21D3" w:rsidRPr="00ED44F9">
        <w:t xml:space="preserve">fewer than </w:t>
      </w:r>
      <w:r w:rsidR="00CC7367" w:rsidRPr="00ED44F9">
        <w:t>10% of the patient sample</w:t>
      </w:r>
      <w:r w:rsidR="00ED21D3" w:rsidRPr="00ED44F9">
        <w:t>, and</w:t>
      </w:r>
      <w:r w:rsidRPr="00ED44F9">
        <w:t xml:space="preserve"> </w:t>
      </w:r>
      <w:r w:rsidR="00ED21D3" w:rsidRPr="00ED44F9">
        <w:t>i</w:t>
      </w:r>
      <w:r w:rsidR="007166F3" w:rsidRPr="00ED44F9">
        <w:t>n preliminary analysis we examined the relationship between l</w:t>
      </w:r>
      <w:r w:rsidRPr="00ED44F9">
        <w:t xml:space="preserve">esion volume </w:t>
      </w:r>
      <w:r w:rsidR="007166F3" w:rsidRPr="00ED44F9">
        <w:t xml:space="preserve">and </w:t>
      </w:r>
      <w:r w:rsidR="00ED21D3" w:rsidRPr="00ED44F9">
        <w:t xml:space="preserve">the </w:t>
      </w:r>
      <w:r w:rsidR="007166F3" w:rsidRPr="00ED44F9">
        <w:t>behavioural scores</w:t>
      </w:r>
      <w:r w:rsidR="000A0F18" w:rsidRPr="00ED44F9">
        <w:t xml:space="preserve"> </w:t>
      </w:r>
      <w:r w:rsidR="000A0F18" w:rsidRPr="00ED44F9">
        <w:fldChar w:fldCharType="begin" w:fldLock="1"/>
      </w:r>
      <w:r w:rsidR="007655AC" w:rsidRPr="00ED44F9">
        <w:instrText>ADDIN CSL_CITATION {"citationItems":[{"id":"ITEM-1","itemData":{"DOI":"10.1016/j.neuropsychologia.2017.07.035","ISSN":"18733514","abstract":"Brain lesion studies have been criticised for producing partly heterogeneous results; especially the validity of statistical voxel-based lesion-behaviour mapping has been discussed. In fact, planning a lesion-behaviour mapping study is associated with many methodological degrees of freedom. In the present review, we argue that not the lesion-behaviour mapping method itself produces heterogeneous results, but rather its heterogeneous or even erroneous application. We outline which methodological pitfalls and trade-offs can affect the results of lesion analyses, addressing behavioural assessment, recruitment of patients, statistical analysis, neuroimaging, and interpretation with brain atlases. Further, we discuss several methods to actually test the validity of lesion-behaviour mapping. Each of these approaches has specific advantages and disadvantages. In combination, they provide valuable tools to answer most empirical questions related to the validity of lesion-behaviour mapping.","author":[{"dropping-particle":"","family":"Sperber","given":"Christoph","non-dropping-particle":"","parse-names":false,"suffix":""},{"dropping-particle":"","family":"Karnath","given":"Hans Otto","non-dropping-particle":"","parse-names":false,"suffix":""}],"container-title":"Neuropsychologia","id":"ITEM-1","issued":{"date-parts":[["2018"]]},"title":"On the validity of lesion-behaviour mapping methods","type":"article-journal"},"uris":["http://www.mendeley.com/documents/?uuid=128fd603-58ec-4951-beb6-8da61f6863b9"]},{"id":"ITEM-2","itemData":{"DOI":"10.1016/j.neuropsychologia.2017.10.021","ISSN":"18733514","abstract":"Lesion-behaviour mapping is an influential and popular approach to anatomically localise cognitive brain functions in the human brain. Multiple considerations, ranging from patient selection, assessment of lesion location and patient behaviour, spatial normalisation, statistical testing, to the anatomical interpretation of obtained results, are necessary to optimize a lesion-behaviour mapping study and arrive at meaningful conclusions. Here, we provide a hitchhiker's guide, giving practical guidelines and references for each step of the typical lesion-behaviour mapping study pipeline.","author":[{"dropping-particle":"","family":"Haan","given":"Bianca","non-dropping-particle":"de","parse-names":false,"suffix":""},{"dropping-particle":"","family":"Karnath","given":"Hans Otto","non-dropping-particle":"","parse-names":false,"suffix":""}],"container-title":"Neuropsychologia","id":"ITEM-2","issued":{"date-parts":[["2018"]]},"title":"A hitchhiker's guide to lesion-behaviour mapping","type":"article-journal"},"uris":["http://www.mendeley.com/documents/?uuid=d9776531-598b-4fc6-8584-0dad7bbfa6ca"]}],"mendeley":{"formattedCitation":"(de Haan and Karnath, 2018; Sperber and Karnath, 2018)","plainTextFormattedCitation":"(de Haan and Karnath, 2018; Sperber and Karnath, 2018)","previouslyFormattedCitation":"(de Haan and Karnath, 2018; Sperber and Karnath, 2018)"},"properties":{"noteIndex":0},"schema":"https://github.com/citation-style-language/schema/raw/master/csl-citation.json"}</w:instrText>
      </w:r>
      <w:r w:rsidR="000A0F18" w:rsidRPr="00ED44F9">
        <w:fldChar w:fldCharType="separate"/>
      </w:r>
      <w:r w:rsidR="000A0F18" w:rsidRPr="00ED44F9">
        <w:rPr>
          <w:noProof/>
        </w:rPr>
        <w:t>(de Haan and Karnath, 2018; Sperber and Karnath, 2018)</w:t>
      </w:r>
      <w:r w:rsidR="000A0F18" w:rsidRPr="00ED44F9">
        <w:fldChar w:fldCharType="end"/>
      </w:r>
      <w:r w:rsidR="0049577F" w:rsidRPr="00ED44F9">
        <w:t>, finding no such relationship (see results)</w:t>
      </w:r>
      <w:r w:rsidR="00477238" w:rsidRPr="00ED44F9">
        <w:t xml:space="preserve">. </w:t>
      </w:r>
      <w:r w:rsidR="00CC7367" w:rsidRPr="00ED44F9">
        <w:t xml:space="preserve">In </w:t>
      </w:r>
      <w:r w:rsidR="00025965" w:rsidRPr="00ED44F9">
        <w:t>subsequent</w:t>
      </w:r>
      <w:r w:rsidR="0049577F" w:rsidRPr="00ED44F9">
        <w:t>, less restrictive analyses</w:t>
      </w:r>
      <w:r w:rsidR="00CC7367" w:rsidRPr="00ED44F9">
        <w:t xml:space="preserve"> </w:t>
      </w:r>
      <w:r w:rsidR="00ED21D3" w:rsidRPr="00ED44F9">
        <w:t>(</w:t>
      </w:r>
      <w:r w:rsidR="00CC7367" w:rsidRPr="00ED44F9">
        <w:t>stemming from non-significant results using the methods</w:t>
      </w:r>
      <w:r w:rsidR="004937CA" w:rsidRPr="00ED44F9">
        <w:t xml:space="preserve"> above</w:t>
      </w:r>
      <w:r w:rsidR="00ED21D3" w:rsidRPr="00ED44F9">
        <w:t>)</w:t>
      </w:r>
      <w:r w:rsidR="00CC7367" w:rsidRPr="00ED44F9">
        <w:t xml:space="preserve">, we </w:t>
      </w:r>
      <w:r w:rsidR="0049577F" w:rsidRPr="00ED44F9">
        <w:t xml:space="preserve">performed </w:t>
      </w:r>
      <w:r w:rsidR="00CC7367" w:rsidRPr="00ED44F9">
        <w:t xml:space="preserve">the same VLSM </w:t>
      </w:r>
      <w:r w:rsidR="004937CA" w:rsidRPr="00ED44F9">
        <w:t xml:space="preserve">including all voxels </w:t>
      </w:r>
      <w:r w:rsidR="0049577F" w:rsidRPr="00ED44F9">
        <w:t>(</w:t>
      </w:r>
      <w:r w:rsidR="004937CA" w:rsidRPr="00ED44F9">
        <w:t xml:space="preserve">not only those lesioned in at least </w:t>
      </w:r>
      <w:r w:rsidR="006122ED" w:rsidRPr="00ED44F9">
        <w:t>1</w:t>
      </w:r>
      <w:r w:rsidR="004937CA" w:rsidRPr="00ED44F9">
        <w:t>0% of patients</w:t>
      </w:r>
      <w:r w:rsidR="0049577F" w:rsidRPr="00ED44F9">
        <w:t>)</w:t>
      </w:r>
      <w:r w:rsidR="004937CA" w:rsidRPr="00ED44F9">
        <w:t>, and a less restrictive correction criteria of 1% False Discovery Rate</w:t>
      </w:r>
      <w:r w:rsidR="0049577F" w:rsidRPr="00ED44F9">
        <w:t xml:space="preserve">. </w:t>
      </w:r>
    </w:p>
    <w:p w14:paraId="1C9B261B" w14:textId="2DB91CDE" w:rsidR="00ED21D3" w:rsidRPr="00ED44F9" w:rsidRDefault="00ED21D3" w:rsidP="00ED21D3">
      <w:pPr>
        <w:spacing w:line="480" w:lineRule="auto"/>
        <w:ind w:firstLine="720"/>
      </w:pPr>
      <w:r w:rsidRPr="00ED44F9">
        <w:t xml:space="preserve">The resulting </w:t>
      </w:r>
      <w:r w:rsidR="007B303B" w:rsidRPr="00ED44F9">
        <w:t xml:space="preserve">statistical </w:t>
      </w:r>
      <w:r w:rsidRPr="00ED44F9">
        <w:t xml:space="preserve">lesion maps were superimposed onto </w:t>
      </w:r>
      <w:r w:rsidR="0054118A" w:rsidRPr="00ED44F9">
        <w:t xml:space="preserve">grey and white matter anatomical atlases (i.e. the automated anatomical labelling [AAL] template </w:t>
      </w:r>
      <w:r w:rsidRPr="00ED44F9">
        <w:t>a high-resolution template</w:t>
      </w:r>
      <w:r w:rsidR="0054118A" w:rsidRPr="00ED44F9">
        <w:t>,</w:t>
      </w:r>
      <w:r w:rsidR="00456415" w:rsidRPr="00ED44F9">
        <w:t xml:space="preserve"> </w:t>
      </w:r>
      <w:r w:rsidR="007655AC" w:rsidRPr="00ED44F9">
        <w:fldChar w:fldCharType="begin" w:fldLock="1"/>
      </w:r>
      <w:r w:rsidR="007C36CE" w:rsidRPr="00ED44F9">
        <w:instrText>ADDIN CSL_CITATION {"citationItems":[{"id":"ITEM-1","itemData":{"DOI":"10.1006/NIMG.2001.0978","ISSN":"1053-8119","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1","1"]]},"page":"273-289","publisher":"Academic Press","title":"Automated Anatomical Labeling of Activations in SPM Using a Macroscopic Anatomical Parcellation of the MNI MRI Single-Subject Brain","type":"article-journal","volume":"15"},"uris":["http://www.mendeley.com/documents/?uuid=e8fd5982-531a-432c-ba5a-7da47ed98836"]},{"id":"ITEM-2","itemData":{"DOI":"10.1093/med/9780199541164.003.0073","abstract":"One of the major challenges of modern neuroscience is to define the complex pattern of neural connections that underlie cognition and behaviour. Brain connections have been investigated extensively in many animal species, including monkeys. Until recently, however, we have been unable to verify their existence in humans or identify possible tracts that are unique to the human brain. The Atlas of Human Brain Connections capitalises on novel diffusion MRI tractography methods to provide a comprehensive overview of connections derived from virtual in vivo tractography dissections of the human brain. The book introduces the reader to the fundaments of human brain organization as derived from the study of the surface, sectional and connectional anatomy. It starts with an historical overview of the giant steps taken in neuroanatomy, from its birth more than 2000 years ago, to contemporary neuroimaging insights. Next, detailed descriptions of the major white matter connections, their function, and associated clinical syndromes are dealt with in detail. The composite maps of the atlas are an excellent anatomical resource for teaching, clinical, and research purposes. By reviewing both the basic principles of neuroanatomy, its historical roots, and its modern achievements in the field of DTI tractography, the book aims to fill the gap between the detailed connectional anatomy of the monkey brain and the 19th century descriptions of white matter tracts from post-mortem human dissections. Covering a wide range of topics in the field of clinical neuroanatomy, this book constitutes both an excellent introduction to the brain, as well as a valuable reference work for experienced clinicians and researchers working in the field of neurology, psychiatry, neurosurgery, and neuroradiology.","author":[{"dropping-particle":"","family":"Catani","given":"Marco","non-dropping-particle":"","parse-names":false,"suffix":""},{"dropping-particle":"","family":"Thiebaut de Schotten","given":"Michel","non-dropping-particle":"","parse-names":false,"suffix":""},{"dropping-particle":"","family":"Catani","given":"Marco","non-dropping-particle":"","parse-names":false,"suffix":""},{"dropping-particle":"","family":"Thiebaut de Schotten","given":"Michel","non-dropping-particle":"","parse-names":false,"suffix":""}],"container-title":"Atlas of Human Brain Connections","id":"ITEM-2","issued":{"date-parts":[["2013"]]},"title":"Atlas of Human Brain Connections (all tracts)","type":"chapter"},"uris":["http://www.mendeley.com/documents/?uuid=25a214bb-a87f-4047-8dea-f542b68051d0"]}],"mendeley":{"formattedCitation":"(Tzourio-Mazoyer &lt;i&gt;et al.&lt;/i&gt;, 2002; Catani &lt;i&gt;et al.&lt;/i&gt;, 2013)","manualFormatting":"Tzourio-Mazoyer et al., 2002; the NatBrainLab template of human brain connections, Catani et al., 2013)","plainTextFormattedCitation":"(Tzourio-Mazoyer et al., 2002; Catani et al., 2013)","previouslyFormattedCitation":"(Tzourio-Mazoyer &lt;i&gt;et al.&lt;/i&gt;, 2002; Catani &lt;i&gt;et al.&lt;/i&gt;, 2013)"},"properties":{"noteIndex":0},"schema":"https://github.com/citation-style-language/schema/raw/master/csl-citation.json"}</w:instrText>
      </w:r>
      <w:r w:rsidR="007655AC" w:rsidRPr="00ED44F9">
        <w:fldChar w:fldCharType="separate"/>
      </w:r>
      <w:r w:rsidR="007655AC" w:rsidRPr="00ED44F9">
        <w:rPr>
          <w:noProof/>
        </w:rPr>
        <w:t xml:space="preserve">Tzourio-Mazoyer </w:t>
      </w:r>
      <w:r w:rsidR="007655AC" w:rsidRPr="00ED44F9">
        <w:rPr>
          <w:i/>
          <w:noProof/>
        </w:rPr>
        <w:t>et al.</w:t>
      </w:r>
      <w:r w:rsidR="007655AC" w:rsidRPr="00ED44F9">
        <w:rPr>
          <w:noProof/>
        </w:rPr>
        <w:t xml:space="preserve">, 2002; the NatBrainLab template of human brain connections, Catani </w:t>
      </w:r>
      <w:r w:rsidR="007655AC" w:rsidRPr="00ED44F9">
        <w:rPr>
          <w:i/>
          <w:noProof/>
        </w:rPr>
        <w:t>et al.</w:t>
      </w:r>
      <w:r w:rsidR="007655AC" w:rsidRPr="00ED44F9">
        <w:rPr>
          <w:noProof/>
        </w:rPr>
        <w:t>, 2013)</w:t>
      </w:r>
      <w:r w:rsidR="007655AC" w:rsidRPr="00ED44F9">
        <w:fldChar w:fldCharType="end"/>
      </w:r>
      <w:r w:rsidRPr="00ED44F9">
        <w:t xml:space="preserve"> using </w:t>
      </w:r>
      <w:proofErr w:type="spellStart"/>
      <w:r w:rsidRPr="00ED44F9">
        <w:t>MRIcron</w:t>
      </w:r>
      <w:proofErr w:type="spellEnd"/>
      <w:r w:rsidR="003C5055" w:rsidRPr="00ED44F9">
        <w:t>,</w:t>
      </w:r>
      <w:r w:rsidRPr="00ED44F9">
        <w:t xml:space="preserve"> for visualisation and anatomical interpretation.</w:t>
      </w:r>
    </w:p>
    <w:p w14:paraId="6D1011A7" w14:textId="1C821A8C" w:rsidR="00A036C1" w:rsidRPr="00ED44F9" w:rsidRDefault="00A036C1" w:rsidP="00A036C1">
      <w:pPr>
        <w:spacing w:line="480" w:lineRule="auto"/>
      </w:pPr>
    </w:p>
    <w:p w14:paraId="46412F78" w14:textId="6587BA79" w:rsidR="00A036C1" w:rsidRPr="00ED44F9" w:rsidRDefault="00877DD5" w:rsidP="00A036C1">
      <w:pPr>
        <w:pStyle w:val="ListParagraph"/>
        <w:numPr>
          <w:ilvl w:val="0"/>
          <w:numId w:val="2"/>
        </w:numPr>
        <w:spacing w:line="480" w:lineRule="auto"/>
        <w:rPr>
          <w:rFonts w:ascii="Times New Roman" w:hAnsi="Times New Roman" w:cs="Times New Roman"/>
          <w:b/>
          <w:sz w:val="26"/>
          <w:szCs w:val="26"/>
        </w:rPr>
      </w:pPr>
      <w:r w:rsidRPr="00ED44F9">
        <w:rPr>
          <w:rFonts w:ascii="Times New Roman" w:hAnsi="Times New Roman" w:cs="Times New Roman"/>
          <w:b/>
          <w:sz w:val="26"/>
          <w:szCs w:val="26"/>
        </w:rPr>
        <w:t xml:space="preserve">Main Experiment - </w:t>
      </w:r>
      <w:r w:rsidR="00A036C1" w:rsidRPr="00ED44F9">
        <w:rPr>
          <w:rFonts w:ascii="Times New Roman" w:hAnsi="Times New Roman" w:cs="Times New Roman"/>
          <w:b/>
          <w:sz w:val="26"/>
          <w:szCs w:val="26"/>
        </w:rPr>
        <w:t>Lesion Analysis Results</w:t>
      </w:r>
    </w:p>
    <w:p w14:paraId="150EC21E" w14:textId="35917AFF" w:rsidR="00271746" w:rsidRPr="00ED44F9" w:rsidRDefault="007166F3" w:rsidP="00870A0C">
      <w:pPr>
        <w:spacing w:line="480" w:lineRule="auto"/>
        <w:ind w:firstLine="360"/>
      </w:pPr>
      <w:r w:rsidRPr="00ED44F9">
        <w:t>Preliminary analys</w:t>
      </w:r>
      <w:r w:rsidR="00477238" w:rsidRPr="00ED44F9">
        <w:t>e</w:t>
      </w:r>
      <w:r w:rsidRPr="00ED44F9">
        <w:t>s showed that lesion volume did not correlate with baseline DSO scores (</w:t>
      </w:r>
      <w:proofErr w:type="spellStart"/>
      <w:r w:rsidRPr="00ED44F9">
        <w:t>r</w:t>
      </w:r>
      <w:r w:rsidRPr="00ED44F9">
        <w:rPr>
          <w:vertAlign w:val="subscript"/>
        </w:rPr>
        <w:t>s</w:t>
      </w:r>
      <w:proofErr w:type="spellEnd"/>
      <w:r w:rsidRPr="00ED44F9">
        <w:t xml:space="preserve"> (24) = .137, p = .523), nor other-</w:t>
      </w:r>
      <w:r w:rsidR="00835C10" w:rsidRPr="00ED44F9">
        <w:t>affective</w:t>
      </w:r>
      <w:r w:rsidRPr="00ED44F9">
        <w:t xml:space="preserve"> touch ownership change scores (</w:t>
      </w:r>
      <w:proofErr w:type="spellStart"/>
      <w:r w:rsidRPr="00ED44F9">
        <w:t>r</w:t>
      </w:r>
      <w:r w:rsidRPr="00ED44F9">
        <w:rPr>
          <w:vertAlign w:val="subscript"/>
        </w:rPr>
        <w:t>s</w:t>
      </w:r>
      <w:proofErr w:type="spellEnd"/>
      <w:r w:rsidRPr="00ED44F9">
        <w:t xml:space="preserve"> (</w:t>
      </w:r>
      <w:r w:rsidR="00477238" w:rsidRPr="00ED44F9">
        <w:t>18) = -0.199, p = .428)</w:t>
      </w:r>
      <w:r w:rsidR="00870A0C" w:rsidRPr="00ED44F9">
        <w:t>, and so was not considered a nuisance variable in subsequent analyses</w:t>
      </w:r>
      <w:r w:rsidR="00477238" w:rsidRPr="00ED44F9">
        <w:t>.</w:t>
      </w:r>
      <w:r w:rsidRPr="00ED44F9">
        <w:t xml:space="preserve"> </w:t>
      </w:r>
      <w:r w:rsidR="00213891" w:rsidRPr="00ED44F9">
        <w:t xml:space="preserve">The VLSM of lesions associated with baseline </w:t>
      </w:r>
      <w:r w:rsidR="00F22F54" w:rsidRPr="00ED44F9">
        <w:t xml:space="preserve">experimental </w:t>
      </w:r>
      <w:r w:rsidR="00213891" w:rsidRPr="00ED44F9">
        <w:t xml:space="preserve">body </w:t>
      </w:r>
      <w:proofErr w:type="spellStart"/>
      <w:r w:rsidR="00213891" w:rsidRPr="00ED44F9">
        <w:t>disownership</w:t>
      </w:r>
      <w:proofErr w:type="spellEnd"/>
      <w:r w:rsidR="00213891" w:rsidRPr="00ED44F9">
        <w:t xml:space="preserve"> scores did not show any significant results in our sample</w:t>
      </w:r>
      <w:r w:rsidR="001C526B" w:rsidRPr="00ED44F9">
        <w:t xml:space="preserve"> using the </w:t>
      </w:r>
      <w:r w:rsidR="00362324" w:rsidRPr="00ED44F9">
        <w:t xml:space="preserve">stringent </w:t>
      </w:r>
      <w:r w:rsidR="001C526B" w:rsidRPr="00ED44F9">
        <w:t>parameters</w:t>
      </w:r>
      <w:r w:rsidR="00213891" w:rsidRPr="00ED44F9">
        <w:t xml:space="preserve"> </w:t>
      </w:r>
      <w:r w:rsidR="00362324" w:rsidRPr="00ED44F9">
        <w:t xml:space="preserve">detailed above </w:t>
      </w:r>
      <w:r w:rsidR="00213891" w:rsidRPr="00ED44F9">
        <w:t>(</w:t>
      </w:r>
      <w:r w:rsidR="00CD0BE3" w:rsidRPr="00ED44F9">
        <w:t xml:space="preserve">BM z-range = -3.13 to 2.12; permutation-corrected </w:t>
      </w:r>
      <w:r w:rsidR="00213891" w:rsidRPr="00ED44F9">
        <w:t xml:space="preserve">p &lt;.05 </w:t>
      </w:r>
      <w:r w:rsidR="00013FAC" w:rsidRPr="00ED44F9">
        <w:t xml:space="preserve">for z </w:t>
      </w:r>
      <w:r w:rsidR="00F22F54" w:rsidRPr="00ED44F9">
        <w:t>&gt;</w:t>
      </w:r>
      <w:r w:rsidR="000A240B" w:rsidRPr="00ED44F9">
        <w:t xml:space="preserve"> 3.</w:t>
      </w:r>
      <w:r w:rsidR="00CD0BE3" w:rsidRPr="00ED44F9">
        <w:t>72</w:t>
      </w:r>
      <w:r w:rsidR="00013FAC" w:rsidRPr="00ED44F9">
        <w:t>)</w:t>
      </w:r>
      <w:r w:rsidR="001C526B" w:rsidRPr="00ED44F9">
        <w:t xml:space="preserve">, nor </w:t>
      </w:r>
      <w:r w:rsidR="002B4C51" w:rsidRPr="00ED44F9">
        <w:t xml:space="preserve">the </w:t>
      </w:r>
      <w:r w:rsidR="004937CA" w:rsidRPr="00ED44F9">
        <w:t>less restrictive criteria (no minimum lesion overlap</w:t>
      </w:r>
      <w:r w:rsidR="001C526B" w:rsidRPr="00ED44F9">
        <w:t>,</w:t>
      </w:r>
      <w:r w:rsidR="004937CA" w:rsidRPr="00ED44F9">
        <w:t xml:space="preserve"> and 1% FDR correction</w:t>
      </w:r>
      <w:r w:rsidR="001C526B" w:rsidRPr="00ED44F9">
        <w:t xml:space="preserve">; </w:t>
      </w:r>
      <w:r w:rsidR="00C67577" w:rsidRPr="00ED44F9">
        <w:t>p &lt; 0.0</w:t>
      </w:r>
      <w:r w:rsidR="001C526B" w:rsidRPr="00ED44F9">
        <w:t>1</w:t>
      </w:r>
      <w:r w:rsidR="00C67577" w:rsidRPr="00ED44F9">
        <w:t xml:space="preserve"> for z &gt; </w:t>
      </w:r>
      <w:r w:rsidR="001C526B" w:rsidRPr="00ED44F9">
        <w:t>9.20</w:t>
      </w:r>
      <w:r w:rsidR="00C67577" w:rsidRPr="00ED44F9">
        <w:t>)</w:t>
      </w:r>
      <w:r w:rsidR="00E8329F" w:rsidRPr="00ED44F9">
        <w:t>.</w:t>
      </w:r>
      <w:r w:rsidR="001C526B" w:rsidRPr="00ED44F9">
        <w:t xml:space="preserve"> </w:t>
      </w:r>
    </w:p>
    <w:p w14:paraId="78214015" w14:textId="7438F540" w:rsidR="00E8329F" w:rsidRPr="00ED44F9" w:rsidRDefault="00362324" w:rsidP="00870A0C">
      <w:pPr>
        <w:spacing w:line="480" w:lineRule="auto"/>
        <w:ind w:firstLine="360"/>
      </w:pPr>
      <w:r w:rsidRPr="00ED44F9">
        <w:lastRenderedPageBreak/>
        <w:t>T</w:t>
      </w:r>
      <w:r w:rsidR="001C526B" w:rsidRPr="00ED44F9">
        <w:t xml:space="preserve">he VLSM of lesions associated with body ownership change following </w:t>
      </w:r>
      <w:r w:rsidR="00835C10" w:rsidRPr="00ED44F9">
        <w:t>affective</w:t>
      </w:r>
      <w:r w:rsidR="001C526B" w:rsidRPr="00ED44F9">
        <w:t xml:space="preserve"> touch </w:t>
      </w:r>
      <w:r w:rsidRPr="00ED44F9">
        <w:t xml:space="preserve">likewise did not survive permutation based statistical thresholding </w:t>
      </w:r>
      <w:r w:rsidR="001C526B" w:rsidRPr="00ED44F9">
        <w:t>(</w:t>
      </w:r>
      <w:r w:rsidRPr="00ED44F9">
        <w:t xml:space="preserve">BM </w:t>
      </w:r>
      <w:r w:rsidR="001C526B" w:rsidRPr="00ED44F9">
        <w:t>z</w:t>
      </w:r>
      <w:r w:rsidRPr="00ED44F9">
        <w:t xml:space="preserve">-range </w:t>
      </w:r>
      <w:r w:rsidR="001C526B" w:rsidRPr="00ED44F9">
        <w:t xml:space="preserve">= </w:t>
      </w:r>
      <w:r w:rsidR="006122ED" w:rsidRPr="00ED44F9">
        <w:t>-2.25</w:t>
      </w:r>
      <w:r w:rsidRPr="00ED44F9">
        <w:t xml:space="preserve"> to </w:t>
      </w:r>
      <w:r w:rsidR="006122ED" w:rsidRPr="00ED44F9">
        <w:t>2.91</w:t>
      </w:r>
      <w:r w:rsidRPr="00ED44F9">
        <w:t xml:space="preserve">, </w:t>
      </w:r>
      <w:r w:rsidR="006122ED" w:rsidRPr="00ED44F9">
        <w:t xml:space="preserve">permutation-corrected </w:t>
      </w:r>
      <w:r w:rsidRPr="00ED44F9">
        <w:t xml:space="preserve">p &lt; .05 for z &gt; </w:t>
      </w:r>
      <w:r w:rsidR="006122ED" w:rsidRPr="00ED44F9">
        <w:t>3.</w:t>
      </w:r>
      <w:r w:rsidR="00566741" w:rsidRPr="00ED44F9">
        <w:t>43</w:t>
      </w:r>
      <w:r w:rsidR="001C526B" w:rsidRPr="00ED44F9">
        <w:t>)</w:t>
      </w:r>
      <w:r w:rsidR="00566741" w:rsidRPr="00ED44F9">
        <w:t xml:space="preserve">; however, the less conservative, exploratory analysis using no minimum lesion overlap and </w:t>
      </w:r>
      <w:r w:rsidR="000D1FBC" w:rsidRPr="00ED44F9">
        <w:t xml:space="preserve">1% </w:t>
      </w:r>
      <w:r w:rsidR="00566741" w:rsidRPr="00ED44F9">
        <w:t xml:space="preserve">FDR-corrected </w:t>
      </w:r>
      <w:r w:rsidR="000D1FBC" w:rsidRPr="00ED44F9">
        <w:t xml:space="preserve">threshold identified </w:t>
      </w:r>
      <w:r w:rsidR="00870A0C" w:rsidRPr="00ED44F9">
        <w:t xml:space="preserve">damage in the right insula cortically, and more substantially the white matter comprising right corpus callosum, and to a smaller extent, cingulum and cortico-spinal tract (p &lt; .01 for z &gt; 2.42; see </w:t>
      </w:r>
      <w:r w:rsidR="0040186F" w:rsidRPr="00ED44F9">
        <w:t xml:space="preserve">Supplementary </w:t>
      </w:r>
      <w:r w:rsidR="008F3976" w:rsidRPr="00ED44F9">
        <w:t xml:space="preserve">Table </w:t>
      </w:r>
      <w:r w:rsidR="008D57A3" w:rsidRPr="00ED44F9">
        <w:t>S8</w:t>
      </w:r>
      <w:r w:rsidR="00870A0C" w:rsidRPr="00ED44F9">
        <w:t xml:space="preserve">). Damage to these areas </w:t>
      </w:r>
      <w:r w:rsidR="00271746" w:rsidRPr="00ED44F9">
        <w:t>was</w:t>
      </w:r>
      <w:r w:rsidR="00870A0C" w:rsidRPr="00ED44F9">
        <w:t xml:space="preserve"> associated with </w:t>
      </w:r>
      <w:r w:rsidR="002B4C51" w:rsidRPr="00ED44F9">
        <w:t xml:space="preserve">a failure </w:t>
      </w:r>
      <w:r w:rsidR="000D1FBC" w:rsidRPr="00ED44F9">
        <w:t xml:space="preserve">for </w:t>
      </w:r>
      <w:r w:rsidR="002B4C51" w:rsidRPr="00ED44F9">
        <w:t xml:space="preserve">limb ownership </w:t>
      </w:r>
      <w:r w:rsidR="000D1FBC" w:rsidRPr="00ED44F9">
        <w:t xml:space="preserve">to </w:t>
      </w:r>
      <w:r w:rsidR="00647C86" w:rsidRPr="00ED44F9">
        <w:t>increase</w:t>
      </w:r>
      <w:r w:rsidR="000D1FBC" w:rsidRPr="00ED44F9">
        <w:t xml:space="preserve"> </w:t>
      </w:r>
      <w:r w:rsidR="002B4C51" w:rsidRPr="00ED44F9">
        <w:t xml:space="preserve">following other </w:t>
      </w:r>
      <w:r w:rsidR="00835C10" w:rsidRPr="00ED44F9">
        <w:t>affective</w:t>
      </w:r>
      <w:r w:rsidR="002B4C51" w:rsidRPr="00ED44F9">
        <w:t xml:space="preserve"> touch.</w:t>
      </w:r>
      <w:r w:rsidR="00870A0C" w:rsidRPr="00ED44F9">
        <w:t xml:space="preserve"> </w:t>
      </w:r>
      <w:r w:rsidR="00271746" w:rsidRPr="00ED44F9">
        <w:t>Statistical l</w:t>
      </w:r>
      <w:r w:rsidR="00E8329F" w:rsidRPr="00ED44F9">
        <w:t>esion</w:t>
      </w:r>
      <w:r w:rsidR="00271746" w:rsidRPr="00ED44F9">
        <w:t xml:space="preserve"> maps</w:t>
      </w:r>
      <w:r w:rsidR="00E8329F" w:rsidRPr="00ED44F9">
        <w:t xml:space="preserve"> are illustrated in Figure </w:t>
      </w:r>
      <w:r w:rsidR="00D4125E" w:rsidRPr="00ED44F9">
        <w:t>3</w:t>
      </w:r>
      <w:r w:rsidR="00DB7E1C" w:rsidRPr="00ED44F9">
        <w:t xml:space="preserve"> (main document)</w:t>
      </w:r>
      <w:r w:rsidR="00E8329F" w:rsidRPr="00ED44F9">
        <w:t>.</w:t>
      </w:r>
    </w:p>
    <w:p w14:paraId="28AB273F" w14:textId="15A4E329" w:rsidR="007B303B" w:rsidRPr="00ED44F9" w:rsidRDefault="007B303B" w:rsidP="002923B9">
      <w:pPr>
        <w:spacing w:line="480" w:lineRule="auto"/>
      </w:pPr>
    </w:p>
    <w:p w14:paraId="71AB60C0" w14:textId="7ED153EE" w:rsidR="002923B9" w:rsidRPr="00ED44F9" w:rsidRDefault="002923B9" w:rsidP="002923B9">
      <w:pPr>
        <w:spacing w:line="480" w:lineRule="auto"/>
        <w:rPr>
          <w:i/>
        </w:rPr>
      </w:pPr>
      <w:r w:rsidRPr="00ED44F9">
        <w:rPr>
          <w:b/>
          <w:bCs/>
          <w:i/>
        </w:rPr>
        <w:t xml:space="preserve">Table </w:t>
      </w:r>
      <w:r w:rsidR="008D57A3" w:rsidRPr="00ED44F9">
        <w:rPr>
          <w:b/>
          <w:bCs/>
          <w:i/>
        </w:rPr>
        <w:t>S8</w:t>
      </w:r>
      <w:r w:rsidRPr="00ED44F9">
        <w:rPr>
          <w:b/>
          <w:bCs/>
          <w:i/>
        </w:rPr>
        <w:t>.</w:t>
      </w:r>
      <w:r w:rsidRPr="00ED44F9">
        <w:rPr>
          <w:i/>
        </w:rPr>
        <w:t xml:space="preserve"> </w:t>
      </w:r>
      <w:r w:rsidR="00C337EC" w:rsidRPr="00ED44F9">
        <w:rPr>
          <w:i/>
        </w:rPr>
        <w:t>S</w:t>
      </w:r>
      <w:r w:rsidRPr="00ED44F9">
        <w:rPr>
          <w:i/>
        </w:rPr>
        <w:t xml:space="preserve">ignificant voxels from the VLSM where </w:t>
      </w:r>
      <w:r w:rsidR="00647C86" w:rsidRPr="00ED44F9">
        <w:rPr>
          <w:i/>
        </w:rPr>
        <w:t xml:space="preserve">increases in </w:t>
      </w:r>
      <w:r w:rsidRPr="00ED44F9">
        <w:rPr>
          <w:i/>
        </w:rPr>
        <w:t>ownership following other-</w:t>
      </w:r>
      <w:r w:rsidR="00835C10" w:rsidRPr="00ED44F9">
        <w:rPr>
          <w:i/>
        </w:rPr>
        <w:t>affective</w:t>
      </w:r>
      <w:r w:rsidRPr="00ED44F9">
        <w:rPr>
          <w:i/>
        </w:rPr>
        <w:t xml:space="preserve"> touch is significantly lower </w:t>
      </w:r>
      <w:r w:rsidR="00D93E96" w:rsidRPr="00ED44F9">
        <w:rPr>
          <w:i/>
        </w:rPr>
        <w:t xml:space="preserve">in patients with damage </w:t>
      </w:r>
      <w:r w:rsidRPr="00ED44F9">
        <w:rPr>
          <w:i/>
        </w:rPr>
        <w:t xml:space="preserve">than ownership </w:t>
      </w:r>
      <w:r w:rsidR="00647C86" w:rsidRPr="00ED44F9">
        <w:rPr>
          <w:i/>
        </w:rPr>
        <w:t xml:space="preserve">increases </w:t>
      </w:r>
      <w:r w:rsidR="00D93E96" w:rsidRPr="00ED44F9">
        <w:rPr>
          <w:i/>
        </w:rPr>
        <w:t xml:space="preserve">in </w:t>
      </w:r>
      <w:r w:rsidRPr="00ED44F9">
        <w:rPr>
          <w:i/>
        </w:rPr>
        <w:t>patients without damage</w:t>
      </w:r>
      <w:r w:rsidR="00D93E96" w:rsidRPr="00ED44F9">
        <w:rPr>
          <w:i/>
        </w:rPr>
        <w:t>. The number of voxels for each region indicated in the brain atlas of grey (AAL) and white matter (</w:t>
      </w:r>
      <w:proofErr w:type="spellStart"/>
      <w:r w:rsidR="00D93E96" w:rsidRPr="00ED44F9">
        <w:rPr>
          <w:i/>
        </w:rPr>
        <w:t>NatBrainLab</w:t>
      </w:r>
      <w:proofErr w:type="spellEnd"/>
      <w:r w:rsidR="00D93E96" w:rsidRPr="00ED44F9">
        <w:rPr>
          <w:i/>
        </w:rPr>
        <w:t>) are reported, along with the centre of mass (MNI co-ordinates).</w:t>
      </w:r>
    </w:p>
    <w:tbl>
      <w:tblPr>
        <w:tblStyle w:val="TableGrid"/>
        <w:tblW w:w="0" w:type="auto"/>
        <w:tblLook w:val="04A0" w:firstRow="1" w:lastRow="0" w:firstColumn="1" w:lastColumn="0" w:noHBand="0" w:noVBand="1"/>
      </w:tblPr>
      <w:tblGrid>
        <w:gridCol w:w="2252"/>
        <w:gridCol w:w="2252"/>
        <w:gridCol w:w="2253"/>
        <w:gridCol w:w="2253"/>
      </w:tblGrid>
      <w:tr w:rsidR="002923B9" w:rsidRPr="00ED44F9" w14:paraId="09DCE543" w14:textId="77777777" w:rsidTr="002923B9">
        <w:tc>
          <w:tcPr>
            <w:tcW w:w="2252" w:type="dxa"/>
          </w:tcPr>
          <w:p w14:paraId="77709A2B" w14:textId="12FE020F" w:rsidR="002923B9" w:rsidRPr="00ED44F9" w:rsidRDefault="00611E7B" w:rsidP="002923B9">
            <w:pPr>
              <w:spacing w:line="480" w:lineRule="auto"/>
              <w:rPr>
                <w:b/>
              </w:rPr>
            </w:pPr>
            <w:r w:rsidRPr="00ED44F9">
              <w:rPr>
                <w:b/>
              </w:rPr>
              <w:t>Atlas</w:t>
            </w:r>
          </w:p>
        </w:tc>
        <w:tc>
          <w:tcPr>
            <w:tcW w:w="2252" w:type="dxa"/>
          </w:tcPr>
          <w:p w14:paraId="35D75FA1" w14:textId="7FCD3232" w:rsidR="002923B9" w:rsidRPr="00ED44F9" w:rsidRDefault="00611E7B" w:rsidP="002923B9">
            <w:pPr>
              <w:spacing w:line="480" w:lineRule="auto"/>
              <w:rPr>
                <w:b/>
              </w:rPr>
            </w:pPr>
            <w:r w:rsidRPr="00ED44F9">
              <w:rPr>
                <w:b/>
              </w:rPr>
              <w:t>Area</w:t>
            </w:r>
          </w:p>
        </w:tc>
        <w:tc>
          <w:tcPr>
            <w:tcW w:w="2253" w:type="dxa"/>
          </w:tcPr>
          <w:p w14:paraId="227C6EA5" w14:textId="19B29C40" w:rsidR="002923B9" w:rsidRPr="00ED44F9" w:rsidRDefault="002923B9" w:rsidP="002923B9">
            <w:pPr>
              <w:spacing w:line="480" w:lineRule="auto"/>
              <w:rPr>
                <w:b/>
              </w:rPr>
            </w:pPr>
            <w:r w:rsidRPr="00ED44F9">
              <w:rPr>
                <w:b/>
              </w:rPr>
              <w:t>N &gt; 0</w:t>
            </w:r>
          </w:p>
        </w:tc>
        <w:tc>
          <w:tcPr>
            <w:tcW w:w="2253" w:type="dxa"/>
          </w:tcPr>
          <w:p w14:paraId="1AAD6A8A" w14:textId="445ADDE6" w:rsidR="002923B9" w:rsidRPr="00ED44F9" w:rsidRDefault="002923B9" w:rsidP="002923B9">
            <w:pPr>
              <w:spacing w:line="480" w:lineRule="auto"/>
              <w:rPr>
                <w:b/>
              </w:rPr>
            </w:pPr>
            <w:r w:rsidRPr="00ED44F9">
              <w:rPr>
                <w:b/>
              </w:rPr>
              <w:t>x, y, z</w:t>
            </w:r>
          </w:p>
        </w:tc>
      </w:tr>
      <w:tr w:rsidR="002923B9" w:rsidRPr="00ED44F9" w14:paraId="2D1C4622" w14:textId="77777777" w:rsidTr="002923B9">
        <w:tc>
          <w:tcPr>
            <w:tcW w:w="2252" w:type="dxa"/>
          </w:tcPr>
          <w:p w14:paraId="7A53E67F" w14:textId="3BF08945" w:rsidR="002923B9" w:rsidRPr="00ED44F9" w:rsidRDefault="002923B9" w:rsidP="002923B9">
            <w:pPr>
              <w:spacing w:line="480" w:lineRule="auto"/>
            </w:pPr>
            <w:r w:rsidRPr="00ED44F9">
              <w:t>AAL</w:t>
            </w:r>
          </w:p>
        </w:tc>
        <w:tc>
          <w:tcPr>
            <w:tcW w:w="2252" w:type="dxa"/>
          </w:tcPr>
          <w:p w14:paraId="7FBE87F3" w14:textId="7ABF5D56" w:rsidR="002923B9" w:rsidRPr="00ED44F9" w:rsidRDefault="002923B9" w:rsidP="002923B9">
            <w:pPr>
              <w:spacing w:line="480" w:lineRule="auto"/>
            </w:pPr>
            <w:r w:rsidRPr="00ED44F9">
              <w:t>Insula</w:t>
            </w:r>
          </w:p>
        </w:tc>
        <w:tc>
          <w:tcPr>
            <w:tcW w:w="2253" w:type="dxa"/>
          </w:tcPr>
          <w:p w14:paraId="4B72722F" w14:textId="0B02AD4F" w:rsidR="002923B9" w:rsidRPr="00ED44F9" w:rsidRDefault="00D93E96" w:rsidP="002923B9">
            <w:pPr>
              <w:spacing w:line="480" w:lineRule="auto"/>
            </w:pPr>
            <w:r w:rsidRPr="00ED44F9">
              <w:t>16</w:t>
            </w:r>
          </w:p>
        </w:tc>
        <w:tc>
          <w:tcPr>
            <w:tcW w:w="2253" w:type="dxa"/>
          </w:tcPr>
          <w:p w14:paraId="00934720" w14:textId="0056FE55" w:rsidR="002923B9" w:rsidRPr="00ED44F9" w:rsidRDefault="00D93E96" w:rsidP="002923B9">
            <w:pPr>
              <w:spacing w:line="480" w:lineRule="auto"/>
            </w:pPr>
            <w:r w:rsidRPr="00ED44F9">
              <w:t>35, 4, 13</w:t>
            </w:r>
          </w:p>
        </w:tc>
      </w:tr>
      <w:tr w:rsidR="002923B9" w:rsidRPr="00ED44F9" w14:paraId="7A285FB6" w14:textId="77777777" w:rsidTr="002923B9">
        <w:tc>
          <w:tcPr>
            <w:tcW w:w="2252" w:type="dxa"/>
          </w:tcPr>
          <w:p w14:paraId="1AC5B4C9" w14:textId="59D8E529" w:rsidR="002923B9" w:rsidRPr="00ED44F9" w:rsidRDefault="002923B9" w:rsidP="002923B9">
            <w:pPr>
              <w:spacing w:line="480" w:lineRule="auto"/>
            </w:pPr>
            <w:r w:rsidRPr="00ED44F9">
              <w:t xml:space="preserve">Nat </w:t>
            </w:r>
            <w:proofErr w:type="spellStart"/>
            <w:r w:rsidRPr="00ED44F9">
              <w:t>BrainLab</w:t>
            </w:r>
            <w:proofErr w:type="spellEnd"/>
          </w:p>
        </w:tc>
        <w:tc>
          <w:tcPr>
            <w:tcW w:w="2252" w:type="dxa"/>
          </w:tcPr>
          <w:p w14:paraId="2DB55272" w14:textId="51D6A929" w:rsidR="002923B9" w:rsidRPr="00ED44F9" w:rsidRDefault="002923B9" w:rsidP="002923B9">
            <w:pPr>
              <w:spacing w:line="480" w:lineRule="auto"/>
            </w:pPr>
            <w:r w:rsidRPr="00ED44F9">
              <w:t>Corpus callosum</w:t>
            </w:r>
          </w:p>
        </w:tc>
        <w:tc>
          <w:tcPr>
            <w:tcW w:w="2253" w:type="dxa"/>
          </w:tcPr>
          <w:p w14:paraId="2028A793" w14:textId="399AB4EE" w:rsidR="002923B9" w:rsidRPr="00ED44F9" w:rsidRDefault="00D93E96" w:rsidP="002923B9">
            <w:pPr>
              <w:spacing w:line="480" w:lineRule="auto"/>
            </w:pPr>
            <w:r w:rsidRPr="00ED44F9">
              <w:t>61</w:t>
            </w:r>
          </w:p>
        </w:tc>
        <w:tc>
          <w:tcPr>
            <w:tcW w:w="2253" w:type="dxa"/>
          </w:tcPr>
          <w:p w14:paraId="52B162CE" w14:textId="73EAF4BE" w:rsidR="002923B9" w:rsidRPr="00ED44F9" w:rsidRDefault="00D93E96" w:rsidP="002923B9">
            <w:pPr>
              <w:spacing w:line="480" w:lineRule="auto"/>
            </w:pPr>
            <w:r w:rsidRPr="00ED44F9">
              <w:t>4, -3, 24</w:t>
            </w:r>
          </w:p>
        </w:tc>
      </w:tr>
      <w:tr w:rsidR="002923B9" w:rsidRPr="00ED44F9" w14:paraId="5977ED7C" w14:textId="77777777" w:rsidTr="002923B9">
        <w:tc>
          <w:tcPr>
            <w:tcW w:w="2252" w:type="dxa"/>
          </w:tcPr>
          <w:p w14:paraId="0CEDACB5" w14:textId="77777777" w:rsidR="002923B9" w:rsidRPr="00ED44F9" w:rsidRDefault="002923B9" w:rsidP="002923B9">
            <w:pPr>
              <w:spacing w:line="480" w:lineRule="auto"/>
            </w:pPr>
          </w:p>
        </w:tc>
        <w:tc>
          <w:tcPr>
            <w:tcW w:w="2252" w:type="dxa"/>
          </w:tcPr>
          <w:p w14:paraId="15074292" w14:textId="6A3AE921" w:rsidR="002923B9" w:rsidRPr="00ED44F9" w:rsidRDefault="002923B9" w:rsidP="002923B9">
            <w:pPr>
              <w:spacing w:line="480" w:lineRule="auto"/>
            </w:pPr>
            <w:r w:rsidRPr="00ED44F9">
              <w:t>Cingulum</w:t>
            </w:r>
          </w:p>
        </w:tc>
        <w:tc>
          <w:tcPr>
            <w:tcW w:w="2253" w:type="dxa"/>
          </w:tcPr>
          <w:p w14:paraId="529191F6" w14:textId="17BC203A" w:rsidR="002923B9" w:rsidRPr="00ED44F9" w:rsidRDefault="00D93E96" w:rsidP="002923B9">
            <w:pPr>
              <w:spacing w:line="480" w:lineRule="auto"/>
            </w:pPr>
            <w:r w:rsidRPr="00ED44F9">
              <w:t>2</w:t>
            </w:r>
          </w:p>
        </w:tc>
        <w:tc>
          <w:tcPr>
            <w:tcW w:w="2253" w:type="dxa"/>
          </w:tcPr>
          <w:p w14:paraId="359969AD" w14:textId="4B0614A1" w:rsidR="002923B9" w:rsidRPr="00ED44F9" w:rsidRDefault="00D93E96" w:rsidP="002923B9">
            <w:pPr>
              <w:spacing w:line="480" w:lineRule="auto"/>
            </w:pPr>
            <w:r w:rsidRPr="00ED44F9">
              <w:t>8, 0, 26</w:t>
            </w:r>
          </w:p>
        </w:tc>
      </w:tr>
      <w:tr w:rsidR="002923B9" w:rsidRPr="00ED44F9" w14:paraId="7768DC33" w14:textId="77777777" w:rsidTr="002923B9">
        <w:tc>
          <w:tcPr>
            <w:tcW w:w="2252" w:type="dxa"/>
          </w:tcPr>
          <w:p w14:paraId="5BAEB4ED" w14:textId="77777777" w:rsidR="002923B9" w:rsidRPr="00ED44F9" w:rsidRDefault="002923B9" w:rsidP="002923B9">
            <w:pPr>
              <w:spacing w:line="480" w:lineRule="auto"/>
            </w:pPr>
          </w:p>
        </w:tc>
        <w:tc>
          <w:tcPr>
            <w:tcW w:w="2252" w:type="dxa"/>
          </w:tcPr>
          <w:p w14:paraId="585FDC16" w14:textId="5D9AC5D8" w:rsidR="002923B9" w:rsidRPr="00ED44F9" w:rsidRDefault="002923B9" w:rsidP="002923B9">
            <w:pPr>
              <w:spacing w:line="480" w:lineRule="auto"/>
            </w:pPr>
            <w:proofErr w:type="spellStart"/>
            <w:r w:rsidRPr="00ED44F9">
              <w:t>Cortico</w:t>
            </w:r>
            <w:proofErr w:type="spellEnd"/>
            <w:r w:rsidRPr="00ED44F9">
              <w:t xml:space="preserve"> spinal tract</w:t>
            </w:r>
          </w:p>
        </w:tc>
        <w:tc>
          <w:tcPr>
            <w:tcW w:w="2253" w:type="dxa"/>
          </w:tcPr>
          <w:p w14:paraId="708B18B9" w14:textId="43523317" w:rsidR="002923B9" w:rsidRPr="00ED44F9" w:rsidRDefault="00D93E96" w:rsidP="002923B9">
            <w:pPr>
              <w:spacing w:line="480" w:lineRule="auto"/>
            </w:pPr>
            <w:r w:rsidRPr="00ED44F9">
              <w:t>1</w:t>
            </w:r>
          </w:p>
        </w:tc>
        <w:tc>
          <w:tcPr>
            <w:tcW w:w="2253" w:type="dxa"/>
          </w:tcPr>
          <w:p w14:paraId="23405E28" w14:textId="10E75A32" w:rsidR="002923B9" w:rsidRPr="00ED44F9" w:rsidRDefault="00D93E96" w:rsidP="002923B9">
            <w:pPr>
              <w:spacing w:line="480" w:lineRule="auto"/>
            </w:pPr>
            <w:r w:rsidRPr="00ED44F9">
              <w:t>20, -7, 2</w:t>
            </w:r>
          </w:p>
        </w:tc>
      </w:tr>
    </w:tbl>
    <w:p w14:paraId="39508F38" w14:textId="48BDD3A9" w:rsidR="00246723" w:rsidRDefault="00246723" w:rsidP="00683641">
      <w:pPr>
        <w:spacing w:line="480" w:lineRule="auto"/>
        <w:rPr>
          <w:rFonts w:cstheme="minorHAnsi"/>
        </w:rPr>
      </w:pPr>
    </w:p>
    <w:p w14:paraId="356DC83F" w14:textId="77777777" w:rsidR="00246723" w:rsidRDefault="00246723">
      <w:pPr>
        <w:rPr>
          <w:rFonts w:cstheme="minorHAnsi"/>
        </w:rPr>
      </w:pPr>
      <w:r>
        <w:rPr>
          <w:rFonts w:cstheme="minorHAnsi"/>
        </w:rPr>
        <w:br w:type="page"/>
      </w:r>
    </w:p>
    <w:p w14:paraId="2840605F" w14:textId="42366A2D" w:rsidR="00306275" w:rsidRPr="00246723" w:rsidRDefault="00246723" w:rsidP="00683641">
      <w:pPr>
        <w:spacing w:line="480" w:lineRule="auto"/>
        <w:rPr>
          <w:rFonts w:cstheme="minorHAnsi"/>
          <w:b/>
        </w:rPr>
      </w:pPr>
      <w:r>
        <w:rPr>
          <w:rFonts w:cstheme="minorHAnsi"/>
          <w:b/>
        </w:rPr>
        <w:lastRenderedPageBreak/>
        <w:t xml:space="preserve">Supplementary Materials </w:t>
      </w:r>
      <w:r w:rsidRPr="00246723">
        <w:rPr>
          <w:rFonts w:cstheme="minorHAnsi"/>
          <w:b/>
        </w:rPr>
        <w:t>References</w:t>
      </w:r>
    </w:p>
    <w:p w14:paraId="39305CC7" w14:textId="0F640E52" w:rsidR="00246723" w:rsidRDefault="00246723" w:rsidP="00683641">
      <w:pPr>
        <w:spacing w:line="480" w:lineRule="auto"/>
        <w:rPr>
          <w:rFonts w:cstheme="minorHAnsi"/>
        </w:rPr>
      </w:pPr>
    </w:p>
    <w:p w14:paraId="26E45973" w14:textId="1408C773" w:rsidR="007C36CE" w:rsidRPr="007C36CE" w:rsidRDefault="00246723" w:rsidP="007C36CE">
      <w:pPr>
        <w:widowControl w:val="0"/>
        <w:autoSpaceDE w:val="0"/>
        <w:autoSpaceDN w:val="0"/>
        <w:adjustRightInd w:val="0"/>
        <w:spacing w:line="480" w:lineRule="auto"/>
        <w:ind w:left="480" w:hanging="480"/>
        <w:rPr>
          <w:noProof/>
          <w:lang w:val="en-US"/>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7C36CE" w:rsidRPr="007C36CE">
        <w:rPr>
          <w:noProof/>
          <w:lang w:val="en-US"/>
        </w:rPr>
        <w:t>Bisiach E, Vallar G, Perani D, Papagno C, Berti A. Unawareness of disease following lesions of the right hemisphere: Anosognosia for hemiplegia and anosognosia for hemianopia. Neuropsychologia 1986; 24: 471–482.</w:t>
      </w:r>
    </w:p>
    <w:p w14:paraId="21486526"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Catani M, Thiebaut de Schotten M, Catani M, Thiebaut de Schotten M. Atlas of Human Brain Connections (all tracts). In: Atlas of Human Brain Connections. 2013</w:t>
      </w:r>
    </w:p>
    <w:p w14:paraId="715D2A82"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Gentsch A, Panagiotopoulou E, Fotopoulou A. Active Interpersonal Touch Gives Rise to the Social Softness Illusion. Curr Biol 2015; 25: 2392–2397.</w:t>
      </w:r>
    </w:p>
    <w:p w14:paraId="1E34B6EA"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de Haan B, Karnath HO. A hitchhiker’s guide to lesion-behaviour mapping. Neuropsychologia 2018</w:t>
      </w:r>
    </w:p>
    <w:p w14:paraId="6759E1E2"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Halligan PW, Cockburn J, Wilson BA. The behavioural assessment of visual neglect. Neuropsychol Rehabil 1991; 1: 5–32.</w:t>
      </w:r>
    </w:p>
    <w:p w14:paraId="7E3B81C0"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Kirsch LP, Besharati S, Papadaki C, Crucianelli L, Bertagnoli S, Ward N, et al. Damage to the Right Insula Disrupts the Perception of Affective Touch. bioRxiv 2019: 592014.</w:t>
      </w:r>
    </w:p>
    <w:p w14:paraId="4BED9D1C"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Liew SL, Anglin JM, Banks NW, Sondag M, Ito KL, Kim H, et al. A large, open source dataset of stroke anatomical brain images and manual lesion segmentations. Sci Data 2018</w:t>
      </w:r>
    </w:p>
    <w:p w14:paraId="75B10679"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Maier O, Schröder C, Forkert ND, Martinetz T, Handels H. Classifiers for ischemic stroke lesion segmentation: A comparison study. PLoS One 2015</w:t>
      </w:r>
    </w:p>
    <w:p w14:paraId="23523EDA"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Martinaud O, Besharati S, Jenkinson PM, Fotopoulou A. Ownership illusions in patients with body delusions: Different neural profiles of visual capture and disownership. Cortex 2017; 87</w:t>
      </w:r>
    </w:p>
    <w:p w14:paraId="25420471"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von Mohr M, Kirsch LP, Loh JK, Fotopoulou A. Affective Touch Dimensions: From Sensitivity to Metacognition. bioRxiv 2019: 669259.</w:t>
      </w:r>
    </w:p>
    <w:p w14:paraId="70B13552"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lastRenderedPageBreak/>
        <w:t>Moro V, Pernigo S, Tsakiris M, Avesani R, Edelstyn NMJ, Jenkinson PM, et al. Motor versus body awareness: Voxel-based lesion analysis in anosognosia for hemiplegia and somatoparaphrenia following right hemisphere stroke. Cortex 2016; 83: 62–77.</w:t>
      </w:r>
    </w:p>
    <w:p w14:paraId="59577590" w14:textId="77777777" w:rsidR="007C36CE" w:rsidRPr="007C36CE" w:rsidRDefault="007C36CE" w:rsidP="007C36CE">
      <w:pPr>
        <w:widowControl w:val="0"/>
        <w:autoSpaceDE w:val="0"/>
        <w:autoSpaceDN w:val="0"/>
        <w:adjustRightInd w:val="0"/>
        <w:spacing w:line="480" w:lineRule="auto"/>
        <w:ind w:left="480" w:hanging="480"/>
        <w:rPr>
          <w:noProof/>
          <w:lang w:val="en-US"/>
        </w:rPr>
      </w:pPr>
      <w:r w:rsidRPr="007C36CE">
        <w:rPr>
          <w:noProof/>
          <w:lang w:val="en-US"/>
        </w:rPr>
        <w:t>Sperber C, Karnath HO. On the validity of lesion-behaviour mapping methods. Neuropsychologia 2018</w:t>
      </w:r>
    </w:p>
    <w:p w14:paraId="0B45E903" w14:textId="77777777" w:rsidR="007C36CE" w:rsidRPr="007C36CE" w:rsidRDefault="007C36CE" w:rsidP="007C36CE">
      <w:pPr>
        <w:widowControl w:val="0"/>
        <w:autoSpaceDE w:val="0"/>
        <w:autoSpaceDN w:val="0"/>
        <w:adjustRightInd w:val="0"/>
        <w:spacing w:line="480" w:lineRule="auto"/>
        <w:ind w:left="480" w:hanging="480"/>
        <w:rPr>
          <w:noProof/>
        </w:rPr>
      </w:pPr>
      <w:r w:rsidRPr="007C36CE">
        <w:rPr>
          <w:noProof/>
          <w:lang w:val="en-US"/>
        </w:rPr>
        <w:t>Tzourio-Mazoyer N, Landeau B, Papathanassiou D, Crivello F, Etard O, Delcroix N, et al. Automated Anatomical Labeling of Activations in SPM Using a Macroscopic Anatomical Parcellation of the MNI MRI Single-Subject Brain. Neuroimage 2002; 15: 273–289.</w:t>
      </w:r>
    </w:p>
    <w:p w14:paraId="0C8612F8" w14:textId="319546BE" w:rsidR="00246723" w:rsidRDefault="00246723" w:rsidP="007C36CE">
      <w:pPr>
        <w:widowControl w:val="0"/>
        <w:autoSpaceDE w:val="0"/>
        <w:autoSpaceDN w:val="0"/>
        <w:adjustRightInd w:val="0"/>
        <w:spacing w:line="480" w:lineRule="auto"/>
        <w:rPr>
          <w:rFonts w:cstheme="minorHAnsi"/>
        </w:rPr>
      </w:pPr>
      <w:r>
        <w:rPr>
          <w:rFonts w:cstheme="minorHAnsi"/>
        </w:rPr>
        <w:fldChar w:fldCharType="end"/>
      </w:r>
    </w:p>
    <w:sectPr w:rsidR="00246723" w:rsidSect="005747A8">
      <w:footerReference w:type="even" r:id="rId16"/>
      <w:footerReference w:type="default" r:id="rId1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FD2A41" w14:textId="77777777" w:rsidR="00CE2EA4" w:rsidRDefault="00CE2EA4" w:rsidP="00244CE8">
      <w:r>
        <w:separator/>
      </w:r>
    </w:p>
  </w:endnote>
  <w:endnote w:type="continuationSeparator" w:id="0">
    <w:p w14:paraId="26CD3C9A" w14:textId="77777777" w:rsidR="00CE2EA4" w:rsidRDefault="00CE2EA4" w:rsidP="00244C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796B05" w14:textId="77777777" w:rsidR="008B6300" w:rsidRDefault="008B6300" w:rsidP="00244CE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D65B4D" w14:textId="77777777" w:rsidR="008B6300" w:rsidRDefault="008B6300" w:rsidP="002105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AE64A7" w14:textId="77777777" w:rsidR="008B6300" w:rsidRDefault="008B6300" w:rsidP="00244CE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9</w:t>
    </w:r>
    <w:r>
      <w:rPr>
        <w:rStyle w:val="PageNumber"/>
      </w:rPr>
      <w:fldChar w:fldCharType="end"/>
    </w:r>
  </w:p>
  <w:p w14:paraId="6A883D8E" w14:textId="77777777" w:rsidR="008B6300" w:rsidRDefault="008B6300" w:rsidP="00244CE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96085F" w14:textId="77777777" w:rsidR="00CE2EA4" w:rsidRDefault="00CE2EA4" w:rsidP="00244CE8">
      <w:r>
        <w:separator/>
      </w:r>
    </w:p>
  </w:footnote>
  <w:footnote w:type="continuationSeparator" w:id="0">
    <w:p w14:paraId="6EBEF8D6" w14:textId="77777777" w:rsidR="00CE2EA4" w:rsidRDefault="00CE2EA4" w:rsidP="00244C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A90D2C"/>
    <w:multiLevelType w:val="hybridMultilevel"/>
    <w:tmpl w:val="E272CF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A72E2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88F60EE"/>
    <w:multiLevelType w:val="multilevel"/>
    <w:tmpl w:val="F92A6882"/>
    <w:lvl w:ilvl="0">
      <w:start w:val="1"/>
      <w:numFmt w:val="decimal"/>
      <w:lvlText w:val="%1."/>
      <w:lvlJc w:val="left"/>
      <w:pPr>
        <w:ind w:left="360" w:hanging="360"/>
      </w:pPr>
      <w:rPr>
        <w:rFonts w:hint="default"/>
        <w:u w:val="single"/>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AE555FC"/>
    <w:multiLevelType w:val="hybridMultilevel"/>
    <w:tmpl w:val="3B9AF9B8"/>
    <w:lvl w:ilvl="0" w:tplc="E76CD8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B12FC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trackRevisions/>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B49"/>
    <w:rsid w:val="00003DC0"/>
    <w:rsid w:val="00004722"/>
    <w:rsid w:val="00007A57"/>
    <w:rsid w:val="00013BD3"/>
    <w:rsid w:val="00013FAC"/>
    <w:rsid w:val="00017A25"/>
    <w:rsid w:val="00025965"/>
    <w:rsid w:val="00037301"/>
    <w:rsid w:val="0005309A"/>
    <w:rsid w:val="00062C18"/>
    <w:rsid w:val="000678EC"/>
    <w:rsid w:val="00070CBC"/>
    <w:rsid w:val="0009379F"/>
    <w:rsid w:val="000949BB"/>
    <w:rsid w:val="000A0F18"/>
    <w:rsid w:val="000A22E8"/>
    <w:rsid w:val="000A240B"/>
    <w:rsid w:val="000A6B23"/>
    <w:rsid w:val="000B66CF"/>
    <w:rsid w:val="000D1F7F"/>
    <w:rsid w:val="000D1FBC"/>
    <w:rsid w:val="00103336"/>
    <w:rsid w:val="00104904"/>
    <w:rsid w:val="00110399"/>
    <w:rsid w:val="001160C5"/>
    <w:rsid w:val="00125D1A"/>
    <w:rsid w:val="00134362"/>
    <w:rsid w:val="00147E77"/>
    <w:rsid w:val="00154062"/>
    <w:rsid w:val="00170A26"/>
    <w:rsid w:val="001766D5"/>
    <w:rsid w:val="00177C62"/>
    <w:rsid w:val="00187F81"/>
    <w:rsid w:val="00190093"/>
    <w:rsid w:val="00190563"/>
    <w:rsid w:val="001A7821"/>
    <w:rsid w:val="001C526B"/>
    <w:rsid w:val="00200002"/>
    <w:rsid w:val="00200338"/>
    <w:rsid w:val="002105C3"/>
    <w:rsid w:val="00211793"/>
    <w:rsid w:val="00212364"/>
    <w:rsid w:val="00213891"/>
    <w:rsid w:val="00215B93"/>
    <w:rsid w:val="00220135"/>
    <w:rsid w:val="0022692B"/>
    <w:rsid w:val="00227E6C"/>
    <w:rsid w:val="002449D7"/>
    <w:rsid w:val="00244CE8"/>
    <w:rsid w:val="00246723"/>
    <w:rsid w:val="00246DEF"/>
    <w:rsid w:val="0025131C"/>
    <w:rsid w:val="0025295B"/>
    <w:rsid w:val="0025300E"/>
    <w:rsid w:val="00262B8D"/>
    <w:rsid w:val="00271746"/>
    <w:rsid w:val="00287A51"/>
    <w:rsid w:val="002923B9"/>
    <w:rsid w:val="002A0BB7"/>
    <w:rsid w:val="002B0DBB"/>
    <w:rsid w:val="002B4C51"/>
    <w:rsid w:val="002C39C2"/>
    <w:rsid w:val="002C5EE5"/>
    <w:rsid w:val="002C6E7B"/>
    <w:rsid w:val="002E0D6D"/>
    <w:rsid w:val="002F2A5B"/>
    <w:rsid w:val="00306275"/>
    <w:rsid w:val="00346B02"/>
    <w:rsid w:val="00350C30"/>
    <w:rsid w:val="00362324"/>
    <w:rsid w:val="0038224E"/>
    <w:rsid w:val="003871F5"/>
    <w:rsid w:val="003A1CC8"/>
    <w:rsid w:val="003A2F00"/>
    <w:rsid w:val="003C2837"/>
    <w:rsid w:val="003C5055"/>
    <w:rsid w:val="003D4E64"/>
    <w:rsid w:val="003D7FC4"/>
    <w:rsid w:val="003F02E1"/>
    <w:rsid w:val="003F6073"/>
    <w:rsid w:val="0040186F"/>
    <w:rsid w:val="00404C6F"/>
    <w:rsid w:val="00407A36"/>
    <w:rsid w:val="004268E1"/>
    <w:rsid w:val="00431E2B"/>
    <w:rsid w:val="00432889"/>
    <w:rsid w:val="00432BAE"/>
    <w:rsid w:val="00442778"/>
    <w:rsid w:val="00456415"/>
    <w:rsid w:val="0046227E"/>
    <w:rsid w:val="0046416A"/>
    <w:rsid w:val="004657E8"/>
    <w:rsid w:val="00477238"/>
    <w:rsid w:val="00481314"/>
    <w:rsid w:val="004937CA"/>
    <w:rsid w:val="0049577F"/>
    <w:rsid w:val="004A4638"/>
    <w:rsid w:val="004D4E06"/>
    <w:rsid w:val="004D6747"/>
    <w:rsid w:val="004D7155"/>
    <w:rsid w:val="004E0A0F"/>
    <w:rsid w:val="004E281E"/>
    <w:rsid w:val="004E6430"/>
    <w:rsid w:val="00507BB8"/>
    <w:rsid w:val="005108A9"/>
    <w:rsid w:val="0051127B"/>
    <w:rsid w:val="0054118A"/>
    <w:rsid w:val="00545AC2"/>
    <w:rsid w:val="00555C08"/>
    <w:rsid w:val="005622A0"/>
    <w:rsid w:val="00566741"/>
    <w:rsid w:val="005747A8"/>
    <w:rsid w:val="00583872"/>
    <w:rsid w:val="0058620C"/>
    <w:rsid w:val="005901BE"/>
    <w:rsid w:val="0059433E"/>
    <w:rsid w:val="005D173F"/>
    <w:rsid w:val="005D33D1"/>
    <w:rsid w:val="005F0D4C"/>
    <w:rsid w:val="005F3100"/>
    <w:rsid w:val="00611051"/>
    <w:rsid w:val="00611E7B"/>
    <w:rsid w:val="006122ED"/>
    <w:rsid w:val="00635A11"/>
    <w:rsid w:val="00647C86"/>
    <w:rsid w:val="00683641"/>
    <w:rsid w:val="00697F51"/>
    <w:rsid w:val="006B14C5"/>
    <w:rsid w:val="006B2C3C"/>
    <w:rsid w:val="006C1100"/>
    <w:rsid w:val="006C1C7C"/>
    <w:rsid w:val="006C3EBE"/>
    <w:rsid w:val="006D2902"/>
    <w:rsid w:val="00700183"/>
    <w:rsid w:val="007149C8"/>
    <w:rsid w:val="007166F3"/>
    <w:rsid w:val="007303E2"/>
    <w:rsid w:val="007422E1"/>
    <w:rsid w:val="00755E75"/>
    <w:rsid w:val="00760B68"/>
    <w:rsid w:val="007610EF"/>
    <w:rsid w:val="0076470C"/>
    <w:rsid w:val="007655AC"/>
    <w:rsid w:val="00773224"/>
    <w:rsid w:val="00773350"/>
    <w:rsid w:val="007B303B"/>
    <w:rsid w:val="007B336D"/>
    <w:rsid w:val="007C36CE"/>
    <w:rsid w:val="007C3C5D"/>
    <w:rsid w:val="007E2160"/>
    <w:rsid w:val="007E7FA5"/>
    <w:rsid w:val="00835C10"/>
    <w:rsid w:val="008526BA"/>
    <w:rsid w:val="00855F3D"/>
    <w:rsid w:val="00857A62"/>
    <w:rsid w:val="00867EE4"/>
    <w:rsid w:val="00870A0C"/>
    <w:rsid w:val="00877DD5"/>
    <w:rsid w:val="00890947"/>
    <w:rsid w:val="008A7727"/>
    <w:rsid w:val="008B6300"/>
    <w:rsid w:val="008C363F"/>
    <w:rsid w:val="008C6F37"/>
    <w:rsid w:val="008D57A3"/>
    <w:rsid w:val="008F2780"/>
    <w:rsid w:val="008F3976"/>
    <w:rsid w:val="00911F81"/>
    <w:rsid w:val="00916DD3"/>
    <w:rsid w:val="009259F1"/>
    <w:rsid w:val="009322F4"/>
    <w:rsid w:val="009368FC"/>
    <w:rsid w:val="009441D2"/>
    <w:rsid w:val="009568BB"/>
    <w:rsid w:val="0096153C"/>
    <w:rsid w:val="00990020"/>
    <w:rsid w:val="00997035"/>
    <w:rsid w:val="009A2F48"/>
    <w:rsid w:val="009A38A3"/>
    <w:rsid w:val="009A42B0"/>
    <w:rsid w:val="009B4B25"/>
    <w:rsid w:val="009F203F"/>
    <w:rsid w:val="009F2E9E"/>
    <w:rsid w:val="00A036C1"/>
    <w:rsid w:val="00A21B80"/>
    <w:rsid w:val="00A234AF"/>
    <w:rsid w:val="00A50CBC"/>
    <w:rsid w:val="00A60537"/>
    <w:rsid w:val="00A665C4"/>
    <w:rsid w:val="00A7599C"/>
    <w:rsid w:val="00A90759"/>
    <w:rsid w:val="00AA53A0"/>
    <w:rsid w:val="00AA5B79"/>
    <w:rsid w:val="00AB3197"/>
    <w:rsid w:val="00AB4179"/>
    <w:rsid w:val="00AC0A0F"/>
    <w:rsid w:val="00AC59D3"/>
    <w:rsid w:val="00AC6030"/>
    <w:rsid w:val="00AC7884"/>
    <w:rsid w:val="00AD6EC0"/>
    <w:rsid w:val="00B072BF"/>
    <w:rsid w:val="00B12B0E"/>
    <w:rsid w:val="00B37EB6"/>
    <w:rsid w:val="00B65750"/>
    <w:rsid w:val="00B774A6"/>
    <w:rsid w:val="00B846C0"/>
    <w:rsid w:val="00BA01F3"/>
    <w:rsid w:val="00BA3005"/>
    <w:rsid w:val="00BA7787"/>
    <w:rsid w:val="00BB37C2"/>
    <w:rsid w:val="00BB47AD"/>
    <w:rsid w:val="00BC0F52"/>
    <w:rsid w:val="00BC7031"/>
    <w:rsid w:val="00BD400E"/>
    <w:rsid w:val="00BE0B4D"/>
    <w:rsid w:val="00BF2510"/>
    <w:rsid w:val="00C001D5"/>
    <w:rsid w:val="00C01DD0"/>
    <w:rsid w:val="00C051B9"/>
    <w:rsid w:val="00C06835"/>
    <w:rsid w:val="00C16633"/>
    <w:rsid w:val="00C333CF"/>
    <w:rsid w:val="00C337EC"/>
    <w:rsid w:val="00C42B49"/>
    <w:rsid w:val="00C47EFE"/>
    <w:rsid w:val="00C67577"/>
    <w:rsid w:val="00C67E6D"/>
    <w:rsid w:val="00C9541D"/>
    <w:rsid w:val="00C97305"/>
    <w:rsid w:val="00C97783"/>
    <w:rsid w:val="00C97A04"/>
    <w:rsid w:val="00CA6849"/>
    <w:rsid w:val="00CB0FCD"/>
    <w:rsid w:val="00CB281F"/>
    <w:rsid w:val="00CC2C98"/>
    <w:rsid w:val="00CC47ED"/>
    <w:rsid w:val="00CC7367"/>
    <w:rsid w:val="00CD0BE3"/>
    <w:rsid w:val="00CE2EA4"/>
    <w:rsid w:val="00CF32CF"/>
    <w:rsid w:val="00CF44D0"/>
    <w:rsid w:val="00D12346"/>
    <w:rsid w:val="00D30749"/>
    <w:rsid w:val="00D316C4"/>
    <w:rsid w:val="00D3364A"/>
    <w:rsid w:val="00D34BA4"/>
    <w:rsid w:val="00D4125E"/>
    <w:rsid w:val="00D4752D"/>
    <w:rsid w:val="00D701AD"/>
    <w:rsid w:val="00D72788"/>
    <w:rsid w:val="00D75F67"/>
    <w:rsid w:val="00D771C7"/>
    <w:rsid w:val="00D841D2"/>
    <w:rsid w:val="00D93E96"/>
    <w:rsid w:val="00DA6B4A"/>
    <w:rsid w:val="00DB3B18"/>
    <w:rsid w:val="00DB7E1C"/>
    <w:rsid w:val="00DC4C78"/>
    <w:rsid w:val="00DE5670"/>
    <w:rsid w:val="00DE6C51"/>
    <w:rsid w:val="00E0691E"/>
    <w:rsid w:val="00E24FC6"/>
    <w:rsid w:val="00E277BB"/>
    <w:rsid w:val="00E41CB0"/>
    <w:rsid w:val="00E43033"/>
    <w:rsid w:val="00E75651"/>
    <w:rsid w:val="00E75EE7"/>
    <w:rsid w:val="00E808DE"/>
    <w:rsid w:val="00E8329F"/>
    <w:rsid w:val="00E8488A"/>
    <w:rsid w:val="00E87541"/>
    <w:rsid w:val="00ED21D3"/>
    <w:rsid w:val="00ED44F9"/>
    <w:rsid w:val="00EE10C7"/>
    <w:rsid w:val="00EE7810"/>
    <w:rsid w:val="00EF0C1E"/>
    <w:rsid w:val="00EF4BAA"/>
    <w:rsid w:val="00F0718D"/>
    <w:rsid w:val="00F22F54"/>
    <w:rsid w:val="00F4079E"/>
    <w:rsid w:val="00F6230A"/>
    <w:rsid w:val="00F75201"/>
    <w:rsid w:val="00F76051"/>
    <w:rsid w:val="00F85373"/>
    <w:rsid w:val="00F9109F"/>
    <w:rsid w:val="00FB769B"/>
    <w:rsid w:val="00FD192C"/>
    <w:rsid w:val="00FE1633"/>
    <w:rsid w:val="00FF163C"/>
    <w:rsid w:val="00FF457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4A478F4"/>
  <w15:docId w15:val="{6CF73DA2-E50A-C749-90B5-EA715F58C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C08"/>
    <w:rPr>
      <w:rFonts w:ascii="Times New Roman" w:eastAsia="Times New Roman" w:hAnsi="Times New Roman" w:cs="Times New Roman"/>
    </w:rPr>
  </w:style>
  <w:style w:type="paragraph" w:styleId="Heading2">
    <w:name w:val="heading 2"/>
    <w:basedOn w:val="Normal"/>
    <w:link w:val="Heading2Char"/>
    <w:uiPriority w:val="9"/>
    <w:qFormat/>
    <w:rsid w:val="00555C08"/>
    <w:pPr>
      <w:spacing w:before="100" w:beforeAutospacing="1" w:after="100" w:afterAutospacing="1"/>
      <w:outlineLvl w:val="1"/>
    </w:pPr>
    <w:rPr>
      <w:b/>
      <w:bCs/>
      <w:sz w:val="36"/>
      <w:szCs w:val="36"/>
    </w:rPr>
  </w:style>
  <w:style w:type="paragraph" w:styleId="Heading5">
    <w:name w:val="heading 5"/>
    <w:basedOn w:val="Normal"/>
    <w:next w:val="Normal"/>
    <w:link w:val="Heading5Char"/>
    <w:uiPriority w:val="9"/>
    <w:semiHidden/>
    <w:unhideWhenUsed/>
    <w:qFormat/>
    <w:rsid w:val="00700183"/>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42B49"/>
    <w:rPr>
      <w:rFonts w:eastAsiaTheme="minorEastAsia"/>
      <w:lang w:eastAsia="zh-CN"/>
    </w:rPr>
  </w:style>
  <w:style w:type="character" w:styleId="CommentReference">
    <w:name w:val="annotation reference"/>
    <w:basedOn w:val="DefaultParagraphFont"/>
    <w:uiPriority w:val="99"/>
    <w:semiHidden/>
    <w:unhideWhenUsed/>
    <w:rsid w:val="00C42B49"/>
    <w:rPr>
      <w:sz w:val="18"/>
      <w:szCs w:val="18"/>
    </w:rPr>
  </w:style>
  <w:style w:type="paragraph" w:styleId="CommentText">
    <w:name w:val="annotation text"/>
    <w:basedOn w:val="Normal"/>
    <w:link w:val="CommentTextChar"/>
    <w:uiPriority w:val="99"/>
    <w:unhideWhenUsed/>
    <w:rsid w:val="00C42B49"/>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C42B49"/>
  </w:style>
  <w:style w:type="paragraph" w:styleId="BalloonText">
    <w:name w:val="Balloon Text"/>
    <w:basedOn w:val="Normal"/>
    <w:link w:val="BalloonTextChar"/>
    <w:uiPriority w:val="99"/>
    <w:semiHidden/>
    <w:unhideWhenUsed/>
    <w:rsid w:val="00C42B49"/>
    <w:rPr>
      <w:rFonts w:eastAsiaTheme="minorHAnsi"/>
      <w:sz w:val="18"/>
      <w:szCs w:val="18"/>
    </w:rPr>
  </w:style>
  <w:style w:type="character" w:customStyle="1" w:styleId="BalloonTextChar">
    <w:name w:val="Balloon Text Char"/>
    <w:basedOn w:val="DefaultParagraphFont"/>
    <w:link w:val="BalloonText"/>
    <w:uiPriority w:val="99"/>
    <w:semiHidden/>
    <w:rsid w:val="00C42B49"/>
    <w:rPr>
      <w:rFonts w:ascii="Times New Roman" w:hAnsi="Times New Roman" w:cs="Times New Roman"/>
      <w:sz w:val="18"/>
      <w:szCs w:val="18"/>
    </w:rPr>
  </w:style>
  <w:style w:type="paragraph" w:styleId="ListParagraph">
    <w:name w:val="List Paragraph"/>
    <w:basedOn w:val="Normal"/>
    <w:uiPriority w:val="34"/>
    <w:qFormat/>
    <w:rsid w:val="001160C5"/>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1160C5"/>
    <w:rPr>
      <w:color w:val="0563C1" w:themeColor="hyperlink"/>
      <w:u w:val="single"/>
    </w:rPr>
  </w:style>
  <w:style w:type="table" w:styleId="TableGrid">
    <w:name w:val="Table Grid"/>
    <w:basedOn w:val="TableNormal"/>
    <w:uiPriority w:val="59"/>
    <w:rsid w:val="00A036C1"/>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771C7"/>
    <w:rPr>
      <w:b/>
      <w:bCs/>
      <w:sz w:val="20"/>
      <w:szCs w:val="20"/>
    </w:rPr>
  </w:style>
  <w:style w:type="character" w:customStyle="1" w:styleId="CommentSubjectChar">
    <w:name w:val="Comment Subject Char"/>
    <w:basedOn w:val="CommentTextChar"/>
    <w:link w:val="CommentSubject"/>
    <w:uiPriority w:val="99"/>
    <w:semiHidden/>
    <w:rsid w:val="00D771C7"/>
    <w:rPr>
      <w:b/>
      <w:bCs/>
      <w:sz w:val="20"/>
      <w:szCs w:val="20"/>
    </w:rPr>
  </w:style>
  <w:style w:type="character" w:customStyle="1" w:styleId="Heading2Char">
    <w:name w:val="Heading 2 Char"/>
    <w:basedOn w:val="DefaultParagraphFont"/>
    <w:link w:val="Heading2"/>
    <w:uiPriority w:val="9"/>
    <w:rsid w:val="00555C08"/>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B774A6"/>
    <w:pPr>
      <w:spacing w:before="100" w:beforeAutospacing="1" w:after="100" w:afterAutospacing="1"/>
    </w:pPr>
  </w:style>
  <w:style w:type="character" w:customStyle="1" w:styleId="Heading5Char">
    <w:name w:val="Heading 5 Char"/>
    <w:basedOn w:val="DefaultParagraphFont"/>
    <w:link w:val="Heading5"/>
    <w:uiPriority w:val="9"/>
    <w:semiHidden/>
    <w:rsid w:val="00700183"/>
    <w:rPr>
      <w:rFonts w:asciiTheme="majorHAnsi" w:eastAsiaTheme="majorEastAsia" w:hAnsiTheme="majorHAnsi" w:cstheme="majorBidi"/>
      <w:color w:val="2F5496" w:themeColor="accent1" w:themeShade="BF"/>
    </w:rPr>
  </w:style>
  <w:style w:type="paragraph" w:styleId="Footer">
    <w:name w:val="footer"/>
    <w:basedOn w:val="Normal"/>
    <w:link w:val="FooterChar"/>
    <w:uiPriority w:val="99"/>
    <w:unhideWhenUsed/>
    <w:rsid w:val="00244CE8"/>
    <w:pPr>
      <w:tabs>
        <w:tab w:val="center" w:pos="4320"/>
        <w:tab w:val="right" w:pos="8640"/>
      </w:tabs>
    </w:pPr>
  </w:style>
  <w:style w:type="character" w:customStyle="1" w:styleId="FooterChar">
    <w:name w:val="Footer Char"/>
    <w:basedOn w:val="DefaultParagraphFont"/>
    <w:link w:val="Footer"/>
    <w:uiPriority w:val="99"/>
    <w:rsid w:val="00244CE8"/>
    <w:rPr>
      <w:rFonts w:ascii="Times New Roman" w:eastAsia="Times New Roman" w:hAnsi="Times New Roman" w:cs="Times New Roman"/>
    </w:rPr>
  </w:style>
  <w:style w:type="character" w:styleId="PageNumber">
    <w:name w:val="page number"/>
    <w:basedOn w:val="DefaultParagraphFont"/>
    <w:uiPriority w:val="99"/>
    <w:semiHidden/>
    <w:unhideWhenUsed/>
    <w:rsid w:val="00244CE8"/>
  </w:style>
  <w:style w:type="paragraph" w:styleId="Header">
    <w:name w:val="header"/>
    <w:basedOn w:val="Normal"/>
    <w:link w:val="HeaderChar"/>
    <w:uiPriority w:val="99"/>
    <w:unhideWhenUsed/>
    <w:rsid w:val="009441D2"/>
    <w:pPr>
      <w:tabs>
        <w:tab w:val="center" w:pos="4680"/>
        <w:tab w:val="right" w:pos="9360"/>
      </w:tabs>
    </w:pPr>
  </w:style>
  <w:style w:type="character" w:customStyle="1" w:styleId="HeaderChar">
    <w:name w:val="Header Char"/>
    <w:basedOn w:val="DefaultParagraphFont"/>
    <w:link w:val="Header"/>
    <w:uiPriority w:val="99"/>
    <w:rsid w:val="009441D2"/>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BE0B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630790">
      <w:bodyDiv w:val="1"/>
      <w:marLeft w:val="0"/>
      <w:marRight w:val="0"/>
      <w:marTop w:val="0"/>
      <w:marBottom w:val="0"/>
      <w:divBdr>
        <w:top w:val="none" w:sz="0" w:space="0" w:color="auto"/>
        <w:left w:val="none" w:sz="0" w:space="0" w:color="auto"/>
        <w:bottom w:val="none" w:sz="0" w:space="0" w:color="auto"/>
        <w:right w:val="none" w:sz="0" w:space="0" w:color="auto"/>
      </w:divBdr>
      <w:divsChild>
        <w:div w:id="504829947">
          <w:marLeft w:val="0"/>
          <w:marRight w:val="108"/>
          <w:marTop w:val="18"/>
          <w:marBottom w:val="108"/>
          <w:divBdr>
            <w:top w:val="none" w:sz="0" w:space="0" w:color="auto"/>
            <w:left w:val="none" w:sz="0" w:space="0" w:color="auto"/>
            <w:bottom w:val="none" w:sz="0" w:space="0" w:color="auto"/>
            <w:right w:val="none" w:sz="0" w:space="0" w:color="auto"/>
          </w:divBdr>
          <w:divsChild>
            <w:div w:id="1118060693">
              <w:marLeft w:val="0"/>
              <w:marRight w:val="0"/>
              <w:marTop w:val="0"/>
              <w:marBottom w:val="0"/>
              <w:divBdr>
                <w:top w:val="none" w:sz="0" w:space="0" w:color="auto"/>
                <w:left w:val="none" w:sz="0" w:space="0" w:color="auto"/>
                <w:bottom w:val="none" w:sz="0" w:space="0" w:color="auto"/>
                <w:right w:val="none" w:sz="0" w:space="0" w:color="auto"/>
              </w:divBdr>
              <w:divsChild>
                <w:div w:id="971789540">
                  <w:marLeft w:val="0"/>
                  <w:marRight w:val="0"/>
                  <w:marTop w:val="0"/>
                  <w:marBottom w:val="0"/>
                  <w:divBdr>
                    <w:top w:val="none" w:sz="0" w:space="0" w:color="auto"/>
                    <w:left w:val="none" w:sz="0" w:space="0" w:color="auto"/>
                    <w:bottom w:val="none" w:sz="0" w:space="0" w:color="auto"/>
                    <w:right w:val="none" w:sz="0" w:space="0" w:color="auto"/>
                  </w:divBdr>
                  <w:divsChild>
                    <w:div w:id="991760101">
                      <w:marLeft w:val="0"/>
                      <w:marRight w:val="0"/>
                      <w:marTop w:val="0"/>
                      <w:marBottom w:val="0"/>
                      <w:divBdr>
                        <w:top w:val="none" w:sz="0" w:space="0" w:color="auto"/>
                        <w:left w:val="none" w:sz="0" w:space="0" w:color="auto"/>
                        <w:bottom w:val="none" w:sz="0" w:space="0" w:color="auto"/>
                        <w:right w:val="none" w:sz="0" w:space="0" w:color="auto"/>
                      </w:divBdr>
                      <w:divsChild>
                        <w:div w:id="28897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8200036">
      <w:bodyDiv w:val="1"/>
      <w:marLeft w:val="0"/>
      <w:marRight w:val="0"/>
      <w:marTop w:val="0"/>
      <w:marBottom w:val="0"/>
      <w:divBdr>
        <w:top w:val="none" w:sz="0" w:space="0" w:color="auto"/>
        <w:left w:val="none" w:sz="0" w:space="0" w:color="auto"/>
        <w:bottom w:val="none" w:sz="0" w:space="0" w:color="auto"/>
        <w:right w:val="none" w:sz="0" w:space="0" w:color="auto"/>
      </w:divBdr>
      <w:divsChild>
        <w:div w:id="577784554">
          <w:marLeft w:val="0"/>
          <w:marRight w:val="108"/>
          <w:marTop w:val="18"/>
          <w:marBottom w:val="108"/>
          <w:divBdr>
            <w:top w:val="none" w:sz="0" w:space="0" w:color="auto"/>
            <w:left w:val="none" w:sz="0" w:space="0" w:color="auto"/>
            <w:bottom w:val="none" w:sz="0" w:space="0" w:color="auto"/>
            <w:right w:val="none" w:sz="0" w:space="0" w:color="auto"/>
          </w:divBdr>
          <w:divsChild>
            <w:div w:id="295918713">
              <w:marLeft w:val="0"/>
              <w:marRight w:val="0"/>
              <w:marTop w:val="0"/>
              <w:marBottom w:val="0"/>
              <w:divBdr>
                <w:top w:val="none" w:sz="0" w:space="0" w:color="auto"/>
                <w:left w:val="none" w:sz="0" w:space="0" w:color="auto"/>
                <w:bottom w:val="none" w:sz="0" w:space="0" w:color="auto"/>
                <w:right w:val="none" w:sz="0" w:space="0" w:color="auto"/>
              </w:divBdr>
              <w:divsChild>
                <w:div w:id="1428498485">
                  <w:marLeft w:val="0"/>
                  <w:marRight w:val="0"/>
                  <w:marTop w:val="0"/>
                  <w:marBottom w:val="0"/>
                  <w:divBdr>
                    <w:top w:val="none" w:sz="0" w:space="0" w:color="auto"/>
                    <w:left w:val="none" w:sz="0" w:space="0" w:color="auto"/>
                    <w:bottom w:val="none" w:sz="0" w:space="0" w:color="auto"/>
                    <w:right w:val="none" w:sz="0" w:space="0" w:color="auto"/>
                  </w:divBdr>
                  <w:divsChild>
                    <w:div w:id="1644502455">
                      <w:marLeft w:val="0"/>
                      <w:marRight w:val="0"/>
                      <w:marTop w:val="0"/>
                      <w:marBottom w:val="0"/>
                      <w:divBdr>
                        <w:top w:val="none" w:sz="0" w:space="0" w:color="auto"/>
                        <w:left w:val="none" w:sz="0" w:space="0" w:color="auto"/>
                        <w:bottom w:val="none" w:sz="0" w:space="0" w:color="auto"/>
                        <w:right w:val="none" w:sz="0" w:space="0" w:color="auto"/>
                      </w:divBdr>
                      <w:divsChild>
                        <w:div w:id="76796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1010303">
      <w:bodyDiv w:val="1"/>
      <w:marLeft w:val="0"/>
      <w:marRight w:val="0"/>
      <w:marTop w:val="0"/>
      <w:marBottom w:val="0"/>
      <w:divBdr>
        <w:top w:val="none" w:sz="0" w:space="0" w:color="auto"/>
        <w:left w:val="none" w:sz="0" w:space="0" w:color="auto"/>
        <w:bottom w:val="none" w:sz="0" w:space="0" w:color="auto"/>
        <w:right w:val="none" w:sz="0" w:space="0" w:color="auto"/>
      </w:divBdr>
      <w:divsChild>
        <w:div w:id="2006980066">
          <w:marLeft w:val="0"/>
          <w:marRight w:val="0"/>
          <w:marTop w:val="0"/>
          <w:marBottom w:val="0"/>
          <w:divBdr>
            <w:top w:val="none" w:sz="0" w:space="0" w:color="auto"/>
            <w:left w:val="none" w:sz="0" w:space="0" w:color="auto"/>
            <w:bottom w:val="none" w:sz="0" w:space="0" w:color="auto"/>
            <w:right w:val="none" w:sz="0" w:space="0" w:color="auto"/>
          </w:divBdr>
          <w:divsChild>
            <w:div w:id="378435692">
              <w:marLeft w:val="0"/>
              <w:marRight w:val="0"/>
              <w:marTop w:val="0"/>
              <w:marBottom w:val="0"/>
              <w:divBdr>
                <w:top w:val="none" w:sz="0" w:space="0" w:color="auto"/>
                <w:left w:val="none" w:sz="0" w:space="0" w:color="auto"/>
                <w:bottom w:val="none" w:sz="0" w:space="0" w:color="auto"/>
                <w:right w:val="none" w:sz="0" w:space="0" w:color="auto"/>
              </w:divBdr>
              <w:divsChild>
                <w:div w:id="152898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184833">
      <w:bodyDiv w:val="1"/>
      <w:marLeft w:val="0"/>
      <w:marRight w:val="0"/>
      <w:marTop w:val="0"/>
      <w:marBottom w:val="0"/>
      <w:divBdr>
        <w:top w:val="none" w:sz="0" w:space="0" w:color="auto"/>
        <w:left w:val="none" w:sz="0" w:space="0" w:color="auto"/>
        <w:bottom w:val="none" w:sz="0" w:space="0" w:color="auto"/>
        <w:right w:val="none" w:sz="0" w:space="0" w:color="auto"/>
      </w:divBdr>
      <w:divsChild>
        <w:div w:id="1518813135">
          <w:marLeft w:val="0"/>
          <w:marRight w:val="108"/>
          <w:marTop w:val="18"/>
          <w:marBottom w:val="108"/>
          <w:divBdr>
            <w:top w:val="none" w:sz="0" w:space="0" w:color="auto"/>
            <w:left w:val="none" w:sz="0" w:space="0" w:color="auto"/>
            <w:bottom w:val="none" w:sz="0" w:space="0" w:color="auto"/>
            <w:right w:val="none" w:sz="0" w:space="0" w:color="auto"/>
          </w:divBdr>
          <w:divsChild>
            <w:div w:id="816185646">
              <w:marLeft w:val="0"/>
              <w:marRight w:val="0"/>
              <w:marTop w:val="0"/>
              <w:marBottom w:val="0"/>
              <w:divBdr>
                <w:top w:val="none" w:sz="0" w:space="0" w:color="auto"/>
                <w:left w:val="none" w:sz="0" w:space="0" w:color="auto"/>
                <w:bottom w:val="none" w:sz="0" w:space="0" w:color="auto"/>
                <w:right w:val="none" w:sz="0" w:space="0" w:color="auto"/>
              </w:divBdr>
              <w:divsChild>
                <w:div w:id="66382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198195">
      <w:bodyDiv w:val="1"/>
      <w:marLeft w:val="0"/>
      <w:marRight w:val="0"/>
      <w:marTop w:val="0"/>
      <w:marBottom w:val="0"/>
      <w:divBdr>
        <w:top w:val="none" w:sz="0" w:space="0" w:color="auto"/>
        <w:left w:val="none" w:sz="0" w:space="0" w:color="auto"/>
        <w:bottom w:val="none" w:sz="0" w:space="0" w:color="auto"/>
        <w:right w:val="none" w:sz="0" w:space="0" w:color="auto"/>
      </w:divBdr>
      <w:divsChild>
        <w:div w:id="2094547212">
          <w:marLeft w:val="0"/>
          <w:marRight w:val="108"/>
          <w:marTop w:val="18"/>
          <w:marBottom w:val="108"/>
          <w:divBdr>
            <w:top w:val="none" w:sz="0" w:space="0" w:color="auto"/>
            <w:left w:val="none" w:sz="0" w:space="0" w:color="auto"/>
            <w:bottom w:val="none" w:sz="0" w:space="0" w:color="auto"/>
            <w:right w:val="none" w:sz="0" w:space="0" w:color="auto"/>
          </w:divBdr>
          <w:divsChild>
            <w:div w:id="248272895">
              <w:marLeft w:val="0"/>
              <w:marRight w:val="0"/>
              <w:marTop w:val="0"/>
              <w:marBottom w:val="0"/>
              <w:divBdr>
                <w:top w:val="none" w:sz="0" w:space="0" w:color="auto"/>
                <w:left w:val="none" w:sz="0" w:space="0" w:color="auto"/>
                <w:bottom w:val="none" w:sz="0" w:space="0" w:color="auto"/>
                <w:right w:val="none" w:sz="0" w:space="0" w:color="auto"/>
              </w:divBdr>
              <w:divsChild>
                <w:div w:id="721170783">
                  <w:marLeft w:val="0"/>
                  <w:marRight w:val="0"/>
                  <w:marTop w:val="0"/>
                  <w:marBottom w:val="0"/>
                  <w:divBdr>
                    <w:top w:val="none" w:sz="0" w:space="0" w:color="auto"/>
                    <w:left w:val="none" w:sz="0" w:space="0" w:color="auto"/>
                    <w:bottom w:val="none" w:sz="0" w:space="0" w:color="auto"/>
                    <w:right w:val="none" w:sz="0" w:space="0" w:color="auto"/>
                  </w:divBdr>
                  <w:divsChild>
                    <w:div w:id="125009802">
                      <w:marLeft w:val="0"/>
                      <w:marRight w:val="0"/>
                      <w:marTop w:val="0"/>
                      <w:marBottom w:val="0"/>
                      <w:divBdr>
                        <w:top w:val="none" w:sz="0" w:space="0" w:color="auto"/>
                        <w:left w:val="none" w:sz="0" w:space="0" w:color="auto"/>
                        <w:bottom w:val="none" w:sz="0" w:space="0" w:color="auto"/>
                        <w:right w:val="none" w:sz="0" w:space="0" w:color="auto"/>
                      </w:divBdr>
                      <w:divsChild>
                        <w:div w:id="202756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5687609">
      <w:bodyDiv w:val="1"/>
      <w:marLeft w:val="0"/>
      <w:marRight w:val="0"/>
      <w:marTop w:val="0"/>
      <w:marBottom w:val="0"/>
      <w:divBdr>
        <w:top w:val="none" w:sz="0" w:space="0" w:color="auto"/>
        <w:left w:val="none" w:sz="0" w:space="0" w:color="auto"/>
        <w:bottom w:val="none" w:sz="0" w:space="0" w:color="auto"/>
        <w:right w:val="none" w:sz="0" w:space="0" w:color="auto"/>
      </w:divBdr>
      <w:divsChild>
        <w:div w:id="291443033">
          <w:marLeft w:val="0"/>
          <w:marRight w:val="108"/>
          <w:marTop w:val="18"/>
          <w:marBottom w:val="108"/>
          <w:divBdr>
            <w:top w:val="none" w:sz="0" w:space="0" w:color="auto"/>
            <w:left w:val="none" w:sz="0" w:space="0" w:color="auto"/>
            <w:bottom w:val="none" w:sz="0" w:space="0" w:color="auto"/>
            <w:right w:val="none" w:sz="0" w:space="0" w:color="auto"/>
          </w:divBdr>
          <w:divsChild>
            <w:div w:id="993946762">
              <w:marLeft w:val="0"/>
              <w:marRight w:val="0"/>
              <w:marTop w:val="0"/>
              <w:marBottom w:val="0"/>
              <w:divBdr>
                <w:top w:val="none" w:sz="0" w:space="0" w:color="auto"/>
                <w:left w:val="none" w:sz="0" w:space="0" w:color="auto"/>
                <w:bottom w:val="none" w:sz="0" w:space="0" w:color="auto"/>
                <w:right w:val="none" w:sz="0" w:space="0" w:color="auto"/>
              </w:divBdr>
              <w:divsChild>
                <w:div w:id="310523819">
                  <w:marLeft w:val="0"/>
                  <w:marRight w:val="0"/>
                  <w:marTop w:val="0"/>
                  <w:marBottom w:val="0"/>
                  <w:divBdr>
                    <w:top w:val="none" w:sz="0" w:space="0" w:color="auto"/>
                    <w:left w:val="none" w:sz="0" w:space="0" w:color="auto"/>
                    <w:bottom w:val="none" w:sz="0" w:space="0" w:color="auto"/>
                    <w:right w:val="none" w:sz="0" w:space="0" w:color="auto"/>
                  </w:divBdr>
                  <w:divsChild>
                    <w:div w:id="2135587889">
                      <w:marLeft w:val="0"/>
                      <w:marRight w:val="0"/>
                      <w:marTop w:val="0"/>
                      <w:marBottom w:val="0"/>
                      <w:divBdr>
                        <w:top w:val="none" w:sz="0" w:space="0" w:color="auto"/>
                        <w:left w:val="none" w:sz="0" w:space="0" w:color="auto"/>
                        <w:bottom w:val="none" w:sz="0" w:space="0" w:color="auto"/>
                        <w:right w:val="none" w:sz="0" w:space="0" w:color="auto"/>
                      </w:divBdr>
                      <w:divsChild>
                        <w:div w:id="171202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1653527">
      <w:bodyDiv w:val="1"/>
      <w:marLeft w:val="0"/>
      <w:marRight w:val="0"/>
      <w:marTop w:val="0"/>
      <w:marBottom w:val="0"/>
      <w:divBdr>
        <w:top w:val="none" w:sz="0" w:space="0" w:color="auto"/>
        <w:left w:val="none" w:sz="0" w:space="0" w:color="auto"/>
        <w:bottom w:val="none" w:sz="0" w:space="0" w:color="auto"/>
        <w:right w:val="none" w:sz="0" w:space="0" w:color="auto"/>
      </w:divBdr>
      <w:divsChild>
        <w:div w:id="2037340350">
          <w:marLeft w:val="0"/>
          <w:marRight w:val="108"/>
          <w:marTop w:val="18"/>
          <w:marBottom w:val="108"/>
          <w:divBdr>
            <w:top w:val="none" w:sz="0" w:space="0" w:color="auto"/>
            <w:left w:val="none" w:sz="0" w:space="0" w:color="auto"/>
            <w:bottom w:val="none" w:sz="0" w:space="0" w:color="auto"/>
            <w:right w:val="none" w:sz="0" w:space="0" w:color="auto"/>
          </w:divBdr>
          <w:divsChild>
            <w:div w:id="1426221000">
              <w:marLeft w:val="0"/>
              <w:marRight w:val="0"/>
              <w:marTop w:val="0"/>
              <w:marBottom w:val="0"/>
              <w:divBdr>
                <w:top w:val="none" w:sz="0" w:space="0" w:color="auto"/>
                <w:left w:val="none" w:sz="0" w:space="0" w:color="auto"/>
                <w:bottom w:val="none" w:sz="0" w:space="0" w:color="auto"/>
                <w:right w:val="none" w:sz="0" w:space="0" w:color="auto"/>
              </w:divBdr>
              <w:divsChild>
                <w:div w:id="430856440">
                  <w:marLeft w:val="0"/>
                  <w:marRight w:val="0"/>
                  <w:marTop w:val="0"/>
                  <w:marBottom w:val="0"/>
                  <w:divBdr>
                    <w:top w:val="none" w:sz="0" w:space="0" w:color="auto"/>
                    <w:left w:val="none" w:sz="0" w:space="0" w:color="auto"/>
                    <w:bottom w:val="none" w:sz="0" w:space="0" w:color="auto"/>
                    <w:right w:val="none" w:sz="0" w:space="0" w:color="auto"/>
                  </w:divBdr>
                  <w:divsChild>
                    <w:div w:id="944845264">
                      <w:marLeft w:val="0"/>
                      <w:marRight w:val="0"/>
                      <w:marTop w:val="0"/>
                      <w:marBottom w:val="0"/>
                      <w:divBdr>
                        <w:top w:val="none" w:sz="0" w:space="0" w:color="auto"/>
                        <w:left w:val="none" w:sz="0" w:space="0" w:color="auto"/>
                        <w:bottom w:val="none" w:sz="0" w:space="0" w:color="auto"/>
                        <w:right w:val="none" w:sz="0" w:space="0" w:color="auto"/>
                      </w:divBdr>
                      <w:divsChild>
                        <w:div w:id="108456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3279771">
      <w:bodyDiv w:val="1"/>
      <w:marLeft w:val="0"/>
      <w:marRight w:val="0"/>
      <w:marTop w:val="0"/>
      <w:marBottom w:val="0"/>
      <w:divBdr>
        <w:top w:val="none" w:sz="0" w:space="0" w:color="auto"/>
        <w:left w:val="none" w:sz="0" w:space="0" w:color="auto"/>
        <w:bottom w:val="none" w:sz="0" w:space="0" w:color="auto"/>
        <w:right w:val="none" w:sz="0" w:space="0" w:color="auto"/>
      </w:divBdr>
      <w:divsChild>
        <w:div w:id="438335180">
          <w:marLeft w:val="0"/>
          <w:marRight w:val="108"/>
          <w:marTop w:val="18"/>
          <w:marBottom w:val="108"/>
          <w:divBdr>
            <w:top w:val="none" w:sz="0" w:space="0" w:color="auto"/>
            <w:left w:val="none" w:sz="0" w:space="0" w:color="auto"/>
            <w:bottom w:val="none" w:sz="0" w:space="0" w:color="auto"/>
            <w:right w:val="none" w:sz="0" w:space="0" w:color="auto"/>
          </w:divBdr>
          <w:divsChild>
            <w:div w:id="517474135">
              <w:marLeft w:val="0"/>
              <w:marRight w:val="0"/>
              <w:marTop w:val="0"/>
              <w:marBottom w:val="0"/>
              <w:divBdr>
                <w:top w:val="none" w:sz="0" w:space="0" w:color="auto"/>
                <w:left w:val="none" w:sz="0" w:space="0" w:color="auto"/>
                <w:bottom w:val="none" w:sz="0" w:space="0" w:color="auto"/>
                <w:right w:val="none" w:sz="0" w:space="0" w:color="auto"/>
              </w:divBdr>
              <w:divsChild>
                <w:div w:id="1424916053">
                  <w:marLeft w:val="0"/>
                  <w:marRight w:val="0"/>
                  <w:marTop w:val="0"/>
                  <w:marBottom w:val="0"/>
                  <w:divBdr>
                    <w:top w:val="none" w:sz="0" w:space="0" w:color="auto"/>
                    <w:left w:val="none" w:sz="0" w:space="0" w:color="auto"/>
                    <w:bottom w:val="none" w:sz="0" w:space="0" w:color="auto"/>
                    <w:right w:val="none" w:sz="0" w:space="0" w:color="auto"/>
                  </w:divBdr>
                  <w:divsChild>
                    <w:div w:id="618688445">
                      <w:marLeft w:val="0"/>
                      <w:marRight w:val="0"/>
                      <w:marTop w:val="0"/>
                      <w:marBottom w:val="0"/>
                      <w:divBdr>
                        <w:top w:val="none" w:sz="0" w:space="0" w:color="auto"/>
                        <w:left w:val="none" w:sz="0" w:space="0" w:color="auto"/>
                        <w:bottom w:val="none" w:sz="0" w:space="0" w:color="auto"/>
                        <w:right w:val="none" w:sz="0" w:space="0" w:color="auto"/>
                      </w:divBdr>
                      <w:divsChild>
                        <w:div w:id="175265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5783902">
      <w:bodyDiv w:val="1"/>
      <w:marLeft w:val="0"/>
      <w:marRight w:val="0"/>
      <w:marTop w:val="0"/>
      <w:marBottom w:val="0"/>
      <w:divBdr>
        <w:top w:val="none" w:sz="0" w:space="0" w:color="auto"/>
        <w:left w:val="none" w:sz="0" w:space="0" w:color="auto"/>
        <w:bottom w:val="none" w:sz="0" w:space="0" w:color="auto"/>
        <w:right w:val="none" w:sz="0" w:space="0" w:color="auto"/>
      </w:divBdr>
    </w:div>
    <w:div w:id="859854637">
      <w:bodyDiv w:val="1"/>
      <w:marLeft w:val="0"/>
      <w:marRight w:val="0"/>
      <w:marTop w:val="0"/>
      <w:marBottom w:val="0"/>
      <w:divBdr>
        <w:top w:val="none" w:sz="0" w:space="0" w:color="auto"/>
        <w:left w:val="none" w:sz="0" w:space="0" w:color="auto"/>
        <w:bottom w:val="none" w:sz="0" w:space="0" w:color="auto"/>
        <w:right w:val="none" w:sz="0" w:space="0" w:color="auto"/>
      </w:divBdr>
      <w:divsChild>
        <w:div w:id="821969889">
          <w:marLeft w:val="0"/>
          <w:marRight w:val="108"/>
          <w:marTop w:val="18"/>
          <w:marBottom w:val="108"/>
          <w:divBdr>
            <w:top w:val="none" w:sz="0" w:space="0" w:color="auto"/>
            <w:left w:val="none" w:sz="0" w:space="0" w:color="auto"/>
            <w:bottom w:val="none" w:sz="0" w:space="0" w:color="auto"/>
            <w:right w:val="none" w:sz="0" w:space="0" w:color="auto"/>
          </w:divBdr>
          <w:divsChild>
            <w:div w:id="1252085290">
              <w:marLeft w:val="0"/>
              <w:marRight w:val="0"/>
              <w:marTop w:val="0"/>
              <w:marBottom w:val="0"/>
              <w:divBdr>
                <w:top w:val="none" w:sz="0" w:space="0" w:color="auto"/>
                <w:left w:val="none" w:sz="0" w:space="0" w:color="auto"/>
                <w:bottom w:val="none" w:sz="0" w:space="0" w:color="auto"/>
                <w:right w:val="none" w:sz="0" w:space="0" w:color="auto"/>
              </w:divBdr>
              <w:divsChild>
                <w:div w:id="869033372">
                  <w:marLeft w:val="0"/>
                  <w:marRight w:val="0"/>
                  <w:marTop w:val="0"/>
                  <w:marBottom w:val="0"/>
                  <w:divBdr>
                    <w:top w:val="none" w:sz="0" w:space="0" w:color="auto"/>
                    <w:left w:val="none" w:sz="0" w:space="0" w:color="auto"/>
                    <w:bottom w:val="none" w:sz="0" w:space="0" w:color="auto"/>
                    <w:right w:val="none" w:sz="0" w:space="0" w:color="auto"/>
                  </w:divBdr>
                  <w:divsChild>
                    <w:div w:id="757218555">
                      <w:marLeft w:val="0"/>
                      <w:marRight w:val="0"/>
                      <w:marTop w:val="0"/>
                      <w:marBottom w:val="0"/>
                      <w:divBdr>
                        <w:top w:val="none" w:sz="0" w:space="0" w:color="auto"/>
                        <w:left w:val="none" w:sz="0" w:space="0" w:color="auto"/>
                        <w:bottom w:val="none" w:sz="0" w:space="0" w:color="auto"/>
                        <w:right w:val="none" w:sz="0" w:space="0" w:color="auto"/>
                      </w:divBdr>
                      <w:divsChild>
                        <w:div w:id="75886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4321472">
      <w:bodyDiv w:val="1"/>
      <w:marLeft w:val="0"/>
      <w:marRight w:val="0"/>
      <w:marTop w:val="0"/>
      <w:marBottom w:val="0"/>
      <w:divBdr>
        <w:top w:val="none" w:sz="0" w:space="0" w:color="auto"/>
        <w:left w:val="none" w:sz="0" w:space="0" w:color="auto"/>
        <w:bottom w:val="none" w:sz="0" w:space="0" w:color="auto"/>
        <w:right w:val="none" w:sz="0" w:space="0" w:color="auto"/>
      </w:divBdr>
      <w:divsChild>
        <w:div w:id="950018966">
          <w:marLeft w:val="0"/>
          <w:marRight w:val="108"/>
          <w:marTop w:val="18"/>
          <w:marBottom w:val="108"/>
          <w:divBdr>
            <w:top w:val="none" w:sz="0" w:space="0" w:color="auto"/>
            <w:left w:val="none" w:sz="0" w:space="0" w:color="auto"/>
            <w:bottom w:val="none" w:sz="0" w:space="0" w:color="auto"/>
            <w:right w:val="none" w:sz="0" w:space="0" w:color="auto"/>
          </w:divBdr>
          <w:divsChild>
            <w:div w:id="1049648940">
              <w:marLeft w:val="0"/>
              <w:marRight w:val="0"/>
              <w:marTop w:val="0"/>
              <w:marBottom w:val="0"/>
              <w:divBdr>
                <w:top w:val="none" w:sz="0" w:space="0" w:color="auto"/>
                <w:left w:val="none" w:sz="0" w:space="0" w:color="auto"/>
                <w:bottom w:val="none" w:sz="0" w:space="0" w:color="auto"/>
                <w:right w:val="none" w:sz="0" w:space="0" w:color="auto"/>
              </w:divBdr>
              <w:divsChild>
                <w:div w:id="1403260824">
                  <w:marLeft w:val="0"/>
                  <w:marRight w:val="0"/>
                  <w:marTop w:val="0"/>
                  <w:marBottom w:val="0"/>
                  <w:divBdr>
                    <w:top w:val="none" w:sz="0" w:space="0" w:color="auto"/>
                    <w:left w:val="none" w:sz="0" w:space="0" w:color="auto"/>
                    <w:bottom w:val="none" w:sz="0" w:space="0" w:color="auto"/>
                    <w:right w:val="none" w:sz="0" w:space="0" w:color="auto"/>
                  </w:divBdr>
                  <w:divsChild>
                    <w:div w:id="1654797688">
                      <w:marLeft w:val="0"/>
                      <w:marRight w:val="0"/>
                      <w:marTop w:val="0"/>
                      <w:marBottom w:val="0"/>
                      <w:divBdr>
                        <w:top w:val="none" w:sz="0" w:space="0" w:color="auto"/>
                        <w:left w:val="none" w:sz="0" w:space="0" w:color="auto"/>
                        <w:bottom w:val="none" w:sz="0" w:space="0" w:color="auto"/>
                        <w:right w:val="none" w:sz="0" w:space="0" w:color="auto"/>
                      </w:divBdr>
                      <w:divsChild>
                        <w:div w:id="134193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3398794">
      <w:bodyDiv w:val="1"/>
      <w:marLeft w:val="0"/>
      <w:marRight w:val="0"/>
      <w:marTop w:val="0"/>
      <w:marBottom w:val="0"/>
      <w:divBdr>
        <w:top w:val="none" w:sz="0" w:space="0" w:color="auto"/>
        <w:left w:val="none" w:sz="0" w:space="0" w:color="auto"/>
        <w:bottom w:val="none" w:sz="0" w:space="0" w:color="auto"/>
        <w:right w:val="none" w:sz="0" w:space="0" w:color="auto"/>
      </w:divBdr>
      <w:divsChild>
        <w:div w:id="822240865">
          <w:marLeft w:val="0"/>
          <w:marRight w:val="108"/>
          <w:marTop w:val="18"/>
          <w:marBottom w:val="108"/>
          <w:divBdr>
            <w:top w:val="none" w:sz="0" w:space="0" w:color="auto"/>
            <w:left w:val="none" w:sz="0" w:space="0" w:color="auto"/>
            <w:bottom w:val="none" w:sz="0" w:space="0" w:color="auto"/>
            <w:right w:val="none" w:sz="0" w:space="0" w:color="auto"/>
          </w:divBdr>
          <w:divsChild>
            <w:div w:id="1192763195">
              <w:marLeft w:val="0"/>
              <w:marRight w:val="0"/>
              <w:marTop w:val="0"/>
              <w:marBottom w:val="0"/>
              <w:divBdr>
                <w:top w:val="none" w:sz="0" w:space="0" w:color="auto"/>
                <w:left w:val="none" w:sz="0" w:space="0" w:color="auto"/>
                <w:bottom w:val="none" w:sz="0" w:space="0" w:color="auto"/>
                <w:right w:val="none" w:sz="0" w:space="0" w:color="auto"/>
              </w:divBdr>
              <w:divsChild>
                <w:div w:id="1950121588">
                  <w:marLeft w:val="0"/>
                  <w:marRight w:val="0"/>
                  <w:marTop w:val="0"/>
                  <w:marBottom w:val="0"/>
                  <w:divBdr>
                    <w:top w:val="none" w:sz="0" w:space="0" w:color="auto"/>
                    <w:left w:val="none" w:sz="0" w:space="0" w:color="auto"/>
                    <w:bottom w:val="none" w:sz="0" w:space="0" w:color="auto"/>
                    <w:right w:val="none" w:sz="0" w:space="0" w:color="auto"/>
                  </w:divBdr>
                  <w:divsChild>
                    <w:div w:id="678042644">
                      <w:marLeft w:val="0"/>
                      <w:marRight w:val="0"/>
                      <w:marTop w:val="0"/>
                      <w:marBottom w:val="0"/>
                      <w:divBdr>
                        <w:top w:val="none" w:sz="0" w:space="0" w:color="auto"/>
                        <w:left w:val="none" w:sz="0" w:space="0" w:color="auto"/>
                        <w:bottom w:val="none" w:sz="0" w:space="0" w:color="auto"/>
                        <w:right w:val="none" w:sz="0" w:space="0" w:color="auto"/>
                      </w:divBdr>
                      <w:divsChild>
                        <w:div w:id="79961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8151303">
      <w:bodyDiv w:val="1"/>
      <w:marLeft w:val="0"/>
      <w:marRight w:val="0"/>
      <w:marTop w:val="0"/>
      <w:marBottom w:val="0"/>
      <w:divBdr>
        <w:top w:val="none" w:sz="0" w:space="0" w:color="auto"/>
        <w:left w:val="none" w:sz="0" w:space="0" w:color="auto"/>
        <w:bottom w:val="none" w:sz="0" w:space="0" w:color="auto"/>
        <w:right w:val="none" w:sz="0" w:space="0" w:color="auto"/>
      </w:divBdr>
      <w:divsChild>
        <w:div w:id="2010332863">
          <w:marLeft w:val="0"/>
          <w:marRight w:val="0"/>
          <w:marTop w:val="0"/>
          <w:marBottom w:val="0"/>
          <w:divBdr>
            <w:top w:val="none" w:sz="0" w:space="0" w:color="auto"/>
            <w:left w:val="none" w:sz="0" w:space="0" w:color="auto"/>
            <w:bottom w:val="none" w:sz="0" w:space="0" w:color="auto"/>
            <w:right w:val="none" w:sz="0" w:space="0" w:color="auto"/>
          </w:divBdr>
          <w:divsChild>
            <w:div w:id="1362240304">
              <w:marLeft w:val="0"/>
              <w:marRight w:val="0"/>
              <w:marTop w:val="0"/>
              <w:marBottom w:val="0"/>
              <w:divBdr>
                <w:top w:val="none" w:sz="0" w:space="0" w:color="auto"/>
                <w:left w:val="none" w:sz="0" w:space="0" w:color="auto"/>
                <w:bottom w:val="none" w:sz="0" w:space="0" w:color="auto"/>
                <w:right w:val="none" w:sz="0" w:space="0" w:color="auto"/>
              </w:divBdr>
              <w:divsChild>
                <w:div w:id="126268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458317">
      <w:bodyDiv w:val="1"/>
      <w:marLeft w:val="0"/>
      <w:marRight w:val="0"/>
      <w:marTop w:val="0"/>
      <w:marBottom w:val="0"/>
      <w:divBdr>
        <w:top w:val="none" w:sz="0" w:space="0" w:color="auto"/>
        <w:left w:val="none" w:sz="0" w:space="0" w:color="auto"/>
        <w:bottom w:val="none" w:sz="0" w:space="0" w:color="auto"/>
        <w:right w:val="none" w:sz="0" w:space="0" w:color="auto"/>
      </w:divBdr>
      <w:divsChild>
        <w:div w:id="1780031619">
          <w:marLeft w:val="0"/>
          <w:marRight w:val="108"/>
          <w:marTop w:val="18"/>
          <w:marBottom w:val="108"/>
          <w:divBdr>
            <w:top w:val="none" w:sz="0" w:space="0" w:color="auto"/>
            <w:left w:val="none" w:sz="0" w:space="0" w:color="auto"/>
            <w:bottom w:val="none" w:sz="0" w:space="0" w:color="auto"/>
            <w:right w:val="none" w:sz="0" w:space="0" w:color="auto"/>
          </w:divBdr>
          <w:divsChild>
            <w:div w:id="187375904">
              <w:marLeft w:val="0"/>
              <w:marRight w:val="0"/>
              <w:marTop w:val="0"/>
              <w:marBottom w:val="0"/>
              <w:divBdr>
                <w:top w:val="none" w:sz="0" w:space="0" w:color="auto"/>
                <w:left w:val="none" w:sz="0" w:space="0" w:color="auto"/>
                <w:bottom w:val="none" w:sz="0" w:space="0" w:color="auto"/>
                <w:right w:val="none" w:sz="0" w:space="0" w:color="auto"/>
              </w:divBdr>
              <w:divsChild>
                <w:div w:id="1537280474">
                  <w:marLeft w:val="0"/>
                  <w:marRight w:val="0"/>
                  <w:marTop w:val="0"/>
                  <w:marBottom w:val="0"/>
                  <w:divBdr>
                    <w:top w:val="none" w:sz="0" w:space="0" w:color="auto"/>
                    <w:left w:val="none" w:sz="0" w:space="0" w:color="auto"/>
                    <w:bottom w:val="none" w:sz="0" w:space="0" w:color="auto"/>
                    <w:right w:val="none" w:sz="0" w:space="0" w:color="auto"/>
                  </w:divBdr>
                  <w:divsChild>
                    <w:div w:id="135532950">
                      <w:marLeft w:val="0"/>
                      <w:marRight w:val="0"/>
                      <w:marTop w:val="0"/>
                      <w:marBottom w:val="0"/>
                      <w:divBdr>
                        <w:top w:val="none" w:sz="0" w:space="0" w:color="auto"/>
                        <w:left w:val="none" w:sz="0" w:space="0" w:color="auto"/>
                        <w:bottom w:val="none" w:sz="0" w:space="0" w:color="auto"/>
                        <w:right w:val="none" w:sz="0" w:space="0" w:color="auto"/>
                      </w:divBdr>
                      <w:divsChild>
                        <w:div w:id="83737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5028829">
      <w:bodyDiv w:val="1"/>
      <w:marLeft w:val="0"/>
      <w:marRight w:val="0"/>
      <w:marTop w:val="0"/>
      <w:marBottom w:val="0"/>
      <w:divBdr>
        <w:top w:val="none" w:sz="0" w:space="0" w:color="auto"/>
        <w:left w:val="none" w:sz="0" w:space="0" w:color="auto"/>
        <w:bottom w:val="none" w:sz="0" w:space="0" w:color="auto"/>
        <w:right w:val="none" w:sz="0" w:space="0" w:color="auto"/>
      </w:divBdr>
      <w:divsChild>
        <w:div w:id="578445244">
          <w:marLeft w:val="0"/>
          <w:marRight w:val="108"/>
          <w:marTop w:val="18"/>
          <w:marBottom w:val="108"/>
          <w:divBdr>
            <w:top w:val="none" w:sz="0" w:space="0" w:color="auto"/>
            <w:left w:val="none" w:sz="0" w:space="0" w:color="auto"/>
            <w:bottom w:val="none" w:sz="0" w:space="0" w:color="auto"/>
            <w:right w:val="none" w:sz="0" w:space="0" w:color="auto"/>
          </w:divBdr>
          <w:divsChild>
            <w:div w:id="967704760">
              <w:marLeft w:val="0"/>
              <w:marRight w:val="0"/>
              <w:marTop w:val="0"/>
              <w:marBottom w:val="0"/>
              <w:divBdr>
                <w:top w:val="none" w:sz="0" w:space="0" w:color="auto"/>
                <w:left w:val="none" w:sz="0" w:space="0" w:color="auto"/>
                <w:bottom w:val="none" w:sz="0" w:space="0" w:color="auto"/>
                <w:right w:val="none" w:sz="0" w:space="0" w:color="auto"/>
              </w:divBdr>
              <w:divsChild>
                <w:div w:id="359089078">
                  <w:marLeft w:val="0"/>
                  <w:marRight w:val="0"/>
                  <w:marTop w:val="0"/>
                  <w:marBottom w:val="0"/>
                  <w:divBdr>
                    <w:top w:val="none" w:sz="0" w:space="0" w:color="auto"/>
                    <w:left w:val="none" w:sz="0" w:space="0" w:color="auto"/>
                    <w:bottom w:val="none" w:sz="0" w:space="0" w:color="auto"/>
                    <w:right w:val="none" w:sz="0" w:space="0" w:color="auto"/>
                  </w:divBdr>
                  <w:divsChild>
                    <w:div w:id="871962698">
                      <w:marLeft w:val="0"/>
                      <w:marRight w:val="0"/>
                      <w:marTop w:val="0"/>
                      <w:marBottom w:val="0"/>
                      <w:divBdr>
                        <w:top w:val="none" w:sz="0" w:space="0" w:color="auto"/>
                        <w:left w:val="none" w:sz="0" w:space="0" w:color="auto"/>
                        <w:bottom w:val="none" w:sz="0" w:space="0" w:color="auto"/>
                        <w:right w:val="none" w:sz="0" w:space="0" w:color="auto"/>
                      </w:divBdr>
                      <w:divsChild>
                        <w:div w:id="1941140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7231488">
      <w:bodyDiv w:val="1"/>
      <w:marLeft w:val="0"/>
      <w:marRight w:val="0"/>
      <w:marTop w:val="0"/>
      <w:marBottom w:val="0"/>
      <w:divBdr>
        <w:top w:val="none" w:sz="0" w:space="0" w:color="auto"/>
        <w:left w:val="none" w:sz="0" w:space="0" w:color="auto"/>
        <w:bottom w:val="none" w:sz="0" w:space="0" w:color="auto"/>
        <w:right w:val="none" w:sz="0" w:space="0" w:color="auto"/>
      </w:divBdr>
      <w:divsChild>
        <w:div w:id="1529678217">
          <w:marLeft w:val="0"/>
          <w:marRight w:val="108"/>
          <w:marTop w:val="18"/>
          <w:marBottom w:val="108"/>
          <w:divBdr>
            <w:top w:val="none" w:sz="0" w:space="0" w:color="auto"/>
            <w:left w:val="none" w:sz="0" w:space="0" w:color="auto"/>
            <w:bottom w:val="none" w:sz="0" w:space="0" w:color="auto"/>
            <w:right w:val="none" w:sz="0" w:space="0" w:color="auto"/>
          </w:divBdr>
          <w:divsChild>
            <w:div w:id="873883761">
              <w:marLeft w:val="0"/>
              <w:marRight w:val="0"/>
              <w:marTop w:val="0"/>
              <w:marBottom w:val="0"/>
              <w:divBdr>
                <w:top w:val="none" w:sz="0" w:space="0" w:color="auto"/>
                <w:left w:val="none" w:sz="0" w:space="0" w:color="auto"/>
                <w:bottom w:val="none" w:sz="0" w:space="0" w:color="auto"/>
                <w:right w:val="none" w:sz="0" w:space="0" w:color="auto"/>
              </w:divBdr>
              <w:divsChild>
                <w:div w:id="1018191867">
                  <w:marLeft w:val="0"/>
                  <w:marRight w:val="0"/>
                  <w:marTop w:val="0"/>
                  <w:marBottom w:val="0"/>
                  <w:divBdr>
                    <w:top w:val="none" w:sz="0" w:space="0" w:color="auto"/>
                    <w:left w:val="none" w:sz="0" w:space="0" w:color="auto"/>
                    <w:bottom w:val="none" w:sz="0" w:space="0" w:color="auto"/>
                    <w:right w:val="none" w:sz="0" w:space="0" w:color="auto"/>
                  </w:divBdr>
                  <w:divsChild>
                    <w:div w:id="351809911">
                      <w:marLeft w:val="0"/>
                      <w:marRight w:val="0"/>
                      <w:marTop w:val="0"/>
                      <w:marBottom w:val="0"/>
                      <w:divBdr>
                        <w:top w:val="none" w:sz="0" w:space="0" w:color="auto"/>
                        <w:left w:val="none" w:sz="0" w:space="0" w:color="auto"/>
                        <w:bottom w:val="none" w:sz="0" w:space="0" w:color="auto"/>
                        <w:right w:val="none" w:sz="0" w:space="0" w:color="auto"/>
                      </w:divBdr>
                      <w:divsChild>
                        <w:div w:id="148342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9308522">
      <w:bodyDiv w:val="1"/>
      <w:marLeft w:val="0"/>
      <w:marRight w:val="0"/>
      <w:marTop w:val="0"/>
      <w:marBottom w:val="0"/>
      <w:divBdr>
        <w:top w:val="none" w:sz="0" w:space="0" w:color="auto"/>
        <w:left w:val="none" w:sz="0" w:space="0" w:color="auto"/>
        <w:bottom w:val="none" w:sz="0" w:space="0" w:color="auto"/>
        <w:right w:val="none" w:sz="0" w:space="0" w:color="auto"/>
      </w:divBdr>
      <w:divsChild>
        <w:div w:id="795610756">
          <w:marLeft w:val="0"/>
          <w:marRight w:val="108"/>
          <w:marTop w:val="18"/>
          <w:marBottom w:val="108"/>
          <w:divBdr>
            <w:top w:val="none" w:sz="0" w:space="0" w:color="auto"/>
            <w:left w:val="none" w:sz="0" w:space="0" w:color="auto"/>
            <w:bottom w:val="none" w:sz="0" w:space="0" w:color="auto"/>
            <w:right w:val="none" w:sz="0" w:space="0" w:color="auto"/>
          </w:divBdr>
          <w:divsChild>
            <w:div w:id="434449499">
              <w:marLeft w:val="0"/>
              <w:marRight w:val="0"/>
              <w:marTop w:val="0"/>
              <w:marBottom w:val="0"/>
              <w:divBdr>
                <w:top w:val="none" w:sz="0" w:space="0" w:color="auto"/>
                <w:left w:val="none" w:sz="0" w:space="0" w:color="auto"/>
                <w:bottom w:val="none" w:sz="0" w:space="0" w:color="auto"/>
                <w:right w:val="none" w:sz="0" w:space="0" w:color="auto"/>
              </w:divBdr>
              <w:divsChild>
                <w:div w:id="1539468983">
                  <w:marLeft w:val="0"/>
                  <w:marRight w:val="0"/>
                  <w:marTop w:val="0"/>
                  <w:marBottom w:val="0"/>
                  <w:divBdr>
                    <w:top w:val="none" w:sz="0" w:space="0" w:color="auto"/>
                    <w:left w:val="none" w:sz="0" w:space="0" w:color="auto"/>
                    <w:bottom w:val="none" w:sz="0" w:space="0" w:color="auto"/>
                    <w:right w:val="none" w:sz="0" w:space="0" w:color="auto"/>
                  </w:divBdr>
                  <w:divsChild>
                    <w:div w:id="1705325516">
                      <w:marLeft w:val="0"/>
                      <w:marRight w:val="0"/>
                      <w:marTop w:val="0"/>
                      <w:marBottom w:val="0"/>
                      <w:divBdr>
                        <w:top w:val="none" w:sz="0" w:space="0" w:color="auto"/>
                        <w:left w:val="none" w:sz="0" w:space="0" w:color="auto"/>
                        <w:bottom w:val="none" w:sz="0" w:space="0" w:color="auto"/>
                        <w:right w:val="none" w:sz="0" w:space="0" w:color="auto"/>
                      </w:divBdr>
                      <w:divsChild>
                        <w:div w:id="157535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1572406">
      <w:bodyDiv w:val="1"/>
      <w:marLeft w:val="0"/>
      <w:marRight w:val="0"/>
      <w:marTop w:val="0"/>
      <w:marBottom w:val="0"/>
      <w:divBdr>
        <w:top w:val="none" w:sz="0" w:space="0" w:color="auto"/>
        <w:left w:val="none" w:sz="0" w:space="0" w:color="auto"/>
        <w:bottom w:val="none" w:sz="0" w:space="0" w:color="auto"/>
        <w:right w:val="none" w:sz="0" w:space="0" w:color="auto"/>
      </w:divBdr>
      <w:divsChild>
        <w:div w:id="1506702400">
          <w:marLeft w:val="0"/>
          <w:marRight w:val="108"/>
          <w:marTop w:val="18"/>
          <w:marBottom w:val="108"/>
          <w:divBdr>
            <w:top w:val="none" w:sz="0" w:space="0" w:color="auto"/>
            <w:left w:val="none" w:sz="0" w:space="0" w:color="auto"/>
            <w:bottom w:val="none" w:sz="0" w:space="0" w:color="auto"/>
            <w:right w:val="none" w:sz="0" w:space="0" w:color="auto"/>
          </w:divBdr>
          <w:divsChild>
            <w:div w:id="1749961672">
              <w:marLeft w:val="0"/>
              <w:marRight w:val="0"/>
              <w:marTop w:val="0"/>
              <w:marBottom w:val="0"/>
              <w:divBdr>
                <w:top w:val="none" w:sz="0" w:space="0" w:color="auto"/>
                <w:left w:val="none" w:sz="0" w:space="0" w:color="auto"/>
                <w:bottom w:val="none" w:sz="0" w:space="0" w:color="auto"/>
                <w:right w:val="none" w:sz="0" w:space="0" w:color="auto"/>
              </w:divBdr>
              <w:divsChild>
                <w:div w:id="164712359">
                  <w:marLeft w:val="0"/>
                  <w:marRight w:val="0"/>
                  <w:marTop w:val="0"/>
                  <w:marBottom w:val="0"/>
                  <w:divBdr>
                    <w:top w:val="none" w:sz="0" w:space="0" w:color="auto"/>
                    <w:left w:val="none" w:sz="0" w:space="0" w:color="auto"/>
                    <w:bottom w:val="none" w:sz="0" w:space="0" w:color="auto"/>
                    <w:right w:val="none" w:sz="0" w:space="0" w:color="auto"/>
                  </w:divBdr>
                  <w:divsChild>
                    <w:div w:id="259415534">
                      <w:marLeft w:val="0"/>
                      <w:marRight w:val="0"/>
                      <w:marTop w:val="0"/>
                      <w:marBottom w:val="0"/>
                      <w:divBdr>
                        <w:top w:val="none" w:sz="0" w:space="0" w:color="auto"/>
                        <w:left w:val="none" w:sz="0" w:space="0" w:color="auto"/>
                        <w:bottom w:val="none" w:sz="0" w:space="0" w:color="auto"/>
                        <w:right w:val="none" w:sz="0" w:space="0" w:color="auto"/>
                      </w:divBdr>
                      <w:divsChild>
                        <w:div w:id="5952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1556278">
      <w:bodyDiv w:val="1"/>
      <w:marLeft w:val="0"/>
      <w:marRight w:val="0"/>
      <w:marTop w:val="0"/>
      <w:marBottom w:val="0"/>
      <w:divBdr>
        <w:top w:val="none" w:sz="0" w:space="0" w:color="auto"/>
        <w:left w:val="none" w:sz="0" w:space="0" w:color="auto"/>
        <w:bottom w:val="none" w:sz="0" w:space="0" w:color="auto"/>
        <w:right w:val="none" w:sz="0" w:space="0" w:color="auto"/>
      </w:divBdr>
      <w:divsChild>
        <w:div w:id="594942314">
          <w:marLeft w:val="126"/>
          <w:marRight w:val="126"/>
          <w:marTop w:val="0"/>
          <w:marBottom w:val="126"/>
          <w:divBdr>
            <w:top w:val="none" w:sz="0" w:space="0" w:color="auto"/>
            <w:left w:val="none" w:sz="0" w:space="0" w:color="auto"/>
            <w:bottom w:val="none" w:sz="0" w:space="0" w:color="auto"/>
            <w:right w:val="none" w:sz="0" w:space="0" w:color="auto"/>
          </w:divBdr>
          <w:divsChild>
            <w:div w:id="6756358">
              <w:marLeft w:val="0"/>
              <w:marRight w:val="0"/>
              <w:marTop w:val="0"/>
              <w:marBottom w:val="0"/>
              <w:divBdr>
                <w:top w:val="none" w:sz="0" w:space="0" w:color="auto"/>
                <w:left w:val="none" w:sz="0" w:space="0" w:color="auto"/>
                <w:bottom w:val="none" w:sz="0" w:space="0" w:color="auto"/>
                <w:right w:val="none" w:sz="0" w:space="0" w:color="auto"/>
              </w:divBdr>
              <w:divsChild>
                <w:div w:id="830413099">
                  <w:marLeft w:val="0"/>
                  <w:marRight w:val="0"/>
                  <w:marTop w:val="0"/>
                  <w:marBottom w:val="0"/>
                  <w:divBdr>
                    <w:top w:val="none" w:sz="0" w:space="0" w:color="auto"/>
                    <w:left w:val="none" w:sz="0" w:space="0" w:color="auto"/>
                    <w:bottom w:val="none" w:sz="0" w:space="0" w:color="auto"/>
                    <w:right w:val="none" w:sz="0" w:space="0" w:color="auto"/>
                  </w:divBdr>
                </w:div>
                <w:div w:id="1642417741">
                  <w:marLeft w:val="0"/>
                  <w:marRight w:val="108"/>
                  <w:marTop w:val="18"/>
                  <w:marBottom w:val="108"/>
                  <w:divBdr>
                    <w:top w:val="none" w:sz="0" w:space="0" w:color="auto"/>
                    <w:left w:val="none" w:sz="0" w:space="0" w:color="auto"/>
                    <w:bottom w:val="none" w:sz="0" w:space="0" w:color="auto"/>
                    <w:right w:val="none" w:sz="0" w:space="0" w:color="auto"/>
                  </w:divBdr>
                  <w:divsChild>
                    <w:div w:id="1515875481">
                      <w:marLeft w:val="0"/>
                      <w:marRight w:val="0"/>
                      <w:marTop w:val="0"/>
                      <w:marBottom w:val="0"/>
                      <w:divBdr>
                        <w:top w:val="none" w:sz="0" w:space="0" w:color="auto"/>
                        <w:left w:val="none" w:sz="0" w:space="0" w:color="auto"/>
                        <w:bottom w:val="none" w:sz="0" w:space="0" w:color="auto"/>
                        <w:right w:val="none" w:sz="0" w:space="0" w:color="auto"/>
                      </w:divBdr>
                      <w:divsChild>
                        <w:div w:id="419840347">
                          <w:marLeft w:val="0"/>
                          <w:marRight w:val="0"/>
                          <w:marTop w:val="0"/>
                          <w:marBottom w:val="0"/>
                          <w:divBdr>
                            <w:top w:val="none" w:sz="0" w:space="0" w:color="auto"/>
                            <w:left w:val="none" w:sz="0" w:space="0" w:color="auto"/>
                            <w:bottom w:val="none" w:sz="0" w:space="0" w:color="auto"/>
                            <w:right w:val="none" w:sz="0" w:space="0" w:color="auto"/>
                          </w:divBdr>
                          <w:divsChild>
                            <w:div w:id="10840549">
                              <w:marLeft w:val="0"/>
                              <w:marRight w:val="0"/>
                              <w:marTop w:val="0"/>
                              <w:marBottom w:val="0"/>
                              <w:divBdr>
                                <w:top w:val="none" w:sz="0" w:space="0" w:color="auto"/>
                                <w:left w:val="none" w:sz="0" w:space="0" w:color="auto"/>
                                <w:bottom w:val="none" w:sz="0" w:space="0" w:color="auto"/>
                                <w:right w:val="none" w:sz="0" w:space="0" w:color="auto"/>
                              </w:divBdr>
                              <w:divsChild>
                                <w:div w:id="24002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www.nitrc.org/projects/mricron"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4589A5C9A6AB4BB7D65A2EAE57D523" ma:contentTypeVersion="9" ma:contentTypeDescription="Create a new document." ma:contentTypeScope="" ma:versionID="61ce215a8cdd3b422385be35bb29097d">
  <xsd:schema xmlns:xsd="http://www.w3.org/2001/XMLSchema" xmlns:xs="http://www.w3.org/2001/XMLSchema" xmlns:p="http://schemas.microsoft.com/office/2006/metadata/properties" xmlns:ns3="8c2e5d81-8d44-4c22-b347-8982c79bb0c8" targetNamespace="http://schemas.microsoft.com/office/2006/metadata/properties" ma:root="true" ma:fieldsID="1fde6cb5c84e5233c2d28939e9f799b1" ns3:_="">
    <xsd:import namespace="8c2e5d81-8d44-4c22-b347-8982c79bb0c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2e5d81-8d44-4c22-b347-8982c79bb0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2C0E1-669F-4DF9-8A3A-518098CB0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2e5d81-8d44-4c22-b347-8982c79bb0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D23342-70FA-4371-A2CD-91196887E765}">
  <ds:schemaRefs>
    <ds:schemaRef ds:uri="http://schemas.microsoft.com/sharepoint/v3/contenttype/forms"/>
  </ds:schemaRefs>
</ds:datastoreItem>
</file>

<file path=customXml/itemProps3.xml><?xml version="1.0" encoding="utf-8"?>
<ds:datastoreItem xmlns:ds="http://schemas.openxmlformats.org/officeDocument/2006/customXml" ds:itemID="{F1987AC8-5E49-46D1-917C-1861CEF4084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C83A9D-43EA-4EA6-BC13-3481EB5CC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0956</Words>
  <Characters>62453</Characters>
  <Application>Microsoft Office Word</Application>
  <DocSecurity>0</DocSecurity>
  <Lines>520</Lines>
  <Paragraphs>14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kinson, Paul</dc:creator>
  <cp:keywords/>
  <dc:description/>
  <cp:lastModifiedBy>Catriona Byres</cp:lastModifiedBy>
  <cp:revision>2</cp:revision>
  <dcterms:created xsi:type="dcterms:W3CDTF">2020-03-19T15:01:00Z</dcterms:created>
  <dcterms:modified xsi:type="dcterms:W3CDTF">2020-03-19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rain</vt:lpwstr>
  </property>
  <property fmtid="{D5CDD505-2E9C-101B-9397-08002B2CF9AE}" pid="11" name="Mendeley Recent Style Name 4_1">
    <vt:lpwstr>Brain</vt:lpwstr>
  </property>
  <property fmtid="{D5CDD505-2E9C-101B-9397-08002B2CF9AE}" pid="12" name="Mendeley Recent Style Id 5_1">
    <vt:lpwstr>http://csl.mendeley.com/styles/12895081/brain</vt:lpwstr>
  </property>
  <property fmtid="{D5CDD505-2E9C-101B-9397-08002B2CF9AE}" pid="13" name="Mendeley Recent Style Name 5_1">
    <vt:lpwstr>Brain - Paul Jenkins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99f7a895-73d8-3082-bfa5-471143c932ac</vt:lpwstr>
  </property>
  <property fmtid="{D5CDD505-2E9C-101B-9397-08002B2CF9AE}" pid="24" name="Mendeley Citation Style_1">
    <vt:lpwstr>http://csl.mendeley.com/styles/12895081/brain</vt:lpwstr>
  </property>
  <property fmtid="{D5CDD505-2E9C-101B-9397-08002B2CF9AE}" pid="25" name="ContentTypeId">
    <vt:lpwstr>0x010100FC4589A5C9A6AB4BB7D65A2EAE57D523</vt:lpwstr>
  </property>
</Properties>
</file>